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412E" w:rsidRDefault="0060412E" w:rsidP="0060412E">
      <w:pPr>
        <w:rPr>
          <w:b/>
          <w:lang w:val="fr-FR"/>
        </w:rPr>
      </w:pPr>
      <w:bookmarkStart w:id="0" w:name="_GoBack"/>
      <w:bookmarkEnd w:id="0"/>
      <w:r>
        <w:rPr>
          <w:b/>
          <w:lang w:val="fr-FR"/>
        </w:rPr>
        <w:t>DIAGRAMS</w:t>
      </w:r>
    </w:p>
    <w:p w:rsidR="0060412E" w:rsidRDefault="0060412E" w:rsidP="0060412E">
      <w:pPr>
        <w:spacing w:after="0" w:line="240" w:lineRule="auto"/>
        <w:jc w:val="center"/>
      </w:pPr>
      <w:r>
        <w:rPr>
          <w:noProof/>
          <w:lang w:eastAsia="en-AU"/>
        </w:rPr>
        <w:drawing>
          <wp:inline distT="0" distB="0" distL="0" distR="0" wp14:anchorId="4776EC3F" wp14:editId="3851F62B">
            <wp:extent cx="5810908" cy="269557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MI process summary diagram.jpeg"/>
                    <pic:cNvPicPr/>
                  </pic:nvPicPr>
                  <pic:blipFill>
                    <a:blip r:embed="rId7">
                      <a:extLst>
                        <a:ext uri="{28A0092B-C50C-407E-A947-70E740481C1C}">
                          <a14:useLocalDpi xmlns:a14="http://schemas.microsoft.com/office/drawing/2010/main" val="0"/>
                        </a:ext>
                      </a:extLst>
                    </a:blip>
                    <a:stretch>
                      <a:fillRect/>
                    </a:stretch>
                  </pic:blipFill>
                  <pic:spPr>
                    <a:xfrm>
                      <a:off x="0" y="0"/>
                      <a:ext cx="5812677" cy="2696396"/>
                    </a:xfrm>
                    <a:prstGeom prst="rect">
                      <a:avLst/>
                    </a:prstGeom>
                  </pic:spPr>
                </pic:pic>
              </a:graphicData>
            </a:graphic>
          </wp:inline>
        </w:drawing>
      </w:r>
    </w:p>
    <w:p w:rsidR="0060412E" w:rsidRDefault="0060412E" w:rsidP="0060412E">
      <w:pPr>
        <w:pStyle w:val="Caption"/>
        <w:jc w:val="center"/>
      </w:pPr>
      <w:bookmarkStart w:id="1" w:name="_Ref393270664"/>
      <w:proofErr w:type="gramStart"/>
      <w:r>
        <w:t xml:space="preserve">Figure </w:t>
      </w:r>
      <w:fldSimple w:instr=" SEQ Figure \* ARABIC ">
        <w:r>
          <w:rPr>
            <w:noProof/>
          </w:rPr>
          <w:t>1</w:t>
        </w:r>
      </w:fldSimple>
      <w:bookmarkEnd w:id="1"/>
      <w:r>
        <w:t>.</w:t>
      </w:r>
      <w:proofErr w:type="gramEnd"/>
      <w:r>
        <w:t xml:space="preserve"> </w:t>
      </w:r>
      <w:proofErr w:type="gramStart"/>
      <w:r>
        <w:t>AMI process summary.</w:t>
      </w:r>
      <w:proofErr w:type="gramEnd"/>
    </w:p>
    <w:p w:rsidR="00545560" w:rsidRDefault="00545560">
      <w:pPr>
        <w:rPr>
          <w:b/>
          <w:bCs/>
          <w:color w:val="4F81BD" w:themeColor="accent1"/>
          <w:sz w:val="18"/>
          <w:szCs w:val="18"/>
        </w:rPr>
      </w:pPr>
      <w:r>
        <w:br w:type="page"/>
      </w:r>
    </w:p>
    <w:p w:rsidR="0060412E" w:rsidRDefault="0060412E" w:rsidP="0060412E">
      <w:pPr>
        <w:pStyle w:val="Caption"/>
      </w:pPr>
    </w:p>
    <w:p w:rsidR="0060412E" w:rsidRDefault="0060412E" w:rsidP="0060412E">
      <w:pPr>
        <w:pStyle w:val="Caption"/>
        <w:jc w:val="center"/>
      </w:pPr>
      <w:r>
        <w:rPr>
          <w:noProof/>
          <w:lang w:eastAsia="en-AU"/>
        </w:rPr>
        <w:drawing>
          <wp:inline distT="0" distB="0" distL="0" distR="0" wp14:anchorId="3B5D9BD3" wp14:editId="112FBD14">
            <wp:extent cx="9208651" cy="37719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COS CPG barriers Ishikawa diagram 20150429 - ranked barriers.bmp"/>
                    <pic:cNvPicPr/>
                  </pic:nvPicPr>
                  <pic:blipFill>
                    <a:blip r:embed="rId8" cstate="print">
                      <a:extLst>
                        <a:ext uri="{28A0092B-C50C-407E-A947-70E740481C1C}">
                          <a14:useLocalDpi xmlns:a14="http://schemas.microsoft.com/office/drawing/2010/main" val="0"/>
                        </a:ext>
                      </a:extLst>
                    </a:blip>
                    <a:stretch>
                      <a:fillRect/>
                    </a:stretch>
                  </pic:blipFill>
                  <pic:spPr>
                    <a:xfrm>
                      <a:off x="0" y="0"/>
                      <a:ext cx="9213727" cy="3773979"/>
                    </a:xfrm>
                    <a:prstGeom prst="rect">
                      <a:avLst/>
                    </a:prstGeom>
                  </pic:spPr>
                </pic:pic>
              </a:graphicData>
            </a:graphic>
          </wp:inline>
        </w:drawing>
      </w:r>
    </w:p>
    <w:p w:rsidR="0060412E" w:rsidRPr="00D72168" w:rsidRDefault="0060412E" w:rsidP="0060412E">
      <w:pPr>
        <w:pStyle w:val="Caption"/>
        <w:jc w:val="center"/>
        <w:rPr>
          <w:b w:val="0"/>
        </w:rPr>
      </w:pPr>
      <w:proofErr w:type="gramStart"/>
      <w:r>
        <w:t xml:space="preserve">Figure </w:t>
      </w:r>
      <w:fldSimple w:instr=" SEQ Figure \* ARABIC ">
        <w:r>
          <w:rPr>
            <w:noProof/>
          </w:rPr>
          <w:t>2</w:t>
        </w:r>
      </w:fldSimple>
      <w:r>
        <w:t>.</w:t>
      </w:r>
      <w:proofErr w:type="gramEnd"/>
      <w:r>
        <w:t xml:space="preserve"> </w:t>
      </w:r>
      <w:proofErr w:type="gramStart"/>
      <w:r>
        <w:t>Ishikawa diagram highlighting the ranked barriers to be addressed after the modified Hanlon Method exercise.</w:t>
      </w:r>
      <w:proofErr w:type="gramEnd"/>
    </w:p>
    <w:p w:rsidR="0060412E" w:rsidRDefault="0060412E" w:rsidP="0060412E">
      <w:pPr>
        <w:rPr>
          <w:b/>
          <w:lang w:val="fr-FR"/>
        </w:rPr>
      </w:pPr>
    </w:p>
    <w:p w:rsidR="0060412E" w:rsidRDefault="0060412E" w:rsidP="0060412E">
      <w:pPr>
        <w:rPr>
          <w:b/>
          <w:lang w:val="fr-FR"/>
        </w:rPr>
      </w:pPr>
    </w:p>
    <w:p w:rsidR="0060412E" w:rsidRDefault="0060412E" w:rsidP="0060412E">
      <w:pPr>
        <w:rPr>
          <w:b/>
          <w:lang w:val="fr-FR"/>
        </w:rPr>
      </w:pPr>
      <w:r>
        <w:rPr>
          <w:b/>
          <w:lang w:val="fr-FR"/>
        </w:rPr>
        <w:br w:type="page"/>
      </w:r>
    </w:p>
    <w:p w:rsidR="0060412E" w:rsidRDefault="0060412E" w:rsidP="0060412E">
      <w:pPr>
        <w:rPr>
          <w:b/>
          <w:lang w:val="fr-FR"/>
        </w:rPr>
      </w:pPr>
      <w:r>
        <w:rPr>
          <w:b/>
          <w:lang w:val="fr-FR"/>
        </w:rPr>
        <w:lastRenderedPageBreak/>
        <w:t>TABLES</w:t>
      </w:r>
    </w:p>
    <w:p w:rsidR="0060412E" w:rsidRDefault="0060412E" w:rsidP="0060412E">
      <w:pPr>
        <w:pStyle w:val="Caption"/>
        <w:jc w:val="center"/>
      </w:pPr>
      <w:proofErr w:type="gramStart"/>
      <w:r>
        <w:t xml:space="preserve">Table </w:t>
      </w:r>
      <w:fldSimple w:instr=" SEQ Table \* ARABIC ">
        <w:r w:rsidR="006B05C8">
          <w:rPr>
            <w:noProof/>
          </w:rPr>
          <w:t>1</w:t>
        </w:r>
      </w:fldSimple>
      <w:r>
        <w:t>.</w:t>
      </w:r>
      <w:proofErr w:type="gramEnd"/>
      <w:r>
        <w:t xml:space="preserve"> </w:t>
      </w:r>
      <w:r w:rsidR="008C1AE9">
        <w:t xml:space="preserve">Key barriers and proposed solutions identified </w:t>
      </w:r>
      <w:r>
        <w:t xml:space="preserve">from the </w:t>
      </w:r>
      <w:r w:rsidR="008C1AE9">
        <w:t xml:space="preserve">PEARL and </w:t>
      </w:r>
      <w:r>
        <w:t>modified Hanlon Method priority setting exercise.</w:t>
      </w:r>
    </w:p>
    <w:tbl>
      <w:tblPr>
        <w:tblStyle w:val="TableGrid"/>
        <w:tblW w:w="5000" w:type="pct"/>
        <w:tblLook w:val="04A0" w:firstRow="1" w:lastRow="0" w:firstColumn="1" w:lastColumn="0" w:noHBand="0" w:noVBand="1"/>
      </w:tblPr>
      <w:tblGrid>
        <w:gridCol w:w="1481"/>
        <w:gridCol w:w="4005"/>
        <w:gridCol w:w="1674"/>
        <w:gridCol w:w="4173"/>
        <w:gridCol w:w="1460"/>
        <w:gridCol w:w="1381"/>
      </w:tblGrid>
      <w:tr w:rsidR="00525FC2" w:rsidRPr="00E158BF" w:rsidTr="00525FC2">
        <w:trPr>
          <w:trHeight w:val="259"/>
        </w:trPr>
        <w:tc>
          <w:tcPr>
            <w:tcW w:w="2526" w:type="pct"/>
            <w:gridSpan w:val="3"/>
          </w:tcPr>
          <w:p w:rsidR="00525FC2" w:rsidRDefault="00525FC2" w:rsidP="008C1AE9">
            <w:pPr>
              <w:rPr>
                <w:b/>
                <w:bCs/>
              </w:rPr>
            </w:pPr>
            <w:r>
              <w:rPr>
                <w:b/>
                <w:bCs/>
              </w:rPr>
              <w:t xml:space="preserve">IDENTIFIED </w:t>
            </w:r>
            <w:r w:rsidR="008C1AE9">
              <w:rPr>
                <w:b/>
                <w:bCs/>
              </w:rPr>
              <w:t>BARRIERS</w:t>
            </w:r>
          </w:p>
        </w:tc>
        <w:tc>
          <w:tcPr>
            <w:tcW w:w="2474" w:type="pct"/>
            <w:gridSpan w:val="3"/>
          </w:tcPr>
          <w:p w:rsidR="00525FC2" w:rsidRPr="00C163F9" w:rsidRDefault="00525FC2" w:rsidP="00ED7A80">
            <w:pPr>
              <w:rPr>
                <w:b/>
                <w:bCs/>
              </w:rPr>
            </w:pPr>
            <w:r>
              <w:rPr>
                <w:b/>
                <w:bCs/>
              </w:rPr>
              <w:t>PROPOSED SOLUTIONS</w:t>
            </w:r>
          </w:p>
        </w:tc>
      </w:tr>
      <w:tr w:rsidR="001158BC" w:rsidRPr="00E158BF" w:rsidTr="00525FC2">
        <w:trPr>
          <w:trHeight w:val="600"/>
        </w:trPr>
        <w:tc>
          <w:tcPr>
            <w:tcW w:w="522" w:type="pct"/>
            <w:hideMark/>
          </w:tcPr>
          <w:p w:rsidR="001158BC" w:rsidRPr="00E158BF" w:rsidRDefault="001158BC" w:rsidP="00ED7A80">
            <w:pPr>
              <w:rPr>
                <w:b/>
                <w:bCs/>
              </w:rPr>
            </w:pPr>
            <w:r w:rsidRPr="00E158BF">
              <w:rPr>
                <w:b/>
                <w:bCs/>
              </w:rPr>
              <w:t>8P Domain</w:t>
            </w:r>
          </w:p>
        </w:tc>
        <w:tc>
          <w:tcPr>
            <w:tcW w:w="1413" w:type="pct"/>
            <w:hideMark/>
          </w:tcPr>
          <w:p w:rsidR="001158BC" w:rsidRPr="00E158BF" w:rsidRDefault="001158BC" w:rsidP="00ED7A80">
            <w:pPr>
              <w:rPr>
                <w:b/>
                <w:bCs/>
              </w:rPr>
            </w:pPr>
            <w:r w:rsidRPr="00E158BF">
              <w:rPr>
                <w:b/>
                <w:bCs/>
              </w:rPr>
              <w:t>Barrier</w:t>
            </w:r>
          </w:p>
        </w:tc>
        <w:tc>
          <w:tcPr>
            <w:tcW w:w="590" w:type="pct"/>
          </w:tcPr>
          <w:p w:rsidR="001158BC" w:rsidRPr="00E158BF" w:rsidRDefault="001158BC" w:rsidP="00ED7A80">
            <w:pPr>
              <w:rPr>
                <w:b/>
                <w:bCs/>
              </w:rPr>
            </w:pPr>
            <w:r>
              <w:rPr>
                <w:b/>
                <w:bCs/>
              </w:rPr>
              <w:t>“Importance” Ranking</w:t>
            </w:r>
          </w:p>
        </w:tc>
        <w:tc>
          <w:tcPr>
            <w:tcW w:w="1472" w:type="pct"/>
          </w:tcPr>
          <w:p w:rsidR="001158BC" w:rsidRPr="00E158BF" w:rsidRDefault="001158BC" w:rsidP="00ED7A80">
            <w:pPr>
              <w:rPr>
                <w:b/>
                <w:bCs/>
              </w:rPr>
            </w:pPr>
            <w:r w:rsidRPr="00C163F9">
              <w:rPr>
                <w:b/>
                <w:bCs/>
              </w:rPr>
              <w:t>Goals of possible next actions and solution/s?</w:t>
            </w:r>
          </w:p>
        </w:tc>
        <w:tc>
          <w:tcPr>
            <w:tcW w:w="515" w:type="pct"/>
          </w:tcPr>
          <w:p w:rsidR="001158BC" w:rsidRPr="00C163F9" w:rsidRDefault="001158BC" w:rsidP="00ED7A80">
            <w:pPr>
              <w:rPr>
                <w:b/>
                <w:bCs/>
              </w:rPr>
            </w:pPr>
            <w:r w:rsidRPr="00C163F9">
              <w:rPr>
                <w:b/>
                <w:bCs/>
              </w:rPr>
              <w:t>Stakeholder domains (PCOS Clinic operations / Health service stakeholders / external stakeholders</w:t>
            </w:r>
            <w:r>
              <w:rPr>
                <w:b/>
                <w:bCs/>
              </w:rPr>
              <w:t>)</w:t>
            </w:r>
          </w:p>
        </w:tc>
        <w:tc>
          <w:tcPr>
            <w:tcW w:w="487" w:type="pct"/>
          </w:tcPr>
          <w:p w:rsidR="001158BC" w:rsidRPr="00E158BF" w:rsidRDefault="001158BC" w:rsidP="00ED7A80">
            <w:pPr>
              <w:rPr>
                <w:b/>
                <w:bCs/>
              </w:rPr>
            </w:pPr>
            <w:r w:rsidRPr="00C163F9">
              <w:rPr>
                <w:b/>
                <w:bCs/>
              </w:rPr>
              <w:t>Predicted intensity of work to be undertaken? (high, moderate, low)</w:t>
            </w:r>
          </w:p>
        </w:tc>
      </w:tr>
      <w:tr w:rsidR="001158BC" w:rsidRPr="00E158BF" w:rsidTr="00525FC2">
        <w:trPr>
          <w:trHeight w:val="388"/>
        </w:trPr>
        <w:tc>
          <w:tcPr>
            <w:tcW w:w="522" w:type="pct"/>
            <w:vMerge w:val="restart"/>
            <w:hideMark/>
          </w:tcPr>
          <w:p w:rsidR="001158BC" w:rsidRPr="00E158BF" w:rsidRDefault="001158BC" w:rsidP="00ED7A80">
            <w:r w:rsidRPr="00E158BF">
              <w:t>Procedures (consultations and referral process)</w:t>
            </w:r>
          </w:p>
        </w:tc>
        <w:tc>
          <w:tcPr>
            <w:tcW w:w="1413" w:type="pct"/>
            <w:hideMark/>
          </w:tcPr>
          <w:p w:rsidR="001158BC" w:rsidRPr="00E158BF" w:rsidRDefault="001158BC" w:rsidP="00ED7A80">
            <w:r>
              <w:t>ART</w:t>
            </w:r>
            <w:r w:rsidRPr="00E158BF">
              <w:t xml:space="preserve"> is promoted as 1st line treatment by physicians</w:t>
            </w:r>
          </w:p>
        </w:tc>
        <w:tc>
          <w:tcPr>
            <w:tcW w:w="590" w:type="pct"/>
          </w:tcPr>
          <w:p w:rsidR="001158BC" w:rsidRPr="00E158BF" w:rsidRDefault="001158BC" w:rsidP="00ED7A80">
            <w:r>
              <w:t>Not a top priority</w:t>
            </w:r>
          </w:p>
        </w:tc>
        <w:tc>
          <w:tcPr>
            <w:tcW w:w="1472" w:type="pct"/>
          </w:tcPr>
          <w:p w:rsidR="001158BC" w:rsidRPr="00E158BF" w:rsidRDefault="001158BC" w:rsidP="00ED7A80">
            <w:r>
              <w:t>NA</w:t>
            </w:r>
          </w:p>
        </w:tc>
        <w:tc>
          <w:tcPr>
            <w:tcW w:w="515" w:type="pct"/>
          </w:tcPr>
          <w:p w:rsidR="001158BC" w:rsidRDefault="001158BC" w:rsidP="00ED7A80">
            <w:r>
              <w:t>NA</w:t>
            </w:r>
          </w:p>
        </w:tc>
        <w:tc>
          <w:tcPr>
            <w:tcW w:w="487" w:type="pct"/>
          </w:tcPr>
          <w:p w:rsidR="001158BC" w:rsidRPr="00E158BF" w:rsidRDefault="001158BC" w:rsidP="00ED7A80">
            <w:r>
              <w:t>NA</w:t>
            </w:r>
          </w:p>
        </w:tc>
      </w:tr>
      <w:tr w:rsidR="001158BC" w:rsidRPr="00E158BF" w:rsidTr="00525FC2">
        <w:trPr>
          <w:trHeight w:val="395"/>
        </w:trPr>
        <w:tc>
          <w:tcPr>
            <w:tcW w:w="522" w:type="pct"/>
            <w:vMerge/>
            <w:hideMark/>
          </w:tcPr>
          <w:p w:rsidR="001158BC" w:rsidRPr="00E158BF" w:rsidRDefault="001158BC" w:rsidP="00ED7A80"/>
        </w:tc>
        <w:tc>
          <w:tcPr>
            <w:tcW w:w="1413" w:type="pct"/>
            <w:hideMark/>
          </w:tcPr>
          <w:p w:rsidR="001158BC" w:rsidRPr="00E158BF" w:rsidRDefault="001158BC" w:rsidP="00ED7A80">
            <w:r w:rsidRPr="00E158BF">
              <w:t>Very short consultation period may hinder proper patient decision-making</w:t>
            </w:r>
          </w:p>
        </w:tc>
        <w:tc>
          <w:tcPr>
            <w:tcW w:w="590" w:type="pct"/>
          </w:tcPr>
          <w:p w:rsidR="001158BC" w:rsidRPr="00E158BF" w:rsidRDefault="001158BC" w:rsidP="00ED7A80">
            <w:r>
              <w:t>5</w:t>
            </w:r>
          </w:p>
        </w:tc>
        <w:tc>
          <w:tcPr>
            <w:tcW w:w="1472" w:type="pct"/>
          </w:tcPr>
          <w:p w:rsidR="001158BC" w:rsidRPr="00E158BF" w:rsidRDefault="001158BC" w:rsidP="00ED7A80">
            <w:r w:rsidRPr="00C163F9">
              <w:t>Redesign lifestyle management information package to enable clinicians to provide information to patients within a short amount of time. Utilise allied health within the same session?</w:t>
            </w:r>
          </w:p>
        </w:tc>
        <w:tc>
          <w:tcPr>
            <w:tcW w:w="515" w:type="pct"/>
          </w:tcPr>
          <w:p w:rsidR="001158BC" w:rsidRPr="00C163F9" w:rsidRDefault="001158BC" w:rsidP="00ED7A80">
            <w:r w:rsidRPr="00C163F9">
              <w:t>PCOS Clinic operations</w:t>
            </w:r>
          </w:p>
        </w:tc>
        <w:tc>
          <w:tcPr>
            <w:tcW w:w="487" w:type="pct"/>
          </w:tcPr>
          <w:p w:rsidR="001158BC" w:rsidRPr="00E158BF" w:rsidRDefault="001158BC" w:rsidP="00ED7A80">
            <w:r w:rsidRPr="00C163F9">
              <w:t>High</w:t>
            </w:r>
          </w:p>
        </w:tc>
      </w:tr>
      <w:tr w:rsidR="001158BC" w:rsidRPr="00E158BF" w:rsidTr="00525FC2">
        <w:trPr>
          <w:trHeight w:val="300"/>
        </w:trPr>
        <w:tc>
          <w:tcPr>
            <w:tcW w:w="522" w:type="pct"/>
            <w:vMerge/>
            <w:hideMark/>
          </w:tcPr>
          <w:p w:rsidR="001158BC" w:rsidRPr="00E158BF" w:rsidRDefault="001158BC" w:rsidP="00ED7A80"/>
        </w:tc>
        <w:tc>
          <w:tcPr>
            <w:tcW w:w="1413" w:type="pct"/>
            <w:hideMark/>
          </w:tcPr>
          <w:p w:rsidR="001158BC" w:rsidRPr="00E158BF" w:rsidRDefault="001158BC" w:rsidP="00ED7A80">
            <w:r w:rsidRPr="00E158BF">
              <w:t>Expectations of using drugs as 1st line treatment</w:t>
            </w:r>
          </w:p>
        </w:tc>
        <w:tc>
          <w:tcPr>
            <w:tcW w:w="590" w:type="pct"/>
          </w:tcPr>
          <w:p w:rsidR="001158BC" w:rsidRPr="00E158BF" w:rsidRDefault="001158BC" w:rsidP="00ED7A80">
            <w:r>
              <w:t>Not a top priority</w:t>
            </w:r>
          </w:p>
        </w:tc>
        <w:tc>
          <w:tcPr>
            <w:tcW w:w="1472" w:type="pct"/>
          </w:tcPr>
          <w:p w:rsidR="001158BC" w:rsidRPr="00E158BF" w:rsidRDefault="001158BC" w:rsidP="00ED7A80">
            <w:r>
              <w:t>NA</w:t>
            </w:r>
          </w:p>
        </w:tc>
        <w:tc>
          <w:tcPr>
            <w:tcW w:w="515" w:type="pct"/>
          </w:tcPr>
          <w:p w:rsidR="001158BC" w:rsidRDefault="001158BC" w:rsidP="00ED7A80">
            <w:r>
              <w:t>NA</w:t>
            </w:r>
          </w:p>
        </w:tc>
        <w:tc>
          <w:tcPr>
            <w:tcW w:w="487" w:type="pct"/>
          </w:tcPr>
          <w:p w:rsidR="001158BC" w:rsidRPr="00E158BF" w:rsidRDefault="001158BC" w:rsidP="00ED7A80">
            <w:r>
              <w:t>NA</w:t>
            </w:r>
          </w:p>
        </w:tc>
      </w:tr>
      <w:tr w:rsidR="001158BC" w:rsidRPr="00E158BF" w:rsidTr="00525FC2">
        <w:trPr>
          <w:trHeight w:val="600"/>
        </w:trPr>
        <w:tc>
          <w:tcPr>
            <w:tcW w:w="522" w:type="pct"/>
            <w:vMerge/>
            <w:hideMark/>
          </w:tcPr>
          <w:p w:rsidR="001158BC" w:rsidRPr="00E158BF" w:rsidRDefault="001158BC" w:rsidP="00ED7A80"/>
        </w:tc>
        <w:tc>
          <w:tcPr>
            <w:tcW w:w="1413" w:type="pct"/>
            <w:hideMark/>
          </w:tcPr>
          <w:p w:rsidR="001158BC" w:rsidRPr="00E158BF" w:rsidRDefault="001158BC" w:rsidP="00ED7A80">
            <w:r w:rsidRPr="00E158BF">
              <w:t>Lag period for lifestyle advice</w:t>
            </w:r>
          </w:p>
        </w:tc>
        <w:tc>
          <w:tcPr>
            <w:tcW w:w="590" w:type="pct"/>
          </w:tcPr>
          <w:p w:rsidR="001158BC" w:rsidRPr="00E158BF" w:rsidRDefault="001158BC" w:rsidP="00ED7A80">
            <w:r>
              <w:t>2</w:t>
            </w:r>
          </w:p>
        </w:tc>
        <w:tc>
          <w:tcPr>
            <w:tcW w:w="1472" w:type="pct"/>
          </w:tcPr>
          <w:p w:rsidR="001158BC" w:rsidRPr="00E158BF" w:rsidRDefault="001158BC" w:rsidP="00ED7A80">
            <w:r w:rsidRPr="005553E2">
              <w:t>Redesign operational protocols for patient management and flow. Utilise opera</w:t>
            </w:r>
            <w:r>
              <w:t>tions research methods?</w:t>
            </w:r>
          </w:p>
        </w:tc>
        <w:tc>
          <w:tcPr>
            <w:tcW w:w="515" w:type="pct"/>
          </w:tcPr>
          <w:p w:rsidR="001158BC" w:rsidRDefault="001158BC" w:rsidP="00ED7A80">
            <w:r w:rsidRPr="00C163F9">
              <w:t>PCOS Clinic operations</w:t>
            </w:r>
          </w:p>
        </w:tc>
        <w:tc>
          <w:tcPr>
            <w:tcW w:w="487" w:type="pct"/>
          </w:tcPr>
          <w:p w:rsidR="001158BC" w:rsidRPr="00E158BF" w:rsidRDefault="001158BC" w:rsidP="00ED7A80">
            <w:r>
              <w:t>Moderate</w:t>
            </w:r>
          </w:p>
        </w:tc>
      </w:tr>
      <w:tr w:rsidR="001158BC" w:rsidRPr="00E158BF" w:rsidTr="00525FC2">
        <w:trPr>
          <w:trHeight w:val="600"/>
        </w:trPr>
        <w:tc>
          <w:tcPr>
            <w:tcW w:w="522" w:type="pct"/>
            <w:hideMark/>
          </w:tcPr>
          <w:p w:rsidR="001158BC" w:rsidRPr="00E158BF" w:rsidRDefault="001158BC" w:rsidP="00ED7A80">
            <w:r w:rsidRPr="00E158BF">
              <w:t>Policies (government and hospitals)</w:t>
            </w:r>
          </w:p>
        </w:tc>
        <w:tc>
          <w:tcPr>
            <w:tcW w:w="1413" w:type="pct"/>
            <w:hideMark/>
          </w:tcPr>
          <w:p w:rsidR="001158BC" w:rsidRPr="00E158BF" w:rsidRDefault="001158BC" w:rsidP="00ED7A80">
            <w:r>
              <w:t>Ministry of Health (MOH)</w:t>
            </w:r>
            <w:r w:rsidRPr="00E158BF">
              <w:t xml:space="preserve"> co-funding scheme for ART in public hospitals</w:t>
            </w:r>
          </w:p>
        </w:tc>
        <w:tc>
          <w:tcPr>
            <w:tcW w:w="590" w:type="pct"/>
          </w:tcPr>
          <w:p w:rsidR="001158BC" w:rsidRPr="00E158BF" w:rsidRDefault="001158BC" w:rsidP="00ED7A80">
            <w:r>
              <w:t>Not a top priority</w:t>
            </w:r>
          </w:p>
        </w:tc>
        <w:tc>
          <w:tcPr>
            <w:tcW w:w="1472" w:type="pct"/>
          </w:tcPr>
          <w:p w:rsidR="001158BC" w:rsidRPr="00E158BF" w:rsidRDefault="001158BC" w:rsidP="00ED7A80">
            <w:r>
              <w:t>NA</w:t>
            </w:r>
          </w:p>
        </w:tc>
        <w:tc>
          <w:tcPr>
            <w:tcW w:w="515" w:type="pct"/>
          </w:tcPr>
          <w:p w:rsidR="001158BC" w:rsidRDefault="001158BC" w:rsidP="00ED7A80">
            <w:r>
              <w:t>NA</w:t>
            </w:r>
          </w:p>
        </w:tc>
        <w:tc>
          <w:tcPr>
            <w:tcW w:w="487" w:type="pct"/>
          </w:tcPr>
          <w:p w:rsidR="001158BC" w:rsidRPr="00E158BF" w:rsidRDefault="001158BC" w:rsidP="00ED7A80">
            <w:r>
              <w:t>NA</w:t>
            </w:r>
          </w:p>
        </w:tc>
      </w:tr>
      <w:tr w:rsidR="001158BC" w:rsidRPr="00E158BF" w:rsidTr="00525FC2">
        <w:trPr>
          <w:trHeight w:val="300"/>
        </w:trPr>
        <w:tc>
          <w:tcPr>
            <w:tcW w:w="522" w:type="pct"/>
            <w:vMerge w:val="restart"/>
            <w:hideMark/>
          </w:tcPr>
          <w:p w:rsidR="001158BC" w:rsidRPr="00E158BF" w:rsidRDefault="001158BC" w:rsidP="00ED7A80">
            <w:r w:rsidRPr="00E158BF">
              <w:t>Place (SG)</w:t>
            </w:r>
          </w:p>
        </w:tc>
        <w:tc>
          <w:tcPr>
            <w:tcW w:w="1413" w:type="pct"/>
            <w:hideMark/>
          </w:tcPr>
          <w:p w:rsidR="001158BC" w:rsidRPr="00E158BF" w:rsidRDefault="001158BC" w:rsidP="00ED7A80">
            <w:r w:rsidRPr="00E158BF">
              <w:t>Patients can c</w:t>
            </w:r>
            <w:r>
              <w:t>hoose multiple providers for ART</w:t>
            </w:r>
          </w:p>
        </w:tc>
        <w:tc>
          <w:tcPr>
            <w:tcW w:w="590" w:type="pct"/>
          </w:tcPr>
          <w:p w:rsidR="001158BC" w:rsidRPr="00E158BF" w:rsidRDefault="001158BC" w:rsidP="00ED7A80">
            <w:r>
              <w:t>Not a top priority</w:t>
            </w:r>
          </w:p>
        </w:tc>
        <w:tc>
          <w:tcPr>
            <w:tcW w:w="1472" w:type="pct"/>
          </w:tcPr>
          <w:p w:rsidR="001158BC" w:rsidRPr="00E158BF" w:rsidRDefault="001158BC" w:rsidP="00ED7A80">
            <w:r>
              <w:t>NA</w:t>
            </w:r>
          </w:p>
        </w:tc>
        <w:tc>
          <w:tcPr>
            <w:tcW w:w="515" w:type="pct"/>
          </w:tcPr>
          <w:p w:rsidR="001158BC" w:rsidRDefault="001158BC" w:rsidP="00ED7A80">
            <w:r>
              <w:t>NA</w:t>
            </w:r>
          </w:p>
        </w:tc>
        <w:tc>
          <w:tcPr>
            <w:tcW w:w="487" w:type="pct"/>
          </w:tcPr>
          <w:p w:rsidR="001158BC" w:rsidRPr="00E158BF" w:rsidRDefault="001158BC" w:rsidP="00ED7A80">
            <w:r>
              <w:t>NA</w:t>
            </w:r>
          </w:p>
        </w:tc>
      </w:tr>
      <w:tr w:rsidR="001158BC" w:rsidRPr="00E158BF" w:rsidTr="00525FC2">
        <w:trPr>
          <w:trHeight w:val="300"/>
        </w:trPr>
        <w:tc>
          <w:tcPr>
            <w:tcW w:w="522" w:type="pct"/>
            <w:vMerge/>
            <w:hideMark/>
          </w:tcPr>
          <w:p w:rsidR="001158BC" w:rsidRPr="00E158BF" w:rsidRDefault="001158BC" w:rsidP="00ED7A80"/>
        </w:tc>
        <w:tc>
          <w:tcPr>
            <w:tcW w:w="1413" w:type="pct"/>
            <w:hideMark/>
          </w:tcPr>
          <w:p w:rsidR="001158BC" w:rsidRPr="00E158BF" w:rsidRDefault="001158BC" w:rsidP="00ED7A80">
            <w:r>
              <w:t>"</w:t>
            </w:r>
            <w:proofErr w:type="spellStart"/>
            <w:r>
              <w:t>K</w:t>
            </w:r>
            <w:r w:rsidRPr="00E158BF">
              <w:t>i</w:t>
            </w:r>
            <w:r>
              <w:t>a</w:t>
            </w:r>
            <w:r w:rsidRPr="00E158BF">
              <w:t>su</w:t>
            </w:r>
            <w:proofErr w:type="spellEnd"/>
            <w:r w:rsidRPr="00E158BF">
              <w:t>" culture</w:t>
            </w:r>
            <w:r>
              <w:t>*</w:t>
            </w:r>
          </w:p>
        </w:tc>
        <w:tc>
          <w:tcPr>
            <w:tcW w:w="590" w:type="pct"/>
          </w:tcPr>
          <w:p w:rsidR="001158BC" w:rsidRPr="00E158BF" w:rsidRDefault="001158BC" w:rsidP="00ED7A80">
            <w:r>
              <w:t>Not a top priority</w:t>
            </w:r>
          </w:p>
        </w:tc>
        <w:tc>
          <w:tcPr>
            <w:tcW w:w="1472" w:type="pct"/>
          </w:tcPr>
          <w:p w:rsidR="001158BC" w:rsidRPr="00E158BF" w:rsidRDefault="001158BC" w:rsidP="00ED7A80">
            <w:r>
              <w:t>NA</w:t>
            </w:r>
          </w:p>
        </w:tc>
        <w:tc>
          <w:tcPr>
            <w:tcW w:w="515" w:type="pct"/>
          </w:tcPr>
          <w:p w:rsidR="001158BC" w:rsidRDefault="001158BC" w:rsidP="00ED7A80">
            <w:r>
              <w:t>NA</w:t>
            </w:r>
          </w:p>
        </w:tc>
        <w:tc>
          <w:tcPr>
            <w:tcW w:w="487" w:type="pct"/>
          </w:tcPr>
          <w:p w:rsidR="001158BC" w:rsidRPr="00E158BF" w:rsidRDefault="001158BC" w:rsidP="00ED7A80">
            <w:r>
              <w:t>NA</w:t>
            </w:r>
          </w:p>
        </w:tc>
      </w:tr>
      <w:tr w:rsidR="001158BC" w:rsidRPr="00E158BF" w:rsidTr="00525FC2">
        <w:trPr>
          <w:trHeight w:val="600"/>
        </w:trPr>
        <w:tc>
          <w:tcPr>
            <w:tcW w:w="522" w:type="pct"/>
            <w:vMerge/>
            <w:hideMark/>
          </w:tcPr>
          <w:p w:rsidR="001158BC" w:rsidRPr="00E158BF" w:rsidRDefault="001158BC" w:rsidP="00ED7A80"/>
        </w:tc>
        <w:tc>
          <w:tcPr>
            <w:tcW w:w="1413" w:type="pct"/>
            <w:hideMark/>
          </w:tcPr>
          <w:p w:rsidR="001158BC" w:rsidRPr="00E158BF" w:rsidRDefault="001158BC" w:rsidP="00ED7A80">
            <w:r w:rsidRPr="00E158BF">
              <w:t xml:space="preserve">Cultural factors making healthy lifestyles more difficult to </w:t>
            </w:r>
            <w:r>
              <w:t>sustain</w:t>
            </w:r>
          </w:p>
        </w:tc>
        <w:tc>
          <w:tcPr>
            <w:tcW w:w="590" w:type="pct"/>
          </w:tcPr>
          <w:p w:rsidR="001158BC" w:rsidRPr="00E158BF" w:rsidRDefault="001158BC" w:rsidP="00ED7A80">
            <w:r>
              <w:t>Not a top priority</w:t>
            </w:r>
          </w:p>
        </w:tc>
        <w:tc>
          <w:tcPr>
            <w:tcW w:w="1472" w:type="pct"/>
          </w:tcPr>
          <w:p w:rsidR="001158BC" w:rsidRPr="00E158BF" w:rsidRDefault="001158BC" w:rsidP="00ED7A80">
            <w:r>
              <w:t>NA</w:t>
            </w:r>
          </w:p>
        </w:tc>
        <w:tc>
          <w:tcPr>
            <w:tcW w:w="515" w:type="pct"/>
          </w:tcPr>
          <w:p w:rsidR="001158BC" w:rsidRDefault="001158BC" w:rsidP="00ED7A80">
            <w:r>
              <w:t>NA</w:t>
            </w:r>
          </w:p>
        </w:tc>
        <w:tc>
          <w:tcPr>
            <w:tcW w:w="487" w:type="pct"/>
          </w:tcPr>
          <w:p w:rsidR="001158BC" w:rsidRPr="00E158BF" w:rsidRDefault="001158BC" w:rsidP="00ED7A80">
            <w:r>
              <w:t>NA</w:t>
            </w:r>
          </w:p>
        </w:tc>
      </w:tr>
      <w:tr w:rsidR="001158BC" w:rsidRPr="00E158BF" w:rsidTr="00525FC2">
        <w:trPr>
          <w:trHeight w:val="600"/>
        </w:trPr>
        <w:tc>
          <w:tcPr>
            <w:tcW w:w="522" w:type="pct"/>
            <w:vMerge/>
            <w:hideMark/>
          </w:tcPr>
          <w:p w:rsidR="001158BC" w:rsidRPr="00E158BF" w:rsidRDefault="001158BC" w:rsidP="00ED7A80"/>
        </w:tc>
        <w:tc>
          <w:tcPr>
            <w:tcW w:w="1413" w:type="pct"/>
            <w:hideMark/>
          </w:tcPr>
          <w:p w:rsidR="001158BC" w:rsidRPr="00E158BF" w:rsidRDefault="001158BC" w:rsidP="00ED7A80">
            <w:r w:rsidRPr="00E158BF">
              <w:t xml:space="preserve">Convenience factors make </w:t>
            </w:r>
            <w:r>
              <w:t>sustainability</w:t>
            </w:r>
            <w:r w:rsidRPr="00E158BF">
              <w:t xml:space="preserve"> </w:t>
            </w:r>
            <w:r>
              <w:t>of</w:t>
            </w:r>
            <w:r w:rsidRPr="00E158BF">
              <w:t xml:space="preserve"> </w:t>
            </w:r>
            <w:r>
              <w:t>a</w:t>
            </w:r>
            <w:r w:rsidRPr="00E158BF">
              <w:t xml:space="preserve"> healthy lifestyle difficult</w:t>
            </w:r>
          </w:p>
        </w:tc>
        <w:tc>
          <w:tcPr>
            <w:tcW w:w="590" w:type="pct"/>
          </w:tcPr>
          <w:p w:rsidR="001158BC" w:rsidRPr="00E158BF" w:rsidRDefault="001158BC" w:rsidP="00ED7A80">
            <w:r>
              <w:t>4</w:t>
            </w:r>
          </w:p>
        </w:tc>
        <w:tc>
          <w:tcPr>
            <w:tcW w:w="1472" w:type="pct"/>
          </w:tcPr>
          <w:p w:rsidR="001158BC" w:rsidRPr="00E158BF" w:rsidRDefault="001158BC" w:rsidP="00ED7A80">
            <w:r w:rsidRPr="00C163F9">
              <w:t xml:space="preserve">Develop more consistent and coordinated stakeholder collaboration in the lifestyle programme, redesign lifestyle management programme and utilise IT-enabled 'quantified self' tools to encourage </w:t>
            </w:r>
            <w:r>
              <w:t>uptake and sustainability</w:t>
            </w:r>
            <w:r w:rsidRPr="00C163F9">
              <w:t>.</w:t>
            </w:r>
          </w:p>
        </w:tc>
        <w:tc>
          <w:tcPr>
            <w:tcW w:w="515" w:type="pct"/>
          </w:tcPr>
          <w:p w:rsidR="001158BC" w:rsidRDefault="001158BC" w:rsidP="00ED7A80">
            <w:r w:rsidRPr="00C163F9">
              <w:t>Health service stakeholders, external stakeholders</w:t>
            </w:r>
          </w:p>
        </w:tc>
        <w:tc>
          <w:tcPr>
            <w:tcW w:w="487" w:type="pct"/>
          </w:tcPr>
          <w:p w:rsidR="001158BC" w:rsidRPr="00E158BF" w:rsidRDefault="001158BC" w:rsidP="00ED7A80">
            <w:r>
              <w:t>High</w:t>
            </w:r>
          </w:p>
        </w:tc>
      </w:tr>
      <w:tr w:rsidR="001158BC" w:rsidRPr="00E158BF" w:rsidTr="00525FC2">
        <w:trPr>
          <w:trHeight w:val="300"/>
        </w:trPr>
        <w:tc>
          <w:tcPr>
            <w:tcW w:w="522" w:type="pct"/>
            <w:vMerge/>
            <w:hideMark/>
          </w:tcPr>
          <w:p w:rsidR="001158BC" w:rsidRPr="00E158BF" w:rsidRDefault="001158BC" w:rsidP="00ED7A80"/>
        </w:tc>
        <w:tc>
          <w:tcPr>
            <w:tcW w:w="1413" w:type="pct"/>
            <w:hideMark/>
          </w:tcPr>
          <w:p w:rsidR="001158BC" w:rsidRPr="00E158BF" w:rsidRDefault="001158BC" w:rsidP="00ED7A80">
            <w:r>
              <w:t xml:space="preserve">Clinicians believe that patients have limited time and priority for healthy </w:t>
            </w:r>
            <w:r w:rsidRPr="00E158BF">
              <w:t>lifestyle</w:t>
            </w:r>
          </w:p>
        </w:tc>
        <w:tc>
          <w:tcPr>
            <w:tcW w:w="590" w:type="pct"/>
          </w:tcPr>
          <w:p w:rsidR="001158BC" w:rsidRPr="00E158BF" w:rsidRDefault="001158BC" w:rsidP="00ED7A80">
            <w:r>
              <w:t>3</w:t>
            </w:r>
          </w:p>
        </w:tc>
        <w:tc>
          <w:tcPr>
            <w:tcW w:w="1472" w:type="pct"/>
          </w:tcPr>
          <w:p w:rsidR="001158BC" w:rsidRPr="00E158BF" w:rsidRDefault="001158BC" w:rsidP="00ED7A80">
            <w:r w:rsidRPr="00C163F9">
              <w:t xml:space="preserve">Develop more consistent and coordinated stakeholder collaboration in the lifestyle programme, redesign lifestyle management programme and utilise IT-enabled 'quantified self' tools to encourage </w:t>
            </w:r>
            <w:r>
              <w:t>uptake and sustainability</w:t>
            </w:r>
            <w:r w:rsidRPr="00C163F9">
              <w:t>.</w:t>
            </w:r>
          </w:p>
        </w:tc>
        <w:tc>
          <w:tcPr>
            <w:tcW w:w="515" w:type="pct"/>
          </w:tcPr>
          <w:p w:rsidR="001158BC" w:rsidRDefault="001158BC" w:rsidP="00ED7A80">
            <w:r w:rsidRPr="00C163F9">
              <w:t>Health service stakeholders, external stakeholders</w:t>
            </w:r>
          </w:p>
        </w:tc>
        <w:tc>
          <w:tcPr>
            <w:tcW w:w="487" w:type="pct"/>
          </w:tcPr>
          <w:p w:rsidR="001158BC" w:rsidRPr="00E158BF" w:rsidRDefault="001158BC" w:rsidP="00ED7A80">
            <w:r>
              <w:t>High</w:t>
            </w:r>
          </w:p>
        </w:tc>
      </w:tr>
      <w:tr w:rsidR="001158BC" w:rsidRPr="00E158BF" w:rsidTr="00525FC2">
        <w:trPr>
          <w:trHeight w:val="377"/>
        </w:trPr>
        <w:tc>
          <w:tcPr>
            <w:tcW w:w="522" w:type="pct"/>
            <w:vMerge w:val="restart"/>
            <w:hideMark/>
          </w:tcPr>
          <w:p w:rsidR="001158BC" w:rsidRPr="00E158BF" w:rsidRDefault="001158BC" w:rsidP="00ED7A80">
            <w:r w:rsidRPr="00E158BF">
              <w:t>Product (lifestyle management programme)</w:t>
            </w:r>
          </w:p>
        </w:tc>
        <w:tc>
          <w:tcPr>
            <w:tcW w:w="1413" w:type="pct"/>
            <w:hideMark/>
          </w:tcPr>
          <w:p w:rsidR="001158BC" w:rsidRPr="00E158BF" w:rsidRDefault="001158BC" w:rsidP="00ED7A80">
            <w:r w:rsidRPr="00E158BF">
              <w:t xml:space="preserve">Variability in delivering lifestyle management </w:t>
            </w:r>
            <w:r>
              <w:t>for</w:t>
            </w:r>
            <w:r w:rsidRPr="00E158BF">
              <w:t xml:space="preserve"> PCOS women</w:t>
            </w:r>
          </w:p>
        </w:tc>
        <w:tc>
          <w:tcPr>
            <w:tcW w:w="590" w:type="pct"/>
          </w:tcPr>
          <w:p w:rsidR="001158BC" w:rsidRPr="00E158BF" w:rsidRDefault="001158BC" w:rsidP="00ED7A80">
            <w:r>
              <w:t>1</w:t>
            </w:r>
          </w:p>
        </w:tc>
        <w:tc>
          <w:tcPr>
            <w:tcW w:w="1472" w:type="pct"/>
          </w:tcPr>
          <w:p w:rsidR="001158BC" w:rsidRPr="00E158BF" w:rsidRDefault="001158BC" w:rsidP="00ED7A80">
            <w:r w:rsidRPr="00C163F9">
              <w:t xml:space="preserve">Develop more consistent and coordinated stakeholder collaboration in the lifestyle programme, redesign lifestyle management programme and utilise IT-enabled 'quantified self' tools to encourage </w:t>
            </w:r>
            <w:r>
              <w:t>uptake and sustainability</w:t>
            </w:r>
            <w:r w:rsidRPr="00C163F9">
              <w:t>.</w:t>
            </w:r>
          </w:p>
        </w:tc>
        <w:tc>
          <w:tcPr>
            <w:tcW w:w="515" w:type="pct"/>
          </w:tcPr>
          <w:p w:rsidR="001158BC" w:rsidRDefault="001158BC" w:rsidP="00ED7A80">
            <w:r w:rsidRPr="00C163F9">
              <w:t>PCOS Clinic operations, Health service stakeholders</w:t>
            </w:r>
          </w:p>
        </w:tc>
        <w:tc>
          <w:tcPr>
            <w:tcW w:w="487" w:type="pct"/>
          </w:tcPr>
          <w:p w:rsidR="001158BC" w:rsidRPr="00E158BF" w:rsidRDefault="001158BC" w:rsidP="00ED7A80">
            <w:r>
              <w:t>High</w:t>
            </w:r>
          </w:p>
        </w:tc>
      </w:tr>
      <w:tr w:rsidR="001158BC" w:rsidRPr="00E158BF" w:rsidTr="00525FC2">
        <w:trPr>
          <w:trHeight w:val="399"/>
        </w:trPr>
        <w:tc>
          <w:tcPr>
            <w:tcW w:w="522" w:type="pct"/>
            <w:vMerge/>
            <w:hideMark/>
          </w:tcPr>
          <w:p w:rsidR="001158BC" w:rsidRPr="00E158BF" w:rsidRDefault="001158BC" w:rsidP="00ED7A80"/>
        </w:tc>
        <w:tc>
          <w:tcPr>
            <w:tcW w:w="1413" w:type="pct"/>
            <w:hideMark/>
          </w:tcPr>
          <w:p w:rsidR="001158BC" w:rsidRPr="00E158BF" w:rsidRDefault="001158BC" w:rsidP="00ED7A80">
            <w:r w:rsidRPr="00E158BF">
              <w:t>Enforcement &amp; support of lifestyle management is weak</w:t>
            </w:r>
          </w:p>
        </w:tc>
        <w:tc>
          <w:tcPr>
            <w:tcW w:w="590" w:type="pct"/>
          </w:tcPr>
          <w:p w:rsidR="001158BC" w:rsidRPr="00E158BF" w:rsidRDefault="001158BC" w:rsidP="00ED7A80">
            <w:r>
              <w:t>1</w:t>
            </w:r>
          </w:p>
        </w:tc>
        <w:tc>
          <w:tcPr>
            <w:tcW w:w="1472" w:type="pct"/>
          </w:tcPr>
          <w:p w:rsidR="001158BC" w:rsidRPr="00E158BF" w:rsidRDefault="001158BC" w:rsidP="00ED7A80">
            <w:r w:rsidRPr="00C163F9">
              <w:t>Develop more consistent and coordinated stakeholder collaboration in the lifestyle programme, redesign lifestyle management programme and utilise IT-enabled 'quantified sel</w:t>
            </w:r>
            <w:r>
              <w:t>f' tools to encourage uptake</w:t>
            </w:r>
            <w:r w:rsidRPr="00C163F9">
              <w:t xml:space="preserve"> and motivation.</w:t>
            </w:r>
          </w:p>
        </w:tc>
        <w:tc>
          <w:tcPr>
            <w:tcW w:w="515" w:type="pct"/>
          </w:tcPr>
          <w:p w:rsidR="001158BC" w:rsidRDefault="001158BC" w:rsidP="00ED7A80">
            <w:r w:rsidRPr="00C163F9">
              <w:t>PCOS Clinic operations, Health service stakeholders</w:t>
            </w:r>
          </w:p>
        </w:tc>
        <w:tc>
          <w:tcPr>
            <w:tcW w:w="487" w:type="pct"/>
          </w:tcPr>
          <w:p w:rsidR="001158BC" w:rsidRPr="00E158BF" w:rsidRDefault="001158BC" w:rsidP="00ED7A80">
            <w:r>
              <w:t>High</w:t>
            </w:r>
          </w:p>
        </w:tc>
      </w:tr>
      <w:tr w:rsidR="001158BC" w:rsidRPr="00E158BF" w:rsidTr="00525FC2">
        <w:trPr>
          <w:trHeight w:val="265"/>
        </w:trPr>
        <w:tc>
          <w:tcPr>
            <w:tcW w:w="522" w:type="pct"/>
            <w:vMerge w:val="restart"/>
            <w:hideMark/>
          </w:tcPr>
          <w:p w:rsidR="001158BC" w:rsidRPr="00E158BF" w:rsidRDefault="001158BC" w:rsidP="00ED7A80">
            <w:r w:rsidRPr="00E158BF">
              <w:t>People (programme capacity)</w:t>
            </w:r>
          </w:p>
        </w:tc>
        <w:tc>
          <w:tcPr>
            <w:tcW w:w="1413" w:type="pct"/>
            <w:hideMark/>
          </w:tcPr>
          <w:p w:rsidR="001158BC" w:rsidRPr="00E158BF" w:rsidRDefault="001158BC" w:rsidP="00ED7A80">
            <w:r w:rsidRPr="00E158BF">
              <w:t>Low capacity for supporting lifestyle management programmes</w:t>
            </w:r>
          </w:p>
        </w:tc>
        <w:tc>
          <w:tcPr>
            <w:tcW w:w="590" w:type="pct"/>
          </w:tcPr>
          <w:p w:rsidR="001158BC" w:rsidRPr="00E158BF" w:rsidRDefault="001158BC" w:rsidP="00ED7A80">
            <w:r>
              <w:t>1</w:t>
            </w:r>
          </w:p>
        </w:tc>
        <w:tc>
          <w:tcPr>
            <w:tcW w:w="1472" w:type="pct"/>
          </w:tcPr>
          <w:p w:rsidR="001158BC" w:rsidRPr="00E158BF" w:rsidRDefault="001158BC" w:rsidP="00ED7A80">
            <w:r w:rsidRPr="00C163F9">
              <w:t>Develop more consistent and coordinated stakeholder collaboration in the lifestyle programme, redesign lifestyle management programme and utilise IT-enabled 'quantified sel</w:t>
            </w:r>
            <w:r>
              <w:t>f' tools to encourage uptake</w:t>
            </w:r>
            <w:r w:rsidRPr="00C163F9">
              <w:t xml:space="preserve"> and motivation.</w:t>
            </w:r>
          </w:p>
        </w:tc>
        <w:tc>
          <w:tcPr>
            <w:tcW w:w="515" w:type="pct"/>
          </w:tcPr>
          <w:p w:rsidR="001158BC" w:rsidRDefault="001158BC" w:rsidP="00ED7A80">
            <w:r w:rsidRPr="00C163F9">
              <w:t>PCOS Clinic operations, Health service stakeholders</w:t>
            </w:r>
          </w:p>
        </w:tc>
        <w:tc>
          <w:tcPr>
            <w:tcW w:w="487" w:type="pct"/>
          </w:tcPr>
          <w:p w:rsidR="001158BC" w:rsidRPr="00E158BF" w:rsidRDefault="001158BC" w:rsidP="00ED7A80">
            <w:r>
              <w:t>High</w:t>
            </w:r>
          </w:p>
        </w:tc>
      </w:tr>
      <w:tr w:rsidR="001158BC" w:rsidRPr="00E158BF" w:rsidTr="00525FC2">
        <w:trPr>
          <w:trHeight w:val="159"/>
        </w:trPr>
        <w:tc>
          <w:tcPr>
            <w:tcW w:w="522" w:type="pct"/>
            <w:vMerge/>
            <w:hideMark/>
          </w:tcPr>
          <w:p w:rsidR="001158BC" w:rsidRPr="00E158BF" w:rsidRDefault="001158BC" w:rsidP="00ED7A80"/>
        </w:tc>
        <w:tc>
          <w:tcPr>
            <w:tcW w:w="1413" w:type="pct"/>
            <w:hideMark/>
          </w:tcPr>
          <w:p w:rsidR="001158BC" w:rsidRPr="00E158BF" w:rsidRDefault="001158BC" w:rsidP="00ED7A80">
            <w:r w:rsidRPr="00E158BF">
              <w:t>Lack of customised support for women</w:t>
            </w:r>
          </w:p>
        </w:tc>
        <w:tc>
          <w:tcPr>
            <w:tcW w:w="590" w:type="pct"/>
          </w:tcPr>
          <w:p w:rsidR="001158BC" w:rsidRPr="00E158BF" w:rsidRDefault="001158BC" w:rsidP="00ED7A80">
            <w:r>
              <w:t>3</w:t>
            </w:r>
          </w:p>
        </w:tc>
        <w:tc>
          <w:tcPr>
            <w:tcW w:w="1472" w:type="pct"/>
          </w:tcPr>
          <w:p w:rsidR="001158BC" w:rsidRPr="00E158BF" w:rsidRDefault="001158BC" w:rsidP="00ED7A80">
            <w:r w:rsidRPr="00C163F9">
              <w:t>Redesign lifestyle management programme and utilise IT-enabled 'quantified sel</w:t>
            </w:r>
            <w:r>
              <w:t>f' tools to encourage uptake</w:t>
            </w:r>
            <w:r w:rsidRPr="00C163F9">
              <w:t xml:space="preserve"> and motivation.</w:t>
            </w:r>
          </w:p>
        </w:tc>
        <w:tc>
          <w:tcPr>
            <w:tcW w:w="515" w:type="pct"/>
          </w:tcPr>
          <w:p w:rsidR="001158BC" w:rsidRDefault="001158BC" w:rsidP="00ED7A80">
            <w:r w:rsidRPr="00C163F9">
              <w:t>PCOS Clinic operations, Health service stakeholders</w:t>
            </w:r>
          </w:p>
        </w:tc>
        <w:tc>
          <w:tcPr>
            <w:tcW w:w="487" w:type="pct"/>
          </w:tcPr>
          <w:p w:rsidR="001158BC" w:rsidRPr="00E158BF" w:rsidRDefault="001158BC" w:rsidP="00ED7A80">
            <w:r>
              <w:t>High</w:t>
            </w:r>
          </w:p>
        </w:tc>
      </w:tr>
      <w:tr w:rsidR="001158BC" w:rsidRPr="00E158BF" w:rsidTr="00525FC2">
        <w:trPr>
          <w:trHeight w:val="900"/>
        </w:trPr>
        <w:tc>
          <w:tcPr>
            <w:tcW w:w="522" w:type="pct"/>
            <w:vMerge w:val="restart"/>
            <w:hideMark/>
          </w:tcPr>
          <w:p w:rsidR="001158BC" w:rsidRPr="00E158BF" w:rsidRDefault="001158BC" w:rsidP="00ED7A80">
            <w:r w:rsidRPr="00E158BF">
              <w:lastRenderedPageBreak/>
              <w:t>Processes (integration)</w:t>
            </w:r>
          </w:p>
        </w:tc>
        <w:tc>
          <w:tcPr>
            <w:tcW w:w="1413" w:type="pct"/>
            <w:hideMark/>
          </w:tcPr>
          <w:p w:rsidR="001158BC" w:rsidRPr="00E158BF" w:rsidRDefault="001158BC" w:rsidP="00ED7A80">
            <w:r w:rsidRPr="00E158BF">
              <w:t>No collaboration with Health Promotion Board</w:t>
            </w:r>
            <w:r>
              <w:t xml:space="preserve"> (HPB)</w:t>
            </w:r>
            <w:r w:rsidRPr="00E158BF">
              <w:t xml:space="preserve"> to promote healthier lifestyles for </w:t>
            </w:r>
            <w:r>
              <w:t xml:space="preserve">improving </w:t>
            </w:r>
            <w:r w:rsidRPr="00E158BF">
              <w:t>fertility</w:t>
            </w:r>
          </w:p>
        </w:tc>
        <w:tc>
          <w:tcPr>
            <w:tcW w:w="590" w:type="pct"/>
          </w:tcPr>
          <w:p w:rsidR="001158BC" w:rsidRPr="00E158BF" w:rsidRDefault="001158BC" w:rsidP="00ED7A80">
            <w:r>
              <w:t>3</w:t>
            </w:r>
          </w:p>
        </w:tc>
        <w:tc>
          <w:tcPr>
            <w:tcW w:w="1472" w:type="pct"/>
          </w:tcPr>
          <w:p w:rsidR="001158BC" w:rsidRPr="00E158BF" w:rsidRDefault="001158BC" w:rsidP="00ED7A80">
            <w:r>
              <w:t>Explore and desi</w:t>
            </w:r>
            <w:r w:rsidRPr="00C163F9">
              <w:t>g</w:t>
            </w:r>
            <w:r>
              <w:t>n</w:t>
            </w:r>
            <w:r w:rsidRPr="00C163F9">
              <w:t xml:space="preserve"> a collaborative programme for lifestyle management for women with PCOS at a national level</w:t>
            </w:r>
          </w:p>
        </w:tc>
        <w:tc>
          <w:tcPr>
            <w:tcW w:w="515" w:type="pct"/>
          </w:tcPr>
          <w:p w:rsidR="001158BC" w:rsidRPr="00C163F9" w:rsidRDefault="001158BC" w:rsidP="00ED7A80">
            <w:r w:rsidRPr="00C163F9">
              <w:t>Health service stakeholders, external stakeholders</w:t>
            </w:r>
          </w:p>
        </w:tc>
        <w:tc>
          <w:tcPr>
            <w:tcW w:w="487" w:type="pct"/>
          </w:tcPr>
          <w:p w:rsidR="001158BC" w:rsidRPr="00E158BF" w:rsidRDefault="001158BC" w:rsidP="00ED7A80">
            <w:r w:rsidRPr="00C163F9">
              <w:t>Low</w:t>
            </w:r>
          </w:p>
        </w:tc>
      </w:tr>
      <w:tr w:rsidR="001158BC" w:rsidRPr="00E158BF" w:rsidTr="00525FC2">
        <w:trPr>
          <w:trHeight w:val="900"/>
        </w:trPr>
        <w:tc>
          <w:tcPr>
            <w:tcW w:w="522" w:type="pct"/>
            <w:vMerge/>
            <w:hideMark/>
          </w:tcPr>
          <w:p w:rsidR="001158BC" w:rsidRPr="00E158BF" w:rsidRDefault="001158BC" w:rsidP="00ED7A80"/>
        </w:tc>
        <w:tc>
          <w:tcPr>
            <w:tcW w:w="1413" w:type="pct"/>
            <w:hideMark/>
          </w:tcPr>
          <w:p w:rsidR="001158BC" w:rsidRPr="00E158BF" w:rsidRDefault="001158BC" w:rsidP="00ED7A80">
            <w:r w:rsidRPr="00E158BF">
              <w:t>No collaboration between KKH IVF Clinic &amp; the SGH Lifestyle Clinic to facilitate lifestyle management</w:t>
            </w:r>
          </w:p>
        </w:tc>
        <w:tc>
          <w:tcPr>
            <w:tcW w:w="590" w:type="pct"/>
          </w:tcPr>
          <w:p w:rsidR="001158BC" w:rsidRPr="00E158BF" w:rsidRDefault="001158BC" w:rsidP="00ED7A80">
            <w:r>
              <w:t>1</w:t>
            </w:r>
          </w:p>
        </w:tc>
        <w:tc>
          <w:tcPr>
            <w:tcW w:w="1472" w:type="pct"/>
          </w:tcPr>
          <w:p w:rsidR="001158BC" w:rsidRPr="00E158BF" w:rsidRDefault="001158BC" w:rsidP="00ED7A80">
            <w:r>
              <w:t>Explore and desi</w:t>
            </w:r>
            <w:r w:rsidRPr="00C163F9">
              <w:t>g</w:t>
            </w:r>
            <w:r>
              <w:t>n</w:t>
            </w:r>
            <w:r w:rsidRPr="00C163F9">
              <w:t xml:space="preserve"> a collaborative programme for lifestyle management for women with PCOS at a health service level</w:t>
            </w:r>
          </w:p>
        </w:tc>
        <w:tc>
          <w:tcPr>
            <w:tcW w:w="515" w:type="pct"/>
          </w:tcPr>
          <w:p w:rsidR="001158BC" w:rsidRPr="00C163F9" w:rsidRDefault="001158BC" w:rsidP="00ED7A80">
            <w:r w:rsidRPr="00C163F9">
              <w:t>Health service stakeholders</w:t>
            </w:r>
          </w:p>
        </w:tc>
        <w:tc>
          <w:tcPr>
            <w:tcW w:w="487" w:type="pct"/>
          </w:tcPr>
          <w:p w:rsidR="001158BC" w:rsidRPr="00E158BF" w:rsidRDefault="001158BC" w:rsidP="00ED7A80">
            <w:r w:rsidRPr="00C163F9">
              <w:t>Moderate</w:t>
            </w:r>
          </w:p>
        </w:tc>
      </w:tr>
      <w:tr w:rsidR="001158BC" w:rsidRPr="00E158BF" w:rsidTr="00525FC2">
        <w:trPr>
          <w:trHeight w:val="900"/>
        </w:trPr>
        <w:tc>
          <w:tcPr>
            <w:tcW w:w="522" w:type="pct"/>
            <w:vMerge/>
            <w:hideMark/>
          </w:tcPr>
          <w:p w:rsidR="001158BC" w:rsidRPr="00E158BF" w:rsidRDefault="001158BC" w:rsidP="00ED7A80"/>
        </w:tc>
        <w:tc>
          <w:tcPr>
            <w:tcW w:w="1413" w:type="pct"/>
            <w:hideMark/>
          </w:tcPr>
          <w:p w:rsidR="001158BC" w:rsidRPr="00E158BF" w:rsidRDefault="001158BC" w:rsidP="00ED7A80">
            <w:r w:rsidRPr="00E158BF">
              <w:t>No clear coordination process between physicians &amp; allied health staff at KKH to enhance lifestyle management programmes</w:t>
            </w:r>
          </w:p>
        </w:tc>
        <w:tc>
          <w:tcPr>
            <w:tcW w:w="590" w:type="pct"/>
          </w:tcPr>
          <w:p w:rsidR="001158BC" w:rsidRPr="00E158BF" w:rsidRDefault="001158BC" w:rsidP="00ED7A80">
            <w:r>
              <w:t>1</w:t>
            </w:r>
          </w:p>
        </w:tc>
        <w:tc>
          <w:tcPr>
            <w:tcW w:w="1472" w:type="pct"/>
          </w:tcPr>
          <w:p w:rsidR="001158BC" w:rsidRPr="00E158BF" w:rsidRDefault="001158BC" w:rsidP="00ED7A80">
            <w:r w:rsidRPr="00C163F9">
              <w:t>Redesign operational protocols for patient management and flow. Utilise operations research methods?</w:t>
            </w:r>
          </w:p>
        </w:tc>
        <w:tc>
          <w:tcPr>
            <w:tcW w:w="515" w:type="pct"/>
          </w:tcPr>
          <w:p w:rsidR="001158BC" w:rsidRPr="00C163F9" w:rsidRDefault="001158BC" w:rsidP="00ED7A80">
            <w:r w:rsidRPr="00C163F9">
              <w:t>PCOS Clinic operations, Health service stakeholders</w:t>
            </w:r>
          </w:p>
        </w:tc>
        <w:tc>
          <w:tcPr>
            <w:tcW w:w="487" w:type="pct"/>
          </w:tcPr>
          <w:p w:rsidR="001158BC" w:rsidRPr="00E158BF" w:rsidRDefault="001158BC" w:rsidP="00ED7A80">
            <w:r w:rsidRPr="00C163F9">
              <w:t>Low</w:t>
            </w:r>
          </w:p>
        </w:tc>
      </w:tr>
      <w:tr w:rsidR="001158BC" w:rsidRPr="00E158BF" w:rsidTr="00525FC2">
        <w:trPr>
          <w:trHeight w:val="900"/>
        </w:trPr>
        <w:tc>
          <w:tcPr>
            <w:tcW w:w="522" w:type="pct"/>
            <w:vMerge/>
            <w:hideMark/>
          </w:tcPr>
          <w:p w:rsidR="001158BC" w:rsidRPr="00E158BF" w:rsidRDefault="001158BC" w:rsidP="00ED7A80"/>
        </w:tc>
        <w:tc>
          <w:tcPr>
            <w:tcW w:w="1413" w:type="pct"/>
            <w:hideMark/>
          </w:tcPr>
          <w:p w:rsidR="001158BC" w:rsidRPr="00E158BF" w:rsidRDefault="001158BC" w:rsidP="00ED7A80">
            <w:r w:rsidRPr="00E158BF">
              <w:t>No collaboration between KKH IVF Clinic &amp; Polyclinics to facilitate lifestyle management</w:t>
            </w:r>
          </w:p>
        </w:tc>
        <w:tc>
          <w:tcPr>
            <w:tcW w:w="590" w:type="pct"/>
          </w:tcPr>
          <w:p w:rsidR="001158BC" w:rsidRPr="00E158BF" w:rsidRDefault="001158BC" w:rsidP="00ED7A80">
            <w:r>
              <w:t>1</w:t>
            </w:r>
          </w:p>
        </w:tc>
        <w:tc>
          <w:tcPr>
            <w:tcW w:w="1472" w:type="pct"/>
          </w:tcPr>
          <w:p w:rsidR="001158BC" w:rsidRPr="00E158BF" w:rsidRDefault="001158BC" w:rsidP="00ED7A80">
            <w:r>
              <w:t>Explore and desi</w:t>
            </w:r>
            <w:r w:rsidRPr="00C163F9">
              <w:t>g</w:t>
            </w:r>
            <w:r>
              <w:t>n</w:t>
            </w:r>
            <w:r w:rsidRPr="00C163F9">
              <w:t xml:space="preserve"> a collaborative programme for lifestyle management for women with PCOS at a health service and community level</w:t>
            </w:r>
          </w:p>
        </w:tc>
        <w:tc>
          <w:tcPr>
            <w:tcW w:w="515" w:type="pct"/>
          </w:tcPr>
          <w:p w:rsidR="001158BC" w:rsidRPr="00C163F9" w:rsidRDefault="001158BC" w:rsidP="00ED7A80">
            <w:r w:rsidRPr="00C163F9">
              <w:t>Health service stakeholders</w:t>
            </w:r>
          </w:p>
        </w:tc>
        <w:tc>
          <w:tcPr>
            <w:tcW w:w="487" w:type="pct"/>
          </w:tcPr>
          <w:p w:rsidR="001158BC" w:rsidRPr="00E158BF" w:rsidRDefault="001158BC" w:rsidP="00ED7A80">
            <w:r w:rsidRPr="00C163F9">
              <w:t>Moderate</w:t>
            </w:r>
          </w:p>
        </w:tc>
      </w:tr>
      <w:tr w:rsidR="001158BC" w:rsidRPr="00E158BF" w:rsidTr="00525FC2">
        <w:trPr>
          <w:trHeight w:val="900"/>
        </w:trPr>
        <w:tc>
          <w:tcPr>
            <w:tcW w:w="522" w:type="pct"/>
            <w:vMerge w:val="restart"/>
            <w:hideMark/>
          </w:tcPr>
          <w:p w:rsidR="001158BC" w:rsidRPr="00E158BF" w:rsidRDefault="001158BC" w:rsidP="00ED7A80">
            <w:r w:rsidRPr="00E158BF">
              <w:t>Promotion</w:t>
            </w:r>
          </w:p>
        </w:tc>
        <w:tc>
          <w:tcPr>
            <w:tcW w:w="1413" w:type="pct"/>
            <w:hideMark/>
          </w:tcPr>
          <w:p w:rsidR="001158BC" w:rsidRPr="00E158BF" w:rsidRDefault="001158BC" w:rsidP="00ED7A80">
            <w:r>
              <w:t>Clinicians believe p</w:t>
            </w:r>
            <w:r w:rsidRPr="00E158BF">
              <w:t xml:space="preserve">atients </w:t>
            </w:r>
            <w:r>
              <w:t xml:space="preserve">want </w:t>
            </w:r>
            <w:r w:rsidRPr="00E158BF">
              <w:t>medical procedures as 1st line treatments in SG, rather than lifestyle or other 'non-invasive' factors</w:t>
            </w:r>
          </w:p>
        </w:tc>
        <w:tc>
          <w:tcPr>
            <w:tcW w:w="590" w:type="pct"/>
          </w:tcPr>
          <w:p w:rsidR="001158BC" w:rsidRPr="00E158BF" w:rsidRDefault="001158BC" w:rsidP="00ED7A80">
            <w:r>
              <w:t>Not a top priority</w:t>
            </w:r>
          </w:p>
        </w:tc>
        <w:tc>
          <w:tcPr>
            <w:tcW w:w="1472" w:type="pct"/>
          </w:tcPr>
          <w:p w:rsidR="001158BC" w:rsidRPr="00E158BF" w:rsidRDefault="001158BC" w:rsidP="00ED7A80">
            <w:r>
              <w:t>NA</w:t>
            </w:r>
          </w:p>
        </w:tc>
        <w:tc>
          <w:tcPr>
            <w:tcW w:w="515" w:type="pct"/>
          </w:tcPr>
          <w:p w:rsidR="001158BC" w:rsidRDefault="001158BC" w:rsidP="00ED7A80">
            <w:r>
              <w:t>NA</w:t>
            </w:r>
          </w:p>
        </w:tc>
        <w:tc>
          <w:tcPr>
            <w:tcW w:w="487" w:type="pct"/>
          </w:tcPr>
          <w:p w:rsidR="001158BC" w:rsidRPr="00E158BF" w:rsidRDefault="001158BC" w:rsidP="00ED7A80">
            <w:r>
              <w:t>NA</w:t>
            </w:r>
          </w:p>
        </w:tc>
      </w:tr>
      <w:tr w:rsidR="001158BC" w:rsidRPr="00E158BF" w:rsidTr="00525FC2">
        <w:trPr>
          <w:trHeight w:val="600"/>
        </w:trPr>
        <w:tc>
          <w:tcPr>
            <w:tcW w:w="522" w:type="pct"/>
            <w:vMerge/>
            <w:hideMark/>
          </w:tcPr>
          <w:p w:rsidR="001158BC" w:rsidRPr="00E158BF" w:rsidRDefault="001158BC" w:rsidP="00ED7A80"/>
        </w:tc>
        <w:tc>
          <w:tcPr>
            <w:tcW w:w="1413" w:type="pct"/>
            <w:hideMark/>
          </w:tcPr>
          <w:p w:rsidR="001158BC" w:rsidRPr="00E158BF" w:rsidRDefault="001158BC" w:rsidP="00ED7A80">
            <w:r w:rsidRPr="00E158BF">
              <w:t>Lifestyle management is delivered within an IVF Clinic setting</w:t>
            </w:r>
          </w:p>
        </w:tc>
        <w:tc>
          <w:tcPr>
            <w:tcW w:w="590" w:type="pct"/>
          </w:tcPr>
          <w:p w:rsidR="001158BC" w:rsidRPr="00E158BF" w:rsidRDefault="001158BC" w:rsidP="00ED7A80">
            <w:r>
              <w:t>Not a top priority</w:t>
            </w:r>
          </w:p>
        </w:tc>
        <w:tc>
          <w:tcPr>
            <w:tcW w:w="1472" w:type="pct"/>
          </w:tcPr>
          <w:p w:rsidR="001158BC" w:rsidRPr="00E158BF" w:rsidRDefault="001158BC" w:rsidP="00ED7A80">
            <w:r>
              <w:t>NA</w:t>
            </w:r>
          </w:p>
        </w:tc>
        <w:tc>
          <w:tcPr>
            <w:tcW w:w="515" w:type="pct"/>
          </w:tcPr>
          <w:p w:rsidR="001158BC" w:rsidRDefault="001158BC" w:rsidP="00ED7A80">
            <w:r>
              <w:t>NA</w:t>
            </w:r>
          </w:p>
        </w:tc>
        <w:tc>
          <w:tcPr>
            <w:tcW w:w="487" w:type="pct"/>
          </w:tcPr>
          <w:p w:rsidR="001158BC" w:rsidRPr="00E158BF" w:rsidRDefault="001158BC" w:rsidP="00ED7A80">
            <w:r>
              <w:t>NA</w:t>
            </w:r>
          </w:p>
        </w:tc>
      </w:tr>
      <w:tr w:rsidR="001158BC" w:rsidRPr="00E158BF" w:rsidTr="00525FC2">
        <w:trPr>
          <w:trHeight w:val="300"/>
        </w:trPr>
        <w:tc>
          <w:tcPr>
            <w:tcW w:w="522" w:type="pct"/>
            <w:vMerge/>
            <w:hideMark/>
          </w:tcPr>
          <w:p w:rsidR="001158BC" w:rsidRPr="00E158BF" w:rsidRDefault="001158BC" w:rsidP="00ED7A80"/>
        </w:tc>
        <w:tc>
          <w:tcPr>
            <w:tcW w:w="1413" w:type="pct"/>
            <w:hideMark/>
          </w:tcPr>
          <w:p w:rsidR="001158BC" w:rsidRPr="00E158BF" w:rsidRDefault="001158BC" w:rsidP="00ED7A80">
            <w:r w:rsidRPr="00E158BF">
              <w:t>Poor promotion of lifestyle management</w:t>
            </w:r>
          </w:p>
        </w:tc>
        <w:tc>
          <w:tcPr>
            <w:tcW w:w="590" w:type="pct"/>
          </w:tcPr>
          <w:p w:rsidR="001158BC" w:rsidRPr="00E158BF" w:rsidRDefault="001158BC" w:rsidP="00ED7A80">
            <w:r>
              <w:t>Not a top priority</w:t>
            </w:r>
          </w:p>
        </w:tc>
        <w:tc>
          <w:tcPr>
            <w:tcW w:w="1472" w:type="pct"/>
          </w:tcPr>
          <w:p w:rsidR="001158BC" w:rsidRPr="00E158BF" w:rsidRDefault="001158BC" w:rsidP="00ED7A80">
            <w:r>
              <w:t>NA</w:t>
            </w:r>
          </w:p>
        </w:tc>
        <w:tc>
          <w:tcPr>
            <w:tcW w:w="515" w:type="pct"/>
          </w:tcPr>
          <w:p w:rsidR="001158BC" w:rsidRDefault="001158BC" w:rsidP="00ED7A80">
            <w:r>
              <w:t>NA</w:t>
            </w:r>
          </w:p>
        </w:tc>
        <w:tc>
          <w:tcPr>
            <w:tcW w:w="487" w:type="pct"/>
          </w:tcPr>
          <w:p w:rsidR="001158BC" w:rsidRPr="00E158BF" w:rsidRDefault="001158BC" w:rsidP="00ED7A80">
            <w:r>
              <w:t>NA</w:t>
            </w:r>
          </w:p>
        </w:tc>
      </w:tr>
      <w:tr w:rsidR="001158BC" w:rsidRPr="00E158BF" w:rsidTr="00525FC2">
        <w:trPr>
          <w:trHeight w:val="600"/>
        </w:trPr>
        <w:tc>
          <w:tcPr>
            <w:tcW w:w="522" w:type="pct"/>
            <w:vMerge w:val="restart"/>
            <w:hideMark/>
          </w:tcPr>
          <w:p w:rsidR="001158BC" w:rsidRPr="00E158BF" w:rsidRDefault="001158BC" w:rsidP="00ED7A80">
            <w:r w:rsidRPr="00E158BF">
              <w:t>Price</w:t>
            </w:r>
          </w:p>
        </w:tc>
        <w:tc>
          <w:tcPr>
            <w:tcW w:w="1413" w:type="pct"/>
            <w:hideMark/>
          </w:tcPr>
          <w:p w:rsidR="001158BC" w:rsidRPr="00E158BF" w:rsidRDefault="001158BC" w:rsidP="00ED7A80">
            <w:r w:rsidRPr="00E158BF">
              <w:t>Clear financ</w:t>
            </w:r>
            <w:r>
              <w:t>ial outlays communicated for ART/IVF</w:t>
            </w:r>
            <w:r w:rsidRPr="00E158BF">
              <w:t xml:space="preserve"> treatment</w:t>
            </w:r>
          </w:p>
        </w:tc>
        <w:tc>
          <w:tcPr>
            <w:tcW w:w="590" w:type="pct"/>
          </w:tcPr>
          <w:p w:rsidR="001158BC" w:rsidRPr="00E158BF" w:rsidRDefault="001158BC" w:rsidP="00ED7A80">
            <w:r>
              <w:t>Not a top priority</w:t>
            </w:r>
          </w:p>
        </w:tc>
        <w:tc>
          <w:tcPr>
            <w:tcW w:w="1472" w:type="pct"/>
          </w:tcPr>
          <w:p w:rsidR="001158BC" w:rsidRPr="00E158BF" w:rsidRDefault="001158BC" w:rsidP="00ED7A80">
            <w:r>
              <w:t>NA</w:t>
            </w:r>
          </w:p>
        </w:tc>
        <w:tc>
          <w:tcPr>
            <w:tcW w:w="515" w:type="pct"/>
          </w:tcPr>
          <w:p w:rsidR="001158BC" w:rsidRDefault="001158BC" w:rsidP="00ED7A80">
            <w:r>
              <w:t>NA</w:t>
            </w:r>
          </w:p>
        </w:tc>
        <w:tc>
          <w:tcPr>
            <w:tcW w:w="487" w:type="pct"/>
          </w:tcPr>
          <w:p w:rsidR="001158BC" w:rsidRPr="00E158BF" w:rsidRDefault="001158BC" w:rsidP="00ED7A80">
            <w:r>
              <w:t>NA</w:t>
            </w:r>
          </w:p>
        </w:tc>
      </w:tr>
      <w:tr w:rsidR="001158BC" w:rsidRPr="00E158BF" w:rsidTr="00525FC2">
        <w:trPr>
          <w:trHeight w:val="300"/>
        </w:trPr>
        <w:tc>
          <w:tcPr>
            <w:tcW w:w="522" w:type="pct"/>
            <w:vMerge/>
            <w:hideMark/>
          </w:tcPr>
          <w:p w:rsidR="001158BC" w:rsidRPr="00E158BF" w:rsidRDefault="001158BC" w:rsidP="00ED7A80"/>
        </w:tc>
        <w:tc>
          <w:tcPr>
            <w:tcW w:w="1413" w:type="pct"/>
            <w:hideMark/>
          </w:tcPr>
          <w:p w:rsidR="001158BC" w:rsidRPr="00E158BF" w:rsidRDefault="001158BC" w:rsidP="00ED7A80">
            <w:r w:rsidRPr="00E158BF">
              <w:t>Unclear financial outlays for lifestyle management</w:t>
            </w:r>
          </w:p>
        </w:tc>
        <w:tc>
          <w:tcPr>
            <w:tcW w:w="590" w:type="pct"/>
          </w:tcPr>
          <w:p w:rsidR="001158BC" w:rsidRPr="00E158BF" w:rsidRDefault="001158BC" w:rsidP="00ED7A80">
            <w:r>
              <w:t>Not a top priority</w:t>
            </w:r>
          </w:p>
        </w:tc>
        <w:tc>
          <w:tcPr>
            <w:tcW w:w="1472" w:type="pct"/>
          </w:tcPr>
          <w:p w:rsidR="001158BC" w:rsidRPr="00E158BF" w:rsidRDefault="001158BC" w:rsidP="00ED7A80">
            <w:r>
              <w:t>NA</w:t>
            </w:r>
          </w:p>
        </w:tc>
        <w:tc>
          <w:tcPr>
            <w:tcW w:w="515" w:type="pct"/>
          </w:tcPr>
          <w:p w:rsidR="001158BC" w:rsidRDefault="001158BC" w:rsidP="00ED7A80">
            <w:r>
              <w:t>NA</w:t>
            </w:r>
          </w:p>
        </w:tc>
        <w:tc>
          <w:tcPr>
            <w:tcW w:w="487" w:type="pct"/>
          </w:tcPr>
          <w:p w:rsidR="001158BC" w:rsidRPr="00E158BF" w:rsidRDefault="001158BC" w:rsidP="00ED7A80">
            <w:r>
              <w:t>NA</w:t>
            </w:r>
          </w:p>
        </w:tc>
      </w:tr>
      <w:tr w:rsidR="001158BC" w:rsidRPr="00E158BF" w:rsidTr="00525FC2">
        <w:trPr>
          <w:trHeight w:val="600"/>
        </w:trPr>
        <w:tc>
          <w:tcPr>
            <w:tcW w:w="522" w:type="pct"/>
            <w:vMerge/>
            <w:hideMark/>
          </w:tcPr>
          <w:p w:rsidR="001158BC" w:rsidRPr="00E158BF" w:rsidRDefault="001158BC" w:rsidP="00ED7A80"/>
        </w:tc>
        <w:tc>
          <w:tcPr>
            <w:tcW w:w="1413" w:type="pct"/>
            <w:hideMark/>
          </w:tcPr>
          <w:p w:rsidR="001158BC" w:rsidRPr="00E158BF" w:rsidRDefault="001158BC" w:rsidP="00ED7A80">
            <w:r w:rsidRPr="00E158BF">
              <w:t xml:space="preserve">Patients </w:t>
            </w:r>
            <w:r>
              <w:t>to evaluate</w:t>
            </w:r>
            <w:r w:rsidRPr="00E158BF">
              <w:t xml:space="preserve"> the cost-benefits of immediate ART vs lifestyle management</w:t>
            </w:r>
          </w:p>
        </w:tc>
        <w:tc>
          <w:tcPr>
            <w:tcW w:w="590" w:type="pct"/>
          </w:tcPr>
          <w:p w:rsidR="001158BC" w:rsidRPr="00E158BF" w:rsidRDefault="001158BC" w:rsidP="00ED7A80">
            <w:r>
              <w:t>Not a top priority</w:t>
            </w:r>
          </w:p>
        </w:tc>
        <w:tc>
          <w:tcPr>
            <w:tcW w:w="1472" w:type="pct"/>
          </w:tcPr>
          <w:p w:rsidR="001158BC" w:rsidRPr="00E158BF" w:rsidRDefault="001158BC" w:rsidP="00ED7A80">
            <w:r>
              <w:t>NA</w:t>
            </w:r>
          </w:p>
        </w:tc>
        <w:tc>
          <w:tcPr>
            <w:tcW w:w="515" w:type="pct"/>
          </w:tcPr>
          <w:p w:rsidR="001158BC" w:rsidRDefault="001158BC" w:rsidP="00ED7A80">
            <w:r>
              <w:t>NA</w:t>
            </w:r>
          </w:p>
        </w:tc>
        <w:tc>
          <w:tcPr>
            <w:tcW w:w="487" w:type="pct"/>
          </w:tcPr>
          <w:p w:rsidR="001158BC" w:rsidRPr="00E158BF" w:rsidRDefault="001158BC" w:rsidP="00ED7A80">
            <w:r>
              <w:t>NA</w:t>
            </w:r>
          </w:p>
        </w:tc>
      </w:tr>
    </w:tbl>
    <w:p w:rsidR="0060412E" w:rsidRDefault="0060412E" w:rsidP="0060412E">
      <w:pPr>
        <w:spacing w:after="0" w:line="240" w:lineRule="auto"/>
      </w:pPr>
    </w:p>
    <w:p w:rsidR="000C476D" w:rsidRDefault="000C476D" w:rsidP="0060412E">
      <w:pPr>
        <w:spacing w:after="0" w:line="240" w:lineRule="auto"/>
      </w:pPr>
      <w:r>
        <w:t>NOTES:</w:t>
      </w:r>
    </w:p>
    <w:p w:rsidR="000C476D" w:rsidRDefault="000C476D" w:rsidP="0060412E">
      <w:pPr>
        <w:spacing w:after="0" w:line="240" w:lineRule="auto"/>
      </w:pPr>
      <w:r>
        <w:t>“Importance” ranking of “1” indicates the most important and highest priority issue.</w:t>
      </w:r>
    </w:p>
    <w:p w:rsidR="0060412E" w:rsidRDefault="0060412E" w:rsidP="0060412E">
      <w:pPr>
        <w:spacing w:after="0" w:line="240" w:lineRule="auto"/>
      </w:pPr>
      <w:r>
        <w:lastRenderedPageBreak/>
        <w:t>*“</w:t>
      </w:r>
      <w:proofErr w:type="spellStart"/>
      <w:r>
        <w:t>Kiasu</w:t>
      </w:r>
      <w:proofErr w:type="spellEnd"/>
      <w:r>
        <w:t>” loosely means “fear of losing” in the Singaporean Chinese community. It is a complex local cultural phenomenon where people have the mindset of not wanting to lose, avoiding risk, and wanting to win.</w:t>
      </w:r>
    </w:p>
    <w:p w:rsidR="004A76AA" w:rsidRDefault="004A76AA" w:rsidP="0060412E">
      <w:pPr>
        <w:spacing w:after="0" w:line="240" w:lineRule="auto"/>
        <w:sectPr w:rsidR="004A76AA" w:rsidSect="00545560">
          <w:headerReference w:type="default" r:id="rId9"/>
          <w:footerReference w:type="default" r:id="rId10"/>
          <w:pgSz w:w="16838" w:h="11906" w:orient="landscape"/>
          <w:pgMar w:top="1080" w:right="1440" w:bottom="1080" w:left="1440" w:header="567" w:footer="567" w:gutter="0"/>
          <w:cols w:space="708"/>
          <w:docGrid w:linePitch="360"/>
        </w:sectPr>
      </w:pPr>
      <w:r w:rsidRPr="00AA54DC">
        <w:t xml:space="preserve">The intensity of </w:t>
      </w:r>
      <w:r>
        <w:t>the HPB collaborative</w:t>
      </w:r>
      <w:r w:rsidRPr="00AA54DC">
        <w:t xml:space="preserve"> work is 'low' due to possible HPB leadership role on this proposed national level initiative.</w:t>
      </w:r>
    </w:p>
    <w:p w:rsidR="0060412E" w:rsidRDefault="0060412E" w:rsidP="0060412E">
      <w:pPr>
        <w:spacing w:after="0" w:line="240" w:lineRule="auto"/>
      </w:pPr>
    </w:p>
    <w:p w:rsidR="0060412E" w:rsidRDefault="0060412E" w:rsidP="0060412E">
      <w:pPr>
        <w:rPr>
          <w:b/>
          <w:lang w:val="fr-FR"/>
        </w:rPr>
      </w:pPr>
      <w:r w:rsidRPr="00854B96">
        <w:rPr>
          <w:b/>
          <w:lang w:val="fr-FR"/>
        </w:rPr>
        <w:t>SUPPLEMENTAL DIAGRAMS</w:t>
      </w:r>
    </w:p>
    <w:p w:rsidR="0060412E" w:rsidRPr="00854B96" w:rsidRDefault="0060412E" w:rsidP="0060412E">
      <w:pPr>
        <w:rPr>
          <w:b/>
          <w:lang w:val="fr-FR"/>
        </w:rPr>
      </w:pPr>
      <w:r w:rsidRPr="00854B96">
        <w:rPr>
          <w:b/>
          <w:lang w:val="fr-FR"/>
        </w:rPr>
        <w:t xml:space="preserve"> [</w:t>
      </w:r>
      <w:proofErr w:type="spellStart"/>
      <w:r w:rsidRPr="00854B96">
        <w:rPr>
          <w:b/>
          <w:lang w:val="fr-FR"/>
        </w:rPr>
        <w:t>Current</w:t>
      </w:r>
      <w:proofErr w:type="spellEnd"/>
      <w:r w:rsidRPr="00854B96">
        <w:rPr>
          <w:b/>
          <w:lang w:val="fr-FR"/>
        </w:rPr>
        <w:t xml:space="preserve"> PCOS patient management </w:t>
      </w:r>
      <w:proofErr w:type="spellStart"/>
      <w:r w:rsidRPr="00854B96">
        <w:rPr>
          <w:b/>
          <w:lang w:val="fr-FR"/>
        </w:rPr>
        <w:t>diagram</w:t>
      </w:r>
      <w:proofErr w:type="spellEnd"/>
      <w:r w:rsidRPr="00854B96">
        <w:rPr>
          <w:b/>
          <w:lang w:val="fr-FR"/>
        </w:rPr>
        <w:t>]</w:t>
      </w:r>
    </w:p>
    <w:p w:rsidR="0060412E" w:rsidRPr="00854B96" w:rsidRDefault="0060412E" w:rsidP="0060412E">
      <w:pPr>
        <w:rPr>
          <w:b/>
          <w:lang w:val="fr-FR"/>
        </w:rPr>
      </w:pPr>
    </w:p>
    <w:p w:rsidR="0060412E" w:rsidRDefault="0060412E" w:rsidP="0060412E">
      <w:pPr>
        <w:spacing w:after="0" w:line="240" w:lineRule="auto"/>
        <w:jc w:val="center"/>
      </w:pPr>
      <w:r w:rsidRPr="00BA5A53">
        <w:rPr>
          <w:noProof/>
          <w:lang w:eastAsia="en-AU"/>
        </w:rPr>
        <w:drawing>
          <wp:inline distT="0" distB="0" distL="0" distR="0" wp14:anchorId="2F29CDF9" wp14:editId="71CFA877">
            <wp:extent cx="9928932" cy="2962275"/>
            <wp:effectExtent l="0" t="0" r="0" b="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rotWithShape="1">
                    <a:blip r:embed="rId11" cstate="print">
                      <a:extLst>
                        <a:ext uri="{28A0092B-C50C-407E-A947-70E740481C1C}">
                          <a14:useLocalDpi xmlns:a14="http://schemas.microsoft.com/office/drawing/2010/main" val="0"/>
                        </a:ext>
                      </a:extLst>
                    </a:blip>
                    <a:srcRect t="3705"/>
                    <a:stretch/>
                  </pic:blipFill>
                  <pic:spPr bwMode="auto">
                    <a:xfrm>
                      <a:off x="0" y="0"/>
                      <a:ext cx="9935530" cy="2964244"/>
                    </a:xfrm>
                    <a:prstGeom prst="rect">
                      <a:avLst/>
                    </a:prstGeom>
                    <a:ln>
                      <a:noFill/>
                    </a:ln>
                    <a:extLst>
                      <a:ext uri="{53640926-AAD7-44D8-BBD7-CCE9431645EC}">
                        <a14:shadowObscured xmlns:a14="http://schemas.microsoft.com/office/drawing/2010/main"/>
                      </a:ext>
                    </a:extLst>
                  </pic:spPr>
                </pic:pic>
              </a:graphicData>
            </a:graphic>
          </wp:inline>
        </w:drawing>
      </w:r>
    </w:p>
    <w:p w:rsidR="0060412E" w:rsidRDefault="0060412E" w:rsidP="0060412E">
      <w:pPr>
        <w:pStyle w:val="Caption"/>
        <w:jc w:val="center"/>
      </w:pPr>
      <w:bookmarkStart w:id="2" w:name="_Ref393446312"/>
      <w:r>
        <w:t>Supplement Figure</w:t>
      </w:r>
      <w:bookmarkEnd w:id="2"/>
      <w:r>
        <w:t xml:space="preserve"> 1. </w:t>
      </w:r>
      <w:proofErr w:type="gramStart"/>
      <w:r>
        <w:t>Current treatment for patients with PCOS and infertility problems at KKH.</w:t>
      </w:r>
      <w:proofErr w:type="gramEnd"/>
    </w:p>
    <w:p w:rsidR="0060412E" w:rsidRDefault="0060412E" w:rsidP="0060412E">
      <w:pPr>
        <w:spacing w:after="0" w:line="240" w:lineRule="auto"/>
        <w:jc w:val="center"/>
      </w:pPr>
    </w:p>
    <w:p w:rsidR="00FE464D" w:rsidRDefault="00FE464D">
      <w:r>
        <w:br w:type="page"/>
      </w:r>
    </w:p>
    <w:p w:rsidR="0060412E" w:rsidRDefault="0060412E" w:rsidP="0060412E">
      <w:pPr>
        <w:spacing w:after="0" w:line="240" w:lineRule="auto"/>
        <w:jc w:val="center"/>
      </w:pPr>
      <w:r w:rsidRPr="00BA5A53">
        <w:rPr>
          <w:noProof/>
          <w:lang w:eastAsia="en-AU"/>
        </w:rPr>
        <w:lastRenderedPageBreak/>
        <w:drawing>
          <wp:inline distT="0" distB="0" distL="0" distR="0" wp14:anchorId="467EC35C" wp14:editId="08196A15">
            <wp:extent cx="10048875" cy="1893508"/>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rotWithShape="1">
                    <a:blip r:embed="rId12" cstate="print">
                      <a:extLst>
                        <a:ext uri="{28A0092B-C50C-407E-A947-70E740481C1C}">
                          <a14:useLocalDpi xmlns:a14="http://schemas.microsoft.com/office/drawing/2010/main" val="0"/>
                        </a:ext>
                      </a:extLst>
                    </a:blip>
                    <a:srcRect t="6286"/>
                    <a:stretch/>
                  </pic:blipFill>
                  <pic:spPr bwMode="auto">
                    <a:xfrm>
                      <a:off x="0" y="0"/>
                      <a:ext cx="10063770" cy="1896315"/>
                    </a:xfrm>
                    <a:prstGeom prst="rect">
                      <a:avLst/>
                    </a:prstGeom>
                    <a:ln>
                      <a:noFill/>
                    </a:ln>
                    <a:extLst>
                      <a:ext uri="{53640926-AAD7-44D8-BBD7-CCE9431645EC}">
                        <a14:shadowObscured xmlns:a14="http://schemas.microsoft.com/office/drawing/2010/main"/>
                      </a:ext>
                    </a:extLst>
                  </pic:spPr>
                </pic:pic>
              </a:graphicData>
            </a:graphic>
          </wp:inline>
        </w:drawing>
      </w:r>
    </w:p>
    <w:p w:rsidR="0060412E" w:rsidRDefault="0060412E" w:rsidP="0060412E">
      <w:pPr>
        <w:pStyle w:val="Caption"/>
        <w:jc w:val="center"/>
      </w:pPr>
      <w:bookmarkStart w:id="3" w:name="_Ref393446314"/>
      <w:r>
        <w:t>Supplement Figure</w:t>
      </w:r>
      <w:bookmarkEnd w:id="3"/>
      <w:r>
        <w:t xml:space="preserve"> 2. </w:t>
      </w:r>
      <w:proofErr w:type="gramStart"/>
      <w:r>
        <w:t>Current treatment for patients with PCOS and menstrual problems at KKH.</w:t>
      </w:r>
      <w:proofErr w:type="gramEnd"/>
    </w:p>
    <w:p w:rsidR="0060412E" w:rsidRDefault="0060412E" w:rsidP="0060412E">
      <w:pPr>
        <w:spacing w:after="0" w:line="240" w:lineRule="auto"/>
        <w:jc w:val="center"/>
      </w:pPr>
    </w:p>
    <w:p w:rsidR="00FE464D" w:rsidRDefault="00FE464D">
      <w:r>
        <w:br w:type="page"/>
      </w:r>
    </w:p>
    <w:p w:rsidR="0060412E" w:rsidRDefault="0060412E" w:rsidP="0060412E">
      <w:pPr>
        <w:spacing w:after="0" w:line="240" w:lineRule="auto"/>
        <w:jc w:val="center"/>
      </w:pPr>
      <w:r w:rsidRPr="00BA5A53">
        <w:rPr>
          <w:noProof/>
          <w:lang w:eastAsia="en-AU"/>
        </w:rPr>
        <w:lastRenderedPageBreak/>
        <w:drawing>
          <wp:inline distT="0" distB="0" distL="0" distR="0" wp14:anchorId="520749F2" wp14:editId="7CACAA18">
            <wp:extent cx="9761952" cy="30956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rotWithShape="1">
                    <a:blip r:embed="rId13" cstate="print">
                      <a:extLst>
                        <a:ext uri="{28A0092B-C50C-407E-A947-70E740481C1C}">
                          <a14:useLocalDpi xmlns:a14="http://schemas.microsoft.com/office/drawing/2010/main" val="0"/>
                        </a:ext>
                      </a:extLst>
                    </a:blip>
                    <a:srcRect t="7070"/>
                    <a:stretch/>
                  </pic:blipFill>
                  <pic:spPr bwMode="auto">
                    <a:xfrm>
                      <a:off x="0" y="0"/>
                      <a:ext cx="9779596" cy="3101220"/>
                    </a:xfrm>
                    <a:prstGeom prst="rect">
                      <a:avLst/>
                    </a:prstGeom>
                    <a:ln>
                      <a:noFill/>
                    </a:ln>
                    <a:extLst>
                      <a:ext uri="{53640926-AAD7-44D8-BBD7-CCE9431645EC}">
                        <a14:shadowObscured xmlns:a14="http://schemas.microsoft.com/office/drawing/2010/main"/>
                      </a:ext>
                    </a:extLst>
                  </pic:spPr>
                </pic:pic>
              </a:graphicData>
            </a:graphic>
          </wp:inline>
        </w:drawing>
      </w:r>
    </w:p>
    <w:p w:rsidR="0060412E" w:rsidRDefault="0060412E" w:rsidP="0060412E">
      <w:pPr>
        <w:pStyle w:val="Caption"/>
        <w:jc w:val="center"/>
      </w:pPr>
      <w:bookmarkStart w:id="4" w:name="_Ref393446315"/>
      <w:r>
        <w:t>Supplement Figure</w:t>
      </w:r>
      <w:bookmarkEnd w:id="4"/>
      <w:r>
        <w:t xml:space="preserve"> 3. </w:t>
      </w:r>
      <w:proofErr w:type="gramStart"/>
      <w:r>
        <w:t>Current treatment for patients with PCOS and ovulation problems at KKH.</w:t>
      </w:r>
      <w:proofErr w:type="gramEnd"/>
    </w:p>
    <w:p w:rsidR="00FE464D" w:rsidRDefault="00FE464D">
      <w:pPr>
        <w:rPr>
          <w:b/>
        </w:rPr>
      </w:pPr>
      <w:r>
        <w:rPr>
          <w:b/>
        </w:rPr>
        <w:br w:type="page"/>
      </w:r>
    </w:p>
    <w:p w:rsidR="0060412E" w:rsidRDefault="00FE464D" w:rsidP="00FE464D">
      <w:pPr>
        <w:jc w:val="center"/>
        <w:rPr>
          <w:b/>
        </w:rPr>
      </w:pPr>
      <w:r>
        <w:rPr>
          <w:b/>
          <w:noProof/>
          <w:lang w:eastAsia="en-AU"/>
        </w:rPr>
        <w:lastRenderedPageBreak/>
        <w:drawing>
          <wp:inline distT="0" distB="0" distL="0" distR="0" wp14:anchorId="07064B1D" wp14:editId="177C5CB2">
            <wp:extent cx="7060613" cy="5619750"/>
            <wp:effectExtent l="0" t="0" r="698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COS CPG barriers Ishikawa diagram 20150429.jp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7062603" cy="5621334"/>
                    </a:xfrm>
                    <a:prstGeom prst="rect">
                      <a:avLst/>
                    </a:prstGeom>
                  </pic:spPr>
                </pic:pic>
              </a:graphicData>
            </a:graphic>
          </wp:inline>
        </w:drawing>
      </w:r>
    </w:p>
    <w:p w:rsidR="00B376BE" w:rsidRDefault="0060412E" w:rsidP="0060412E">
      <w:pPr>
        <w:pStyle w:val="Caption"/>
        <w:jc w:val="center"/>
      </w:pPr>
      <w:r>
        <w:t xml:space="preserve">Supplement Figure 4. </w:t>
      </w:r>
      <w:proofErr w:type="gramStart"/>
      <w:r>
        <w:t>Ishikawa diagram of identified barriers to lifestyle management of patients with PCOS at KKH.</w:t>
      </w:r>
      <w:proofErr w:type="gramEnd"/>
    </w:p>
    <w:p w:rsidR="00833BF2" w:rsidRDefault="00833BF2" w:rsidP="00833BF2">
      <w:pPr>
        <w:sectPr w:rsidR="00833BF2" w:rsidSect="00FE464D">
          <w:pgSz w:w="16838" w:h="11906" w:orient="landscape"/>
          <w:pgMar w:top="720" w:right="720" w:bottom="720" w:left="720" w:header="708" w:footer="708" w:gutter="0"/>
          <w:cols w:space="708"/>
          <w:docGrid w:linePitch="360"/>
        </w:sectPr>
      </w:pPr>
    </w:p>
    <w:p w:rsidR="00833BF2" w:rsidRDefault="00833BF2" w:rsidP="00833BF2"/>
    <w:p w:rsidR="00833BF2" w:rsidRDefault="00833BF2" w:rsidP="00833BF2">
      <w:r>
        <w:t>SUPPLEMENTARY TABLES</w:t>
      </w:r>
    </w:p>
    <w:p w:rsidR="00833BF2" w:rsidRDefault="00833BF2" w:rsidP="00833BF2"/>
    <w:p w:rsidR="00833BF2" w:rsidRDefault="00833BF2" w:rsidP="00833BF2">
      <w:pPr>
        <w:pStyle w:val="Caption"/>
      </w:pPr>
      <w:proofErr w:type="gramStart"/>
      <w:r>
        <w:t xml:space="preserve">Table </w:t>
      </w:r>
      <w:proofErr w:type="gramEnd"/>
      <w:r>
        <w:fldChar w:fldCharType="begin"/>
      </w:r>
      <w:r>
        <w:instrText xml:space="preserve"> SEQ Table \* ARABIC </w:instrText>
      </w:r>
      <w:r>
        <w:fldChar w:fldCharType="separate"/>
      </w:r>
      <w:r w:rsidR="006B05C8">
        <w:rPr>
          <w:noProof/>
        </w:rPr>
        <w:t>3</w:t>
      </w:r>
      <w:r>
        <w:fldChar w:fldCharType="end"/>
      </w:r>
      <w:proofErr w:type="gramStart"/>
      <w:r>
        <w:t>.</w:t>
      </w:r>
      <w:proofErr w:type="gramEnd"/>
      <w:r>
        <w:t xml:space="preserve"> De</w:t>
      </w:r>
      <w:r w:rsidR="004C6B54">
        <w:t>tailed scoring of the PEARL method</w:t>
      </w:r>
      <w:r>
        <w:t xml:space="preserve"> for the barriers to tackle</w:t>
      </w:r>
    </w:p>
    <w:tbl>
      <w:tblPr>
        <w:tblStyle w:val="TableGrid"/>
        <w:tblW w:w="0" w:type="auto"/>
        <w:tblLook w:val="04A0" w:firstRow="1" w:lastRow="0" w:firstColumn="1" w:lastColumn="0" w:noHBand="0" w:noVBand="1"/>
      </w:tblPr>
      <w:tblGrid>
        <w:gridCol w:w="1619"/>
        <w:gridCol w:w="2012"/>
        <w:gridCol w:w="2104"/>
        <w:gridCol w:w="1072"/>
        <w:gridCol w:w="1183"/>
        <w:gridCol w:w="1408"/>
        <w:gridCol w:w="1144"/>
        <w:gridCol w:w="922"/>
        <w:gridCol w:w="913"/>
        <w:gridCol w:w="3237"/>
      </w:tblGrid>
      <w:tr w:rsidR="00707DE1" w:rsidRPr="00833BF2" w:rsidTr="00ED7A80">
        <w:trPr>
          <w:trHeight w:val="300"/>
        </w:trPr>
        <w:tc>
          <w:tcPr>
            <w:tcW w:w="0" w:type="auto"/>
          </w:tcPr>
          <w:p w:rsidR="00707DE1" w:rsidRPr="00833BF2" w:rsidRDefault="00707DE1" w:rsidP="00833BF2">
            <w:pPr>
              <w:rPr>
                <w:b/>
                <w:bCs/>
              </w:rPr>
            </w:pPr>
          </w:p>
        </w:tc>
        <w:tc>
          <w:tcPr>
            <w:tcW w:w="0" w:type="auto"/>
          </w:tcPr>
          <w:p w:rsidR="00707DE1" w:rsidRPr="00833BF2" w:rsidRDefault="00707DE1" w:rsidP="00833BF2">
            <w:pPr>
              <w:rPr>
                <w:b/>
                <w:bCs/>
              </w:rPr>
            </w:pPr>
          </w:p>
        </w:tc>
        <w:tc>
          <w:tcPr>
            <w:tcW w:w="0" w:type="auto"/>
          </w:tcPr>
          <w:p w:rsidR="00707DE1" w:rsidRPr="00833BF2" w:rsidRDefault="00707DE1" w:rsidP="00833BF2">
            <w:pPr>
              <w:rPr>
                <w:b/>
                <w:bCs/>
              </w:rPr>
            </w:pPr>
          </w:p>
        </w:tc>
        <w:tc>
          <w:tcPr>
            <w:tcW w:w="0" w:type="auto"/>
            <w:gridSpan w:val="6"/>
            <w:noWrap/>
          </w:tcPr>
          <w:p w:rsidR="00707DE1" w:rsidRPr="00833BF2" w:rsidRDefault="00707DE1" w:rsidP="00833BF2">
            <w:pPr>
              <w:rPr>
                <w:b/>
                <w:bCs/>
              </w:rPr>
            </w:pPr>
            <w:r>
              <w:rPr>
                <w:b/>
                <w:bCs/>
              </w:rPr>
              <w:t>PEARL METHOD SCORING (using Hanlon method)</w:t>
            </w:r>
          </w:p>
        </w:tc>
        <w:tc>
          <w:tcPr>
            <w:tcW w:w="0" w:type="auto"/>
          </w:tcPr>
          <w:p w:rsidR="00707DE1" w:rsidRPr="00833BF2" w:rsidRDefault="00707DE1" w:rsidP="00833BF2">
            <w:pPr>
              <w:rPr>
                <w:b/>
                <w:bCs/>
              </w:rPr>
            </w:pPr>
          </w:p>
        </w:tc>
      </w:tr>
      <w:tr w:rsidR="00845AAB" w:rsidRPr="00833BF2" w:rsidTr="004C6B54">
        <w:trPr>
          <w:trHeight w:val="300"/>
        </w:trPr>
        <w:tc>
          <w:tcPr>
            <w:tcW w:w="0" w:type="auto"/>
            <w:hideMark/>
          </w:tcPr>
          <w:p w:rsidR="00845AAB" w:rsidRPr="00833BF2" w:rsidRDefault="00845AAB" w:rsidP="00833BF2">
            <w:pPr>
              <w:rPr>
                <w:b/>
                <w:bCs/>
              </w:rPr>
            </w:pPr>
            <w:r w:rsidRPr="00833BF2">
              <w:rPr>
                <w:b/>
                <w:bCs/>
              </w:rPr>
              <w:t>8P Domain</w:t>
            </w:r>
          </w:p>
        </w:tc>
        <w:tc>
          <w:tcPr>
            <w:tcW w:w="0" w:type="auto"/>
            <w:hideMark/>
          </w:tcPr>
          <w:p w:rsidR="00845AAB" w:rsidRPr="00833BF2" w:rsidRDefault="00845AAB" w:rsidP="00833BF2">
            <w:pPr>
              <w:rPr>
                <w:b/>
                <w:bCs/>
              </w:rPr>
            </w:pPr>
            <w:r w:rsidRPr="00833BF2">
              <w:rPr>
                <w:b/>
                <w:bCs/>
              </w:rPr>
              <w:t>Barrier</w:t>
            </w:r>
          </w:p>
        </w:tc>
        <w:tc>
          <w:tcPr>
            <w:tcW w:w="0" w:type="auto"/>
            <w:hideMark/>
          </w:tcPr>
          <w:p w:rsidR="00845AAB" w:rsidRPr="00833BF2" w:rsidRDefault="00845AAB" w:rsidP="00833BF2">
            <w:pPr>
              <w:rPr>
                <w:b/>
                <w:bCs/>
              </w:rPr>
            </w:pPr>
            <w:r w:rsidRPr="00833BF2">
              <w:rPr>
                <w:b/>
                <w:bCs/>
              </w:rPr>
              <w:t>Contributing reasons</w:t>
            </w:r>
          </w:p>
        </w:tc>
        <w:tc>
          <w:tcPr>
            <w:tcW w:w="0" w:type="auto"/>
            <w:noWrap/>
            <w:hideMark/>
          </w:tcPr>
          <w:p w:rsidR="00845AAB" w:rsidRPr="00833BF2" w:rsidRDefault="00845AAB" w:rsidP="00833BF2">
            <w:pPr>
              <w:rPr>
                <w:b/>
                <w:bCs/>
              </w:rPr>
            </w:pPr>
            <w:r w:rsidRPr="00833BF2">
              <w:rPr>
                <w:b/>
                <w:bCs/>
              </w:rPr>
              <w:t>Propriety</w:t>
            </w:r>
          </w:p>
        </w:tc>
        <w:tc>
          <w:tcPr>
            <w:tcW w:w="0" w:type="auto"/>
            <w:noWrap/>
            <w:hideMark/>
          </w:tcPr>
          <w:p w:rsidR="00845AAB" w:rsidRPr="00833BF2" w:rsidRDefault="00845AAB" w:rsidP="00833BF2">
            <w:pPr>
              <w:rPr>
                <w:b/>
                <w:bCs/>
              </w:rPr>
            </w:pPr>
            <w:r w:rsidRPr="00833BF2">
              <w:rPr>
                <w:b/>
                <w:bCs/>
              </w:rPr>
              <w:t>Economics</w:t>
            </w:r>
          </w:p>
        </w:tc>
        <w:tc>
          <w:tcPr>
            <w:tcW w:w="0" w:type="auto"/>
            <w:noWrap/>
            <w:hideMark/>
          </w:tcPr>
          <w:p w:rsidR="00845AAB" w:rsidRPr="00833BF2" w:rsidRDefault="0090423A" w:rsidP="00833BF2">
            <w:pPr>
              <w:rPr>
                <w:b/>
                <w:bCs/>
              </w:rPr>
            </w:pPr>
            <w:r w:rsidRPr="00833BF2">
              <w:rPr>
                <w:b/>
                <w:bCs/>
              </w:rPr>
              <w:t>Acceptability</w:t>
            </w:r>
          </w:p>
        </w:tc>
        <w:tc>
          <w:tcPr>
            <w:tcW w:w="0" w:type="auto"/>
            <w:noWrap/>
            <w:hideMark/>
          </w:tcPr>
          <w:p w:rsidR="00845AAB" w:rsidRPr="00833BF2" w:rsidRDefault="00845AAB" w:rsidP="00833BF2">
            <w:pPr>
              <w:rPr>
                <w:b/>
                <w:bCs/>
              </w:rPr>
            </w:pPr>
            <w:r w:rsidRPr="00833BF2">
              <w:rPr>
                <w:b/>
                <w:bCs/>
              </w:rPr>
              <w:t>Resources</w:t>
            </w:r>
          </w:p>
        </w:tc>
        <w:tc>
          <w:tcPr>
            <w:tcW w:w="0" w:type="auto"/>
            <w:noWrap/>
            <w:hideMark/>
          </w:tcPr>
          <w:p w:rsidR="00845AAB" w:rsidRPr="00833BF2" w:rsidRDefault="00845AAB" w:rsidP="00833BF2">
            <w:pPr>
              <w:rPr>
                <w:b/>
                <w:bCs/>
              </w:rPr>
            </w:pPr>
            <w:r w:rsidRPr="00833BF2">
              <w:rPr>
                <w:b/>
                <w:bCs/>
              </w:rPr>
              <w:t>Legality</w:t>
            </w:r>
          </w:p>
        </w:tc>
        <w:tc>
          <w:tcPr>
            <w:tcW w:w="0" w:type="auto"/>
            <w:hideMark/>
          </w:tcPr>
          <w:p w:rsidR="00845AAB" w:rsidRPr="00833BF2" w:rsidRDefault="00707DE1" w:rsidP="00707DE1">
            <w:pPr>
              <w:rPr>
                <w:b/>
                <w:bCs/>
              </w:rPr>
            </w:pPr>
            <w:r>
              <w:rPr>
                <w:b/>
                <w:bCs/>
              </w:rPr>
              <w:t>TOTALS</w:t>
            </w:r>
          </w:p>
        </w:tc>
        <w:tc>
          <w:tcPr>
            <w:tcW w:w="0" w:type="auto"/>
            <w:hideMark/>
          </w:tcPr>
          <w:p w:rsidR="00845AAB" w:rsidRPr="00833BF2" w:rsidRDefault="00845AAB" w:rsidP="00833BF2">
            <w:pPr>
              <w:rPr>
                <w:b/>
                <w:bCs/>
              </w:rPr>
            </w:pPr>
            <w:r w:rsidRPr="00833BF2">
              <w:rPr>
                <w:b/>
                <w:bCs/>
              </w:rPr>
              <w:t>Comments</w:t>
            </w:r>
          </w:p>
        </w:tc>
      </w:tr>
      <w:tr w:rsidR="00845AAB" w:rsidRPr="00833BF2" w:rsidTr="004C6B54">
        <w:trPr>
          <w:trHeight w:val="1500"/>
        </w:trPr>
        <w:tc>
          <w:tcPr>
            <w:tcW w:w="0" w:type="auto"/>
            <w:hideMark/>
          </w:tcPr>
          <w:p w:rsidR="00845AAB" w:rsidRPr="00833BF2" w:rsidRDefault="00845AAB">
            <w:r w:rsidRPr="00833BF2">
              <w:t>Procedures (consultations &amp; referral processes)</w:t>
            </w:r>
          </w:p>
        </w:tc>
        <w:tc>
          <w:tcPr>
            <w:tcW w:w="0" w:type="auto"/>
            <w:hideMark/>
          </w:tcPr>
          <w:p w:rsidR="00845AAB" w:rsidRPr="00833BF2" w:rsidRDefault="00845AAB">
            <w:r w:rsidRPr="00833BF2">
              <w:t> IVF is promoted as 1st line treatment by physicians</w:t>
            </w:r>
          </w:p>
        </w:tc>
        <w:tc>
          <w:tcPr>
            <w:tcW w:w="0" w:type="auto"/>
            <w:hideMark/>
          </w:tcPr>
          <w:p w:rsidR="00845AAB" w:rsidRDefault="00845AAB">
            <w:r w:rsidRPr="00833BF2">
              <w:t>There is a financial incentive to perform IVF as opposed to sending a patient off for lifestyle management</w:t>
            </w:r>
            <w:r>
              <w:t>.</w:t>
            </w:r>
          </w:p>
          <w:p w:rsidR="00845AAB" w:rsidRDefault="00845AAB" w:rsidP="0063220E"/>
          <w:p w:rsidR="00845AAB" w:rsidRDefault="00845AAB" w:rsidP="0063220E">
            <w:r w:rsidRPr="00833BF2">
              <w:t>There is a professional incentive to offer IVF rather than send a patient off for lifestyle management</w:t>
            </w:r>
            <w:r>
              <w:t>.</w:t>
            </w:r>
          </w:p>
          <w:p w:rsidR="00845AAB" w:rsidRDefault="00845AAB" w:rsidP="0063220E"/>
          <w:p w:rsidR="00845AAB" w:rsidRPr="00833BF2" w:rsidRDefault="00845AAB" w:rsidP="0063220E">
            <w:r w:rsidRPr="00833BF2">
              <w:t>Conflicts of interest? Public hospital IVF physicians can have private practices.</w:t>
            </w:r>
          </w:p>
        </w:tc>
        <w:tc>
          <w:tcPr>
            <w:tcW w:w="0" w:type="auto"/>
            <w:noWrap/>
            <w:hideMark/>
          </w:tcPr>
          <w:p w:rsidR="00845AAB" w:rsidRPr="00833BF2" w:rsidRDefault="00845AAB" w:rsidP="00833BF2">
            <w:r w:rsidRPr="00833BF2">
              <w:t>3</w:t>
            </w:r>
          </w:p>
        </w:tc>
        <w:tc>
          <w:tcPr>
            <w:tcW w:w="0" w:type="auto"/>
            <w:noWrap/>
            <w:hideMark/>
          </w:tcPr>
          <w:p w:rsidR="00845AAB" w:rsidRPr="00833BF2" w:rsidRDefault="00845AAB" w:rsidP="00833BF2">
            <w:r w:rsidRPr="00833BF2">
              <w:t>1</w:t>
            </w:r>
          </w:p>
        </w:tc>
        <w:tc>
          <w:tcPr>
            <w:tcW w:w="0" w:type="auto"/>
            <w:noWrap/>
            <w:hideMark/>
          </w:tcPr>
          <w:p w:rsidR="00845AAB" w:rsidRPr="00833BF2" w:rsidRDefault="00845AAB" w:rsidP="00833BF2">
            <w:r w:rsidRPr="00833BF2">
              <w:t>2</w:t>
            </w:r>
          </w:p>
        </w:tc>
        <w:tc>
          <w:tcPr>
            <w:tcW w:w="0" w:type="auto"/>
            <w:noWrap/>
            <w:hideMark/>
          </w:tcPr>
          <w:p w:rsidR="00845AAB" w:rsidRPr="00833BF2" w:rsidRDefault="00845AAB" w:rsidP="00833BF2">
            <w:r w:rsidRPr="00833BF2">
              <w:t>1</w:t>
            </w:r>
          </w:p>
        </w:tc>
        <w:tc>
          <w:tcPr>
            <w:tcW w:w="0" w:type="auto"/>
            <w:noWrap/>
            <w:hideMark/>
          </w:tcPr>
          <w:p w:rsidR="00845AAB" w:rsidRPr="00833BF2" w:rsidRDefault="00845AAB" w:rsidP="00833BF2">
            <w:r w:rsidRPr="00833BF2">
              <w:t>2</w:t>
            </w:r>
          </w:p>
        </w:tc>
        <w:tc>
          <w:tcPr>
            <w:tcW w:w="0" w:type="auto"/>
            <w:noWrap/>
            <w:hideMark/>
          </w:tcPr>
          <w:p w:rsidR="00845AAB" w:rsidRPr="00833BF2" w:rsidRDefault="00845AAB" w:rsidP="00833BF2">
            <w:r w:rsidRPr="00833BF2">
              <w:t>9</w:t>
            </w:r>
          </w:p>
        </w:tc>
        <w:tc>
          <w:tcPr>
            <w:tcW w:w="0" w:type="auto"/>
            <w:hideMark/>
          </w:tcPr>
          <w:p w:rsidR="00845AAB" w:rsidRPr="00833BF2" w:rsidRDefault="00845AAB">
            <w:r w:rsidRPr="00833BF2">
              <w:t xml:space="preserve">P: Education about the CPG recs may change current practices. The E and R needed to change clinical practices may be high. </w:t>
            </w:r>
            <w:proofErr w:type="gramStart"/>
            <w:r w:rsidRPr="00833BF2">
              <w:t>A and</w:t>
            </w:r>
            <w:proofErr w:type="gramEnd"/>
            <w:r w:rsidRPr="00833BF2">
              <w:t xml:space="preserve"> L are against changing current practices as IVF clinicians run the department.</w:t>
            </w:r>
          </w:p>
        </w:tc>
      </w:tr>
      <w:tr w:rsidR="00845AAB" w:rsidRPr="00833BF2" w:rsidTr="004C6B54">
        <w:trPr>
          <w:trHeight w:val="2700"/>
        </w:trPr>
        <w:tc>
          <w:tcPr>
            <w:tcW w:w="0" w:type="auto"/>
            <w:hideMark/>
          </w:tcPr>
          <w:p w:rsidR="00845AAB" w:rsidRPr="00833BF2" w:rsidRDefault="00845AAB">
            <w:r w:rsidRPr="00833BF2">
              <w:lastRenderedPageBreak/>
              <w:t> </w:t>
            </w:r>
          </w:p>
        </w:tc>
        <w:tc>
          <w:tcPr>
            <w:tcW w:w="0" w:type="auto"/>
            <w:hideMark/>
          </w:tcPr>
          <w:p w:rsidR="00845AAB" w:rsidRPr="00833BF2" w:rsidRDefault="00845AAB">
            <w:r w:rsidRPr="00833BF2">
              <w:t>Very short consultation period may hinder proper patient decision-making</w:t>
            </w:r>
          </w:p>
        </w:tc>
        <w:tc>
          <w:tcPr>
            <w:tcW w:w="0" w:type="auto"/>
            <w:hideMark/>
          </w:tcPr>
          <w:p w:rsidR="00845AAB" w:rsidRPr="00833BF2" w:rsidRDefault="00845AAB">
            <w:r w:rsidRPr="00833BF2">
              <w:t>5-10 minutes consultation in KKH IVF Clinic on PCOS</w:t>
            </w:r>
          </w:p>
        </w:tc>
        <w:tc>
          <w:tcPr>
            <w:tcW w:w="0" w:type="auto"/>
            <w:noWrap/>
            <w:hideMark/>
          </w:tcPr>
          <w:p w:rsidR="00845AAB" w:rsidRPr="00833BF2" w:rsidRDefault="00845AAB" w:rsidP="00833BF2">
            <w:r w:rsidRPr="00833BF2">
              <w:t>3</w:t>
            </w:r>
          </w:p>
        </w:tc>
        <w:tc>
          <w:tcPr>
            <w:tcW w:w="0" w:type="auto"/>
            <w:noWrap/>
            <w:hideMark/>
          </w:tcPr>
          <w:p w:rsidR="00845AAB" w:rsidRPr="00833BF2" w:rsidRDefault="00845AAB" w:rsidP="00833BF2">
            <w:r w:rsidRPr="00833BF2">
              <w:t>2</w:t>
            </w:r>
          </w:p>
        </w:tc>
        <w:tc>
          <w:tcPr>
            <w:tcW w:w="0" w:type="auto"/>
            <w:noWrap/>
            <w:hideMark/>
          </w:tcPr>
          <w:p w:rsidR="00845AAB" w:rsidRPr="00833BF2" w:rsidRDefault="00845AAB" w:rsidP="00833BF2">
            <w:r w:rsidRPr="00833BF2">
              <w:t>3</w:t>
            </w:r>
          </w:p>
        </w:tc>
        <w:tc>
          <w:tcPr>
            <w:tcW w:w="0" w:type="auto"/>
            <w:noWrap/>
            <w:hideMark/>
          </w:tcPr>
          <w:p w:rsidR="00845AAB" w:rsidRPr="00833BF2" w:rsidRDefault="00845AAB" w:rsidP="00833BF2">
            <w:r w:rsidRPr="00833BF2">
              <w:t>2</w:t>
            </w:r>
          </w:p>
        </w:tc>
        <w:tc>
          <w:tcPr>
            <w:tcW w:w="0" w:type="auto"/>
            <w:noWrap/>
            <w:hideMark/>
          </w:tcPr>
          <w:p w:rsidR="00845AAB" w:rsidRPr="00833BF2" w:rsidRDefault="00845AAB" w:rsidP="00833BF2">
            <w:r w:rsidRPr="00833BF2">
              <w:t>3</w:t>
            </w:r>
          </w:p>
        </w:tc>
        <w:tc>
          <w:tcPr>
            <w:tcW w:w="0" w:type="auto"/>
            <w:noWrap/>
            <w:hideMark/>
          </w:tcPr>
          <w:p w:rsidR="00845AAB" w:rsidRPr="00833BF2" w:rsidRDefault="00845AAB" w:rsidP="00833BF2">
            <w:r w:rsidRPr="00833BF2">
              <w:t>13</w:t>
            </w:r>
          </w:p>
        </w:tc>
        <w:tc>
          <w:tcPr>
            <w:tcW w:w="0" w:type="auto"/>
            <w:hideMark/>
          </w:tcPr>
          <w:p w:rsidR="00845AAB" w:rsidRPr="00833BF2" w:rsidRDefault="00845AAB">
            <w:r w:rsidRPr="00833BF2">
              <w:t>P: Patients may want longer consultation times. A and L: Longer consultations are feasible to clinicians and clinic management, even if under time pressures. E and R: There is a question mark over how longer consultation times may affect costs and staffing. A solution could be to maximise the efficiency of the consultation by designing a PCOS lifestyle information pack for women (tackles R component).</w:t>
            </w:r>
          </w:p>
        </w:tc>
      </w:tr>
      <w:tr w:rsidR="00845AAB" w:rsidRPr="00833BF2" w:rsidTr="004C6B54">
        <w:trPr>
          <w:trHeight w:val="1200"/>
        </w:trPr>
        <w:tc>
          <w:tcPr>
            <w:tcW w:w="0" w:type="auto"/>
            <w:hideMark/>
          </w:tcPr>
          <w:p w:rsidR="00845AAB" w:rsidRPr="00833BF2" w:rsidRDefault="00845AAB">
            <w:r w:rsidRPr="00833BF2">
              <w:t> </w:t>
            </w:r>
          </w:p>
        </w:tc>
        <w:tc>
          <w:tcPr>
            <w:tcW w:w="0" w:type="auto"/>
            <w:hideMark/>
          </w:tcPr>
          <w:p w:rsidR="00845AAB" w:rsidRPr="00833BF2" w:rsidRDefault="00845AAB">
            <w:r w:rsidRPr="00833BF2">
              <w:t>Expectations of using drugs as 1st line treatment</w:t>
            </w:r>
          </w:p>
        </w:tc>
        <w:tc>
          <w:tcPr>
            <w:tcW w:w="0" w:type="auto"/>
            <w:hideMark/>
          </w:tcPr>
          <w:p w:rsidR="00845AAB" w:rsidRDefault="00845AAB" w:rsidP="006D1D4B">
            <w:r w:rsidRPr="00833BF2">
              <w:t>Prior private IVF patients now wanting to use public hospitals for IVF</w:t>
            </w:r>
            <w:r>
              <w:t>.</w:t>
            </w:r>
          </w:p>
          <w:p w:rsidR="00845AAB" w:rsidRDefault="00845AAB" w:rsidP="006D1D4B"/>
          <w:p w:rsidR="00845AAB" w:rsidRDefault="00845AAB" w:rsidP="006D1D4B">
            <w:r w:rsidRPr="00833BF2">
              <w:t>PCOS with menstrual problems</w:t>
            </w:r>
          </w:p>
          <w:p w:rsidR="00845AAB" w:rsidRDefault="00845AAB" w:rsidP="006D1D4B">
            <w:r>
              <w:t xml:space="preserve">(Use </w:t>
            </w:r>
            <w:proofErr w:type="spellStart"/>
            <w:r>
              <w:t>p</w:t>
            </w:r>
            <w:r w:rsidRPr="00833BF2">
              <w:t>rogestive</w:t>
            </w:r>
            <w:proofErr w:type="spellEnd"/>
            <w:r w:rsidRPr="00833BF2">
              <w:t xml:space="preserve"> to regulate cycles prior to lifestyle management</w:t>
            </w:r>
            <w:r>
              <w:t>)</w:t>
            </w:r>
          </w:p>
          <w:p w:rsidR="00845AAB" w:rsidRDefault="00845AAB" w:rsidP="006D1D4B"/>
          <w:p w:rsidR="00845AAB" w:rsidRDefault="00845AAB" w:rsidP="006D1D4B">
            <w:r w:rsidRPr="00833BF2">
              <w:t>PCOS with infertility problems &amp; NOT overweight</w:t>
            </w:r>
          </w:p>
          <w:p w:rsidR="00845AAB" w:rsidRDefault="00845AAB" w:rsidP="006D1D4B">
            <w:r>
              <w:t>(Use d</w:t>
            </w:r>
            <w:r w:rsidRPr="00833BF2">
              <w:t xml:space="preserve">rug treatments, </w:t>
            </w:r>
            <w:proofErr w:type="spellStart"/>
            <w:r w:rsidRPr="00833BF2">
              <w:t>etc</w:t>
            </w:r>
            <w:proofErr w:type="spellEnd"/>
            <w:r>
              <w:t>)</w:t>
            </w:r>
          </w:p>
          <w:p w:rsidR="00845AAB" w:rsidRDefault="00845AAB" w:rsidP="006D1D4B"/>
          <w:p w:rsidR="00845AAB" w:rsidRDefault="00845AAB" w:rsidP="006D1D4B">
            <w:r w:rsidRPr="00833BF2">
              <w:t xml:space="preserve">PCOS with ovulation problems &amp; NOT </w:t>
            </w:r>
            <w:r w:rsidRPr="00833BF2">
              <w:lastRenderedPageBreak/>
              <w:t>overweight</w:t>
            </w:r>
          </w:p>
          <w:p w:rsidR="00845AAB" w:rsidRPr="00833BF2" w:rsidRDefault="00845AAB" w:rsidP="006D1D4B">
            <w:r>
              <w:t xml:space="preserve">(Use </w:t>
            </w:r>
            <w:r w:rsidRPr="00833BF2">
              <w:t xml:space="preserve">Clomiphene citrate, </w:t>
            </w:r>
            <w:proofErr w:type="spellStart"/>
            <w:r w:rsidRPr="00833BF2">
              <w:t>etc</w:t>
            </w:r>
            <w:proofErr w:type="spellEnd"/>
            <w:r>
              <w:t>)</w:t>
            </w:r>
          </w:p>
        </w:tc>
        <w:tc>
          <w:tcPr>
            <w:tcW w:w="0" w:type="auto"/>
            <w:noWrap/>
            <w:hideMark/>
          </w:tcPr>
          <w:p w:rsidR="00845AAB" w:rsidRPr="00833BF2" w:rsidRDefault="00845AAB" w:rsidP="00833BF2">
            <w:r w:rsidRPr="00833BF2">
              <w:lastRenderedPageBreak/>
              <w:t>2</w:t>
            </w:r>
          </w:p>
        </w:tc>
        <w:tc>
          <w:tcPr>
            <w:tcW w:w="0" w:type="auto"/>
            <w:noWrap/>
            <w:hideMark/>
          </w:tcPr>
          <w:p w:rsidR="00845AAB" w:rsidRPr="00833BF2" w:rsidRDefault="00845AAB" w:rsidP="00833BF2">
            <w:r w:rsidRPr="00833BF2">
              <w:t>2</w:t>
            </w:r>
          </w:p>
        </w:tc>
        <w:tc>
          <w:tcPr>
            <w:tcW w:w="0" w:type="auto"/>
            <w:noWrap/>
            <w:hideMark/>
          </w:tcPr>
          <w:p w:rsidR="00845AAB" w:rsidRPr="00833BF2" w:rsidRDefault="00845AAB" w:rsidP="00833BF2">
            <w:r w:rsidRPr="00833BF2">
              <w:t>2</w:t>
            </w:r>
          </w:p>
        </w:tc>
        <w:tc>
          <w:tcPr>
            <w:tcW w:w="0" w:type="auto"/>
            <w:noWrap/>
            <w:hideMark/>
          </w:tcPr>
          <w:p w:rsidR="00845AAB" w:rsidRPr="00833BF2" w:rsidRDefault="00845AAB" w:rsidP="00833BF2">
            <w:r w:rsidRPr="00833BF2">
              <w:t>2</w:t>
            </w:r>
          </w:p>
        </w:tc>
        <w:tc>
          <w:tcPr>
            <w:tcW w:w="0" w:type="auto"/>
            <w:noWrap/>
            <w:hideMark/>
          </w:tcPr>
          <w:p w:rsidR="00845AAB" w:rsidRPr="00833BF2" w:rsidRDefault="00845AAB" w:rsidP="00833BF2">
            <w:r w:rsidRPr="00833BF2">
              <w:t>2</w:t>
            </w:r>
          </w:p>
        </w:tc>
        <w:tc>
          <w:tcPr>
            <w:tcW w:w="0" w:type="auto"/>
            <w:noWrap/>
            <w:hideMark/>
          </w:tcPr>
          <w:p w:rsidR="00845AAB" w:rsidRPr="00833BF2" w:rsidRDefault="00845AAB" w:rsidP="00833BF2">
            <w:r w:rsidRPr="00833BF2">
              <w:t>10</w:t>
            </w:r>
          </w:p>
        </w:tc>
        <w:tc>
          <w:tcPr>
            <w:tcW w:w="0" w:type="auto"/>
            <w:hideMark/>
          </w:tcPr>
          <w:p w:rsidR="00845AAB" w:rsidRPr="00833BF2" w:rsidRDefault="00845AAB">
            <w:r w:rsidRPr="00833BF2">
              <w:t>This issue links to the expectation by clinicians and patients about using drugs to treat conditions. There may be higher than estimated push-back to change this attitude.</w:t>
            </w:r>
          </w:p>
        </w:tc>
      </w:tr>
      <w:tr w:rsidR="00845AAB" w:rsidRPr="00833BF2" w:rsidTr="004C6B54">
        <w:trPr>
          <w:trHeight w:val="2100"/>
        </w:trPr>
        <w:tc>
          <w:tcPr>
            <w:tcW w:w="0" w:type="auto"/>
            <w:hideMark/>
          </w:tcPr>
          <w:p w:rsidR="00845AAB" w:rsidRPr="00833BF2" w:rsidRDefault="00845AAB">
            <w:r w:rsidRPr="00833BF2">
              <w:lastRenderedPageBreak/>
              <w:t> </w:t>
            </w:r>
          </w:p>
        </w:tc>
        <w:tc>
          <w:tcPr>
            <w:tcW w:w="0" w:type="auto"/>
            <w:hideMark/>
          </w:tcPr>
          <w:p w:rsidR="00845AAB" w:rsidRPr="00833BF2" w:rsidRDefault="00845AAB">
            <w:r w:rsidRPr="00833BF2">
              <w:t>Lag period for lifestyle management advice</w:t>
            </w:r>
          </w:p>
        </w:tc>
        <w:tc>
          <w:tcPr>
            <w:tcW w:w="0" w:type="auto"/>
            <w:hideMark/>
          </w:tcPr>
          <w:p w:rsidR="00845AAB" w:rsidRPr="00833BF2" w:rsidRDefault="00845AAB">
            <w:r w:rsidRPr="00833BF2">
              <w:t>Separate meetings with lifestyle management staff</w:t>
            </w:r>
          </w:p>
        </w:tc>
        <w:tc>
          <w:tcPr>
            <w:tcW w:w="0" w:type="auto"/>
            <w:noWrap/>
            <w:hideMark/>
          </w:tcPr>
          <w:p w:rsidR="00845AAB" w:rsidRPr="00833BF2" w:rsidRDefault="00845AAB" w:rsidP="00833BF2">
            <w:r w:rsidRPr="00833BF2">
              <w:t>3</w:t>
            </w:r>
          </w:p>
        </w:tc>
        <w:tc>
          <w:tcPr>
            <w:tcW w:w="0" w:type="auto"/>
            <w:noWrap/>
            <w:hideMark/>
          </w:tcPr>
          <w:p w:rsidR="00845AAB" w:rsidRPr="00833BF2" w:rsidRDefault="00845AAB" w:rsidP="00833BF2">
            <w:r w:rsidRPr="00833BF2">
              <w:t>3</w:t>
            </w:r>
          </w:p>
        </w:tc>
        <w:tc>
          <w:tcPr>
            <w:tcW w:w="0" w:type="auto"/>
            <w:noWrap/>
            <w:hideMark/>
          </w:tcPr>
          <w:p w:rsidR="00845AAB" w:rsidRPr="00833BF2" w:rsidRDefault="00845AAB" w:rsidP="00833BF2">
            <w:r w:rsidRPr="00833BF2">
              <w:t>3</w:t>
            </w:r>
          </w:p>
        </w:tc>
        <w:tc>
          <w:tcPr>
            <w:tcW w:w="0" w:type="auto"/>
            <w:noWrap/>
            <w:hideMark/>
          </w:tcPr>
          <w:p w:rsidR="00845AAB" w:rsidRPr="00833BF2" w:rsidRDefault="00845AAB" w:rsidP="00833BF2">
            <w:r w:rsidRPr="00833BF2">
              <w:t>2</w:t>
            </w:r>
          </w:p>
        </w:tc>
        <w:tc>
          <w:tcPr>
            <w:tcW w:w="0" w:type="auto"/>
            <w:noWrap/>
            <w:hideMark/>
          </w:tcPr>
          <w:p w:rsidR="00845AAB" w:rsidRPr="00833BF2" w:rsidRDefault="00845AAB" w:rsidP="00833BF2">
            <w:r w:rsidRPr="00833BF2">
              <w:t>3</w:t>
            </w:r>
          </w:p>
        </w:tc>
        <w:tc>
          <w:tcPr>
            <w:tcW w:w="0" w:type="auto"/>
            <w:noWrap/>
            <w:hideMark/>
          </w:tcPr>
          <w:p w:rsidR="00845AAB" w:rsidRPr="00833BF2" w:rsidRDefault="00845AAB" w:rsidP="00833BF2">
            <w:r w:rsidRPr="00833BF2">
              <w:t>14</w:t>
            </w:r>
          </w:p>
        </w:tc>
        <w:tc>
          <w:tcPr>
            <w:tcW w:w="0" w:type="auto"/>
            <w:hideMark/>
          </w:tcPr>
          <w:p w:rsidR="00845AAB" w:rsidRPr="00833BF2" w:rsidRDefault="00845AAB">
            <w:r w:rsidRPr="00833BF2">
              <w:t>A solution to streamline or coordinate the rostering and scheduling of lifestyle management sessions may be done using operations engineering research techniques. Given the current poor coordination of various stakeholders, operations research techniques may provide a vast improvement on coordination.</w:t>
            </w:r>
          </w:p>
        </w:tc>
      </w:tr>
      <w:tr w:rsidR="00845AAB" w:rsidRPr="00833BF2" w:rsidTr="004C6B54">
        <w:trPr>
          <w:trHeight w:val="600"/>
        </w:trPr>
        <w:tc>
          <w:tcPr>
            <w:tcW w:w="0" w:type="auto"/>
            <w:hideMark/>
          </w:tcPr>
          <w:p w:rsidR="00845AAB" w:rsidRPr="00833BF2" w:rsidRDefault="00845AAB">
            <w:r w:rsidRPr="00833BF2">
              <w:t>Policies (government &amp; hospitals)</w:t>
            </w:r>
          </w:p>
        </w:tc>
        <w:tc>
          <w:tcPr>
            <w:tcW w:w="0" w:type="auto"/>
            <w:hideMark/>
          </w:tcPr>
          <w:p w:rsidR="00845AAB" w:rsidRPr="00833BF2" w:rsidRDefault="00845AAB">
            <w:r w:rsidRPr="00833BF2">
              <w:t>MOH co-funding scheme for ART in public hospitals</w:t>
            </w:r>
          </w:p>
        </w:tc>
        <w:tc>
          <w:tcPr>
            <w:tcW w:w="0" w:type="auto"/>
            <w:hideMark/>
          </w:tcPr>
          <w:p w:rsidR="00845AAB" w:rsidRDefault="00845AAB">
            <w:r w:rsidRPr="00833BF2">
              <w:t>Financial incentives</w:t>
            </w:r>
          </w:p>
          <w:p w:rsidR="00845AAB" w:rsidRDefault="00845AAB">
            <w:r>
              <w:t>(</w:t>
            </w:r>
            <w:r w:rsidRPr="00833BF2">
              <w:t>75% co-funding for citizens</w:t>
            </w:r>
            <w:r>
              <w:t xml:space="preserve">; </w:t>
            </w:r>
            <w:r w:rsidRPr="00833BF2">
              <w:t>55% co-funding for permanent residents</w:t>
            </w:r>
            <w:r>
              <w:t xml:space="preserve">; </w:t>
            </w:r>
            <w:r w:rsidRPr="00833BF2">
              <w:t>35% co-funding for foreigners</w:t>
            </w:r>
            <w:r>
              <w:t>)</w:t>
            </w:r>
          </w:p>
          <w:p w:rsidR="00845AAB" w:rsidRDefault="00845AAB"/>
          <w:p w:rsidR="00845AAB" w:rsidRDefault="00845AAB" w:rsidP="006D1D4B">
            <w:r w:rsidRPr="00833BF2">
              <w:t>Time criteria adding pressure to apply for ART as 1st line treatment</w:t>
            </w:r>
          </w:p>
          <w:p w:rsidR="00845AAB" w:rsidRDefault="00845AAB" w:rsidP="006D1D4B">
            <w:r>
              <w:t>(</w:t>
            </w:r>
            <w:r w:rsidRPr="00833BF2">
              <w:t>Must start ART before 40yrs of age</w:t>
            </w:r>
            <w:r>
              <w:t>)</w:t>
            </w:r>
          </w:p>
          <w:p w:rsidR="00845AAB" w:rsidRPr="00833BF2" w:rsidRDefault="00845AAB"/>
        </w:tc>
        <w:tc>
          <w:tcPr>
            <w:tcW w:w="0" w:type="auto"/>
            <w:noWrap/>
            <w:hideMark/>
          </w:tcPr>
          <w:p w:rsidR="00845AAB" w:rsidRPr="00833BF2" w:rsidRDefault="00845AAB" w:rsidP="00833BF2">
            <w:r w:rsidRPr="00833BF2">
              <w:t>1</w:t>
            </w:r>
          </w:p>
        </w:tc>
        <w:tc>
          <w:tcPr>
            <w:tcW w:w="0" w:type="auto"/>
            <w:noWrap/>
            <w:hideMark/>
          </w:tcPr>
          <w:p w:rsidR="00845AAB" w:rsidRPr="00833BF2" w:rsidRDefault="00845AAB" w:rsidP="00833BF2">
            <w:r w:rsidRPr="00833BF2">
              <w:t>1</w:t>
            </w:r>
          </w:p>
        </w:tc>
        <w:tc>
          <w:tcPr>
            <w:tcW w:w="0" w:type="auto"/>
            <w:noWrap/>
            <w:hideMark/>
          </w:tcPr>
          <w:p w:rsidR="00845AAB" w:rsidRPr="00833BF2" w:rsidRDefault="00845AAB" w:rsidP="00833BF2">
            <w:r w:rsidRPr="00833BF2">
              <w:t>1</w:t>
            </w:r>
          </w:p>
        </w:tc>
        <w:tc>
          <w:tcPr>
            <w:tcW w:w="0" w:type="auto"/>
            <w:noWrap/>
            <w:hideMark/>
          </w:tcPr>
          <w:p w:rsidR="00845AAB" w:rsidRPr="00833BF2" w:rsidRDefault="00845AAB" w:rsidP="00833BF2">
            <w:r w:rsidRPr="00833BF2">
              <w:t>1</w:t>
            </w:r>
          </w:p>
        </w:tc>
        <w:tc>
          <w:tcPr>
            <w:tcW w:w="0" w:type="auto"/>
            <w:noWrap/>
            <w:hideMark/>
          </w:tcPr>
          <w:p w:rsidR="00845AAB" w:rsidRPr="00833BF2" w:rsidRDefault="00845AAB" w:rsidP="00833BF2">
            <w:r w:rsidRPr="00833BF2">
              <w:t>1</w:t>
            </w:r>
          </w:p>
        </w:tc>
        <w:tc>
          <w:tcPr>
            <w:tcW w:w="0" w:type="auto"/>
            <w:noWrap/>
            <w:hideMark/>
          </w:tcPr>
          <w:p w:rsidR="00845AAB" w:rsidRPr="00833BF2" w:rsidRDefault="00845AAB" w:rsidP="00833BF2">
            <w:r w:rsidRPr="00833BF2">
              <w:t>5</w:t>
            </w:r>
          </w:p>
        </w:tc>
        <w:tc>
          <w:tcPr>
            <w:tcW w:w="0" w:type="auto"/>
            <w:hideMark/>
          </w:tcPr>
          <w:p w:rsidR="00845AAB" w:rsidRPr="00833BF2" w:rsidRDefault="00845AAB">
            <w:r w:rsidRPr="00833BF2">
              <w:t>Since this is a government policy, there is nothing we can do to tackle this incentive for IVF.</w:t>
            </w:r>
          </w:p>
        </w:tc>
      </w:tr>
      <w:tr w:rsidR="00845AAB" w:rsidRPr="00833BF2" w:rsidTr="004C6B54">
        <w:trPr>
          <w:trHeight w:val="900"/>
        </w:trPr>
        <w:tc>
          <w:tcPr>
            <w:tcW w:w="0" w:type="auto"/>
            <w:hideMark/>
          </w:tcPr>
          <w:p w:rsidR="00845AAB" w:rsidRPr="00833BF2" w:rsidRDefault="00845AAB">
            <w:r w:rsidRPr="00833BF2">
              <w:t>Place (SG)</w:t>
            </w:r>
          </w:p>
        </w:tc>
        <w:tc>
          <w:tcPr>
            <w:tcW w:w="0" w:type="auto"/>
            <w:hideMark/>
          </w:tcPr>
          <w:p w:rsidR="00845AAB" w:rsidRPr="00833BF2" w:rsidRDefault="00845AAB">
            <w:r w:rsidRPr="00833BF2">
              <w:t>Patients can choose multiple providers for IVF</w:t>
            </w:r>
          </w:p>
        </w:tc>
        <w:tc>
          <w:tcPr>
            <w:tcW w:w="0" w:type="auto"/>
            <w:hideMark/>
          </w:tcPr>
          <w:p w:rsidR="00845AAB" w:rsidRDefault="00845AAB">
            <w:r w:rsidRPr="00833BF2">
              <w:t>Multiple public IVF providers - KKH, NUH, SGH</w:t>
            </w:r>
          </w:p>
          <w:p w:rsidR="00845AAB" w:rsidRDefault="00845AAB"/>
          <w:p w:rsidR="00845AAB" w:rsidRPr="00833BF2" w:rsidRDefault="00845AAB">
            <w:r w:rsidRPr="00833BF2">
              <w:t xml:space="preserve">Multiple private providers - Thomson Medical Centre, Mount Elizabeth, </w:t>
            </w:r>
            <w:proofErr w:type="spellStart"/>
            <w:r w:rsidRPr="00833BF2">
              <w:t>etc</w:t>
            </w:r>
            <w:proofErr w:type="spellEnd"/>
          </w:p>
        </w:tc>
        <w:tc>
          <w:tcPr>
            <w:tcW w:w="0" w:type="auto"/>
            <w:noWrap/>
            <w:hideMark/>
          </w:tcPr>
          <w:p w:rsidR="00845AAB" w:rsidRPr="00833BF2" w:rsidRDefault="00845AAB" w:rsidP="00833BF2">
            <w:r w:rsidRPr="00833BF2">
              <w:lastRenderedPageBreak/>
              <w:t>1</w:t>
            </w:r>
          </w:p>
        </w:tc>
        <w:tc>
          <w:tcPr>
            <w:tcW w:w="0" w:type="auto"/>
            <w:noWrap/>
            <w:hideMark/>
          </w:tcPr>
          <w:p w:rsidR="00845AAB" w:rsidRPr="00833BF2" w:rsidRDefault="00845AAB" w:rsidP="00833BF2">
            <w:r w:rsidRPr="00833BF2">
              <w:t>1</w:t>
            </w:r>
          </w:p>
        </w:tc>
        <w:tc>
          <w:tcPr>
            <w:tcW w:w="0" w:type="auto"/>
            <w:noWrap/>
            <w:hideMark/>
          </w:tcPr>
          <w:p w:rsidR="00845AAB" w:rsidRPr="00833BF2" w:rsidRDefault="00845AAB" w:rsidP="00833BF2">
            <w:r w:rsidRPr="00833BF2">
              <w:t>1</w:t>
            </w:r>
          </w:p>
        </w:tc>
        <w:tc>
          <w:tcPr>
            <w:tcW w:w="0" w:type="auto"/>
            <w:noWrap/>
            <w:hideMark/>
          </w:tcPr>
          <w:p w:rsidR="00845AAB" w:rsidRPr="00833BF2" w:rsidRDefault="00845AAB" w:rsidP="00833BF2">
            <w:r w:rsidRPr="00833BF2">
              <w:t>1</w:t>
            </w:r>
          </w:p>
        </w:tc>
        <w:tc>
          <w:tcPr>
            <w:tcW w:w="0" w:type="auto"/>
            <w:noWrap/>
            <w:hideMark/>
          </w:tcPr>
          <w:p w:rsidR="00845AAB" w:rsidRPr="00833BF2" w:rsidRDefault="00845AAB" w:rsidP="00833BF2">
            <w:r w:rsidRPr="00833BF2">
              <w:t>1</w:t>
            </w:r>
          </w:p>
        </w:tc>
        <w:tc>
          <w:tcPr>
            <w:tcW w:w="0" w:type="auto"/>
            <w:noWrap/>
            <w:hideMark/>
          </w:tcPr>
          <w:p w:rsidR="00845AAB" w:rsidRPr="00833BF2" w:rsidRDefault="00845AAB" w:rsidP="00833BF2">
            <w:r w:rsidRPr="00833BF2">
              <w:t>5</w:t>
            </w:r>
          </w:p>
        </w:tc>
        <w:tc>
          <w:tcPr>
            <w:tcW w:w="0" w:type="auto"/>
            <w:hideMark/>
          </w:tcPr>
          <w:p w:rsidR="00845AAB" w:rsidRPr="00833BF2" w:rsidRDefault="00845AAB">
            <w:r w:rsidRPr="00833BF2">
              <w:t>Since this i</w:t>
            </w:r>
            <w:r w:rsidR="0090423A">
              <w:t xml:space="preserve">s </w:t>
            </w:r>
            <w:r w:rsidRPr="00833BF2">
              <w:t xml:space="preserve">a patient choice issue, possibly even prior to any PCOS diagnosis, we can't really </w:t>
            </w:r>
            <w:r w:rsidRPr="00833BF2">
              <w:lastRenderedPageBreak/>
              <w:t>tackle this issue.</w:t>
            </w:r>
          </w:p>
        </w:tc>
      </w:tr>
      <w:tr w:rsidR="00845AAB" w:rsidRPr="00833BF2" w:rsidTr="004C6B54">
        <w:trPr>
          <w:trHeight w:val="1200"/>
        </w:trPr>
        <w:tc>
          <w:tcPr>
            <w:tcW w:w="0" w:type="auto"/>
            <w:hideMark/>
          </w:tcPr>
          <w:p w:rsidR="00845AAB" w:rsidRPr="00833BF2" w:rsidRDefault="00845AAB">
            <w:r w:rsidRPr="00833BF2">
              <w:lastRenderedPageBreak/>
              <w:t> </w:t>
            </w:r>
          </w:p>
        </w:tc>
        <w:tc>
          <w:tcPr>
            <w:tcW w:w="0" w:type="auto"/>
            <w:hideMark/>
          </w:tcPr>
          <w:p w:rsidR="00845AAB" w:rsidRPr="00833BF2" w:rsidRDefault="00845AAB">
            <w:r w:rsidRPr="00833BF2">
              <w:t>"</w:t>
            </w:r>
            <w:proofErr w:type="spellStart"/>
            <w:r w:rsidRPr="00833BF2">
              <w:t>Kaisu</w:t>
            </w:r>
            <w:proofErr w:type="spellEnd"/>
            <w:r w:rsidRPr="00833BF2">
              <w:t>" culture</w:t>
            </w:r>
          </w:p>
        </w:tc>
        <w:tc>
          <w:tcPr>
            <w:tcW w:w="0" w:type="auto"/>
            <w:hideMark/>
          </w:tcPr>
          <w:p w:rsidR="00845AAB" w:rsidRDefault="00845AAB">
            <w:r w:rsidRPr="00833BF2">
              <w:t xml:space="preserve">IVF treatment is seen as scientific &amp; reliable. </w:t>
            </w:r>
          </w:p>
          <w:p w:rsidR="00845AAB" w:rsidRDefault="00845AAB"/>
          <w:p w:rsidR="00845AAB" w:rsidRDefault="00845AAB">
            <w:r w:rsidRPr="00833BF2">
              <w:t>Perception that lifestyle management does not guarantee success</w:t>
            </w:r>
          </w:p>
          <w:p w:rsidR="00845AAB" w:rsidRDefault="00845AAB"/>
          <w:p w:rsidR="00845AAB" w:rsidRPr="00833BF2" w:rsidRDefault="00845AAB">
            <w:r w:rsidRPr="00833BF2">
              <w:t>Women tend to want IVF first &amp; lifestyle as the 'back-up'</w:t>
            </w:r>
          </w:p>
        </w:tc>
        <w:tc>
          <w:tcPr>
            <w:tcW w:w="0" w:type="auto"/>
            <w:noWrap/>
            <w:hideMark/>
          </w:tcPr>
          <w:p w:rsidR="00845AAB" w:rsidRPr="00833BF2" w:rsidRDefault="00845AAB" w:rsidP="00833BF2">
            <w:r w:rsidRPr="00833BF2">
              <w:t>1</w:t>
            </w:r>
          </w:p>
        </w:tc>
        <w:tc>
          <w:tcPr>
            <w:tcW w:w="0" w:type="auto"/>
            <w:noWrap/>
            <w:hideMark/>
          </w:tcPr>
          <w:p w:rsidR="00845AAB" w:rsidRPr="00833BF2" w:rsidRDefault="00845AAB" w:rsidP="00833BF2">
            <w:r w:rsidRPr="00833BF2">
              <w:t>1</w:t>
            </w:r>
          </w:p>
        </w:tc>
        <w:tc>
          <w:tcPr>
            <w:tcW w:w="0" w:type="auto"/>
            <w:noWrap/>
            <w:hideMark/>
          </w:tcPr>
          <w:p w:rsidR="00845AAB" w:rsidRPr="00833BF2" w:rsidRDefault="00845AAB" w:rsidP="00833BF2">
            <w:r w:rsidRPr="00833BF2">
              <w:t>1</w:t>
            </w:r>
          </w:p>
        </w:tc>
        <w:tc>
          <w:tcPr>
            <w:tcW w:w="0" w:type="auto"/>
            <w:noWrap/>
            <w:hideMark/>
          </w:tcPr>
          <w:p w:rsidR="00845AAB" w:rsidRPr="00833BF2" w:rsidRDefault="00845AAB" w:rsidP="00833BF2">
            <w:r w:rsidRPr="00833BF2">
              <w:t>1</w:t>
            </w:r>
          </w:p>
        </w:tc>
        <w:tc>
          <w:tcPr>
            <w:tcW w:w="0" w:type="auto"/>
            <w:noWrap/>
            <w:hideMark/>
          </w:tcPr>
          <w:p w:rsidR="00845AAB" w:rsidRPr="00833BF2" w:rsidRDefault="00845AAB" w:rsidP="00833BF2">
            <w:r w:rsidRPr="00833BF2">
              <w:t>3</w:t>
            </w:r>
          </w:p>
        </w:tc>
        <w:tc>
          <w:tcPr>
            <w:tcW w:w="0" w:type="auto"/>
            <w:noWrap/>
            <w:hideMark/>
          </w:tcPr>
          <w:p w:rsidR="00845AAB" w:rsidRPr="00833BF2" w:rsidRDefault="00845AAB" w:rsidP="00833BF2">
            <w:r w:rsidRPr="00833BF2">
              <w:t>7</w:t>
            </w:r>
          </w:p>
        </w:tc>
        <w:tc>
          <w:tcPr>
            <w:tcW w:w="0" w:type="auto"/>
            <w:hideMark/>
          </w:tcPr>
          <w:p w:rsidR="00845AAB" w:rsidRPr="00833BF2" w:rsidRDefault="00845AAB">
            <w:r w:rsidRPr="00833BF2">
              <w:t>Since this is a cultural phenomenon, which will influence patients' choice to choose things that are deemed efficient and "effective", we can't really tackle this issue.</w:t>
            </w:r>
          </w:p>
        </w:tc>
      </w:tr>
      <w:tr w:rsidR="00845AAB" w:rsidRPr="00833BF2" w:rsidTr="004C6B54">
        <w:trPr>
          <w:trHeight w:val="2400"/>
        </w:trPr>
        <w:tc>
          <w:tcPr>
            <w:tcW w:w="0" w:type="auto"/>
            <w:hideMark/>
          </w:tcPr>
          <w:p w:rsidR="00845AAB" w:rsidRPr="00833BF2" w:rsidRDefault="00845AAB">
            <w:r w:rsidRPr="00833BF2">
              <w:t> </w:t>
            </w:r>
          </w:p>
        </w:tc>
        <w:tc>
          <w:tcPr>
            <w:tcW w:w="0" w:type="auto"/>
            <w:hideMark/>
          </w:tcPr>
          <w:p w:rsidR="00845AAB" w:rsidRPr="00833BF2" w:rsidRDefault="00845AAB">
            <w:r w:rsidRPr="00833BF2">
              <w:t>Cultural factors making healthy lifestyles more difficult to maintain</w:t>
            </w:r>
          </w:p>
        </w:tc>
        <w:tc>
          <w:tcPr>
            <w:tcW w:w="0" w:type="auto"/>
            <w:hideMark/>
          </w:tcPr>
          <w:p w:rsidR="00845AAB" w:rsidRDefault="00845AAB">
            <w:r w:rsidRPr="00833BF2">
              <w:t>There is a strong &amp; diverse food culture in SG. Much of it would be considered unhealthy.</w:t>
            </w:r>
          </w:p>
          <w:p w:rsidR="00845AAB" w:rsidRDefault="00845AAB"/>
          <w:p w:rsidR="00845AAB" w:rsidRPr="00833BF2" w:rsidRDefault="00845AAB">
            <w:r w:rsidRPr="00833BF2">
              <w:t>Exercise &amp; sports is seen as a low priority in work-driven &amp; academically-driven SG</w:t>
            </w:r>
          </w:p>
        </w:tc>
        <w:tc>
          <w:tcPr>
            <w:tcW w:w="0" w:type="auto"/>
            <w:noWrap/>
            <w:hideMark/>
          </w:tcPr>
          <w:p w:rsidR="00845AAB" w:rsidRPr="00833BF2" w:rsidRDefault="00845AAB" w:rsidP="00833BF2">
            <w:r w:rsidRPr="00833BF2">
              <w:t>2</w:t>
            </w:r>
          </w:p>
        </w:tc>
        <w:tc>
          <w:tcPr>
            <w:tcW w:w="0" w:type="auto"/>
            <w:noWrap/>
            <w:hideMark/>
          </w:tcPr>
          <w:p w:rsidR="00845AAB" w:rsidRPr="00833BF2" w:rsidRDefault="00845AAB" w:rsidP="00833BF2">
            <w:r w:rsidRPr="00833BF2">
              <w:t>2</w:t>
            </w:r>
          </w:p>
        </w:tc>
        <w:tc>
          <w:tcPr>
            <w:tcW w:w="0" w:type="auto"/>
            <w:noWrap/>
            <w:hideMark/>
          </w:tcPr>
          <w:p w:rsidR="00845AAB" w:rsidRPr="00833BF2" w:rsidRDefault="00845AAB" w:rsidP="00833BF2">
            <w:r w:rsidRPr="00833BF2">
              <w:t>2</w:t>
            </w:r>
          </w:p>
        </w:tc>
        <w:tc>
          <w:tcPr>
            <w:tcW w:w="0" w:type="auto"/>
            <w:noWrap/>
            <w:hideMark/>
          </w:tcPr>
          <w:p w:rsidR="00845AAB" w:rsidRPr="00833BF2" w:rsidRDefault="00845AAB" w:rsidP="00833BF2">
            <w:r w:rsidRPr="00833BF2">
              <w:t>2</w:t>
            </w:r>
          </w:p>
        </w:tc>
        <w:tc>
          <w:tcPr>
            <w:tcW w:w="0" w:type="auto"/>
            <w:noWrap/>
            <w:hideMark/>
          </w:tcPr>
          <w:p w:rsidR="00845AAB" w:rsidRPr="00833BF2" w:rsidRDefault="00845AAB" w:rsidP="00833BF2">
            <w:r w:rsidRPr="00833BF2">
              <w:t>2</w:t>
            </w:r>
          </w:p>
        </w:tc>
        <w:tc>
          <w:tcPr>
            <w:tcW w:w="0" w:type="auto"/>
            <w:noWrap/>
            <w:hideMark/>
          </w:tcPr>
          <w:p w:rsidR="00845AAB" w:rsidRPr="00833BF2" w:rsidRDefault="00845AAB" w:rsidP="00833BF2">
            <w:r w:rsidRPr="00833BF2">
              <w:t>10</w:t>
            </w:r>
          </w:p>
        </w:tc>
        <w:tc>
          <w:tcPr>
            <w:tcW w:w="0" w:type="auto"/>
            <w:hideMark/>
          </w:tcPr>
          <w:p w:rsidR="00845AAB" w:rsidRPr="00833BF2" w:rsidRDefault="00845AAB">
            <w:r w:rsidRPr="00833BF2">
              <w:t xml:space="preserve">The SG HPB is a key player in changing attitudes. SGH Lifestyle clinic are also helping tackle this factor (R factor). However, the E and </w:t>
            </w:r>
            <w:proofErr w:type="gramStart"/>
            <w:r w:rsidRPr="00833BF2">
              <w:t>A</w:t>
            </w:r>
            <w:proofErr w:type="gramEnd"/>
            <w:r w:rsidRPr="00833BF2">
              <w:t xml:space="preserve"> are things that unknown and difficult to ascertain. It will be hard to tackle cultural factors on a wide scale (P factor). Tackling this issue is an organisational and government </w:t>
            </w:r>
            <w:proofErr w:type="gramStart"/>
            <w:r w:rsidRPr="00833BF2">
              <w:t>priority,</w:t>
            </w:r>
            <w:proofErr w:type="gramEnd"/>
            <w:r w:rsidRPr="00833BF2">
              <w:t xml:space="preserve"> however within the context of the PCOS Clinic, this is not a priority (L factor).</w:t>
            </w:r>
          </w:p>
        </w:tc>
      </w:tr>
      <w:tr w:rsidR="00845AAB" w:rsidRPr="00833BF2" w:rsidTr="004C6B54">
        <w:trPr>
          <w:trHeight w:val="3000"/>
        </w:trPr>
        <w:tc>
          <w:tcPr>
            <w:tcW w:w="0" w:type="auto"/>
            <w:hideMark/>
          </w:tcPr>
          <w:p w:rsidR="00845AAB" w:rsidRPr="00833BF2" w:rsidRDefault="00845AAB">
            <w:r w:rsidRPr="00833BF2">
              <w:lastRenderedPageBreak/>
              <w:t> </w:t>
            </w:r>
          </w:p>
        </w:tc>
        <w:tc>
          <w:tcPr>
            <w:tcW w:w="0" w:type="auto"/>
            <w:hideMark/>
          </w:tcPr>
          <w:p w:rsidR="00845AAB" w:rsidRPr="00833BF2" w:rsidRDefault="00845AAB">
            <w:r w:rsidRPr="00833BF2">
              <w:t>Convenience factors make adherence to a healthy lifestyle difficult</w:t>
            </w:r>
          </w:p>
        </w:tc>
        <w:tc>
          <w:tcPr>
            <w:tcW w:w="0" w:type="auto"/>
            <w:hideMark/>
          </w:tcPr>
          <w:p w:rsidR="00845AAB" w:rsidRDefault="00845AAB">
            <w:r w:rsidRPr="00833BF2">
              <w:t>SG culture of eating at hawker centres</w:t>
            </w:r>
          </w:p>
          <w:p w:rsidR="00845AAB" w:rsidRDefault="00845AAB"/>
          <w:p w:rsidR="00845AAB" w:rsidRDefault="00845AAB">
            <w:r w:rsidRPr="00833BF2">
              <w:t>Availability of fast foods</w:t>
            </w:r>
          </w:p>
          <w:p w:rsidR="00845AAB" w:rsidRDefault="00845AAB"/>
          <w:p w:rsidR="00845AAB" w:rsidRDefault="00845AAB">
            <w:r w:rsidRPr="00833BF2">
              <w:t>Preparing food at home may be uncommon for some people</w:t>
            </w:r>
          </w:p>
          <w:p w:rsidR="00845AAB" w:rsidRDefault="00845AAB"/>
          <w:p w:rsidR="00845AAB" w:rsidRPr="00833BF2" w:rsidRDefault="00845AAB">
            <w:r w:rsidRPr="00833BF2">
              <w:t>Transport is cheap &amp; easy to access. Less incidental exercise?</w:t>
            </w:r>
          </w:p>
        </w:tc>
        <w:tc>
          <w:tcPr>
            <w:tcW w:w="0" w:type="auto"/>
            <w:noWrap/>
            <w:hideMark/>
          </w:tcPr>
          <w:p w:rsidR="00845AAB" w:rsidRPr="00833BF2" w:rsidRDefault="00845AAB" w:rsidP="00833BF2">
            <w:r w:rsidRPr="00833BF2">
              <w:t>2</w:t>
            </w:r>
          </w:p>
        </w:tc>
        <w:tc>
          <w:tcPr>
            <w:tcW w:w="0" w:type="auto"/>
            <w:noWrap/>
            <w:hideMark/>
          </w:tcPr>
          <w:p w:rsidR="00845AAB" w:rsidRPr="00833BF2" w:rsidRDefault="00845AAB" w:rsidP="00833BF2">
            <w:r w:rsidRPr="00833BF2">
              <w:t>2</w:t>
            </w:r>
          </w:p>
        </w:tc>
        <w:tc>
          <w:tcPr>
            <w:tcW w:w="0" w:type="auto"/>
            <w:noWrap/>
            <w:hideMark/>
          </w:tcPr>
          <w:p w:rsidR="00845AAB" w:rsidRPr="00833BF2" w:rsidRDefault="00845AAB" w:rsidP="00833BF2">
            <w:r w:rsidRPr="00833BF2">
              <w:t>2</w:t>
            </w:r>
          </w:p>
        </w:tc>
        <w:tc>
          <w:tcPr>
            <w:tcW w:w="0" w:type="auto"/>
            <w:noWrap/>
            <w:hideMark/>
          </w:tcPr>
          <w:p w:rsidR="00845AAB" w:rsidRPr="00833BF2" w:rsidRDefault="00845AAB" w:rsidP="00833BF2">
            <w:r w:rsidRPr="00833BF2">
              <w:t>3</w:t>
            </w:r>
          </w:p>
        </w:tc>
        <w:tc>
          <w:tcPr>
            <w:tcW w:w="0" w:type="auto"/>
            <w:noWrap/>
            <w:hideMark/>
          </w:tcPr>
          <w:p w:rsidR="00845AAB" w:rsidRPr="00833BF2" w:rsidRDefault="00845AAB" w:rsidP="00833BF2">
            <w:r w:rsidRPr="00833BF2">
              <w:t>3</w:t>
            </w:r>
          </w:p>
        </w:tc>
        <w:tc>
          <w:tcPr>
            <w:tcW w:w="0" w:type="auto"/>
            <w:noWrap/>
            <w:hideMark/>
          </w:tcPr>
          <w:p w:rsidR="00845AAB" w:rsidRPr="00833BF2" w:rsidRDefault="00845AAB" w:rsidP="00833BF2">
            <w:r w:rsidRPr="00833BF2">
              <w:t>12</w:t>
            </w:r>
          </w:p>
        </w:tc>
        <w:tc>
          <w:tcPr>
            <w:tcW w:w="0" w:type="auto"/>
            <w:hideMark/>
          </w:tcPr>
          <w:p w:rsidR="00845AAB" w:rsidRPr="00833BF2" w:rsidRDefault="00845AAB">
            <w:r w:rsidRPr="00833BF2">
              <w:t>The SG HPB is a key player in changing attitudes. SGH Lifestyle clinic are also helping tackle this factor (R factor). However, the potential E and A benefits are unknown and difficult to measure compared to behaviours and services that favour convenience. It will be hard to tackle convenience habits on a wide scale (P factor). This issue seems to be a "non-issue" for stakeholders, and therefore may not have much resistance to tackling (L factor).</w:t>
            </w:r>
          </w:p>
        </w:tc>
      </w:tr>
      <w:tr w:rsidR="00845AAB" w:rsidRPr="00833BF2" w:rsidTr="004C6B54">
        <w:trPr>
          <w:trHeight w:val="3300"/>
        </w:trPr>
        <w:tc>
          <w:tcPr>
            <w:tcW w:w="0" w:type="auto"/>
            <w:hideMark/>
          </w:tcPr>
          <w:p w:rsidR="00845AAB" w:rsidRPr="00833BF2" w:rsidRDefault="00845AAB">
            <w:r w:rsidRPr="00833BF2">
              <w:t> </w:t>
            </w:r>
          </w:p>
        </w:tc>
        <w:tc>
          <w:tcPr>
            <w:tcW w:w="0" w:type="auto"/>
            <w:hideMark/>
          </w:tcPr>
          <w:p w:rsidR="00845AAB" w:rsidRPr="00833BF2" w:rsidRDefault="00845AAB">
            <w:r w:rsidRPr="00833BF2">
              <w:t>Busy lifestyle</w:t>
            </w:r>
          </w:p>
        </w:tc>
        <w:tc>
          <w:tcPr>
            <w:tcW w:w="0" w:type="auto"/>
            <w:hideMark/>
          </w:tcPr>
          <w:p w:rsidR="00845AAB" w:rsidRDefault="00845AAB">
            <w:r w:rsidRPr="00833BF2">
              <w:t>Lifestyle management takes up too much time</w:t>
            </w:r>
          </w:p>
          <w:p w:rsidR="00845AAB" w:rsidRDefault="00845AAB"/>
          <w:p w:rsidR="00845AAB" w:rsidRDefault="00845AAB">
            <w:r w:rsidRPr="00833BF2">
              <w:t>Lifestyle management is poorly adhered to</w:t>
            </w:r>
          </w:p>
          <w:p w:rsidR="00845AAB" w:rsidRDefault="00845AAB"/>
          <w:p w:rsidR="00845AAB" w:rsidRPr="00833BF2" w:rsidRDefault="00845AAB">
            <w:r w:rsidRPr="00833BF2">
              <w:t>Busy life makes it hard to maintain a healthy lifestyle</w:t>
            </w:r>
          </w:p>
        </w:tc>
        <w:tc>
          <w:tcPr>
            <w:tcW w:w="0" w:type="auto"/>
            <w:noWrap/>
            <w:hideMark/>
          </w:tcPr>
          <w:p w:rsidR="00845AAB" w:rsidRPr="00833BF2" w:rsidRDefault="00845AAB" w:rsidP="00833BF2">
            <w:r w:rsidRPr="00833BF2">
              <w:t>2</w:t>
            </w:r>
          </w:p>
        </w:tc>
        <w:tc>
          <w:tcPr>
            <w:tcW w:w="0" w:type="auto"/>
            <w:noWrap/>
            <w:hideMark/>
          </w:tcPr>
          <w:p w:rsidR="00845AAB" w:rsidRPr="00833BF2" w:rsidRDefault="00845AAB" w:rsidP="00833BF2">
            <w:r w:rsidRPr="00833BF2">
              <w:t>3</w:t>
            </w:r>
          </w:p>
        </w:tc>
        <w:tc>
          <w:tcPr>
            <w:tcW w:w="0" w:type="auto"/>
            <w:noWrap/>
            <w:hideMark/>
          </w:tcPr>
          <w:p w:rsidR="00845AAB" w:rsidRPr="00833BF2" w:rsidRDefault="00845AAB" w:rsidP="00833BF2">
            <w:r w:rsidRPr="00833BF2">
              <w:t>2</w:t>
            </w:r>
          </w:p>
        </w:tc>
        <w:tc>
          <w:tcPr>
            <w:tcW w:w="0" w:type="auto"/>
            <w:noWrap/>
            <w:hideMark/>
          </w:tcPr>
          <w:p w:rsidR="00845AAB" w:rsidRPr="00833BF2" w:rsidRDefault="00845AAB" w:rsidP="00833BF2">
            <w:r w:rsidRPr="00833BF2">
              <w:t>3</w:t>
            </w:r>
          </w:p>
        </w:tc>
        <w:tc>
          <w:tcPr>
            <w:tcW w:w="0" w:type="auto"/>
            <w:noWrap/>
            <w:hideMark/>
          </w:tcPr>
          <w:p w:rsidR="00845AAB" w:rsidRPr="00833BF2" w:rsidRDefault="00845AAB" w:rsidP="00833BF2">
            <w:r w:rsidRPr="00833BF2">
              <w:t>3</w:t>
            </w:r>
          </w:p>
        </w:tc>
        <w:tc>
          <w:tcPr>
            <w:tcW w:w="0" w:type="auto"/>
            <w:noWrap/>
            <w:hideMark/>
          </w:tcPr>
          <w:p w:rsidR="00845AAB" w:rsidRPr="00833BF2" w:rsidRDefault="00845AAB" w:rsidP="00833BF2">
            <w:r w:rsidRPr="00833BF2">
              <w:t>13</w:t>
            </w:r>
          </w:p>
        </w:tc>
        <w:tc>
          <w:tcPr>
            <w:tcW w:w="0" w:type="auto"/>
            <w:hideMark/>
          </w:tcPr>
          <w:p w:rsidR="00845AAB" w:rsidRPr="00833BF2" w:rsidRDefault="00845AAB">
            <w:r w:rsidRPr="00833BF2">
              <w:t xml:space="preserve">The SG HPB is a key player in changing attitudes. SGH Lifestyle clinic are also helping tackle this factor, so there are existing resources to tackle this issue (E and R factor). However, the A is something that is unknown and difficult to ascertain. It will be hard to tackle cultural attitudes about being busy on a wide scale (P factor). Tackling this issue is becoming a government </w:t>
            </w:r>
            <w:proofErr w:type="gramStart"/>
            <w:r w:rsidRPr="00833BF2">
              <w:t>priority,</w:t>
            </w:r>
            <w:proofErr w:type="gramEnd"/>
            <w:r w:rsidRPr="00833BF2">
              <w:t xml:space="preserve"> however pragmatism and economic factors may work against any favourable policies (L factor).</w:t>
            </w:r>
          </w:p>
        </w:tc>
      </w:tr>
      <w:tr w:rsidR="00845AAB" w:rsidRPr="00833BF2" w:rsidTr="004C6B54">
        <w:trPr>
          <w:trHeight w:val="1800"/>
        </w:trPr>
        <w:tc>
          <w:tcPr>
            <w:tcW w:w="0" w:type="auto"/>
            <w:hideMark/>
          </w:tcPr>
          <w:p w:rsidR="00845AAB" w:rsidRPr="00833BF2" w:rsidRDefault="00845AAB">
            <w:r w:rsidRPr="00833BF2">
              <w:lastRenderedPageBreak/>
              <w:t>Product (lifestyle management programme)</w:t>
            </w:r>
          </w:p>
        </w:tc>
        <w:tc>
          <w:tcPr>
            <w:tcW w:w="0" w:type="auto"/>
            <w:hideMark/>
          </w:tcPr>
          <w:p w:rsidR="00845AAB" w:rsidRPr="00833BF2" w:rsidRDefault="00845AAB">
            <w:r w:rsidRPr="00833BF2">
              <w:t>Variability in delivering lifestyle management to PCOS women</w:t>
            </w:r>
          </w:p>
        </w:tc>
        <w:tc>
          <w:tcPr>
            <w:tcW w:w="0" w:type="auto"/>
            <w:hideMark/>
          </w:tcPr>
          <w:p w:rsidR="00845AAB" w:rsidRDefault="00845AAB">
            <w:r w:rsidRPr="00833BF2">
              <w:t>*No guidelines on lifestyle management for women with PCOS in SG*</w:t>
            </w:r>
          </w:p>
          <w:p w:rsidR="00845AAB" w:rsidRDefault="00845AAB"/>
          <w:p w:rsidR="00845AAB" w:rsidRPr="00833BF2" w:rsidRDefault="00845AAB">
            <w:r>
              <w:t>S</w:t>
            </w:r>
            <w:r w:rsidRPr="00833BF2">
              <w:t>taff not trained in lifestyle management for PCOS</w:t>
            </w:r>
          </w:p>
        </w:tc>
        <w:tc>
          <w:tcPr>
            <w:tcW w:w="0" w:type="auto"/>
            <w:noWrap/>
            <w:hideMark/>
          </w:tcPr>
          <w:p w:rsidR="00845AAB" w:rsidRPr="00833BF2" w:rsidRDefault="00845AAB" w:rsidP="00833BF2">
            <w:r w:rsidRPr="00833BF2">
              <w:t>3</w:t>
            </w:r>
          </w:p>
        </w:tc>
        <w:tc>
          <w:tcPr>
            <w:tcW w:w="0" w:type="auto"/>
            <w:noWrap/>
            <w:hideMark/>
          </w:tcPr>
          <w:p w:rsidR="00845AAB" w:rsidRPr="00833BF2" w:rsidRDefault="00845AAB" w:rsidP="00833BF2">
            <w:r w:rsidRPr="00833BF2">
              <w:t>3</w:t>
            </w:r>
          </w:p>
        </w:tc>
        <w:tc>
          <w:tcPr>
            <w:tcW w:w="0" w:type="auto"/>
            <w:noWrap/>
            <w:hideMark/>
          </w:tcPr>
          <w:p w:rsidR="00845AAB" w:rsidRPr="00833BF2" w:rsidRDefault="00845AAB" w:rsidP="00833BF2">
            <w:r w:rsidRPr="00833BF2">
              <w:t>3</w:t>
            </w:r>
          </w:p>
        </w:tc>
        <w:tc>
          <w:tcPr>
            <w:tcW w:w="0" w:type="auto"/>
            <w:noWrap/>
            <w:hideMark/>
          </w:tcPr>
          <w:p w:rsidR="00845AAB" w:rsidRPr="00833BF2" w:rsidRDefault="00845AAB" w:rsidP="00833BF2">
            <w:r w:rsidRPr="00833BF2">
              <w:t>2</w:t>
            </w:r>
          </w:p>
        </w:tc>
        <w:tc>
          <w:tcPr>
            <w:tcW w:w="0" w:type="auto"/>
            <w:noWrap/>
            <w:hideMark/>
          </w:tcPr>
          <w:p w:rsidR="00845AAB" w:rsidRPr="00833BF2" w:rsidRDefault="00845AAB" w:rsidP="00833BF2">
            <w:r w:rsidRPr="00833BF2">
              <w:t>3</w:t>
            </w:r>
          </w:p>
        </w:tc>
        <w:tc>
          <w:tcPr>
            <w:tcW w:w="0" w:type="auto"/>
            <w:noWrap/>
            <w:hideMark/>
          </w:tcPr>
          <w:p w:rsidR="00845AAB" w:rsidRPr="00833BF2" w:rsidRDefault="00845AAB" w:rsidP="00833BF2">
            <w:r w:rsidRPr="00833BF2">
              <w:t>14</w:t>
            </w:r>
          </w:p>
        </w:tc>
        <w:tc>
          <w:tcPr>
            <w:tcW w:w="0" w:type="auto"/>
            <w:hideMark/>
          </w:tcPr>
          <w:p w:rsidR="00845AAB" w:rsidRPr="00833BF2" w:rsidRDefault="00845AAB">
            <w:r w:rsidRPr="00833BF2">
              <w:t>The CPG recommendations will guide the more consistent treatment of wom</w:t>
            </w:r>
            <w:r w:rsidR="0090423A">
              <w:t>en with PCOS. Further QI initia</w:t>
            </w:r>
            <w:r w:rsidRPr="00833BF2">
              <w:t>tives may drive more consistent lifestyle management delivery. Collaboration with SGH Lifestyle Clinic and HPB may further enhance lifestyle management.</w:t>
            </w:r>
          </w:p>
        </w:tc>
      </w:tr>
      <w:tr w:rsidR="00845AAB" w:rsidRPr="00833BF2" w:rsidTr="004C6B54">
        <w:trPr>
          <w:trHeight w:val="1800"/>
        </w:trPr>
        <w:tc>
          <w:tcPr>
            <w:tcW w:w="0" w:type="auto"/>
            <w:hideMark/>
          </w:tcPr>
          <w:p w:rsidR="00845AAB" w:rsidRPr="00833BF2" w:rsidRDefault="00845AAB">
            <w:r w:rsidRPr="00833BF2">
              <w:t> </w:t>
            </w:r>
          </w:p>
        </w:tc>
        <w:tc>
          <w:tcPr>
            <w:tcW w:w="0" w:type="auto"/>
            <w:hideMark/>
          </w:tcPr>
          <w:p w:rsidR="00845AAB" w:rsidRPr="00833BF2" w:rsidRDefault="00845AAB">
            <w:r w:rsidRPr="00833BF2">
              <w:t>Enforcement &amp; support of lifestyle management is weak</w:t>
            </w:r>
          </w:p>
        </w:tc>
        <w:tc>
          <w:tcPr>
            <w:tcW w:w="0" w:type="auto"/>
            <w:hideMark/>
          </w:tcPr>
          <w:p w:rsidR="00845AAB" w:rsidRDefault="00845AAB">
            <w:r w:rsidRPr="00833BF2">
              <w:t>Poor adoption of technologies to assist in tracking progress &amp; providing motivation to patients?</w:t>
            </w:r>
          </w:p>
          <w:p w:rsidR="00845AAB" w:rsidRDefault="00845AAB"/>
          <w:p w:rsidR="00845AAB" w:rsidRDefault="00845AAB">
            <w:r w:rsidRPr="00833BF2">
              <w:t>No coordinated lifestyle management support</w:t>
            </w:r>
          </w:p>
          <w:p w:rsidR="00845AAB" w:rsidRDefault="00845AAB"/>
          <w:p w:rsidR="00845AAB" w:rsidRDefault="00845AAB">
            <w:r w:rsidRPr="00833BF2">
              <w:t>Lack of staff</w:t>
            </w:r>
          </w:p>
          <w:p w:rsidR="00845AAB" w:rsidRDefault="00845AAB"/>
          <w:p w:rsidR="00845AAB" w:rsidRPr="00833BF2" w:rsidRDefault="00845AAB">
            <w:r w:rsidRPr="00833BF2">
              <w:t>Unclear if there are any PCOS support groups contributing to the lifestyle programme?</w:t>
            </w:r>
          </w:p>
        </w:tc>
        <w:tc>
          <w:tcPr>
            <w:tcW w:w="0" w:type="auto"/>
            <w:noWrap/>
            <w:hideMark/>
          </w:tcPr>
          <w:p w:rsidR="00845AAB" w:rsidRPr="00833BF2" w:rsidRDefault="00845AAB" w:rsidP="00833BF2">
            <w:r w:rsidRPr="00833BF2">
              <w:t>3</w:t>
            </w:r>
          </w:p>
        </w:tc>
        <w:tc>
          <w:tcPr>
            <w:tcW w:w="0" w:type="auto"/>
            <w:noWrap/>
            <w:hideMark/>
          </w:tcPr>
          <w:p w:rsidR="00845AAB" w:rsidRPr="00833BF2" w:rsidRDefault="00845AAB" w:rsidP="00833BF2">
            <w:r w:rsidRPr="00833BF2">
              <w:t>3</w:t>
            </w:r>
          </w:p>
        </w:tc>
        <w:tc>
          <w:tcPr>
            <w:tcW w:w="0" w:type="auto"/>
            <w:noWrap/>
            <w:hideMark/>
          </w:tcPr>
          <w:p w:rsidR="00845AAB" w:rsidRPr="00833BF2" w:rsidRDefault="00845AAB" w:rsidP="00833BF2">
            <w:r w:rsidRPr="00833BF2">
              <w:t>3</w:t>
            </w:r>
          </w:p>
        </w:tc>
        <w:tc>
          <w:tcPr>
            <w:tcW w:w="0" w:type="auto"/>
            <w:noWrap/>
            <w:hideMark/>
          </w:tcPr>
          <w:p w:rsidR="00845AAB" w:rsidRPr="00833BF2" w:rsidRDefault="00845AAB" w:rsidP="00833BF2">
            <w:r w:rsidRPr="00833BF2">
              <w:t>2</w:t>
            </w:r>
          </w:p>
        </w:tc>
        <w:tc>
          <w:tcPr>
            <w:tcW w:w="0" w:type="auto"/>
            <w:noWrap/>
            <w:hideMark/>
          </w:tcPr>
          <w:p w:rsidR="00845AAB" w:rsidRPr="00833BF2" w:rsidRDefault="00845AAB" w:rsidP="00833BF2">
            <w:r w:rsidRPr="00833BF2">
              <w:t>3</w:t>
            </w:r>
          </w:p>
        </w:tc>
        <w:tc>
          <w:tcPr>
            <w:tcW w:w="0" w:type="auto"/>
            <w:noWrap/>
            <w:hideMark/>
          </w:tcPr>
          <w:p w:rsidR="00845AAB" w:rsidRPr="00833BF2" w:rsidRDefault="00845AAB" w:rsidP="00833BF2">
            <w:r w:rsidRPr="00833BF2">
              <w:t>14</w:t>
            </w:r>
          </w:p>
        </w:tc>
        <w:tc>
          <w:tcPr>
            <w:tcW w:w="0" w:type="auto"/>
            <w:hideMark/>
          </w:tcPr>
          <w:p w:rsidR="00845AAB" w:rsidRPr="00833BF2" w:rsidRDefault="00845AAB" w:rsidP="0090423A">
            <w:r w:rsidRPr="00833BF2">
              <w:t>QI initiatives may drive more consistent lifestyle management delivery. Utilisation of IT modalities may help to drive a "quantified self" approach to improving compliance and progress tracking. Collaboration with SGH Lifestyle Clinic and HPB may further enhance lifestyle management.</w:t>
            </w:r>
          </w:p>
        </w:tc>
      </w:tr>
      <w:tr w:rsidR="00845AAB" w:rsidRPr="00833BF2" w:rsidTr="00803A52">
        <w:trPr>
          <w:trHeight w:val="1433"/>
        </w:trPr>
        <w:tc>
          <w:tcPr>
            <w:tcW w:w="0" w:type="auto"/>
            <w:hideMark/>
          </w:tcPr>
          <w:p w:rsidR="00845AAB" w:rsidRPr="00833BF2" w:rsidRDefault="00845AAB">
            <w:r w:rsidRPr="00833BF2">
              <w:t>People (programme capacity)</w:t>
            </w:r>
          </w:p>
        </w:tc>
        <w:tc>
          <w:tcPr>
            <w:tcW w:w="0" w:type="auto"/>
            <w:hideMark/>
          </w:tcPr>
          <w:p w:rsidR="00845AAB" w:rsidRPr="00833BF2" w:rsidRDefault="00845AAB">
            <w:r w:rsidRPr="00833BF2">
              <w:t>Low capacity for supporting lifestyle management programmes</w:t>
            </w:r>
          </w:p>
        </w:tc>
        <w:tc>
          <w:tcPr>
            <w:tcW w:w="0" w:type="auto"/>
            <w:hideMark/>
          </w:tcPr>
          <w:p w:rsidR="00845AAB" w:rsidRDefault="00845AAB">
            <w:r w:rsidRPr="00833BF2">
              <w:t xml:space="preserve">No dedicated administrative support at the KKH PCOS Clinic to coordinate patients or lifestyle </w:t>
            </w:r>
            <w:r w:rsidRPr="00833BF2">
              <w:lastRenderedPageBreak/>
              <w:t>management programmes</w:t>
            </w:r>
          </w:p>
          <w:p w:rsidR="00845AAB" w:rsidRDefault="00845AAB"/>
          <w:p w:rsidR="00845AAB" w:rsidRDefault="00845AAB">
            <w:r w:rsidRPr="00833BF2">
              <w:t>Lack of staff at PCOS Clinic at KKH</w:t>
            </w:r>
          </w:p>
          <w:p w:rsidR="00845AAB" w:rsidRDefault="00845AAB"/>
          <w:p w:rsidR="00845AAB" w:rsidRPr="00833BF2" w:rsidRDefault="00845AAB">
            <w:r w:rsidRPr="00833BF2">
              <w:t>Only 3 diet &amp; 1 psychology session given to patients over 3 months. Is this optimal?</w:t>
            </w:r>
          </w:p>
        </w:tc>
        <w:tc>
          <w:tcPr>
            <w:tcW w:w="0" w:type="auto"/>
            <w:noWrap/>
            <w:hideMark/>
          </w:tcPr>
          <w:p w:rsidR="00845AAB" w:rsidRPr="00833BF2" w:rsidRDefault="00845AAB" w:rsidP="00833BF2">
            <w:r w:rsidRPr="00833BF2">
              <w:lastRenderedPageBreak/>
              <w:t>3</w:t>
            </w:r>
          </w:p>
        </w:tc>
        <w:tc>
          <w:tcPr>
            <w:tcW w:w="0" w:type="auto"/>
            <w:noWrap/>
            <w:hideMark/>
          </w:tcPr>
          <w:p w:rsidR="00845AAB" w:rsidRPr="00833BF2" w:rsidRDefault="00845AAB" w:rsidP="00833BF2">
            <w:r w:rsidRPr="00833BF2">
              <w:t>2</w:t>
            </w:r>
          </w:p>
        </w:tc>
        <w:tc>
          <w:tcPr>
            <w:tcW w:w="0" w:type="auto"/>
            <w:noWrap/>
            <w:hideMark/>
          </w:tcPr>
          <w:p w:rsidR="00845AAB" w:rsidRPr="00833BF2" w:rsidRDefault="00845AAB" w:rsidP="00833BF2">
            <w:r w:rsidRPr="00833BF2">
              <w:t>3</w:t>
            </w:r>
          </w:p>
        </w:tc>
        <w:tc>
          <w:tcPr>
            <w:tcW w:w="0" w:type="auto"/>
            <w:noWrap/>
            <w:hideMark/>
          </w:tcPr>
          <w:p w:rsidR="00845AAB" w:rsidRPr="00833BF2" w:rsidRDefault="00845AAB" w:rsidP="00833BF2">
            <w:r w:rsidRPr="00833BF2">
              <w:t>3</w:t>
            </w:r>
          </w:p>
        </w:tc>
        <w:tc>
          <w:tcPr>
            <w:tcW w:w="0" w:type="auto"/>
            <w:noWrap/>
            <w:hideMark/>
          </w:tcPr>
          <w:p w:rsidR="00845AAB" w:rsidRPr="00833BF2" w:rsidRDefault="00845AAB" w:rsidP="00833BF2">
            <w:r w:rsidRPr="00833BF2">
              <w:t>3</w:t>
            </w:r>
          </w:p>
        </w:tc>
        <w:tc>
          <w:tcPr>
            <w:tcW w:w="0" w:type="auto"/>
            <w:noWrap/>
            <w:hideMark/>
          </w:tcPr>
          <w:p w:rsidR="00845AAB" w:rsidRPr="00833BF2" w:rsidRDefault="00845AAB" w:rsidP="00833BF2">
            <w:r w:rsidRPr="00833BF2">
              <w:t>14</w:t>
            </w:r>
          </w:p>
        </w:tc>
        <w:tc>
          <w:tcPr>
            <w:tcW w:w="0" w:type="auto"/>
            <w:hideMark/>
          </w:tcPr>
          <w:p w:rsidR="00845AAB" w:rsidRPr="00833BF2" w:rsidRDefault="00845AAB" w:rsidP="0090423A">
            <w:r w:rsidRPr="00833BF2">
              <w:t xml:space="preserve">QI initiatives may drive more consistent lifestyle management delivery. Utilisation of IT modalities may help to drive a "quantified self" approach to improving compliance and </w:t>
            </w:r>
            <w:r w:rsidRPr="00833BF2">
              <w:lastRenderedPageBreak/>
              <w:t>progress tracking. Collaboration with SGH Lifestyle Clinic and HPB may further enhance lifestyle management. Use of operations research methods may drive more efficient scheduling of staff to support patients.</w:t>
            </w:r>
          </w:p>
        </w:tc>
      </w:tr>
      <w:tr w:rsidR="00845AAB" w:rsidRPr="00833BF2" w:rsidTr="004C6B54">
        <w:trPr>
          <w:trHeight w:val="3000"/>
        </w:trPr>
        <w:tc>
          <w:tcPr>
            <w:tcW w:w="0" w:type="auto"/>
            <w:hideMark/>
          </w:tcPr>
          <w:p w:rsidR="00845AAB" w:rsidRPr="00833BF2" w:rsidRDefault="00845AAB">
            <w:r w:rsidRPr="00833BF2">
              <w:lastRenderedPageBreak/>
              <w:t> </w:t>
            </w:r>
          </w:p>
        </w:tc>
        <w:tc>
          <w:tcPr>
            <w:tcW w:w="0" w:type="auto"/>
            <w:hideMark/>
          </w:tcPr>
          <w:p w:rsidR="00845AAB" w:rsidRPr="00833BF2" w:rsidRDefault="00845AAB">
            <w:r w:rsidRPr="00833BF2">
              <w:t>Lack of customised support for women</w:t>
            </w:r>
          </w:p>
        </w:tc>
        <w:tc>
          <w:tcPr>
            <w:tcW w:w="0" w:type="auto"/>
            <w:hideMark/>
          </w:tcPr>
          <w:p w:rsidR="00845AAB" w:rsidRDefault="00845AAB">
            <w:r w:rsidRPr="00833BF2">
              <w:t>No IT systems to provide real-time monitoring &amp; feedback for lifestyle programmes?</w:t>
            </w:r>
          </w:p>
          <w:p w:rsidR="00845AAB" w:rsidRDefault="00845AAB"/>
          <w:p w:rsidR="00845AAB" w:rsidRPr="00833BF2" w:rsidRDefault="00845AAB">
            <w:r w:rsidRPr="00833BF2">
              <w:t>No dedicated PCOS allied health staff</w:t>
            </w:r>
          </w:p>
        </w:tc>
        <w:tc>
          <w:tcPr>
            <w:tcW w:w="0" w:type="auto"/>
            <w:noWrap/>
            <w:hideMark/>
          </w:tcPr>
          <w:p w:rsidR="00845AAB" w:rsidRPr="00833BF2" w:rsidRDefault="00845AAB" w:rsidP="00833BF2">
            <w:r w:rsidRPr="00833BF2">
              <w:t>3</w:t>
            </w:r>
          </w:p>
        </w:tc>
        <w:tc>
          <w:tcPr>
            <w:tcW w:w="0" w:type="auto"/>
            <w:noWrap/>
            <w:hideMark/>
          </w:tcPr>
          <w:p w:rsidR="00845AAB" w:rsidRPr="00833BF2" w:rsidRDefault="00845AAB" w:rsidP="00833BF2">
            <w:r w:rsidRPr="00833BF2">
              <w:t>2</w:t>
            </w:r>
          </w:p>
        </w:tc>
        <w:tc>
          <w:tcPr>
            <w:tcW w:w="0" w:type="auto"/>
            <w:noWrap/>
            <w:hideMark/>
          </w:tcPr>
          <w:p w:rsidR="00845AAB" w:rsidRPr="00833BF2" w:rsidRDefault="00845AAB" w:rsidP="00833BF2">
            <w:r w:rsidRPr="00833BF2">
              <w:t>3</w:t>
            </w:r>
          </w:p>
        </w:tc>
        <w:tc>
          <w:tcPr>
            <w:tcW w:w="0" w:type="auto"/>
            <w:noWrap/>
            <w:hideMark/>
          </w:tcPr>
          <w:p w:rsidR="00845AAB" w:rsidRPr="00833BF2" w:rsidRDefault="00845AAB" w:rsidP="00833BF2">
            <w:r w:rsidRPr="00833BF2">
              <w:t>3</w:t>
            </w:r>
          </w:p>
        </w:tc>
        <w:tc>
          <w:tcPr>
            <w:tcW w:w="0" w:type="auto"/>
            <w:noWrap/>
            <w:hideMark/>
          </w:tcPr>
          <w:p w:rsidR="00845AAB" w:rsidRPr="00833BF2" w:rsidRDefault="00845AAB" w:rsidP="00833BF2">
            <w:r w:rsidRPr="00833BF2">
              <w:t>3</w:t>
            </w:r>
          </w:p>
        </w:tc>
        <w:tc>
          <w:tcPr>
            <w:tcW w:w="0" w:type="auto"/>
            <w:noWrap/>
            <w:hideMark/>
          </w:tcPr>
          <w:p w:rsidR="00845AAB" w:rsidRPr="00833BF2" w:rsidRDefault="00845AAB" w:rsidP="00833BF2">
            <w:r w:rsidRPr="00833BF2">
              <w:t>14</w:t>
            </w:r>
          </w:p>
        </w:tc>
        <w:tc>
          <w:tcPr>
            <w:tcW w:w="0" w:type="auto"/>
            <w:hideMark/>
          </w:tcPr>
          <w:p w:rsidR="00845AAB" w:rsidRPr="00833BF2" w:rsidRDefault="00845AAB">
            <w:r w:rsidRPr="00833BF2">
              <w:t>Utilisation of IT modalities may help to drive a "quantified self" approach to improving compliance and progress tracking. Collaboration with SGH Lifestyle Clinic and HPB may further enhance lifestyle management. Developing PCOS-specific lifestyle support materials may help compliance and motivation of women undergoing the lifestyle programme. Collaboration with a Singaporean PCOS patient group (if any?) will definitely help.</w:t>
            </w:r>
          </w:p>
        </w:tc>
      </w:tr>
      <w:tr w:rsidR="00845AAB" w:rsidRPr="00833BF2" w:rsidTr="004C6B54">
        <w:trPr>
          <w:trHeight w:val="1200"/>
        </w:trPr>
        <w:tc>
          <w:tcPr>
            <w:tcW w:w="0" w:type="auto"/>
            <w:hideMark/>
          </w:tcPr>
          <w:p w:rsidR="00845AAB" w:rsidRPr="00833BF2" w:rsidRDefault="00845AAB">
            <w:r w:rsidRPr="00833BF2">
              <w:t>Processes (integration)</w:t>
            </w:r>
          </w:p>
        </w:tc>
        <w:tc>
          <w:tcPr>
            <w:tcW w:w="0" w:type="auto"/>
            <w:hideMark/>
          </w:tcPr>
          <w:p w:rsidR="00845AAB" w:rsidRPr="00833BF2" w:rsidRDefault="00845AAB">
            <w:r w:rsidRPr="00833BF2">
              <w:t>No collaboration with Health Promotion Board to promote healthier lifestyles for fertility</w:t>
            </w:r>
          </w:p>
        </w:tc>
        <w:tc>
          <w:tcPr>
            <w:tcW w:w="0" w:type="auto"/>
            <w:hideMark/>
          </w:tcPr>
          <w:p w:rsidR="00845AAB" w:rsidRDefault="00845AAB">
            <w:r w:rsidRPr="00833BF2">
              <w:t>Physicians feel the issue is too complex for HPB to be involved with?</w:t>
            </w:r>
          </w:p>
          <w:p w:rsidR="00845AAB" w:rsidRDefault="00845AAB"/>
          <w:p w:rsidR="00845AAB" w:rsidRDefault="00845AAB">
            <w:r w:rsidRPr="00833BF2">
              <w:t>PCOS &amp; lifestyle is not a priority?</w:t>
            </w:r>
          </w:p>
          <w:p w:rsidR="00845AAB" w:rsidRDefault="00845AAB"/>
          <w:p w:rsidR="00845AAB" w:rsidRDefault="00845AAB">
            <w:r w:rsidRPr="00833BF2">
              <w:t xml:space="preserve">No financial </w:t>
            </w:r>
            <w:r w:rsidRPr="00833BF2">
              <w:lastRenderedPageBreak/>
              <w:t>incentive to move PCOS patients into a preventive health domain?</w:t>
            </w:r>
          </w:p>
          <w:p w:rsidR="00845AAB" w:rsidRDefault="00845AAB"/>
          <w:p w:rsidR="00845AAB" w:rsidRPr="00833BF2" w:rsidRDefault="00845AAB">
            <w:r w:rsidRPr="00833BF2">
              <w:t>The link between lifestyle &amp; fertility isn't on the HPB's radar?</w:t>
            </w:r>
          </w:p>
        </w:tc>
        <w:tc>
          <w:tcPr>
            <w:tcW w:w="0" w:type="auto"/>
            <w:noWrap/>
            <w:hideMark/>
          </w:tcPr>
          <w:p w:rsidR="00845AAB" w:rsidRPr="00833BF2" w:rsidRDefault="00845AAB" w:rsidP="00833BF2">
            <w:r w:rsidRPr="00833BF2">
              <w:lastRenderedPageBreak/>
              <w:t>3</w:t>
            </w:r>
          </w:p>
        </w:tc>
        <w:tc>
          <w:tcPr>
            <w:tcW w:w="0" w:type="auto"/>
            <w:noWrap/>
            <w:hideMark/>
          </w:tcPr>
          <w:p w:rsidR="00845AAB" w:rsidRPr="00833BF2" w:rsidRDefault="00845AAB" w:rsidP="00833BF2">
            <w:r w:rsidRPr="00833BF2">
              <w:t>3</w:t>
            </w:r>
          </w:p>
        </w:tc>
        <w:tc>
          <w:tcPr>
            <w:tcW w:w="0" w:type="auto"/>
            <w:noWrap/>
            <w:hideMark/>
          </w:tcPr>
          <w:p w:rsidR="00845AAB" w:rsidRPr="00833BF2" w:rsidRDefault="00845AAB" w:rsidP="00833BF2">
            <w:r w:rsidRPr="00833BF2">
              <w:t>3</w:t>
            </w:r>
          </w:p>
        </w:tc>
        <w:tc>
          <w:tcPr>
            <w:tcW w:w="0" w:type="auto"/>
            <w:noWrap/>
            <w:hideMark/>
          </w:tcPr>
          <w:p w:rsidR="00845AAB" w:rsidRPr="00833BF2" w:rsidRDefault="00845AAB" w:rsidP="00833BF2">
            <w:r w:rsidRPr="00833BF2">
              <w:t>3</w:t>
            </w:r>
          </w:p>
        </w:tc>
        <w:tc>
          <w:tcPr>
            <w:tcW w:w="0" w:type="auto"/>
            <w:noWrap/>
            <w:hideMark/>
          </w:tcPr>
          <w:p w:rsidR="00845AAB" w:rsidRPr="00833BF2" w:rsidRDefault="00845AAB" w:rsidP="00833BF2">
            <w:r w:rsidRPr="00833BF2">
              <w:t>2</w:t>
            </w:r>
          </w:p>
        </w:tc>
        <w:tc>
          <w:tcPr>
            <w:tcW w:w="0" w:type="auto"/>
            <w:noWrap/>
            <w:hideMark/>
          </w:tcPr>
          <w:p w:rsidR="00845AAB" w:rsidRPr="00833BF2" w:rsidRDefault="00845AAB" w:rsidP="00833BF2">
            <w:r w:rsidRPr="00833BF2">
              <w:t>14</w:t>
            </w:r>
          </w:p>
        </w:tc>
        <w:tc>
          <w:tcPr>
            <w:tcW w:w="0" w:type="auto"/>
            <w:hideMark/>
          </w:tcPr>
          <w:p w:rsidR="00845AAB" w:rsidRPr="00833BF2" w:rsidRDefault="00845AAB">
            <w:r w:rsidRPr="00833BF2">
              <w:t>Collaboration may draw on synergies in lifestyle management for better health. Need to arrange organisational collaboration on specific initiatives for this to occur (L factor).</w:t>
            </w:r>
          </w:p>
        </w:tc>
      </w:tr>
      <w:tr w:rsidR="00845AAB" w:rsidRPr="00833BF2" w:rsidTr="004C6B54">
        <w:trPr>
          <w:trHeight w:val="1200"/>
        </w:trPr>
        <w:tc>
          <w:tcPr>
            <w:tcW w:w="0" w:type="auto"/>
            <w:hideMark/>
          </w:tcPr>
          <w:p w:rsidR="00845AAB" w:rsidRPr="00833BF2" w:rsidRDefault="00845AAB">
            <w:r w:rsidRPr="00833BF2">
              <w:lastRenderedPageBreak/>
              <w:t> </w:t>
            </w:r>
          </w:p>
        </w:tc>
        <w:tc>
          <w:tcPr>
            <w:tcW w:w="0" w:type="auto"/>
            <w:hideMark/>
          </w:tcPr>
          <w:p w:rsidR="00845AAB" w:rsidRPr="00833BF2" w:rsidRDefault="00845AAB">
            <w:r w:rsidRPr="00833BF2">
              <w:t>No collaboration between KKH IVF Clinic &amp; the SGH Lifestyle Clinic to facilitate lifestyle management</w:t>
            </w:r>
          </w:p>
        </w:tc>
        <w:tc>
          <w:tcPr>
            <w:tcW w:w="0" w:type="auto"/>
            <w:hideMark/>
          </w:tcPr>
          <w:p w:rsidR="00845AAB" w:rsidRDefault="00845AAB">
            <w:r w:rsidRPr="00833BF2">
              <w:t>Institutional barriers?</w:t>
            </w:r>
          </w:p>
          <w:p w:rsidR="00845AAB" w:rsidRDefault="00845AAB"/>
          <w:p w:rsidR="00845AAB" w:rsidRPr="00833BF2" w:rsidRDefault="00845AAB">
            <w:r w:rsidRPr="00833BF2">
              <w:t>No coordinated lifestyle management programme for PCOS women</w:t>
            </w:r>
          </w:p>
        </w:tc>
        <w:tc>
          <w:tcPr>
            <w:tcW w:w="0" w:type="auto"/>
            <w:noWrap/>
            <w:hideMark/>
          </w:tcPr>
          <w:p w:rsidR="00845AAB" w:rsidRPr="00833BF2" w:rsidRDefault="00845AAB" w:rsidP="00833BF2">
            <w:r w:rsidRPr="00833BF2">
              <w:t>3</w:t>
            </w:r>
          </w:p>
        </w:tc>
        <w:tc>
          <w:tcPr>
            <w:tcW w:w="0" w:type="auto"/>
            <w:noWrap/>
            <w:hideMark/>
          </w:tcPr>
          <w:p w:rsidR="00845AAB" w:rsidRPr="00833BF2" w:rsidRDefault="00845AAB" w:rsidP="00833BF2">
            <w:r w:rsidRPr="00833BF2">
              <w:t>3</w:t>
            </w:r>
          </w:p>
        </w:tc>
        <w:tc>
          <w:tcPr>
            <w:tcW w:w="0" w:type="auto"/>
            <w:noWrap/>
            <w:hideMark/>
          </w:tcPr>
          <w:p w:rsidR="00845AAB" w:rsidRPr="00833BF2" w:rsidRDefault="00845AAB" w:rsidP="00833BF2">
            <w:r w:rsidRPr="00833BF2">
              <w:t>3</w:t>
            </w:r>
          </w:p>
        </w:tc>
        <w:tc>
          <w:tcPr>
            <w:tcW w:w="0" w:type="auto"/>
            <w:noWrap/>
            <w:hideMark/>
          </w:tcPr>
          <w:p w:rsidR="00845AAB" w:rsidRPr="00833BF2" w:rsidRDefault="00845AAB" w:rsidP="00833BF2">
            <w:r w:rsidRPr="00833BF2">
              <w:t>3</w:t>
            </w:r>
          </w:p>
        </w:tc>
        <w:tc>
          <w:tcPr>
            <w:tcW w:w="0" w:type="auto"/>
            <w:noWrap/>
            <w:hideMark/>
          </w:tcPr>
          <w:p w:rsidR="00845AAB" w:rsidRPr="00833BF2" w:rsidRDefault="00845AAB" w:rsidP="00833BF2">
            <w:r w:rsidRPr="00833BF2">
              <w:t>2</w:t>
            </w:r>
          </w:p>
        </w:tc>
        <w:tc>
          <w:tcPr>
            <w:tcW w:w="0" w:type="auto"/>
            <w:noWrap/>
            <w:hideMark/>
          </w:tcPr>
          <w:p w:rsidR="00845AAB" w:rsidRPr="00833BF2" w:rsidRDefault="00845AAB" w:rsidP="00833BF2">
            <w:r w:rsidRPr="00833BF2">
              <w:t>14</w:t>
            </w:r>
          </w:p>
        </w:tc>
        <w:tc>
          <w:tcPr>
            <w:tcW w:w="0" w:type="auto"/>
            <w:hideMark/>
          </w:tcPr>
          <w:p w:rsidR="00845AAB" w:rsidRPr="00833BF2" w:rsidRDefault="00845AAB">
            <w:r w:rsidRPr="00833BF2">
              <w:t>Collaboration may draw on synergies in lifestyle management for better health. Need to arrange organisational collaboration on specific initiatives for this to occur (L factor).</w:t>
            </w:r>
          </w:p>
        </w:tc>
      </w:tr>
      <w:tr w:rsidR="00845AAB" w:rsidRPr="00833BF2" w:rsidTr="004C6B54">
        <w:trPr>
          <w:trHeight w:val="1800"/>
        </w:trPr>
        <w:tc>
          <w:tcPr>
            <w:tcW w:w="0" w:type="auto"/>
            <w:hideMark/>
          </w:tcPr>
          <w:p w:rsidR="00845AAB" w:rsidRPr="00833BF2" w:rsidRDefault="00845AAB">
            <w:r w:rsidRPr="00833BF2">
              <w:t> </w:t>
            </w:r>
          </w:p>
        </w:tc>
        <w:tc>
          <w:tcPr>
            <w:tcW w:w="0" w:type="auto"/>
            <w:hideMark/>
          </w:tcPr>
          <w:p w:rsidR="00845AAB" w:rsidRPr="00833BF2" w:rsidRDefault="00845AAB">
            <w:r w:rsidRPr="00833BF2">
              <w:t>No clear coordination process between physicians &amp; allied health staff at KKH to enhance lifestyle management programmes</w:t>
            </w:r>
          </w:p>
        </w:tc>
        <w:tc>
          <w:tcPr>
            <w:tcW w:w="0" w:type="auto"/>
            <w:hideMark/>
          </w:tcPr>
          <w:p w:rsidR="00845AAB" w:rsidRDefault="00845AAB">
            <w:r w:rsidRPr="00833BF2">
              <w:t>No management support for a collaborative programme?</w:t>
            </w:r>
          </w:p>
          <w:p w:rsidR="00845AAB" w:rsidRDefault="00845AAB"/>
          <w:p w:rsidR="00845AAB" w:rsidRPr="00833BF2" w:rsidRDefault="00845AAB">
            <w:r w:rsidRPr="00833BF2">
              <w:t>'Silos' between professions?</w:t>
            </w:r>
          </w:p>
        </w:tc>
        <w:tc>
          <w:tcPr>
            <w:tcW w:w="0" w:type="auto"/>
            <w:noWrap/>
            <w:hideMark/>
          </w:tcPr>
          <w:p w:rsidR="00845AAB" w:rsidRPr="00833BF2" w:rsidRDefault="00845AAB" w:rsidP="00833BF2">
            <w:r w:rsidRPr="00833BF2">
              <w:t>3</w:t>
            </w:r>
          </w:p>
        </w:tc>
        <w:tc>
          <w:tcPr>
            <w:tcW w:w="0" w:type="auto"/>
            <w:noWrap/>
            <w:hideMark/>
          </w:tcPr>
          <w:p w:rsidR="00845AAB" w:rsidRPr="00833BF2" w:rsidRDefault="00845AAB" w:rsidP="00833BF2">
            <w:r w:rsidRPr="00833BF2">
              <w:t>3</w:t>
            </w:r>
          </w:p>
        </w:tc>
        <w:tc>
          <w:tcPr>
            <w:tcW w:w="0" w:type="auto"/>
            <w:noWrap/>
            <w:hideMark/>
          </w:tcPr>
          <w:p w:rsidR="00845AAB" w:rsidRPr="00833BF2" w:rsidRDefault="00845AAB" w:rsidP="00833BF2">
            <w:r w:rsidRPr="00833BF2">
              <w:t>3</w:t>
            </w:r>
          </w:p>
        </w:tc>
        <w:tc>
          <w:tcPr>
            <w:tcW w:w="0" w:type="auto"/>
            <w:noWrap/>
            <w:hideMark/>
          </w:tcPr>
          <w:p w:rsidR="00845AAB" w:rsidRPr="00833BF2" w:rsidRDefault="00845AAB" w:rsidP="00833BF2">
            <w:r w:rsidRPr="00833BF2">
              <w:t>3</w:t>
            </w:r>
          </w:p>
        </w:tc>
        <w:tc>
          <w:tcPr>
            <w:tcW w:w="0" w:type="auto"/>
            <w:noWrap/>
            <w:hideMark/>
          </w:tcPr>
          <w:p w:rsidR="00845AAB" w:rsidRPr="00833BF2" w:rsidRDefault="00845AAB" w:rsidP="00833BF2">
            <w:r w:rsidRPr="00833BF2">
              <w:t>2</w:t>
            </w:r>
          </w:p>
        </w:tc>
        <w:tc>
          <w:tcPr>
            <w:tcW w:w="0" w:type="auto"/>
            <w:noWrap/>
            <w:hideMark/>
          </w:tcPr>
          <w:p w:rsidR="00845AAB" w:rsidRPr="00833BF2" w:rsidRDefault="00845AAB" w:rsidP="00833BF2">
            <w:r w:rsidRPr="00833BF2">
              <w:t>14</w:t>
            </w:r>
          </w:p>
        </w:tc>
        <w:tc>
          <w:tcPr>
            <w:tcW w:w="0" w:type="auto"/>
            <w:hideMark/>
          </w:tcPr>
          <w:p w:rsidR="00845AAB" w:rsidRPr="00833BF2" w:rsidRDefault="00845AAB">
            <w:r w:rsidRPr="00833BF2">
              <w:t>Collaboration may draw on synergies in lifestyle management for better health. Need to arrange organisational collaboration on specific initiatives for this to occur (L factor). May need to draw upon QI and operations research methods to enhance systems of cooperation between groups.</w:t>
            </w:r>
          </w:p>
        </w:tc>
      </w:tr>
      <w:tr w:rsidR="00845AAB" w:rsidRPr="00833BF2" w:rsidTr="00845AAB">
        <w:trPr>
          <w:trHeight w:val="158"/>
        </w:trPr>
        <w:tc>
          <w:tcPr>
            <w:tcW w:w="0" w:type="auto"/>
            <w:hideMark/>
          </w:tcPr>
          <w:p w:rsidR="00845AAB" w:rsidRPr="00833BF2" w:rsidRDefault="00845AAB">
            <w:r w:rsidRPr="00833BF2">
              <w:t> </w:t>
            </w:r>
          </w:p>
        </w:tc>
        <w:tc>
          <w:tcPr>
            <w:tcW w:w="0" w:type="auto"/>
            <w:hideMark/>
          </w:tcPr>
          <w:p w:rsidR="00845AAB" w:rsidRPr="00833BF2" w:rsidRDefault="00845AAB">
            <w:r w:rsidRPr="00833BF2">
              <w:t>No collaboration between KKH IVF Clinic &amp; Polyclinics to facilitate lifestyle management</w:t>
            </w:r>
          </w:p>
        </w:tc>
        <w:tc>
          <w:tcPr>
            <w:tcW w:w="0" w:type="auto"/>
            <w:hideMark/>
          </w:tcPr>
          <w:p w:rsidR="00845AAB" w:rsidRDefault="00845AAB">
            <w:r w:rsidRPr="00833BF2">
              <w:t>No management support for a collaborative programme?</w:t>
            </w:r>
          </w:p>
          <w:p w:rsidR="00845AAB" w:rsidRDefault="00845AAB"/>
          <w:p w:rsidR="00845AAB" w:rsidRPr="00833BF2" w:rsidRDefault="00845AAB">
            <w:r w:rsidRPr="00833BF2">
              <w:t>'Silos' between institutions?</w:t>
            </w:r>
          </w:p>
        </w:tc>
        <w:tc>
          <w:tcPr>
            <w:tcW w:w="0" w:type="auto"/>
            <w:noWrap/>
            <w:hideMark/>
          </w:tcPr>
          <w:p w:rsidR="00845AAB" w:rsidRPr="00833BF2" w:rsidRDefault="00845AAB" w:rsidP="00833BF2">
            <w:r w:rsidRPr="00833BF2">
              <w:t>3</w:t>
            </w:r>
          </w:p>
        </w:tc>
        <w:tc>
          <w:tcPr>
            <w:tcW w:w="0" w:type="auto"/>
            <w:noWrap/>
            <w:hideMark/>
          </w:tcPr>
          <w:p w:rsidR="00845AAB" w:rsidRPr="00833BF2" w:rsidRDefault="00845AAB" w:rsidP="00833BF2">
            <w:r w:rsidRPr="00833BF2">
              <w:t>3</w:t>
            </w:r>
          </w:p>
        </w:tc>
        <w:tc>
          <w:tcPr>
            <w:tcW w:w="0" w:type="auto"/>
            <w:noWrap/>
            <w:hideMark/>
          </w:tcPr>
          <w:p w:rsidR="00845AAB" w:rsidRPr="00833BF2" w:rsidRDefault="00845AAB" w:rsidP="00833BF2">
            <w:r w:rsidRPr="00833BF2">
              <w:t>3</w:t>
            </w:r>
          </w:p>
        </w:tc>
        <w:tc>
          <w:tcPr>
            <w:tcW w:w="0" w:type="auto"/>
            <w:noWrap/>
            <w:hideMark/>
          </w:tcPr>
          <w:p w:rsidR="00845AAB" w:rsidRPr="00833BF2" w:rsidRDefault="00845AAB" w:rsidP="00833BF2">
            <w:r w:rsidRPr="00833BF2">
              <w:t>3</w:t>
            </w:r>
          </w:p>
        </w:tc>
        <w:tc>
          <w:tcPr>
            <w:tcW w:w="0" w:type="auto"/>
            <w:noWrap/>
            <w:hideMark/>
          </w:tcPr>
          <w:p w:rsidR="00845AAB" w:rsidRPr="00833BF2" w:rsidRDefault="00845AAB" w:rsidP="00833BF2">
            <w:r w:rsidRPr="00833BF2">
              <w:t>2</w:t>
            </w:r>
          </w:p>
        </w:tc>
        <w:tc>
          <w:tcPr>
            <w:tcW w:w="0" w:type="auto"/>
            <w:noWrap/>
            <w:hideMark/>
          </w:tcPr>
          <w:p w:rsidR="00845AAB" w:rsidRPr="00833BF2" w:rsidRDefault="00845AAB" w:rsidP="00833BF2">
            <w:r w:rsidRPr="00833BF2">
              <w:t>14</w:t>
            </w:r>
          </w:p>
        </w:tc>
        <w:tc>
          <w:tcPr>
            <w:tcW w:w="0" w:type="auto"/>
            <w:hideMark/>
          </w:tcPr>
          <w:p w:rsidR="00845AAB" w:rsidRPr="00833BF2" w:rsidRDefault="00845AAB">
            <w:r w:rsidRPr="00833BF2">
              <w:t>Collaboration may draw on synergies in lifestyle management for better health. Need to arrange organisational collaboration on specific initiatives for this to occur (L factor).</w:t>
            </w:r>
          </w:p>
        </w:tc>
      </w:tr>
      <w:tr w:rsidR="00845AAB" w:rsidRPr="00833BF2" w:rsidTr="004C6B54">
        <w:trPr>
          <w:trHeight w:val="1200"/>
        </w:trPr>
        <w:tc>
          <w:tcPr>
            <w:tcW w:w="0" w:type="auto"/>
            <w:hideMark/>
          </w:tcPr>
          <w:p w:rsidR="00845AAB" w:rsidRPr="00833BF2" w:rsidRDefault="00845AAB">
            <w:r w:rsidRPr="00833BF2">
              <w:lastRenderedPageBreak/>
              <w:t>Promotion</w:t>
            </w:r>
          </w:p>
        </w:tc>
        <w:tc>
          <w:tcPr>
            <w:tcW w:w="0" w:type="auto"/>
            <w:hideMark/>
          </w:tcPr>
          <w:p w:rsidR="00845AAB" w:rsidRPr="00833BF2" w:rsidRDefault="00845AAB">
            <w:r w:rsidRPr="00833BF2">
              <w:t>Patients perceive medical procedures as 1st line treatments in SG, rather than lifestyle or other 'non-invasive' factors</w:t>
            </w:r>
          </w:p>
        </w:tc>
        <w:tc>
          <w:tcPr>
            <w:tcW w:w="0" w:type="auto"/>
            <w:hideMark/>
          </w:tcPr>
          <w:p w:rsidR="00845AAB" w:rsidRPr="00833BF2" w:rsidRDefault="00845AAB">
            <w:r w:rsidRPr="00833BF2">
              <w:t>Medical procedures are regularly promoted in media, including IVF</w:t>
            </w:r>
          </w:p>
        </w:tc>
        <w:tc>
          <w:tcPr>
            <w:tcW w:w="0" w:type="auto"/>
            <w:noWrap/>
            <w:hideMark/>
          </w:tcPr>
          <w:p w:rsidR="00845AAB" w:rsidRPr="00833BF2" w:rsidRDefault="00845AAB" w:rsidP="00833BF2">
            <w:r w:rsidRPr="00833BF2">
              <w:t>2</w:t>
            </w:r>
          </w:p>
        </w:tc>
        <w:tc>
          <w:tcPr>
            <w:tcW w:w="0" w:type="auto"/>
            <w:noWrap/>
            <w:hideMark/>
          </w:tcPr>
          <w:p w:rsidR="00845AAB" w:rsidRPr="00833BF2" w:rsidRDefault="00845AAB" w:rsidP="00833BF2">
            <w:r w:rsidRPr="00833BF2">
              <w:t>2</w:t>
            </w:r>
          </w:p>
        </w:tc>
        <w:tc>
          <w:tcPr>
            <w:tcW w:w="0" w:type="auto"/>
            <w:noWrap/>
            <w:hideMark/>
          </w:tcPr>
          <w:p w:rsidR="00845AAB" w:rsidRPr="00833BF2" w:rsidRDefault="00845AAB" w:rsidP="00833BF2">
            <w:r w:rsidRPr="00833BF2">
              <w:t>2</w:t>
            </w:r>
          </w:p>
        </w:tc>
        <w:tc>
          <w:tcPr>
            <w:tcW w:w="0" w:type="auto"/>
            <w:noWrap/>
            <w:hideMark/>
          </w:tcPr>
          <w:p w:rsidR="00845AAB" w:rsidRPr="00833BF2" w:rsidRDefault="00845AAB" w:rsidP="00833BF2">
            <w:r w:rsidRPr="00833BF2">
              <w:t>2</w:t>
            </w:r>
          </w:p>
        </w:tc>
        <w:tc>
          <w:tcPr>
            <w:tcW w:w="0" w:type="auto"/>
            <w:noWrap/>
            <w:hideMark/>
          </w:tcPr>
          <w:p w:rsidR="00845AAB" w:rsidRPr="00833BF2" w:rsidRDefault="00845AAB" w:rsidP="00833BF2">
            <w:r w:rsidRPr="00833BF2">
              <w:t>2</w:t>
            </w:r>
          </w:p>
        </w:tc>
        <w:tc>
          <w:tcPr>
            <w:tcW w:w="0" w:type="auto"/>
            <w:noWrap/>
            <w:hideMark/>
          </w:tcPr>
          <w:p w:rsidR="00845AAB" w:rsidRPr="00833BF2" w:rsidRDefault="00845AAB" w:rsidP="00833BF2">
            <w:r w:rsidRPr="00833BF2">
              <w:t>10</w:t>
            </w:r>
          </w:p>
        </w:tc>
        <w:tc>
          <w:tcPr>
            <w:tcW w:w="0" w:type="auto"/>
            <w:hideMark/>
          </w:tcPr>
          <w:p w:rsidR="00845AAB" w:rsidRPr="00833BF2" w:rsidRDefault="00845AAB">
            <w:r w:rsidRPr="00833BF2">
              <w:t>This issue links to the expectation by clinicians and patients about using drugs to treat conditions. There may be higher than estimated push-back to change this attitude.</w:t>
            </w:r>
          </w:p>
        </w:tc>
      </w:tr>
      <w:tr w:rsidR="00845AAB" w:rsidRPr="00833BF2" w:rsidTr="004C6B54">
        <w:trPr>
          <w:trHeight w:val="600"/>
        </w:trPr>
        <w:tc>
          <w:tcPr>
            <w:tcW w:w="0" w:type="auto"/>
            <w:hideMark/>
          </w:tcPr>
          <w:p w:rsidR="00845AAB" w:rsidRPr="00833BF2" w:rsidRDefault="00845AAB">
            <w:r w:rsidRPr="00833BF2">
              <w:t> </w:t>
            </w:r>
          </w:p>
        </w:tc>
        <w:tc>
          <w:tcPr>
            <w:tcW w:w="0" w:type="auto"/>
            <w:hideMark/>
          </w:tcPr>
          <w:p w:rsidR="00845AAB" w:rsidRPr="00833BF2" w:rsidRDefault="00845AAB">
            <w:r w:rsidRPr="00833BF2">
              <w:t>Lifestyle management is delivered within an IVF Clinic setting</w:t>
            </w:r>
          </w:p>
        </w:tc>
        <w:tc>
          <w:tcPr>
            <w:tcW w:w="0" w:type="auto"/>
            <w:hideMark/>
          </w:tcPr>
          <w:p w:rsidR="00845AAB" w:rsidRPr="00833BF2" w:rsidRDefault="00845AAB">
            <w:r w:rsidRPr="00833BF2">
              <w:t>Is there a conflict of interest?</w:t>
            </w:r>
          </w:p>
        </w:tc>
        <w:tc>
          <w:tcPr>
            <w:tcW w:w="0" w:type="auto"/>
            <w:noWrap/>
            <w:hideMark/>
          </w:tcPr>
          <w:p w:rsidR="00845AAB" w:rsidRPr="00833BF2" w:rsidRDefault="00845AAB" w:rsidP="00833BF2">
            <w:r w:rsidRPr="00833BF2">
              <w:t>1</w:t>
            </w:r>
          </w:p>
        </w:tc>
        <w:tc>
          <w:tcPr>
            <w:tcW w:w="0" w:type="auto"/>
            <w:noWrap/>
            <w:hideMark/>
          </w:tcPr>
          <w:p w:rsidR="00845AAB" w:rsidRPr="00833BF2" w:rsidRDefault="00845AAB" w:rsidP="00833BF2">
            <w:r w:rsidRPr="00833BF2">
              <w:t>1</w:t>
            </w:r>
          </w:p>
        </w:tc>
        <w:tc>
          <w:tcPr>
            <w:tcW w:w="0" w:type="auto"/>
            <w:noWrap/>
            <w:hideMark/>
          </w:tcPr>
          <w:p w:rsidR="00845AAB" w:rsidRPr="00833BF2" w:rsidRDefault="00845AAB" w:rsidP="00833BF2">
            <w:r w:rsidRPr="00833BF2">
              <w:t>1</w:t>
            </w:r>
          </w:p>
        </w:tc>
        <w:tc>
          <w:tcPr>
            <w:tcW w:w="0" w:type="auto"/>
            <w:noWrap/>
            <w:hideMark/>
          </w:tcPr>
          <w:p w:rsidR="00845AAB" w:rsidRPr="00833BF2" w:rsidRDefault="00845AAB" w:rsidP="00833BF2">
            <w:r w:rsidRPr="00833BF2">
              <w:t>1</w:t>
            </w:r>
          </w:p>
        </w:tc>
        <w:tc>
          <w:tcPr>
            <w:tcW w:w="0" w:type="auto"/>
            <w:noWrap/>
            <w:hideMark/>
          </w:tcPr>
          <w:p w:rsidR="00845AAB" w:rsidRPr="00833BF2" w:rsidRDefault="00845AAB" w:rsidP="00833BF2">
            <w:r w:rsidRPr="00833BF2">
              <w:t>1</w:t>
            </w:r>
          </w:p>
        </w:tc>
        <w:tc>
          <w:tcPr>
            <w:tcW w:w="0" w:type="auto"/>
            <w:noWrap/>
            <w:hideMark/>
          </w:tcPr>
          <w:p w:rsidR="00845AAB" w:rsidRPr="00833BF2" w:rsidRDefault="00845AAB" w:rsidP="00833BF2">
            <w:r w:rsidRPr="00833BF2">
              <w:t>5</w:t>
            </w:r>
          </w:p>
        </w:tc>
        <w:tc>
          <w:tcPr>
            <w:tcW w:w="0" w:type="auto"/>
            <w:hideMark/>
          </w:tcPr>
          <w:p w:rsidR="00845AAB" w:rsidRPr="00833BF2" w:rsidRDefault="00845AAB">
            <w:r w:rsidRPr="00833BF2">
              <w:t>Nothing can be done about this.</w:t>
            </w:r>
          </w:p>
        </w:tc>
      </w:tr>
      <w:tr w:rsidR="00845AAB" w:rsidRPr="00833BF2" w:rsidTr="004C6B54">
        <w:trPr>
          <w:trHeight w:val="1800"/>
        </w:trPr>
        <w:tc>
          <w:tcPr>
            <w:tcW w:w="0" w:type="auto"/>
            <w:hideMark/>
          </w:tcPr>
          <w:p w:rsidR="00845AAB" w:rsidRPr="00833BF2" w:rsidRDefault="00845AAB">
            <w:r w:rsidRPr="00833BF2">
              <w:t> </w:t>
            </w:r>
          </w:p>
        </w:tc>
        <w:tc>
          <w:tcPr>
            <w:tcW w:w="0" w:type="auto"/>
            <w:hideMark/>
          </w:tcPr>
          <w:p w:rsidR="00845AAB" w:rsidRPr="00833BF2" w:rsidRDefault="00845AAB">
            <w:r w:rsidRPr="00833BF2">
              <w:t>Poor promotion of lifestyle management</w:t>
            </w:r>
          </w:p>
        </w:tc>
        <w:tc>
          <w:tcPr>
            <w:tcW w:w="0" w:type="auto"/>
            <w:hideMark/>
          </w:tcPr>
          <w:p w:rsidR="00845AAB" w:rsidRDefault="00845AAB">
            <w:r w:rsidRPr="00833BF2">
              <w:t>Lack of lifestyle management 'package'</w:t>
            </w:r>
          </w:p>
          <w:p w:rsidR="00845AAB" w:rsidRDefault="00845AAB"/>
          <w:p w:rsidR="00845AAB" w:rsidRPr="00833BF2" w:rsidRDefault="00845AAB">
            <w:r w:rsidRPr="00833BF2">
              <w:t>Lack of collaboration with PCOS support groups in SG? (if there are any)</w:t>
            </w:r>
          </w:p>
        </w:tc>
        <w:tc>
          <w:tcPr>
            <w:tcW w:w="0" w:type="auto"/>
            <w:noWrap/>
            <w:hideMark/>
          </w:tcPr>
          <w:p w:rsidR="00845AAB" w:rsidRPr="00833BF2" w:rsidRDefault="00845AAB" w:rsidP="00833BF2">
            <w:r w:rsidRPr="00833BF2">
              <w:t>3</w:t>
            </w:r>
          </w:p>
        </w:tc>
        <w:tc>
          <w:tcPr>
            <w:tcW w:w="0" w:type="auto"/>
            <w:noWrap/>
            <w:hideMark/>
          </w:tcPr>
          <w:p w:rsidR="00845AAB" w:rsidRPr="00833BF2" w:rsidRDefault="00845AAB" w:rsidP="00833BF2">
            <w:r w:rsidRPr="00833BF2">
              <w:t>3</w:t>
            </w:r>
          </w:p>
        </w:tc>
        <w:tc>
          <w:tcPr>
            <w:tcW w:w="0" w:type="auto"/>
            <w:noWrap/>
            <w:hideMark/>
          </w:tcPr>
          <w:p w:rsidR="00845AAB" w:rsidRPr="00833BF2" w:rsidRDefault="00845AAB" w:rsidP="00833BF2">
            <w:r w:rsidRPr="00833BF2">
              <w:t>2</w:t>
            </w:r>
          </w:p>
        </w:tc>
        <w:tc>
          <w:tcPr>
            <w:tcW w:w="0" w:type="auto"/>
            <w:noWrap/>
            <w:hideMark/>
          </w:tcPr>
          <w:p w:rsidR="00845AAB" w:rsidRPr="00833BF2" w:rsidRDefault="00845AAB" w:rsidP="00833BF2">
            <w:r w:rsidRPr="00833BF2">
              <w:t>2</w:t>
            </w:r>
          </w:p>
        </w:tc>
        <w:tc>
          <w:tcPr>
            <w:tcW w:w="0" w:type="auto"/>
            <w:noWrap/>
            <w:hideMark/>
          </w:tcPr>
          <w:p w:rsidR="00845AAB" w:rsidRPr="00833BF2" w:rsidRDefault="00845AAB" w:rsidP="00833BF2">
            <w:r w:rsidRPr="00833BF2">
              <w:t>2</w:t>
            </w:r>
          </w:p>
        </w:tc>
        <w:tc>
          <w:tcPr>
            <w:tcW w:w="0" w:type="auto"/>
            <w:noWrap/>
            <w:hideMark/>
          </w:tcPr>
          <w:p w:rsidR="00845AAB" w:rsidRPr="00833BF2" w:rsidRDefault="00845AAB" w:rsidP="00833BF2">
            <w:r w:rsidRPr="00833BF2">
              <w:t>12</w:t>
            </w:r>
          </w:p>
        </w:tc>
        <w:tc>
          <w:tcPr>
            <w:tcW w:w="0" w:type="auto"/>
            <w:hideMark/>
          </w:tcPr>
          <w:p w:rsidR="00845AAB" w:rsidRPr="00833BF2" w:rsidRDefault="00845AAB" w:rsidP="0090423A">
            <w:r w:rsidRPr="00833BF2">
              <w:t>QI initiatives should drive more pr</w:t>
            </w:r>
            <w:r w:rsidR="0090423A">
              <w:t>o</w:t>
            </w:r>
            <w:r w:rsidRPr="00833BF2">
              <w:t>motion of lifestyle management. Collaboration with SGH Lifestyle Clinic and HPB may further enhance lifestyle management. More coordination with allied health staff may enhance the uptake of lifestyle management.</w:t>
            </w:r>
          </w:p>
        </w:tc>
      </w:tr>
      <w:tr w:rsidR="00845AAB" w:rsidRPr="00833BF2" w:rsidTr="004C6B54">
        <w:trPr>
          <w:trHeight w:val="600"/>
        </w:trPr>
        <w:tc>
          <w:tcPr>
            <w:tcW w:w="0" w:type="auto"/>
            <w:hideMark/>
          </w:tcPr>
          <w:p w:rsidR="00845AAB" w:rsidRPr="00833BF2" w:rsidRDefault="00845AAB">
            <w:r w:rsidRPr="00833BF2">
              <w:t>Price</w:t>
            </w:r>
          </w:p>
        </w:tc>
        <w:tc>
          <w:tcPr>
            <w:tcW w:w="0" w:type="auto"/>
            <w:hideMark/>
          </w:tcPr>
          <w:p w:rsidR="00845AAB" w:rsidRPr="00833BF2" w:rsidRDefault="00845AAB">
            <w:r w:rsidRPr="00833BF2">
              <w:t>Clear financial outlays communicated for IVF treatment</w:t>
            </w:r>
          </w:p>
        </w:tc>
        <w:tc>
          <w:tcPr>
            <w:tcW w:w="0" w:type="auto"/>
            <w:hideMark/>
          </w:tcPr>
          <w:p w:rsidR="00845AAB" w:rsidRDefault="00845AAB">
            <w:r w:rsidRPr="00833BF2">
              <w:t>Explicit MOH policies &amp; costings</w:t>
            </w:r>
          </w:p>
          <w:p w:rsidR="00845AAB" w:rsidRDefault="00845AAB"/>
          <w:p w:rsidR="00845AAB" w:rsidRPr="00833BF2" w:rsidRDefault="00845AAB">
            <w:r w:rsidRPr="00833BF2">
              <w:t>Explicit hospital costs</w:t>
            </w:r>
          </w:p>
        </w:tc>
        <w:tc>
          <w:tcPr>
            <w:tcW w:w="0" w:type="auto"/>
            <w:noWrap/>
            <w:hideMark/>
          </w:tcPr>
          <w:p w:rsidR="00845AAB" w:rsidRPr="00833BF2" w:rsidRDefault="00845AAB" w:rsidP="00833BF2">
            <w:r w:rsidRPr="00833BF2">
              <w:t>1</w:t>
            </w:r>
          </w:p>
        </w:tc>
        <w:tc>
          <w:tcPr>
            <w:tcW w:w="0" w:type="auto"/>
            <w:noWrap/>
            <w:hideMark/>
          </w:tcPr>
          <w:p w:rsidR="00845AAB" w:rsidRPr="00833BF2" w:rsidRDefault="00845AAB" w:rsidP="00833BF2">
            <w:r w:rsidRPr="00833BF2">
              <w:t>1</w:t>
            </w:r>
          </w:p>
        </w:tc>
        <w:tc>
          <w:tcPr>
            <w:tcW w:w="0" w:type="auto"/>
            <w:noWrap/>
            <w:hideMark/>
          </w:tcPr>
          <w:p w:rsidR="00845AAB" w:rsidRPr="00833BF2" w:rsidRDefault="00845AAB" w:rsidP="00833BF2">
            <w:r w:rsidRPr="00833BF2">
              <w:t>1</w:t>
            </w:r>
          </w:p>
        </w:tc>
        <w:tc>
          <w:tcPr>
            <w:tcW w:w="0" w:type="auto"/>
            <w:noWrap/>
            <w:hideMark/>
          </w:tcPr>
          <w:p w:rsidR="00845AAB" w:rsidRPr="00833BF2" w:rsidRDefault="00845AAB" w:rsidP="00833BF2">
            <w:r w:rsidRPr="00833BF2">
              <w:t>1</w:t>
            </w:r>
          </w:p>
        </w:tc>
        <w:tc>
          <w:tcPr>
            <w:tcW w:w="0" w:type="auto"/>
            <w:noWrap/>
            <w:hideMark/>
          </w:tcPr>
          <w:p w:rsidR="00845AAB" w:rsidRPr="00833BF2" w:rsidRDefault="00845AAB" w:rsidP="00833BF2">
            <w:r w:rsidRPr="00833BF2">
              <w:t>1</w:t>
            </w:r>
          </w:p>
        </w:tc>
        <w:tc>
          <w:tcPr>
            <w:tcW w:w="0" w:type="auto"/>
            <w:noWrap/>
            <w:hideMark/>
          </w:tcPr>
          <w:p w:rsidR="00845AAB" w:rsidRPr="00833BF2" w:rsidRDefault="00845AAB" w:rsidP="00833BF2">
            <w:r w:rsidRPr="00833BF2">
              <w:t>5</w:t>
            </w:r>
          </w:p>
        </w:tc>
        <w:tc>
          <w:tcPr>
            <w:tcW w:w="0" w:type="auto"/>
            <w:hideMark/>
          </w:tcPr>
          <w:p w:rsidR="00845AAB" w:rsidRPr="00833BF2" w:rsidRDefault="00845AAB">
            <w:r w:rsidRPr="00833BF2">
              <w:t>Nothing can be done about this.</w:t>
            </w:r>
          </w:p>
        </w:tc>
      </w:tr>
      <w:tr w:rsidR="00845AAB" w:rsidRPr="00833BF2" w:rsidTr="004C6B54">
        <w:trPr>
          <w:trHeight w:val="2400"/>
        </w:trPr>
        <w:tc>
          <w:tcPr>
            <w:tcW w:w="0" w:type="auto"/>
            <w:hideMark/>
          </w:tcPr>
          <w:p w:rsidR="00845AAB" w:rsidRPr="00833BF2" w:rsidRDefault="00845AAB">
            <w:r w:rsidRPr="00833BF2">
              <w:t> </w:t>
            </w:r>
          </w:p>
        </w:tc>
        <w:tc>
          <w:tcPr>
            <w:tcW w:w="0" w:type="auto"/>
            <w:hideMark/>
          </w:tcPr>
          <w:p w:rsidR="00845AAB" w:rsidRPr="00833BF2" w:rsidRDefault="00845AAB">
            <w:r w:rsidRPr="00833BF2">
              <w:t>Unclear financial outlays for lifestyle management</w:t>
            </w:r>
          </w:p>
        </w:tc>
        <w:tc>
          <w:tcPr>
            <w:tcW w:w="0" w:type="auto"/>
            <w:hideMark/>
          </w:tcPr>
          <w:p w:rsidR="00845AAB" w:rsidRDefault="00845AAB">
            <w:r w:rsidRPr="00833BF2">
              <w:t>It is relatively more expensive to eat salads &amp; other 'healthy' foods compared to traditional cuisines</w:t>
            </w:r>
          </w:p>
          <w:p w:rsidR="00845AAB" w:rsidRDefault="00845AAB"/>
          <w:p w:rsidR="00845AAB" w:rsidRDefault="00845AAB">
            <w:r w:rsidRPr="00833BF2">
              <w:t xml:space="preserve">No coordinated lifestyle management </w:t>
            </w:r>
            <w:r w:rsidRPr="00833BF2">
              <w:lastRenderedPageBreak/>
              <w:t>programme makes it hard to calculate costs</w:t>
            </w:r>
          </w:p>
          <w:p w:rsidR="00845AAB" w:rsidRDefault="00845AAB"/>
          <w:p w:rsidR="00845AAB" w:rsidRDefault="00845AAB">
            <w:r w:rsidRPr="00833BF2">
              <w:t>The variability of the time to 'success' of lifestyle treatments make it difficult to estimate costs</w:t>
            </w:r>
          </w:p>
          <w:p w:rsidR="00845AAB" w:rsidRDefault="00845AAB"/>
          <w:p w:rsidR="00845AAB" w:rsidRPr="00833BF2" w:rsidRDefault="00845AAB">
            <w:r w:rsidRPr="00833BF2">
              <w:t>The variability of the time to 'success' of lifestyle treatments make it difficult to estimate costs</w:t>
            </w:r>
          </w:p>
        </w:tc>
        <w:tc>
          <w:tcPr>
            <w:tcW w:w="0" w:type="auto"/>
            <w:noWrap/>
            <w:hideMark/>
          </w:tcPr>
          <w:p w:rsidR="00845AAB" w:rsidRPr="00833BF2" w:rsidRDefault="00845AAB" w:rsidP="00833BF2">
            <w:r w:rsidRPr="00833BF2">
              <w:lastRenderedPageBreak/>
              <w:t>2</w:t>
            </w:r>
          </w:p>
        </w:tc>
        <w:tc>
          <w:tcPr>
            <w:tcW w:w="0" w:type="auto"/>
            <w:noWrap/>
            <w:hideMark/>
          </w:tcPr>
          <w:p w:rsidR="00845AAB" w:rsidRPr="00833BF2" w:rsidRDefault="00845AAB" w:rsidP="00833BF2">
            <w:r w:rsidRPr="00833BF2">
              <w:t>3</w:t>
            </w:r>
          </w:p>
        </w:tc>
        <w:tc>
          <w:tcPr>
            <w:tcW w:w="0" w:type="auto"/>
            <w:noWrap/>
            <w:hideMark/>
          </w:tcPr>
          <w:p w:rsidR="00845AAB" w:rsidRPr="00833BF2" w:rsidRDefault="00845AAB" w:rsidP="00833BF2">
            <w:r w:rsidRPr="00833BF2">
              <w:t>3</w:t>
            </w:r>
          </w:p>
        </w:tc>
        <w:tc>
          <w:tcPr>
            <w:tcW w:w="0" w:type="auto"/>
            <w:noWrap/>
            <w:hideMark/>
          </w:tcPr>
          <w:p w:rsidR="00845AAB" w:rsidRPr="00833BF2" w:rsidRDefault="00845AAB" w:rsidP="00833BF2">
            <w:r w:rsidRPr="00833BF2">
              <w:t>2</w:t>
            </w:r>
          </w:p>
        </w:tc>
        <w:tc>
          <w:tcPr>
            <w:tcW w:w="0" w:type="auto"/>
            <w:noWrap/>
            <w:hideMark/>
          </w:tcPr>
          <w:p w:rsidR="00845AAB" w:rsidRPr="00833BF2" w:rsidRDefault="00845AAB" w:rsidP="00833BF2">
            <w:r w:rsidRPr="00833BF2">
              <w:t>3</w:t>
            </w:r>
          </w:p>
        </w:tc>
        <w:tc>
          <w:tcPr>
            <w:tcW w:w="0" w:type="auto"/>
            <w:noWrap/>
            <w:hideMark/>
          </w:tcPr>
          <w:p w:rsidR="00845AAB" w:rsidRPr="00833BF2" w:rsidRDefault="00845AAB" w:rsidP="00833BF2">
            <w:r w:rsidRPr="00833BF2">
              <w:t>13</w:t>
            </w:r>
          </w:p>
        </w:tc>
        <w:tc>
          <w:tcPr>
            <w:tcW w:w="0" w:type="auto"/>
            <w:hideMark/>
          </w:tcPr>
          <w:p w:rsidR="00845AAB" w:rsidRPr="00833BF2" w:rsidRDefault="00845AAB">
            <w:r w:rsidRPr="00833BF2">
              <w:t xml:space="preserve">Telling patients what the costs are might help them make decisions about lifestyle management. However, proper accounting of all the "costs" need to be done, and this may be difficult for lifestyle management. Probably need help from SGH Lifestyle Clinic and HPB to calculate the costs and </w:t>
            </w:r>
            <w:r w:rsidRPr="00833BF2">
              <w:lastRenderedPageBreak/>
              <w:t>provide patients with this information.</w:t>
            </w:r>
          </w:p>
        </w:tc>
      </w:tr>
      <w:tr w:rsidR="00845AAB" w:rsidRPr="00833BF2" w:rsidTr="004C6B54">
        <w:trPr>
          <w:trHeight w:val="2700"/>
        </w:trPr>
        <w:tc>
          <w:tcPr>
            <w:tcW w:w="0" w:type="auto"/>
            <w:hideMark/>
          </w:tcPr>
          <w:p w:rsidR="00845AAB" w:rsidRPr="00833BF2" w:rsidRDefault="00845AAB">
            <w:r w:rsidRPr="00833BF2">
              <w:lastRenderedPageBreak/>
              <w:t> </w:t>
            </w:r>
          </w:p>
        </w:tc>
        <w:tc>
          <w:tcPr>
            <w:tcW w:w="0" w:type="auto"/>
            <w:hideMark/>
          </w:tcPr>
          <w:p w:rsidR="00845AAB" w:rsidRPr="00833BF2" w:rsidRDefault="00845AAB">
            <w:r w:rsidRPr="00833BF2">
              <w:t>Patients weigh up the cost-benefits of immediate ART vs lifestyle management</w:t>
            </w:r>
          </w:p>
        </w:tc>
        <w:tc>
          <w:tcPr>
            <w:tcW w:w="0" w:type="auto"/>
            <w:hideMark/>
          </w:tcPr>
          <w:p w:rsidR="00845AAB" w:rsidRDefault="00845AAB">
            <w:r w:rsidRPr="00833BF2">
              <w:t>MOH financial incentive for ART only to 40yrs of age. (financial &amp; time cost-benefit)</w:t>
            </w:r>
          </w:p>
          <w:p w:rsidR="00845AAB" w:rsidRDefault="00845AAB"/>
          <w:p w:rsidR="00845AAB" w:rsidRDefault="00845AAB">
            <w:r w:rsidRPr="00833BF2">
              <w:t>Lifestyle management can be done 'any time'. (time cost-benefit)</w:t>
            </w:r>
          </w:p>
          <w:p w:rsidR="00845AAB" w:rsidRDefault="00845AAB"/>
          <w:p w:rsidR="00845AAB" w:rsidRPr="00833BF2" w:rsidRDefault="00845AAB">
            <w:r w:rsidRPr="00833BF2">
              <w:t xml:space="preserve">Patients are having children later in life. There is </w:t>
            </w:r>
            <w:proofErr w:type="gramStart"/>
            <w:r w:rsidRPr="00833BF2">
              <w:t>an urgency</w:t>
            </w:r>
            <w:proofErr w:type="gramEnd"/>
            <w:r w:rsidRPr="00833BF2">
              <w:t xml:space="preserve"> when they do want to have children. They see IVF as a more 'guaranteed' path. (time cost-benefit)</w:t>
            </w:r>
          </w:p>
        </w:tc>
        <w:tc>
          <w:tcPr>
            <w:tcW w:w="0" w:type="auto"/>
            <w:noWrap/>
            <w:hideMark/>
          </w:tcPr>
          <w:p w:rsidR="00845AAB" w:rsidRPr="00833BF2" w:rsidRDefault="00845AAB" w:rsidP="00833BF2">
            <w:r w:rsidRPr="00833BF2">
              <w:t>2</w:t>
            </w:r>
          </w:p>
        </w:tc>
        <w:tc>
          <w:tcPr>
            <w:tcW w:w="0" w:type="auto"/>
            <w:noWrap/>
            <w:hideMark/>
          </w:tcPr>
          <w:p w:rsidR="00845AAB" w:rsidRPr="00833BF2" w:rsidRDefault="00845AAB" w:rsidP="00833BF2">
            <w:r w:rsidRPr="00833BF2">
              <w:t>3</w:t>
            </w:r>
          </w:p>
        </w:tc>
        <w:tc>
          <w:tcPr>
            <w:tcW w:w="0" w:type="auto"/>
            <w:noWrap/>
            <w:hideMark/>
          </w:tcPr>
          <w:p w:rsidR="00845AAB" w:rsidRPr="00833BF2" w:rsidRDefault="00845AAB" w:rsidP="00833BF2">
            <w:r w:rsidRPr="00833BF2">
              <w:t>2</w:t>
            </w:r>
          </w:p>
        </w:tc>
        <w:tc>
          <w:tcPr>
            <w:tcW w:w="0" w:type="auto"/>
            <w:noWrap/>
            <w:hideMark/>
          </w:tcPr>
          <w:p w:rsidR="00845AAB" w:rsidRPr="00833BF2" w:rsidRDefault="00845AAB" w:rsidP="00833BF2">
            <w:r w:rsidRPr="00833BF2">
              <w:t>2</w:t>
            </w:r>
          </w:p>
        </w:tc>
        <w:tc>
          <w:tcPr>
            <w:tcW w:w="0" w:type="auto"/>
            <w:noWrap/>
            <w:hideMark/>
          </w:tcPr>
          <w:p w:rsidR="00845AAB" w:rsidRPr="00833BF2" w:rsidRDefault="00845AAB" w:rsidP="00833BF2">
            <w:r w:rsidRPr="00833BF2">
              <w:t>2</w:t>
            </w:r>
          </w:p>
        </w:tc>
        <w:tc>
          <w:tcPr>
            <w:tcW w:w="0" w:type="auto"/>
            <w:noWrap/>
            <w:hideMark/>
          </w:tcPr>
          <w:p w:rsidR="00845AAB" w:rsidRPr="00833BF2" w:rsidRDefault="00845AAB" w:rsidP="00833BF2">
            <w:r w:rsidRPr="00833BF2">
              <w:t>11</w:t>
            </w:r>
          </w:p>
        </w:tc>
        <w:tc>
          <w:tcPr>
            <w:tcW w:w="0" w:type="auto"/>
            <w:hideMark/>
          </w:tcPr>
          <w:p w:rsidR="00845AAB" w:rsidRPr="00833BF2" w:rsidRDefault="00845AAB">
            <w:r w:rsidRPr="00833BF2">
              <w:t>It is currently unclear if patients have access to all the information they need to make an informed and considered decision about which treatment path to go on. Because there is no cost estimation of lifestyle treatment currently, we don't think patients are told about all the cost-benefit factors. Having this being told to patients may depend on what the analysis says (possible stakeholder biases?) (P, A, and L factors).</w:t>
            </w:r>
          </w:p>
        </w:tc>
      </w:tr>
    </w:tbl>
    <w:p w:rsidR="00604339" w:rsidRDefault="00604339" w:rsidP="00E9566F">
      <w:r>
        <w:lastRenderedPageBreak/>
        <w:t>NOTES:</w:t>
      </w:r>
    </w:p>
    <w:p w:rsidR="00604339" w:rsidRDefault="00604339" w:rsidP="00E9566F">
      <w:r>
        <w:t>Scoring: 3 = Yes, 2 = Maybe, 1 = No.</w:t>
      </w:r>
    </w:p>
    <w:p w:rsidR="00604339" w:rsidRDefault="00604339" w:rsidP="00604339">
      <w:r>
        <w:t>PEARL Test explanation notes:</w:t>
      </w:r>
    </w:p>
    <w:p w:rsidR="00604339" w:rsidRDefault="00604339" w:rsidP="00604339">
      <w:r>
        <w:t>Propriety: Is a program for tackling this problem suitable?</w:t>
      </w:r>
    </w:p>
    <w:p w:rsidR="00604339" w:rsidRDefault="00604339" w:rsidP="00604339">
      <w:r>
        <w:t>Economics: Does it make economic sense to address this problem? Are there economic consequences if this problem is not tackled?</w:t>
      </w:r>
    </w:p>
    <w:p w:rsidR="00604339" w:rsidRDefault="0090423A" w:rsidP="00604339">
      <w:r>
        <w:t>Acceptability</w:t>
      </w:r>
      <w:r w:rsidR="00604339">
        <w:t>: Will the medical and patient community accept the program? Is it wanted, and by whom?</w:t>
      </w:r>
    </w:p>
    <w:p w:rsidR="00604339" w:rsidRDefault="00604339" w:rsidP="00604339">
      <w:r>
        <w:t>Resources: Is funding available or potentially available for a solution?</w:t>
      </w:r>
    </w:p>
    <w:p w:rsidR="00604339" w:rsidRDefault="00604339" w:rsidP="00604339">
      <w:r>
        <w:t>Legality: Do current laws or corporate management allow proposed solutions to be implemented?</w:t>
      </w:r>
    </w:p>
    <w:p w:rsidR="00604339" w:rsidRPr="00604339" w:rsidRDefault="00604339" w:rsidP="00604339">
      <w:r>
        <w:t>Any items that have at least 1 "No" will be least prioritised. The higher the total score, the more important and feasible it may be to tackle. Maximum possible total = 18. Minimum possible total = 5. Median score = 11.5.</w:t>
      </w:r>
      <w:r>
        <w:br w:type="page"/>
      </w:r>
    </w:p>
    <w:p w:rsidR="004C6B54" w:rsidRDefault="006B05C8" w:rsidP="00A511D0">
      <w:pPr>
        <w:pStyle w:val="Caption"/>
      </w:pPr>
      <w:proofErr w:type="gramStart"/>
      <w:r>
        <w:lastRenderedPageBreak/>
        <w:t xml:space="preserve">Table </w:t>
      </w:r>
      <w:proofErr w:type="gramEnd"/>
      <w:r>
        <w:fldChar w:fldCharType="begin"/>
      </w:r>
      <w:r>
        <w:instrText xml:space="preserve"> SEQ Table \* ARABIC </w:instrText>
      </w:r>
      <w:r>
        <w:fldChar w:fldCharType="separate"/>
      </w:r>
      <w:r>
        <w:rPr>
          <w:noProof/>
        </w:rPr>
        <w:t>4</w:t>
      </w:r>
      <w:r>
        <w:fldChar w:fldCharType="end"/>
      </w:r>
      <w:proofErr w:type="gramStart"/>
      <w:r>
        <w:t>.</w:t>
      </w:r>
      <w:proofErr w:type="gramEnd"/>
      <w:r>
        <w:t xml:space="preserve"> Detailed scoring of the modified Hanlon method for the barriers to tackle</w:t>
      </w:r>
    </w:p>
    <w:tbl>
      <w:tblPr>
        <w:tblStyle w:val="TableGrid"/>
        <w:tblW w:w="0" w:type="auto"/>
        <w:tblLook w:val="04A0" w:firstRow="1" w:lastRow="0" w:firstColumn="1" w:lastColumn="0" w:noHBand="0" w:noVBand="1"/>
      </w:tblPr>
      <w:tblGrid>
        <w:gridCol w:w="1750"/>
        <w:gridCol w:w="2441"/>
        <w:gridCol w:w="2666"/>
        <w:gridCol w:w="573"/>
        <w:gridCol w:w="1292"/>
        <w:gridCol w:w="1415"/>
        <w:gridCol w:w="1206"/>
        <w:gridCol w:w="4271"/>
      </w:tblGrid>
      <w:tr w:rsidR="00707DE1" w:rsidRPr="00833BF2" w:rsidTr="00551C10">
        <w:trPr>
          <w:trHeight w:val="300"/>
        </w:trPr>
        <w:tc>
          <w:tcPr>
            <w:tcW w:w="0" w:type="auto"/>
          </w:tcPr>
          <w:p w:rsidR="00707DE1" w:rsidRPr="00833BF2" w:rsidRDefault="00707DE1" w:rsidP="00ED7A80">
            <w:pPr>
              <w:rPr>
                <w:b/>
                <w:bCs/>
              </w:rPr>
            </w:pPr>
          </w:p>
        </w:tc>
        <w:tc>
          <w:tcPr>
            <w:tcW w:w="0" w:type="auto"/>
          </w:tcPr>
          <w:p w:rsidR="00707DE1" w:rsidRPr="00833BF2" w:rsidRDefault="00707DE1" w:rsidP="00ED7A80">
            <w:pPr>
              <w:rPr>
                <w:b/>
                <w:bCs/>
              </w:rPr>
            </w:pPr>
          </w:p>
        </w:tc>
        <w:tc>
          <w:tcPr>
            <w:tcW w:w="0" w:type="auto"/>
          </w:tcPr>
          <w:p w:rsidR="00707DE1" w:rsidRPr="00833BF2" w:rsidRDefault="00707DE1" w:rsidP="00ED7A80">
            <w:pPr>
              <w:rPr>
                <w:b/>
                <w:bCs/>
              </w:rPr>
            </w:pPr>
          </w:p>
        </w:tc>
        <w:tc>
          <w:tcPr>
            <w:tcW w:w="0" w:type="auto"/>
            <w:gridSpan w:val="4"/>
          </w:tcPr>
          <w:p w:rsidR="00707DE1" w:rsidRPr="00833BF2" w:rsidRDefault="00707DE1" w:rsidP="00ED7A80">
            <w:pPr>
              <w:rPr>
                <w:b/>
                <w:bCs/>
              </w:rPr>
            </w:pPr>
            <w:r>
              <w:rPr>
                <w:b/>
                <w:bCs/>
              </w:rPr>
              <w:t>MODIFIED HANLON METHOD SCORES</w:t>
            </w:r>
          </w:p>
        </w:tc>
        <w:tc>
          <w:tcPr>
            <w:tcW w:w="0" w:type="auto"/>
          </w:tcPr>
          <w:p w:rsidR="00707DE1" w:rsidRPr="00833BF2" w:rsidRDefault="00707DE1" w:rsidP="00551C10">
            <w:pPr>
              <w:rPr>
                <w:b/>
                <w:bCs/>
              </w:rPr>
            </w:pPr>
          </w:p>
        </w:tc>
      </w:tr>
      <w:tr w:rsidR="00707DE1" w:rsidRPr="00833BF2" w:rsidTr="00551C10">
        <w:trPr>
          <w:trHeight w:val="300"/>
        </w:trPr>
        <w:tc>
          <w:tcPr>
            <w:tcW w:w="0" w:type="auto"/>
            <w:hideMark/>
          </w:tcPr>
          <w:p w:rsidR="00A511D0" w:rsidRPr="00833BF2" w:rsidRDefault="00A511D0" w:rsidP="00ED7A80">
            <w:pPr>
              <w:rPr>
                <w:b/>
                <w:bCs/>
              </w:rPr>
            </w:pPr>
            <w:r w:rsidRPr="00833BF2">
              <w:rPr>
                <w:b/>
                <w:bCs/>
              </w:rPr>
              <w:t>8P Domain</w:t>
            </w:r>
          </w:p>
        </w:tc>
        <w:tc>
          <w:tcPr>
            <w:tcW w:w="0" w:type="auto"/>
            <w:hideMark/>
          </w:tcPr>
          <w:p w:rsidR="00A511D0" w:rsidRPr="00833BF2" w:rsidRDefault="00A511D0" w:rsidP="00ED7A80">
            <w:pPr>
              <w:rPr>
                <w:b/>
                <w:bCs/>
              </w:rPr>
            </w:pPr>
            <w:r w:rsidRPr="00833BF2">
              <w:rPr>
                <w:b/>
                <w:bCs/>
              </w:rPr>
              <w:t>Barrier</w:t>
            </w:r>
          </w:p>
        </w:tc>
        <w:tc>
          <w:tcPr>
            <w:tcW w:w="0" w:type="auto"/>
            <w:hideMark/>
          </w:tcPr>
          <w:p w:rsidR="00A511D0" w:rsidRPr="00833BF2" w:rsidRDefault="00A511D0" w:rsidP="00ED7A80">
            <w:pPr>
              <w:rPr>
                <w:b/>
                <w:bCs/>
              </w:rPr>
            </w:pPr>
            <w:r w:rsidRPr="00833BF2">
              <w:rPr>
                <w:b/>
                <w:bCs/>
              </w:rPr>
              <w:t>Contributing reasons</w:t>
            </w:r>
          </w:p>
        </w:tc>
        <w:tc>
          <w:tcPr>
            <w:tcW w:w="0" w:type="auto"/>
          </w:tcPr>
          <w:p w:rsidR="00A511D0" w:rsidRPr="00833BF2" w:rsidRDefault="00A511D0" w:rsidP="00ED7A80">
            <w:pPr>
              <w:rPr>
                <w:b/>
                <w:bCs/>
              </w:rPr>
            </w:pPr>
            <w:r>
              <w:rPr>
                <w:b/>
                <w:bCs/>
              </w:rPr>
              <w:t>Size</w:t>
            </w:r>
          </w:p>
        </w:tc>
        <w:tc>
          <w:tcPr>
            <w:tcW w:w="0" w:type="auto"/>
          </w:tcPr>
          <w:p w:rsidR="00A511D0" w:rsidRPr="00833BF2" w:rsidRDefault="00A511D0" w:rsidP="00ED7A80">
            <w:pPr>
              <w:rPr>
                <w:b/>
                <w:bCs/>
              </w:rPr>
            </w:pPr>
            <w:r>
              <w:rPr>
                <w:b/>
                <w:bCs/>
              </w:rPr>
              <w:t>Seriousness</w:t>
            </w:r>
          </w:p>
        </w:tc>
        <w:tc>
          <w:tcPr>
            <w:tcW w:w="0" w:type="auto"/>
          </w:tcPr>
          <w:p w:rsidR="00A511D0" w:rsidRPr="00833BF2" w:rsidRDefault="00A511D0" w:rsidP="00ED7A80">
            <w:pPr>
              <w:rPr>
                <w:b/>
                <w:bCs/>
              </w:rPr>
            </w:pPr>
            <w:r>
              <w:rPr>
                <w:b/>
                <w:bCs/>
              </w:rPr>
              <w:t>Effectiveness</w:t>
            </w:r>
          </w:p>
        </w:tc>
        <w:tc>
          <w:tcPr>
            <w:tcW w:w="0" w:type="auto"/>
          </w:tcPr>
          <w:p w:rsidR="00A511D0" w:rsidRPr="00833BF2" w:rsidRDefault="00707DE1" w:rsidP="00707DE1">
            <w:pPr>
              <w:rPr>
                <w:b/>
                <w:bCs/>
              </w:rPr>
            </w:pPr>
            <w:r>
              <w:rPr>
                <w:b/>
                <w:bCs/>
              </w:rPr>
              <w:t>PRIORITY SCORES TOTALS</w:t>
            </w:r>
          </w:p>
        </w:tc>
        <w:tc>
          <w:tcPr>
            <w:tcW w:w="0" w:type="auto"/>
          </w:tcPr>
          <w:p w:rsidR="00A511D0" w:rsidRPr="00833BF2" w:rsidRDefault="00A511D0" w:rsidP="00551C10">
            <w:pPr>
              <w:rPr>
                <w:b/>
                <w:bCs/>
              </w:rPr>
            </w:pPr>
            <w:r>
              <w:rPr>
                <w:b/>
                <w:bCs/>
              </w:rPr>
              <w:t>Comments</w:t>
            </w:r>
          </w:p>
        </w:tc>
      </w:tr>
      <w:tr w:rsidR="00707DE1" w:rsidRPr="00833BF2" w:rsidTr="00551C10">
        <w:trPr>
          <w:trHeight w:val="1500"/>
        </w:trPr>
        <w:tc>
          <w:tcPr>
            <w:tcW w:w="0" w:type="auto"/>
            <w:hideMark/>
          </w:tcPr>
          <w:p w:rsidR="00A511D0" w:rsidRPr="00833BF2" w:rsidRDefault="00A511D0" w:rsidP="00ED7A80">
            <w:r w:rsidRPr="00833BF2">
              <w:t>Procedures (consultations &amp; referral processes)</w:t>
            </w:r>
          </w:p>
        </w:tc>
        <w:tc>
          <w:tcPr>
            <w:tcW w:w="0" w:type="auto"/>
            <w:hideMark/>
          </w:tcPr>
          <w:p w:rsidR="00A511D0" w:rsidRPr="00833BF2" w:rsidRDefault="00A511D0" w:rsidP="00ED7A80">
            <w:r w:rsidRPr="00833BF2">
              <w:t> IVF is promoted as 1st line treatment by physicians</w:t>
            </w:r>
          </w:p>
        </w:tc>
        <w:tc>
          <w:tcPr>
            <w:tcW w:w="0" w:type="auto"/>
            <w:hideMark/>
          </w:tcPr>
          <w:p w:rsidR="00A511D0" w:rsidRDefault="00A511D0" w:rsidP="00ED7A80">
            <w:r w:rsidRPr="00833BF2">
              <w:t>There is a financial incentive to perform IVF as opposed to sending a patient off for lifestyle management</w:t>
            </w:r>
            <w:r>
              <w:t>.</w:t>
            </w:r>
          </w:p>
          <w:p w:rsidR="00A511D0" w:rsidRDefault="00A511D0" w:rsidP="00ED7A80"/>
          <w:p w:rsidR="00A511D0" w:rsidRDefault="00A511D0" w:rsidP="00ED7A80">
            <w:r w:rsidRPr="00833BF2">
              <w:t>There is a professional incentive to offer IVF rather than send a patient off for lifestyle management</w:t>
            </w:r>
            <w:r>
              <w:t>.</w:t>
            </w:r>
          </w:p>
          <w:p w:rsidR="00A511D0" w:rsidRDefault="00A511D0" w:rsidP="00ED7A80"/>
          <w:p w:rsidR="00A511D0" w:rsidRPr="00833BF2" w:rsidRDefault="00A511D0" w:rsidP="00ED7A80">
            <w:r w:rsidRPr="00833BF2">
              <w:t>Conflicts of interest? Public hospital IVF physicians can have private practices.</w:t>
            </w:r>
          </w:p>
        </w:tc>
        <w:tc>
          <w:tcPr>
            <w:tcW w:w="0" w:type="auto"/>
          </w:tcPr>
          <w:p w:rsidR="00A511D0" w:rsidRPr="00833BF2" w:rsidRDefault="00A511D0" w:rsidP="00ED7A80">
            <w:r>
              <w:t>3</w:t>
            </w:r>
          </w:p>
        </w:tc>
        <w:tc>
          <w:tcPr>
            <w:tcW w:w="0" w:type="auto"/>
          </w:tcPr>
          <w:p w:rsidR="00A511D0" w:rsidRPr="00833BF2" w:rsidRDefault="00A511D0" w:rsidP="00ED7A80">
            <w:r>
              <w:t>2</w:t>
            </w:r>
          </w:p>
        </w:tc>
        <w:tc>
          <w:tcPr>
            <w:tcW w:w="0" w:type="auto"/>
          </w:tcPr>
          <w:p w:rsidR="00A511D0" w:rsidRPr="00833BF2" w:rsidRDefault="00A511D0" w:rsidP="00ED7A80">
            <w:r>
              <w:t>1</w:t>
            </w:r>
          </w:p>
        </w:tc>
        <w:tc>
          <w:tcPr>
            <w:tcW w:w="0" w:type="auto"/>
          </w:tcPr>
          <w:p w:rsidR="00A511D0" w:rsidRPr="00833BF2" w:rsidRDefault="00A511D0" w:rsidP="00ED7A80">
            <w:r>
              <w:t>7</w:t>
            </w:r>
          </w:p>
        </w:tc>
        <w:tc>
          <w:tcPr>
            <w:tcW w:w="0" w:type="auto"/>
          </w:tcPr>
          <w:p w:rsidR="00A511D0" w:rsidRDefault="00A511D0" w:rsidP="00551C10">
            <w:pPr>
              <w:rPr>
                <w:rFonts w:ascii="Calibri" w:hAnsi="Calibri"/>
                <w:color w:val="000000"/>
              </w:rPr>
            </w:pPr>
            <w:r>
              <w:rPr>
                <w:rFonts w:ascii="Calibri" w:hAnsi="Calibri"/>
                <w:color w:val="000000"/>
              </w:rPr>
              <w:t>Tackling this issue may require longer term initiatives. There are no clear shorter term initiatives that may change this practice within the SG context.</w:t>
            </w:r>
          </w:p>
          <w:p w:rsidR="00A511D0" w:rsidRPr="00833BF2" w:rsidRDefault="00A511D0" w:rsidP="00551C10"/>
        </w:tc>
      </w:tr>
      <w:tr w:rsidR="00707DE1" w:rsidRPr="00833BF2" w:rsidTr="00551C10">
        <w:trPr>
          <w:trHeight w:val="2700"/>
        </w:trPr>
        <w:tc>
          <w:tcPr>
            <w:tcW w:w="0" w:type="auto"/>
            <w:hideMark/>
          </w:tcPr>
          <w:p w:rsidR="00A511D0" w:rsidRPr="00833BF2" w:rsidRDefault="00A511D0" w:rsidP="00ED7A80">
            <w:r w:rsidRPr="00833BF2">
              <w:t> </w:t>
            </w:r>
          </w:p>
        </w:tc>
        <w:tc>
          <w:tcPr>
            <w:tcW w:w="0" w:type="auto"/>
            <w:hideMark/>
          </w:tcPr>
          <w:p w:rsidR="00A511D0" w:rsidRPr="00833BF2" w:rsidRDefault="00A511D0" w:rsidP="00ED7A80">
            <w:r w:rsidRPr="00833BF2">
              <w:t>Very short consultation period may hinder proper patient decision-making</w:t>
            </w:r>
          </w:p>
        </w:tc>
        <w:tc>
          <w:tcPr>
            <w:tcW w:w="0" w:type="auto"/>
            <w:hideMark/>
          </w:tcPr>
          <w:p w:rsidR="00A511D0" w:rsidRPr="00833BF2" w:rsidRDefault="00A511D0" w:rsidP="00ED7A80">
            <w:r w:rsidRPr="00833BF2">
              <w:t>5-10 minutes consultation in KKH IVF Clinic on PCOS</w:t>
            </w:r>
          </w:p>
        </w:tc>
        <w:tc>
          <w:tcPr>
            <w:tcW w:w="0" w:type="auto"/>
            <w:vAlign w:val="bottom"/>
          </w:tcPr>
          <w:p w:rsidR="00A511D0" w:rsidRPr="00833BF2" w:rsidRDefault="00A511D0" w:rsidP="00ED7A80">
            <w:r>
              <w:rPr>
                <w:rFonts w:ascii="Calibri" w:hAnsi="Calibri"/>
                <w:color w:val="000000"/>
              </w:rPr>
              <w:t>3</w:t>
            </w:r>
          </w:p>
        </w:tc>
        <w:tc>
          <w:tcPr>
            <w:tcW w:w="0" w:type="auto"/>
            <w:vAlign w:val="bottom"/>
          </w:tcPr>
          <w:p w:rsidR="00A511D0" w:rsidRPr="00833BF2" w:rsidRDefault="00A511D0" w:rsidP="00ED7A80">
            <w:r>
              <w:rPr>
                <w:rFonts w:ascii="Calibri" w:hAnsi="Calibri"/>
                <w:color w:val="000000"/>
              </w:rPr>
              <w:t>2</w:t>
            </w:r>
          </w:p>
        </w:tc>
        <w:tc>
          <w:tcPr>
            <w:tcW w:w="0" w:type="auto"/>
            <w:vAlign w:val="bottom"/>
          </w:tcPr>
          <w:p w:rsidR="00A511D0" w:rsidRPr="00833BF2" w:rsidRDefault="00A511D0" w:rsidP="00ED7A80">
            <w:r>
              <w:rPr>
                <w:rFonts w:ascii="Calibri" w:hAnsi="Calibri"/>
                <w:color w:val="000000"/>
              </w:rPr>
              <w:t>2</w:t>
            </w:r>
          </w:p>
        </w:tc>
        <w:tc>
          <w:tcPr>
            <w:tcW w:w="0" w:type="auto"/>
            <w:vAlign w:val="bottom"/>
          </w:tcPr>
          <w:p w:rsidR="00A511D0" w:rsidRPr="00833BF2" w:rsidRDefault="00A511D0" w:rsidP="00ED7A80">
            <w:r>
              <w:rPr>
                <w:rFonts w:ascii="Calibri" w:hAnsi="Calibri"/>
                <w:color w:val="00B050"/>
              </w:rPr>
              <w:t>14</w:t>
            </w:r>
          </w:p>
        </w:tc>
        <w:tc>
          <w:tcPr>
            <w:tcW w:w="0" w:type="auto"/>
          </w:tcPr>
          <w:p w:rsidR="00A511D0" w:rsidRPr="00833BF2" w:rsidRDefault="00A511D0" w:rsidP="00551C10">
            <w:r>
              <w:rPr>
                <w:rFonts w:ascii="Calibri" w:hAnsi="Calibri"/>
                <w:color w:val="000000"/>
              </w:rPr>
              <w:t xml:space="preserve">There is no proof </w:t>
            </w:r>
            <w:r w:rsidR="0090423A">
              <w:rPr>
                <w:rFonts w:ascii="Calibri" w:hAnsi="Calibri"/>
                <w:color w:val="000000"/>
              </w:rPr>
              <w:t xml:space="preserve">that short consultations have </w:t>
            </w:r>
            <w:r>
              <w:rPr>
                <w:rFonts w:ascii="Calibri" w:hAnsi="Calibri"/>
                <w:color w:val="000000"/>
              </w:rPr>
              <w:t>negative consequences.</w:t>
            </w:r>
          </w:p>
        </w:tc>
      </w:tr>
      <w:tr w:rsidR="00707DE1" w:rsidRPr="00833BF2" w:rsidTr="00551C10">
        <w:trPr>
          <w:trHeight w:val="1200"/>
        </w:trPr>
        <w:tc>
          <w:tcPr>
            <w:tcW w:w="0" w:type="auto"/>
            <w:hideMark/>
          </w:tcPr>
          <w:p w:rsidR="00A511D0" w:rsidRPr="00833BF2" w:rsidRDefault="00A511D0" w:rsidP="00ED7A80">
            <w:r w:rsidRPr="00833BF2">
              <w:t> </w:t>
            </w:r>
          </w:p>
        </w:tc>
        <w:tc>
          <w:tcPr>
            <w:tcW w:w="0" w:type="auto"/>
            <w:hideMark/>
          </w:tcPr>
          <w:p w:rsidR="00A511D0" w:rsidRPr="00833BF2" w:rsidRDefault="00A511D0" w:rsidP="00ED7A80">
            <w:r w:rsidRPr="00833BF2">
              <w:t>Expectations of using drugs as 1st line treatment</w:t>
            </w:r>
          </w:p>
        </w:tc>
        <w:tc>
          <w:tcPr>
            <w:tcW w:w="0" w:type="auto"/>
            <w:hideMark/>
          </w:tcPr>
          <w:p w:rsidR="00A511D0" w:rsidRDefault="00A511D0" w:rsidP="00ED7A80">
            <w:r w:rsidRPr="00833BF2">
              <w:t>Prior private IVF patients now wanting to use public hospitals for IVF</w:t>
            </w:r>
            <w:r>
              <w:t>.</w:t>
            </w:r>
          </w:p>
          <w:p w:rsidR="00A511D0" w:rsidRDefault="00A511D0" w:rsidP="00ED7A80"/>
          <w:p w:rsidR="00A511D0" w:rsidRDefault="00A511D0" w:rsidP="00ED7A80">
            <w:r w:rsidRPr="00833BF2">
              <w:t xml:space="preserve">PCOS with menstrual </w:t>
            </w:r>
            <w:r w:rsidRPr="00833BF2">
              <w:lastRenderedPageBreak/>
              <w:t>problems</w:t>
            </w:r>
          </w:p>
          <w:p w:rsidR="00A511D0" w:rsidRDefault="00A511D0" w:rsidP="00ED7A80">
            <w:r>
              <w:t xml:space="preserve">(Use </w:t>
            </w:r>
            <w:proofErr w:type="spellStart"/>
            <w:r>
              <w:t>p</w:t>
            </w:r>
            <w:r w:rsidRPr="00833BF2">
              <w:t>rogestive</w:t>
            </w:r>
            <w:proofErr w:type="spellEnd"/>
            <w:r w:rsidRPr="00833BF2">
              <w:t xml:space="preserve"> to regulate cycles prior to lifestyle management</w:t>
            </w:r>
            <w:r>
              <w:t>)</w:t>
            </w:r>
          </w:p>
          <w:p w:rsidR="00A511D0" w:rsidRDefault="00A511D0" w:rsidP="00ED7A80"/>
          <w:p w:rsidR="00A511D0" w:rsidRDefault="00A511D0" w:rsidP="00ED7A80">
            <w:r w:rsidRPr="00833BF2">
              <w:t>PCOS with infertility problems &amp; NOT overweight</w:t>
            </w:r>
          </w:p>
          <w:p w:rsidR="00A511D0" w:rsidRDefault="00A511D0" w:rsidP="00ED7A80">
            <w:r>
              <w:t>(Use d</w:t>
            </w:r>
            <w:r w:rsidRPr="00833BF2">
              <w:t xml:space="preserve">rug treatments, </w:t>
            </w:r>
            <w:proofErr w:type="spellStart"/>
            <w:r w:rsidRPr="00833BF2">
              <w:t>etc</w:t>
            </w:r>
            <w:proofErr w:type="spellEnd"/>
            <w:r>
              <w:t>)</w:t>
            </w:r>
          </w:p>
          <w:p w:rsidR="00A511D0" w:rsidRDefault="00A511D0" w:rsidP="00ED7A80"/>
          <w:p w:rsidR="00A511D0" w:rsidRDefault="00A511D0" w:rsidP="00ED7A80">
            <w:r w:rsidRPr="00833BF2">
              <w:t>PCOS with ovulation problems &amp; NOT overweight</w:t>
            </w:r>
          </w:p>
          <w:p w:rsidR="00A511D0" w:rsidRPr="00833BF2" w:rsidRDefault="00A511D0" w:rsidP="00ED7A80">
            <w:r>
              <w:t xml:space="preserve">(Use </w:t>
            </w:r>
            <w:r w:rsidRPr="00833BF2">
              <w:t xml:space="preserve">Clomiphene citrate, </w:t>
            </w:r>
            <w:proofErr w:type="spellStart"/>
            <w:r w:rsidRPr="00833BF2">
              <w:t>etc</w:t>
            </w:r>
            <w:proofErr w:type="spellEnd"/>
            <w:r>
              <w:t>)</w:t>
            </w:r>
          </w:p>
        </w:tc>
        <w:tc>
          <w:tcPr>
            <w:tcW w:w="0" w:type="auto"/>
            <w:vAlign w:val="bottom"/>
          </w:tcPr>
          <w:p w:rsidR="00A511D0" w:rsidRPr="00833BF2" w:rsidRDefault="00A511D0" w:rsidP="00ED7A80">
            <w:r>
              <w:rPr>
                <w:rFonts w:ascii="Calibri" w:hAnsi="Calibri"/>
                <w:color w:val="000000"/>
              </w:rPr>
              <w:lastRenderedPageBreak/>
              <w:t>2</w:t>
            </w:r>
          </w:p>
        </w:tc>
        <w:tc>
          <w:tcPr>
            <w:tcW w:w="0" w:type="auto"/>
            <w:vAlign w:val="bottom"/>
          </w:tcPr>
          <w:p w:rsidR="00A511D0" w:rsidRPr="00833BF2" w:rsidRDefault="00A511D0" w:rsidP="00ED7A80">
            <w:r>
              <w:rPr>
                <w:rFonts w:ascii="Calibri" w:hAnsi="Calibri"/>
                <w:color w:val="000000"/>
              </w:rPr>
              <w:t>2</w:t>
            </w:r>
          </w:p>
        </w:tc>
        <w:tc>
          <w:tcPr>
            <w:tcW w:w="0" w:type="auto"/>
            <w:vAlign w:val="bottom"/>
          </w:tcPr>
          <w:p w:rsidR="00A511D0" w:rsidRPr="00833BF2" w:rsidRDefault="00A511D0" w:rsidP="00ED7A80">
            <w:r>
              <w:rPr>
                <w:rFonts w:ascii="Calibri" w:hAnsi="Calibri"/>
                <w:color w:val="000000"/>
              </w:rPr>
              <w:t>1</w:t>
            </w:r>
          </w:p>
        </w:tc>
        <w:tc>
          <w:tcPr>
            <w:tcW w:w="0" w:type="auto"/>
            <w:vAlign w:val="bottom"/>
          </w:tcPr>
          <w:p w:rsidR="00A511D0" w:rsidRPr="00833BF2" w:rsidRDefault="00A511D0" w:rsidP="00ED7A80">
            <w:r>
              <w:rPr>
                <w:rFonts w:ascii="Calibri" w:hAnsi="Calibri"/>
                <w:color w:val="000000"/>
              </w:rPr>
              <w:t>6</w:t>
            </w:r>
          </w:p>
        </w:tc>
        <w:tc>
          <w:tcPr>
            <w:tcW w:w="0" w:type="auto"/>
          </w:tcPr>
          <w:p w:rsidR="00A511D0" w:rsidRPr="00833BF2" w:rsidRDefault="00A511D0" w:rsidP="00551C10">
            <w:r>
              <w:rPr>
                <w:rFonts w:ascii="Calibri" w:hAnsi="Calibri"/>
                <w:color w:val="000000"/>
              </w:rPr>
              <w:t>Tackling this issue may require longer term initiatives. There are no clear shorter term initiatives that may change this practice within the SG context.</w:t>
            </w:r>
          </w:p>
        </w:tc>
      </w:tr>
      <w:tr w:rsidR="00707DE1" w:rsidRPr="00833BF2" w:rsidTr="00551C10">
        <w:trPr>
          <w:trHeight w:val="2100"/>
        </w:trPr>
        <w:tc>
          <w:tcPr>
            <w:tcW w:w="0" w:type="auto"/>
            <w:hideMark/>
          </w:tcPr>
          <w:p w:rsidR="00A511D0" w:rsidRPr="00833BF2" w:rsidRDefault="00A511D0" w:rsidP="00ED7A80">
            <w:r w:rsidRPr="00833BF2">
              <w:lastRenderedPageBreak/>
              <w:t> </w:t>
            </w:r>
          </w:p>
        </w:tc>
        <w:tc>
          <w:tcPr>
            <w:tcW w:w="0" w:type="auto"/>
            <w:hideMark/>
          </w:tcPr>
          <w:p w:rsidR="00A511D0" w:rsidRPr="00833BF2" w:rsidRDefault="00A511D0" w:rsidP="00ED7A80">
            <w:r w:rsidRPr="00833BF2">
              <w:t>Lag period for lifestyle management advice</w:t>
            </w:r>
          </w:p>
        </w:tc>
        <w:tc>
          <w:tcPr>
            <w:tcW w:w="0" w:type="auto"/>
            <w:hideMark/>
          </w:tcPr>
          <w:p w:rsidR="00A511D0" w:rsidRPr="00833BF2" w:rsidRDefault="00A511D0" w:rsidP="00ED7A80">
            <w:r w:rsidRPr="00833BF2">
              <w:t>Separate meetings with lifestyle management staff</w:t>
            </w:r>
          </w:p>
        </w:tc>
        <w:tc>
          <w:tcPr>
            <w:tcW w:w="0" w:type="auto"/>
            <w:vAlign w:val="bottom"/>
          </w:tcPr>
          <w:p w:rsidR="00A511D0" w:rsidRPr="00833BF2" w:rsidRDefault="00A511D0" w:rsidP="00ED7A80">
            <w:r>
              <w:rPr>
                <w:rFonts w:ascii="Calibri" w:hAnsi="Calibri"/>
                <w:color w:val="000000"/>
              </w:rPr>
              <w:t>3</w:t>
            </w:r>
          </w:p>
        </w:tc>
        <w:tc>
          <w:tcPr>
            <w:tcW w:w="0" w:type="auto"/>
            <w:vAlign w:val="bottom"/>
          </w:tcPr>
          <w:p w:rsidR="00A511D0" w:rsidRPr="00833BF2" w:rsidRDefault="00A511D0" w:rsidP="00ED7A80">
            <w:r>
              <w:rPr>
                <w:rFonts w:ascii="Calibri" w:hAnsi="Calibri"/>
                <w:color w:val="000000"/>
              </w:rPr>
              <w:t>2</w:t>
            </w:r>
          </w:p>
        </w:tc>
        <w:tc>
          <w:tcPr>
            <w:tcW w:w="0" w:type="auto"/>
            <w:vAlign w:val="bottom"/>
          </w:tcPr>
          <w:p w:rsidR="00A511D0" w:rsidRPr="00833BF2" w:rsidRDefault="00A511D0" w:rsidP="00ED7A80">
            <w:r>
              <w:rPr>
                <w:rFonts w:ascii="Calibri" w:hAnsi="Calibri"/>
                <w:color w:val="000000"/>
              </w:rPr>
              <w:t>3</w:t>
            </w:r>
          </w:p>
        </w:tc>
        <w:tc>
          <w:tcPr>
            <w:tcW w:w="0" w:type="auto"/>
            <w:vAlign w:val="bottom"/>
          </w:tcPr>
          <w:p w:rsidR="00A511D0" w:rsidRPr="00833BF2" w:rsidRDefault="00A511D0" w:rsidP="00ED7A80">
            <w:r>
              <w:rPr>
                <w:rFonts w:ascii="Calibri" w:hAnsi="Calibri"/>
                <w:color w:val="00B050"/>
              </w:rPr>
              <w:t>21</w:t>
            </w:r>
          </w:p>
        </w:tc>
        <w:tc>
          <w:tcPr>
            <w:tcW w:w="0" w:type="auto"/>
          </w:tcPr>
          <w:p w:rsidR="00A511D0" w:rsidRPr="00833BF2" w:rsidRDefault="00A511D0" w:rsidP="00551C10">
            <w:r>
              <w:rPr>
                <w:rFonts w:ascii="Calibri" w:hAnsi="Calibri"/>
                <w:color w:val="000000"/>
              </w:rPr>
              <w:t>It is unclear how lag time affects uptake and compliance. Need to collect data on drop-outs.</w:t>
            </w:r>
          </w:p>
        </w:tc>
      </w:tr>
      <w:tr w:rsidR="00707DE1" w:rsidRPr="00833BF2" w:rsidTr="00551C10">
        <w:trPr>
          <w:trHeight w:val="600"/>
        </w:trPr>
        <w:tc>
          <w:tcPr>
            <w:tcW w:w="0" w:type="auto"/>
            <w:hideMark/>
          </w:tcPr>
          <w:p w:rsidR="00A511D0" w:rsidRPr="00833BF2" w:rsidRDefault="00A511D0" w:rsidP="00ED7A80">
            <w:r w:rsidRPr="00833BF2">
              <w:t>Policies (government &amp; hospitals)</w:t>
            </w:r>
          </w:p>
        </w:tc>
        <w:tc>
          <w:tcPr>
            <w:tcW w:w="0" w:type="auto"/>
            <w:hideMark/>
          </w:tcPr>
          <w:p w:rsidR="00A511D0" w:rsidRPr="00833BF2" w:rsidRDefault="00A511D0" w:rsidP="00ED7A80">
            <w:r w:rsidRPr="00833BF2">
              <w:t>MOH co-funding scheme for ART in public hospitals</w:t>
            </w:r>
          </w:p>
        </w:tc>
        <w:tc>
          <w:tcPr>
            <w:tcW w:w="0" w:type="auto"/>
            <w:hideMark/>
          </w:tcPr>
          <w:p w:rsidR="00A511D0" w:rsidRDefault="00A511D0" w:rsidP="00ED7A80">
            <w:r w:rsidRPr="00833BF2">
              <w:t>Financial incentives</w:t>
            </w:r>
          </w:p>
          <w:p w:rsidR="00A511D0" w:rsidRDefault="00A511D0" w:rsidP="00ED7A80">
            <w:r>
              <w:t>(</w:t>
            </w:r>
            <w:r w:rsidRPr="00833BF2">
              <w:t>75% co-funding for citizens</w:t>
            </w:r>
            <w:r>
              <w:t xml:space="preserve">; </w:t>
            </w:r>
            <w:r w:rsidRPr="00833BF2">
              <w:t>55% co-funding for permanent residents</w:t>
            </w:r>
            <w:r>
              <w:t xml:space="preserve">; </w:t>
            </w:r>
            <w:r w:rsidRPr="00833BF2">
              <w:t>35% co-funding for foreigners</w:t>
            </w:r>
            <w:r>
              <w:t>)</w:t>
            </w:r>
          </w:p>
          <w:p w:rsidR="00A511D0" w:rsidRDefault="00A511D0" w:rsidP="00ED7A80"/>
          <w:p w:rsidR="00A511D0" w:rsidRDefault="00A511D0" w:rsidP="00ED7A80">
            <w:r w:rsidRPr="00833BF2">
              <w:t>Time criteria adding pressure to apply for ART as 1st line treatment</w:t>
            </w:r>
          </w:p>
          <w:p w:rsidR="00A511D0" w:rsidRDefault="00A511D0" w:rsidP="00ED7A80">
            <w:r>
              <w:t>(</w:t>
            </w:r>
            <w:r w:rsidRPr="00833BF2">
              <w:t>Must start ART before 40yrs of age</w:t>
            </w:r>
            <w:r>
              <w:t>)</w:t>
            </w:r>
          </w:p>
          <w:p w:rsidR="00A511D0" w:rsidRPr="00833BF2" w:rsidRDefault="00A511D0" w:rsidP="00ED7A80"/>
        </w:tc>
        <w:tc>
          <w:tcPr>
            <w:tcW w:w="0" w:type="auto"/>
            <w:vAlign w:val="bottom"/>
          </w:tcPr>
          <w:p w:rsidR="00A511D0" w:rsidRPr="00833BF2" w:rsidRDefault="00A511D0" w:rsidP="00ED7A80">
            <w:r>
              <w:rPr>
                <w:rFonts w:ascii="Calibri" w:hAnsi="Calibri"/>
                <w:color w:val="000000"/>
              </w:rPr>
              <w:t>3</w:t>
            </w:r>
          </w:p>
        </w:tc>
        <w:tc>
          <w:tcPr>
            <w:tcW w:w="0" w:type="auto"/>
            <w:vAlign w:val="bottom"/>
          </w:tcPr>
          <w:p w:rsidR="00A511D0" w:rsidRPr="00833BF2" w:rsidRDefault="00A511D0" w:rsidP="00ED7A80">
            <w:r>
              <w:rPr>
                <w:rFonts w:ascii="Calibri" w:hAnsi="Calibri"/>
                <w:color w:val="000000"/>
              </w:rPr>
              <w:t>3</w:t>
            </w:r>
          </w:p>
        </w:tc>
        <w:tc>
          <w:tcPr>
            <w:tcW w:w="0" w:type="auto"/>
            <w:vAlign w:val="bottom"/>
          </w:tcPr>
          <w:p w:rsidR="00A511D0" w:rsidRPr="00833BF2" w:rsidRDefault="00A511D0" w:rsidP="00ED7A80">
            <w:r>
              <w:rPr>
                <w:rFonts w:ascii="Calibri" w:hAnsi="Calibri"/>
                <w:color w:val="000000"/>
              </w:rPr>
              <w:t>0</w:t>
            </w:r>
          </w:p>
        </w:tc>
        <w:tc>
          <w:tcPr>
            <w:tcW w:w="0" w:type="auto"/>
            <w:vAlign w:val="bottom"/>
          </w:tcPr>
          <w:p w:rsidR="00A511D0" w:rsidRPr="00833BF2" w:rsidRDefault="00A511D0" w:rsidP="00ED7A80">
            <w:r>
              <w:rPr>
                <w:rFonts w:ascii="Calibri" w:hAnsi="Calibri"/>
                <w:color w:val="000000"/>
              </w:rPr>
              <w:t>0</w:t>
            </w:r>
          </w:p>
        </w:tc>
        <w:tc>
          <w:tcPr>
            <w:tcW w:w="0" w:type="auto"/>
          </w:tcPr>
          <w:p w:rsidR="00A511D0" w:rsidRPr="00833BF2" w:rsidRDefault="00A511D0" w:rsidP="00551C10">
            <w:r>
              <w:rPr>
                <w:rFonts w:ascii="Calibri" w:hAnsi="Calibri"/>
                <w:color w:val="000000"/>
              </w:rPr>
              <w:t>No initiative can tackle the MOH policy in the short term.</w:t>
            </w:r>
          </w:p>
        </w:tc>
      </w:tr>
      <w:tr w:rsidR="00707DE1" w:rsidRPr="00833BF2" w:rsidTr="00551C10">
        <w:trPr>
          <w:trHeight w:val="900"/>
        </w:trPr>
        <w:tc>
          <w:tcPr>
            <w:tcW w:w="0" w:type="auto"/>
            <w:hideMark/>
          </w:tcPr>
          <w:p w:rsidR="00A511D0" w:rsidRPr="00833BF2" w:rsidRDefault="00A511D0" w:rsidP="00ED7A80">
            <w:r w:rsidRPr="00833BF2">
              <w:lastRenderedPageBreak/>
              <w:t>Place (SG)</w:t>
            </w:r>
          </w:p>
        </w:tc>
        <w:tc>
          <w:tcPr>
            <w:tcW w:w="0" w:type="auto"/>
            <w:hideMark/>
          </w:tcPr>
          <w:p w:rsidR="00A511D0" w:rsidRPr="00833BF2" w:rsidRDefault="00A511D0" w:rsidP="00ED7A80">
            <w:r w:rsidRPr="00833BF2">
              <w:t>Patients can choose multiple providers for IVF</w:t>
            </w:r>
          </w:p>
        </w:tc>
        <w:tc>
          <w:tcPr>
            <w:tcW w:w="0" w:type="auto"/>
            <w:hideMark/>
          </w:tcPr>
          <w:p w:rsidR="00A511D0" w:rsidRDefault="00A511D0" w:rsidP="00ED7A80">
            <w:r w:rsidRPr="00833BF2">
              <w:t>Multiple public IVF providers - KKH, NUH, SGH</w:t>
            </w:r>
          </w:p>
          <w:p w:rsidR="00A511D0" w:rsidRDefault="00A511D0" w:rsidP="00ED7A80"/>
          <w:p w:rsidR="00A511D0" w:rsidRPr="00833BF2" w:rsidRDefault="00A511D0" w:rsidP="00ED7A80">
            <w:r w:rsidRPr="00833BF2">
              <w:t xml:space="preserve">Multiple private providers - Thomson Medical Centre, Mount Elizabeth, </w:t>
            </w:r>
            <w:proofErr w:type="spellStart"/>
            <w:r w:rsidRPr="00833BF2">
              <w:t>etc</w:t>
            </w:r>
            <w:proofErr w:type="spellEnd"/>
          </w:p>
        </w:tc>
        <w:tc>
          <w:tcPr>
            <w:tcW w:w="0" w:type="auto"/>
            <w:vAlign w:val="bottom"/>
          </w:tcPr>
          <w:p w:rsidR="00A511D0" w:rsidRPr="00833BF2" w:rsidRDefault="00A511D0" w:rsidP="00ED7A80">
            <w:r>
              <w:rPr>
                <w:rFonts w:ascii="Calibri" w:hAnsi="Calibri"/>
                <w:color w:val="000000"/>
              </w:rPr>
              <w:t>2</w:t>
            </w:r>
          </w:p>
        </w:tc>
        <w:tc>
          <w:tcPr>
            <w:tcW w:w="0" w:type="auto"/>
            <w:vAlign w:val="bottom"/>
          </w:tcPr>
          <w:p w:rsidR="00A511D0" w:rsidRPr="00833BF2" w:rsidRDefault="00A511D0" w:rsidP="00ED7A80">
            <w:r>
              <w:rPr>
                <w:rFonts w:ascii="Calibri" w:hAnsi="Calibri"/>
                <w:color w:val="000000"/>
              </w:rPr>
              <w:t>2</w:t>
            </w:r>
          </w:p>
        </w:tc>
        <w:tc>
          <w:tcPr>
            <w:tcW w:w="0" w:type="auto"/>
            <w:vAlign w:val="bottom"/>
          </w:tcPr>
          <w:p w:rsidR="00A511D0" w:rsidRPr="00833BF2" w:rsidRDefault="00A511D0" w:rsidP="00ED7A80">
            <w:r>
              <w:rPr>
                <w:rFonts w:ascii="Calibri" w:hAnsi="Calibri"/>
                <w:color w:val="000000"/>
              </w:rPr>
              <w:t>0</w:t>
            </w:r>
          </w:p>
        </w:tc>
        <w:tc>
          <w:tcPr>
            <w:tcW w:w="0" w:type="auto"/>
            <w:vAlign w:val="bottom"/>
          </w:tcPr>
          <w:p w:rsidR="00A511D0" w:rsidRPr="00833BF2" w:rsidRDefault="00A511D0" w:rsidP="00ED7A80">
            <w:r>
              <w:rPr>
                <w:rFonts w:ascii="Calibri" w:hAnsi="Calibri"/>
                <w:color w:val="000000"/>
              </w:rPr>
              <w:t>0</w:t>
            </w:r>
          </w:p>
        </w:tc>
        <w:tc>
          <w:tcPr>
            <w:tcW w:w="0" w:type="auto"/>
          </w:tcPr>
          <w:p w:rsidR="00A511D0" w:rsidRPr="00833BF2" w:rsidRDefault="00A511D0" w:rsidP="00551C10">
            <w:r>
              <w:rPr>
                <w:rFonts w:ascii="Calibri" w:hAnsi="Calibri"/>
                <w:color w:val="000000"/>
              </w:rPr>
              <w:t>No initiative can change consumer behaviour to choose in the short term.</w:t>
            </w:r>
          </w:p>
        </w:tc>
      </w:tr>
      <w:tr w:rsidR="00707DE1" w:rsidRPr="00833BF2" w:rsidTr="00551C10">
        <w:trPr>
          <w:trHeight w:val="1200"/>
        </w:trPr>
        <w:tc>
          <w:tcPr>
            <w:tcW w:w="0" w:type="auto"/>
            <w:hideMark/>
          </w:tcPr>
          <w:p w:rsidR="00A511D0" w:rsidRPr="00833BF2" w:rsidRDefault="00A511D0" w:rsidP="00ED7A80">
            <w:r w:rsidRPr="00833BF2">
              <w:t> </w:t>
            </w:r>
          </w:p>
        </w:tc>
        <w:tc>
          <w:tcPr>
            <w:tcW w:w="0" w:type="auto"/>
            <w:hideMark/>
          </w:tcPr>
          <w:p w:rsidR="00A511D0" w:rsidRPr="00833BF2" w:rsidRDefault="00A511D0" w:rsidP="00ED7A80">
            <w:r w:rsidRPr="00833BF2">
              <w:t>"</w:t>
            </w:r>
            <w:proofErr w:type="spellStart"/>
            <w:r w:rsidRPr="00833BF2">
              <w:t>Kaisu</w:t>
            </w:r>
            <w:proofErr w:type="spellEnd"/>
            <w:r w:rsidRPr="00833BF2">
              <w:t>" culture</w:t>
            </w:r>
          </w:p>
        </w:tc>
        <w:tc>
          <w:tcPr>
            <w:tcW w:w="0" w:type="auto"/>
            <w:hideMark/>
          </w:tcPr>
          <w:p w:rsidR="00A511D0" w:rsidRDefault="00A511D0" w:rsidP="00ED7A80">
            <w:r w:rsidRPr="00833BF2">
              <w:t xml:space="preserve">IVF treatment is seen as scientific &amp; reliable. </w:t>
            </w:r>
          </w:p>
          <w:p w:rsidR="00A511D0" w:rsidRDefault="00A511D0" w:rsidP="00ED7A80"/>
          <w:p w:rsidR="00A511D0" w:rsidRDefault="00A511D0" w:rsidP="00ED7A80">
            <w:r w:rsidRPr="00833BF2">
              <w:t>Perception that lifestyle management does not guarantee success</w:t>
            </w:r>
          </w:p>
          <w:p w:rsidR="00A511D0" w:rsidRDefault="00A511D0" w:rsidP="00ED7A80"/>
          <w:p w:rsidR="00A511D0" w:rsidRPr="00833BF2" w:rsidRDefault="00A511D0" w:rsidP="00ED7A80">
            <w:r w:rsidRPr="00833BF2">
              <w:t>Women tend to want IVF first &amp; lifestyle as the 'back-up'</w:t>
            </w:r>
          </w:p>
        </w:tc>
        <w:tc>
          <w:tcPr>
            <w:tcW w:w="0" w:type="auto"/>
            <w:vAlign w:val="bottom"/>
          </w:tcPr>
          <w:p w:rsidR="00A511D0" w:rsidRPr="00833BF2" w:rsidRDefault="00A511D0" w:rsidP="00ED7A80">
            <w:r>
              <w:rPr>
                <w:rFonts w:ascii="Calibri" w:hAnsi="Calibri"/>
                <w:color w:val="000000"/>
              </w:rPr>
              <w:t>3</w:t>
            </w:r>
          </w:p>
        </w:tc>
        <w:tc>
          <w:tcPr>
            <w:tcW w:w="0" w:type="auto"/>
            <w:vAlign w:val="bottom"/>
          </w:tcPr>
          <w:p w:rsidR="00A511D0" w:rsidRPr="00833BF2" w:rsidRDefault="00A511D0" w:rsidP="00ED7A80">
            <w:r>
              <w:rPr>
                <w:rFonts w:ascii="Calibri" w:hAnsi="Calibri"/>
                <w:color w:val="000000"/>
              </w:rPr>
              <w:t>2</w:t>
            </w:r>
          </w:p>
        </w:tc>
        <w:tc>
          <w:tcPr>
            <w:tcW w:w="0" w:type="auto"/>
            <w:vAlign w:val="bottom"/>
          </w:tcPr>
          <w:p w:rsidR="00A511D0" w:rsidRPr="00833BF2" w:rsidRDefault="00A511D0" w:rsidP="00ED7A80">
            <w:r>
              <w:rPr>
                <w:rFonts w:ascii="Calibri" w:hAnsi="Calibri"/>
                <w:color w:val="000000"/>
              </w:rPr>
              <w:t>0</w:t>
            </w:r>
          </w:p>
        </w:tc>
        <w:tc>
          <w:tcPr>
            <w:tcW w:w="0" w:type="auto"/>
            <w:vAlign w:val="bottom"/>
          </w:tcPr>
          <w:p w:rsidR="00A511D0" w:rsidRPr="00833BF2" w:rsidRDefault="00A511D0" w:rsidP="00ED7A80">
            <w:r>
              <w:rPr>
                <w:rFonts w:ascii="Calibri" w:hAnsi="Calibri"/>
                <w:color w:val="000000"/>
              </w:rPr>
              <w:t>0</w:t>
            </w:r>
          </w:p>
        </w:tc>
        <w:tc>
          <w:tcPr>
            <w:tcW w:w="0" w:type="auto"/>
          </w:tcPr>
          <w:p w:rsidR="00A511D0" w:rsidRPr="00833BF2" w:rsidRDefault="00A511D0" w:rsidP="00551C10">
            <w:r>
              <w:rPr>
                <w:rFonts w:ascii="Calibri" w:hAnsi="Calibri"/>
                <w:color w:val="000000"/>
              </w:rPr>
              <w:t>No initiative can change this cultural phenomenon in the short term.</w:t>
            </w:r>
          </w:p>
        </w:tc>
      </w:tr>
      <w:tr w:rsidR="00707DE1" w:rsidRPr="00833BF2" w:rsidTr="00551C10">
        <w:trPr>
          <w:trHeight w:val="2400"/>
        </w:trPr>
        <w:tc>
          <w:tcPr>
            <w:tcW w:w="0" w:type="auto"/>
            <w:hideMark/>
          </w:tcPr>
          <w:p w:rsidR="00A511D0" w:rsidRPr="00833BF2" w:rsidRDefault="00A511D0" w:rsidP="00ED7A80">
            <w:r w:rsidRPr="00833BF2">
              <w:t> </w:t>
            </w:r>
          </w:p>
        </w:tc>
        <w:tc>
          <w:tcPr>
            <w:tcW w:w="0" w:type="auto"/>
            <w:hideMark/>
          </w:tcPr>
          <w:p w:rsidR="00A511D0" w:rsidRPr="00833BF2" w:rsidRDefault="00A511D0" w:rsidP="00ED7A80">
            <w:r w:rsidRPr="00833BF2">
              <w:t>Cultural factors making healthy lifestyles more difficult to maintain</w:t>
            </w:r>
          </w:p>
        </w:tc>
        <w:tc>
          <w:tcPr>
            <w:tcW w:w="0" w:type="auto"/>
            <w:hideMark/>
          </w:tcPr>
          <w:p w:rsidR="00A511D0" w:rsidRDefault="00A511D0" w:rsidP="00ED7A80">
            <w:r w:rsidRPr="00833BF2">
              <w:t>There is a strong &amp; diverse food culture in SG. Much of it would be considered unhealthy.</w:t>
            </w:r>
          </w:p>
          <w:p w:rsidR="00A511D0" w:rsidRDefault="00A511D0" w:rsidP="00ED7A80"/>
          <w:p w:rsidR="00A511D0" w:rsidRPr="00833BF2" w:rsidRDefault="00A511D0" w:rsidP="00ED7A80">
            <w:r w:rsidRPr="00833BF2">
              <w:t>Exercise &amp; sports is seen as a low priority in work-driven &amp; academically-driven SG</w:t>
            </w:r>
          </w:p>
        </w:tc>
        <w:tc>
          <w:tcPr>
            <w:tcW w:w="0" w:type="auto"/>
            <w:vAlign w:val="bottom"/>
          </w:tcPr>
          <w:p w:rsidR="00A511D0" w:rsidRPr="00833BF2" w:rsidRDefault="00A511D0" w:rsidP="00ED7A80">
            <w:r>
              <w:rPr>
                <w:rFonts w:ascii="Calibri" w:hAnsi="Calibri"/>
                <w:color w:val="000000"/>
              </w:rPr>
              <w:t>2</w:t>
            </w:r>
          </w:p>
        </w:tc>
        <w:tc>
          <w:tcPr>
            <w:tcW w:w="0" w:type="auto"/>
            <w:vAlign w:val="bottom"/>
          </w:tcPr>
          <w:p w:rsidR="00A511D0" w:rsidRPr="00833BF2" w:rsidRDefault="00A511D0" w:rsidP="00ED7A80">
            <w:r>
              <w:rPr>
                <w:rFonts w:ascii="Calibri" w:hAnsi="Calibri"/>
                <w:color w:val="000000"/>
              </w:rPr>
              <w:t>3</w:t>
            </w:r>
          </w:p>
        </w:tc>
        <w:tc>
          <w:tcPr>
            <w:tcW w:w="0" w:type="auto"/>
            <w:vAlign w:val="bottom"/>
          </w:tcPr>
          <w:p w:rsidR="00A511D0" w:rsidRPr="00833BF2" w:rsidRDefault="00A511D0" w:rsidP="00ED7A80">
            <w:r>
              <w:rPr>
                <w:rFonts w:ascii="Calibri" w:hAnsi="Calibri"/>
                <w:color w:val="000000"/>
              </w:rPr>
              <w:t>1</w:t>
            </w:r>
          </w:p>
        </w:tc>
        <w:tc>
          <w:tcPr>
            <w:tcW w:w="0" w:type="auto"/>
            <w:vAlign w:val="bottom"/>
          </w:tcPr>
          <w:p w:rsidR="00A511D0" w:rsidRPr="00833BF2" w:rsidRDefault="00A511D0" w:rsidP="00ED7A80">
            <w:r>
              <w:rPr>
                <w:rFonts w:ascii="Calibri" w:hAnsi="Calibri"/>
              </w:rPr>
              <w:t>8</w:t>
            </w:r>
          </w:p>
        </w:tc>
        <w:tc>
          <w:tcPr>
            <w:tcW w:w="0" w:type="auto"/>
          </w:tcPr>
          <w:p w:rsidR="00A511D0" w:rsidRPr="00833BF2" w:rsidRDefault="00A511D0" w:rsidP="00551C10">
            <w:r>
              <w:rPr>
                <w:rFonts w:ascii="Calibri" w:hAnsi="Calibri"/>
                <w:color w:val="000000"/>
              </w:rPr>
              <w:t>In general, the focus on socio-economic prosperity and competition from a young age perpetuate this attitude and behaviour.</w:t>
            </w:r>
          </w:p>
        </w:tc>
      </w:tr>
      <w:tr w:rsidR="00707DE1" w:rsidRPr="00833BF2" w:rsidTr="00551C10">
        <w:trPr>
          <w:trHeight w:val="3000"/>
        </w:trPr>
        <w:tc>
          <w:tcPr>
            <w:tcW w:w="0" w:type="auto"/>
            <w:hideMark/>
          </w:tcPr>
          <w:p w:rsidR="00A511D0" w:rsidRPr="00833BF2" w:rsidRDefault="00A511D0" w:rsidP="00ED7A80">
            <w:r w:rsidRPr="00833BF2">
              <w:lastRenderedPageBreak/>
              <w:t> </w:t>
            </w:r>
          </w:p>
        </w:tc>
        <w:tc>
          <w:tcPr>
            <w:tcW w:w="0" w:type="auto"/>
            <w:hideMark/>
          </w:tcPr>
          <w:p w:rsidR="00A511D0" w:rsidRPr="00833BF2" w:rsidRDefault="00A511D0" w:rsidP="00ED7A80">
            <w:r w:rsidRPr="00833BF2">
              <w:t>Convenience factors make adherence to a healthy lifestyle difficult</w:t>
            </w:r>
          </w:p>
        </w:tc>
        <w:tc>
          <w:tcPr>
            <w:tcW w:w="0" w:type="auto"/>
            <w:hideMark/>
          </w:tcPr>
          <w:p w:rsidR="00A511D0" w:rsidRDefault="00A511D0" w:rsidP="00ED7A80">
            <w:r w:rsidRPr="00833BF2">
              <w:t>SG culture of eating at hawker centres</w:t>
            </w:r>
          </w:p>
          <w:p w:rsidR="00A511D0" w:rsidRDefault="00A511D0" w:rsidP="00ED7A80"/>
          <w:p w:rsidR="00A511D0" w:rsidRDefault="00A511D0" w:rsidP="00ED7A80">
            <w:r w:rsidRPr="00833BF2">
              <w:t>Availability of fast foods</w:t>
            </w:r>
          </w:p>
          <w:p w:rsidR="00A511D0" w:rsidRDefault="00A511D0" w:rsidP="00ED7A80"/>
          <w:p w:rsidR="00A511D0" w:rsidRDefault="00A511D0" w:rsidP="00ED7A80">
            <w:r w:rsidRPr="00833BF2">
              <w:t>Preparing food at home may be uncommon for some people</w:t>
            </w:r>
          </w:p>
          <w:p w:rsidR="00A511D0" w:rsidRDefault="00A511D0" w:rsidP="00ED7A80"/>
          <w:p w:rsidR="00A511D0" w:rsidRPr="00833BF2" w:rsidRDefault="00A511D0" w:rsidP="00ED7A80">
            <w:r w:rsidRPr="00833BF2">
              <w:t>Transport is cheap &amp; easy to access. Less incidental exercise?</w:t>
            </w:r>
          </w:p>
        </w:tc>
        <w:tc>
          <w:tcPr>
            <w:tcW w:w="0" w:type="auto"/>
            <w:vAlign w:val="bottom"/>
          </w:tcPr>
          <w:p w:rsidR="00A511D0" w:rsidRPr="00833BF2" w:rsidRDefault="00A511D0" w:rsidP="00ED7A80">
            <w:r>
              <w:rPr>
                <w:rFonts w:ascii="Calibri" w:hAnsi="Calibri"/>
                <w:color w:val="000000"/>
              </w:rPr>
              <w:t>2</w:t>
            </w:r>
          </w:p>
        </w:tc>
        <w:tc>
          <w:tcPr>
            <w:tcW w:w="0" w:type="auto"/>
            <w:vAlign w:val="bottom"/>
          </w:tcPr>
          <w:p w:rsidR="00A511D0" w:rsidRPr="00833BF2" w:rsidRDefault="00A511D0" w:rsidP="00ED7A80">
            <w:r>
              <w:rPr>
                <w:rFonts w:ascii="Calibri" w:hAnsi="Calibri"/>
                <w:color w:val="000000"/>
              </w:rPr>
              <w:t>3</w:t>
            </w:r>
          </w:p>
        </w:tc>
        <w:tc>
          <w:tcPr>
            <w:tcW w:w="0" w:type="auto"/>
            <w:vAlign w:val="bottom"/>
          </w:tcPr>
          <w:p w:rsidR="00A511D0" w:rsidRPr="00833BF2" w:rsidRDefault="00A511D0" w:rsidP="00ED7A80">
            <w:r>
              <w:rPr>
                <w:rFonts w:ascii="Calibri" w:hAnsi="Calibri"/>
                <w:color w:val="000000"/>
              </w:rPr>
              <w:t>2</w:t>
            </w:r>
          </w:p>
        </w:tc>
        <w:tc>
          <w:tcPr>
            <w:tcW w:w="0" w:type="auto"/>
            <w:vAlign w:val="bottom"/>
          </w:tcPr>
          <w:p w:rsidR="00A511D0" w:rsidRPr="00833BF2" w:rsidRDefault="00A511D0" w:rsidP="00ED7A80">
            <w:r>
              <w:rPr>
                <w:rFonts w:ascii="Calibri" w:hAnsi="Calibri"/>
                <w:color w:val="00B050"/>
              </w:rPr>
              <w:t>16</w:t>
            </w:r>
          </w:p>
        </w:tc>
        <w:tc>
          <w:tcPr>
            <w:tcW w:w="0" w:type="auto"/>
          </w:tcPr>
          <w:p w:rsidR="00A511D0" w:rsidRPr="00833BF2" w:rsidRDefault="00A511D0" w:rsidP="00551C10">
            <w:r>
              <w:rPr>
                <w:rFonts w:ascii="Calibri" w:hAnsi="Calibri"/>
                <w:color w:val="000000"/>
              </w:rPr>
              <w:t>SG is built around convenience and catering for people from all cultures and lifestyles. Transport is a very convenience and cheap. SG is small and things are located in close proximity to each other.</w:t>
            </w:r>
          </w:p>
        </w:tc>
      </w:tr>
      <w:tr w:rsidR="00707DE1" w:rsidRPr="00833BF2" w:rsidTr="00ED7A80">
        <w:trPr>
          <w:trHeight w:val="883"/>
        </w:trPr>
        <w:tc>
          <w:tcPr>
            <w:tcW w:w="0" w:type="auto"/>
            <w:hideMark/>
          </w:tcPr>
          <w:p w:rsidR="00A511D0" w:rsidRPr="00833BF2" w:rsidRDefault="00A511D0" w:rsidP="00ED7A80">
            <w:r w:rsidRPr="00833BF2">
              <w:t> </w:t>
            </w:r>
          </w:p>
        </w:tc>
        <w:tc>
          <w:tcPr>
            <w:tcW w:w="0" w:type="auto"/>
            <w:hideMark/>
          </w:tcPr>
          <w:p w:rsidR="00A511D0" w:rsidRPr="00833BF2" w:rsidRDefault="00A511D0" w:rsidP="00ED7A80">
            <w:r w:rsidRPr="00833BF2">
              <w:t>Busy lifestyle</w:t>
            </w:r>
          </w:p>
        </w:tc>
        <w:tc>
          <w:tcPr>
            <w:tcW w:w="0" w:type="auto"/>
            <w:hideMark/>
          </w:tcPr>
          <w:p w:rsidR="00A511D0" w:rsidRDefault="00A511D0" w:rsidP="00ED7A80">
            <w:r w:rsidRPr="00833BF2">
              <w:t>Lifestyle management takes up too much time</w:t>
            </w:r>
          </w:p>
          <w:p w:rsidR="00A511D0" w:rsidRDefault="00A511D0" w:rsidP="00ED7A80"/>
          <w:p w:rsidR="00A511D0" w:rsidRDefault="00A511D0" w:rsidP="00ED7A80">
            <w:r w:rsidRPr="00833BF2">
              <w:t>Lifestyle management is poorly adhered to</w:t>
            </w:r>
          </w:p>
          <w:p w:rsidR="00A511D0" w:rsidRDefault="00A511D0" w:rsidP="00ED7A80"/>
          <w:p w:rsidR="00A511D0" w:rsidRPr="00833BF2" w:rsidRDefault="00A511D0" w:rsidP="00ED7A80">
            <w:r w:rsidRPr="00833BF2">
              <w:t>Busy life makes it hard to maintain a healthy lifestyle</w:t>
            </w:r>
          </w:p>
        </w:tc>
        <w:tc>
          <w:tcPr>
            <w:tcW w:w="0" w:type="auto"/>
            <w:vAlign w:val="bottom"/>
          </w:tcPr>
          <w:p w:rsidR="00A511D0" w:rsidRPr="00833BF2" w:rsidRDefault="00A511D0" w:rsidP="00ED7A80">
            <w:r>
              <w:rPr>
                <w:rFonts w:ascii="Calibri" w:hAnsi="Calibri"/>
                <w:color w:val="000000"/>
              </w:rPr>
              <w:t>3</w:t>
            </w:r>
          </w:p>
        </w:tc>
        <w:tc>
          <w:tcPr>
            <w:tcW w:w="0" w:type="auto"/>
            <w:vAlign w:val="bottom"/>
          </w:tcPr>
          <w:p w:rsidR="00A511D0" w:rsidRPr="00833BF2" w:rsidRDefault="00A511D0" w:rsidP="00ED7A80">
            <w:r>
              <w:rPr>
                <w:rFonts w:ascii="Calibri" w:hAnsi="Calibri"/>
                <w:color w:val="000000"/>
              </w:rPr>
              <w:t>3</w:t>
            </w:r>
          </w:p>
        </w:tc>
        <w:tc>
          <w:tcPr>
            <w:tcW w:w="0" w:type="auto"/>
            <w:vAlign w:val="bottom"/>
          </w:tcPr>
          <w:p w:rsidR="00A511D0" w:rsidRPr="00833BF2" w:rsidRDefault="00A511D0" w:rsidP="00ED7A80">
            <w:r>
              <w:rPr>
                <w:rFonts w:ascii="Calibri" w:hAnsi="Calibri"/>
                <w:color w:val="000000"/>
              </w:rPr>
              <w:t>2</w:t>
            </w:r>
          </w:p>
        </w:tc>
        <w:tc>
          <w:tcPr>
            <w:tcW w:w="0" w:type="auto"/>
            <w:vAlign w:val="bottom"/>
          </w:tcPr>
          <w:p w:rsidR="00A511D0" w:rsidRPr="00833BF2" w:rsidRDefault="00A511D0" w:rsidP="00ED7A80">
            <w:r>
              <w:rPr>
                <w:rFonts w:ascii="Calibri" w:hAnsi="Calibri"/>
                <w:color w:val="00B050"/>
              </w:rPr>
              <w:t>18</w:t>
            </w:r>
          </w:p>
        </w:tc>
        <w:tc>
          <w:tcPr>
            <w:tcW w:w="0" w:type="auto"/>
          </w:tcPr>
          <w:p w:rsidR="00A511D0" w:rsidRPr="00833BF2" w:rsidRDefault="00A511D0" w:rsidP="00551C10">
            <w:r>
              <w:rPr>
                <w:rFonts w:ascii="Calibri" w:hAnsi="Calibri"/>
                <w:color w:val="000000"/>
              </w:rPr>
              <w:t xml:space="preserve">In general, SG </w:t>
            </w:r>
            <w:proofErr w:type="gramStart"/>
            <w:r>
              <w:rPr>
                <w:rFonts w:ascii="Calibri" w:hAnsi="Calibri"/>
                <w:color w:val="000000"/>
              </w:rPr>
              <w:t>lead</w:t>
            </w:r>
            <w:proofErr w:type="gramEnd"/>
            <w:r>
              <w:rPr>
                <w:rFonts w:ascii="Calibri" w:hAnsi="Calibri"/>
                <w:color w:val="000000"/>
              </w:rPr>
              <w:t xml:space="preserve"> notoriously busy lifestyles due to the focus on socio-economic prosperity and competition. However, the lower scoring for 'size' is due to the common practice of having foreign maids and helpers in many dwellings.</w:t>
            </w:r>
          </w:p>
        </w:tc>
      </w:tr>
      <w:tr w:rsidR="00707DE1" w:rsidRPr="00833BF2" w:rsidTr="00ED7A80">
        <w:trPr>
          <w:trHeight w:val="1140"/>
        </w:trPr>
        <w:tc>
          <w:tcPr>
            <w:tcW w:w="0" w:type="auto"/>
            <w:hideMark/>
          </w:tcPr>
          <w:p w:rsidR="00A511D0" w:rsidRPr="00833BF2" w:rsidRDefault="00A511D0" w:rsidP="00ED7A80">
            <w:r w:rsidRPr="00833BF2">
              <w:t>Product (lifestyle management programme)</w:t>
            </w:r>
          </w:p>
        </w:tc>
        <w:tc>
          <w:tcPr>
            <w:tcW w:w="0" w:type="auto"/>
            <w:hideMark/>
          </w:tcPr>
          <w:p w:rsidR="00A511D0" w:rsidRPr="00833BF2" w:rsidRDefault="00A511D0" w:rsidP="00ED7A80">
            <w:r w:rsidRPr="00833BF2">
              <w:t>Variability in delivering lifestyle management to PCOS women</w:t>
            </w:r>
          </w:p>
        </w:tc>
        <w:tc>
          <w:tcPr>
            <w:tcW w:w="0" w:type="auto"/>
            <w:hideMark/>
          </w:tcPr>
          <w:p w:rsidR="00A511D0" w:rsidRDefault="00A511D0" w:rsidP="00ED7A80">
            <w:r w:rsidRPr="00833BF2">
              <w:t>*No guidelines on lifestyle management for women with PCOS in SG*</w:t>
            </w:r>
          </w:p>
          <w:p w:rsidR="00A511D0" w:rsidRDefault="00A511D0" w:rsidP="00ED7A80"/>
          <w:p w:rsidR="00A511D0" w:rsidRPr="00833BF2" w:rsidRDefault="00A511D0" w:rsidP="00ED7A80">
            <w:r>
              <w:t>S</w:t>
            </w:r>
            <w:r w:rsidRPr="00833BF2">
              <w:t>taff not trained in lifestyle management for PCOS</w:t>
            </w:r>
          </w:p>
        </w:tc>
        <w:tc>
          <w:tcPr>
            <w:tcW w:w="0" w:type="auto"/>
            <w:vAlign w:val="bottom"/>
          </w:tcPr>
          <w:p w:rsidR="00A511D0" w:rsidRPr="00833BF2" w:rsidRDefault="00A511D0" w:rsidP="00ED7A80">
            <w:r>
              <w:rPr>
                <w:rFonts w:ascii="Calibri" w:hAnsi="Calibri"/>
                <w:color w:val="000000"/>
              </w:rPr>
              <w:t>2</w:t>
            </w:r>
          </w:p>
        </w:tc>
        <w:tc>
          <w:tcPr>
            <w:tcW w:w="0" w:type="auto"/>
            <w:vAlign w:val="bottom"/>
          </w:tcPr>
          <w:p w:rsidR="00A511D0" w:rsidRPr="00833BF2" w:rsidRDefault="00A511D0" w:rsidP="00ED7A80">
            <w:r>
              <w:rPr>
                <w:rFonts w:ascii="Calibri" w:hAnsi="Calibri"/>
                <w:color w:val="000000"/>
              </w:rPr>
              <w:t>3</w:t>
            </w:r>
          </w:p>
        </w:tc>
        <w:tc>
          <w:tcPr>
            <w:tcW w:w="0" w:type="auto"/>
            <w:vAlign w:val="bottom"/>
          </w:tcPr>
          <w:p w:rsidR="00A511D0" w:rsidRPr="00833BF2" w:rsidRDefault="00A511D0" w:rsidP="00ED7A80">
            <w:r>
              <w:rPr>
                <w:rFonts w:ascii="Calibri" w:hAnsi="Calibri"/>
                <w:color w:val="000000"/>
              </w:rPr>
              <w:t>3</w:t>
            </w:r>
          </w:p>
        </w:tc>
        <w:tc>
          <w:tcPr>
            <w:tcW w:w="0" w:type="auto"/>
            <w:vAlign w:val="bottom"/>
          </w:tcPr>
          <w:p w:rsidR="00A511D0" w:rsidRPr="00833BF2" w:rsidRDefault="00A511D0" w:rsidP="00ED7A80">
            <w:r>
              <w:rPr>
                <w:rFonts w:ascii="Calibri" w:hAnsi="Calibri"/>
                <w:color w:val="00B050"/>
              </w:rPr>
              <w:t>24</w:t>
            </w:r>
          </w:p>
        </w:tc>
        <w:tc>
          <w:tcPr>
            <w:tcW w:w="0" w:type="auto"/>
          </w:tcPr>
          <w:p w:rsidR="00A511D0" w:rsidRPr="00833BF2" w:rsidRDefault="00A511D0" w:rsidP="00551C10">
            <w:r>
              <w:rPr>
                <w:rFonts w:ascii="Calibri" w:hAnsi="Calibri"/>
                <w:color w:val="000000"/>
              </w:rPr>
              <w:t>Tackling this issue may be controllable depending on how varied the lifestyle programme is. This is due in part to no PCOS lifestyle programme being in place, poor coordination, and of course no CPG.</w:t>
            </w:r>
          </w:p>
        </w:tc>
      </w:tr>
      <w:tr w:rsidR="00707DE1" w:rsidRPr="00833BF2" w:rsidTr="00ED7A80">
        <w:trPr>
          <w:trHeight w:val="1008"/>
        </w:trPr>
        <w:tc>
          <w:tcPr>
            <w:tcW w:w="0" w:type="auto"/>
            <w:hideMark/>
          </w:tcPr>
          <w:p w:rsidR="00A511D0" w:rsidRPr="00833BF2" w:rsidRDefault="00A511D0" w:rsidP="00ED7A80">
            <w:r w:rsidRPr="00833BF2">
              <w:t> </w:t>
            </w:r>
          </w:p>
        </w:tc>
        <w:tc>
          <w:tcPr>
            <w:tcW w:w="0" w:type="auto"/>
            <w:hideMark/>
          </w:tcPr>
          <w:p w:rsidR="00A511D0" w:rsidRPr="00833BF2" w:rsidRDefault="00A511D0" w:rsidP="00ED7A80">
            <w:r w:rsidRPr="00833BF2">
              <w:t>Enforcement &amp; support of lifestyle management is weak</w:t>
            </w:r>
          </w:p>
        </w:tc>
        <w:tc>
          <w:tcPr>
            <w:tcW w:w="0" w:type="auto"/>
            <w:hideMark/>
          </w:tcPr>
          <w:p w:rsidR="00A511D0" w:rsidRDefault="00A511D0" w:rsidP="00ED7A80">
            <w:r w:rsidRPr="00833BF2">
              <w:t>Poor adoption of technologies to assist in tracking progress &amp; providing motivation to patients?</w:t>
            </w:r>
          </w:p>
          <w:p w:rsidR="00A511D0" w:rsidRDefault="00A511D0" w:rsidP="00ED7A80"/>
          <w:p w:rsidR="00A511D0" w:rsidRDefault="00A511D0" w:rsidP="00ED7A80">
            <w:r w:rsidRPr="00833BF2">
              <w:t>No coordinated lifestyle management support</w:t>
            </w:r>
          </w:p>
          <w:p w:rsidR="00A511D0" w:rsidRDefault="00A511D0" w:rsidP="00ED7A80"/>
          <w:p w:rsidR="00A511D0" w:rsidRDefault="00A511D0" w:rsidP="00ED7A80">
            <w:r w:rsidRPr="00833BF2">
              <w:lastRenderedPageBreak/>
              <w:t>Lack of staff</w:t>
            </w:r>
          </w:p>
          <w:p w:rsidR="00A511D0" w:rsidRDefault="00A511D0" w:rsidP="00ED7A80"/>
          <w:p w:rsidR="00A511D0" w:rsidRPr="00833BF2" w:rsidRDefault="00A511D0" w:rsidP="00ED7A80">
            <w:r w:rsidRPr="00833BF2">
              <w:t>Unclear if there are any PCOS support groups contributing to the lifestyle programme?</w:t>
            </w:r>
          </w:p>
        </w:tc>
        <w:tc>
          <w:tcPr>
            <w:tcW w:w="0" w:type="auto"/>
            <w:vAlign w:val="bottom"/>
          </w:tcPr>
          <w:p w:rsidR="00A511D0" w:rsidRPr="00833BF2" w:rsidRDefault="00A511D0" w:rsidP="00ED7A80">
            <w:r>
              <w:rPr>
                <w:rFonts w:ascii="Calibri" w:hAnsi="Calibri"/>
                <w:color w:val="000000"/>
              </w:rPr>
              <w:lastRenderedPageBreak/>
              <w:t>2</w:t>
            </w:r>
          </w:p>
        </w:tc>
        <w:tc>
          <w:tcPr>
            <w:tcW w:w="0" w:type="auto"/>
            <w:vAlign w:val="bottom"/>
          </w:tcPr>
          <w:p w:rsidR="00A511D0" w:rsidRPr="00833BF2" w:rsidRDefault="00A511D0" w:rsidP="00ED7A80">
            <w:r>
              <w:rPr>
                <w:rFonts w:ascii="Calibri" w:hAnsi="Calibri"/>
                <w:color w:val="000000"/>
              </w:rPr>
              <w:t>3</w:t>
            </w:r>
          </w:p>
        </w:tc>
        <w:tc>
          <w:tcPr>
            <w:tcW w:w="0" w:type="auto"/>
            <w:vAlign w:val="bottom"/>
          </w:tcPr>
          <w:p w:rsidR="00A511D0" w:rsidRPr="00833BF2" w:rsidRDefault="00A511D0" w:rsidP="00ED7A80">
            <w:r>
              <w:rPr>
                <w:rFonts w:ascii="Calibri" w:hAnsi="Calibri"/>
                <w:color w:val="000000"/>
              </w:rPr>
              <w:t>3</w:t>
            </w:r>
          </w:p>
        </w:tc>
        <w:tc>
          <w:tcPr>
            <w:tcW w:w="0" w:type="auto"/>
            <w:vAlign w:val="bottom"/>
          </w:tcPr>
          <w:p w:rsidR="00A511D0" w:rsidRPr="00833BF2" w:rsidRDefault="00A511D0" w:rsidP="00ED7A80">
            <w:r>
              <w:rPr>
                <w:rFonts w:ascii="Calibri" w:hAnsi="Calibri"/>
                <w:color w:val="00B050"/>
              </w:rPr>
              <w:t>24</w:t>
            </w:r>
          </w:p>
        </w:tc>
        <w:tc>
          <w:tcPr>
            <w:tcW w:w="0" w:type="auto"/>
          </w:tcPr>
          <w:p w:rsidR="00A511D0" w:rsidRPr="00833BF2" w:rsidRDefault="00A511D0" w:rsidP="00551C10">
            <w:r>
              <w:rPr>
                <w:rFonts w:ascii="Calibri" w:hAnsi="Calibri"/>
                <w:color w:val="000000"/>
              </w:rPr>
              <w:t>This is a key issue to tackle and can be done via testing various ini</w:t>
            </w:r>
            <w:r w:rsidR="0090423A">
              <w:rPr>
                <w:rFonts w:ascii="Calibri" w:hAnsi="Calibri"/>
                <w:color w:val="000000"/>
              </w:rPr>
              <w:t>ti</w:t>
            </w:r>
            <w:r>
              <w:rPr>
                <w:rFonts w:ascii="Calibri" w:hAnsi="Calibri"/>
                <w:color w:val="000000"/>
              </w:rPr>
              <w:t>atives.</w:t>
            </w:r>
          </w:p>
        </w:tc>
      </w:tr>
      <w:tr w:rsidR="00707DE1" w:rsidRPr="00833BF2" w:rsidTr="00551C10">
        <w:trPr>
          <w:trHeight w:val="1433"/>
        </w:trPr>
        <w:tc>
          <w:tcPr>
            <w:tcW w:w="0" w:type="auto"/>
            <w:hideMark/>
          </w:tcPr>
          <w:p w:rsidR="00A511D0" w:rsidRPr="00833BF2" w:rsidRDefault="00A511D0" w:rsidP="00ED7A80">
            <w:r w:rsidRPr="00833BF2">
              <w:lastRenderedPageBreak/>
              <w:t>People (programme capacity)</w:t>
            </w:r>
          </w:p>
        </w:tc>
        <w:tc>
          <w:tcPr>
            <w:tcW w:w="0" w:type="auto"/>
            <w:hideMark/>
          </w:tcPr>
          <w:p w:rsidR="00A511D0" w:rsidRPr="00833BF2" w:rsidRDefault="00A511D0" w:rsidP="00ED7A80">
            <w:r w:rsidRPr="00833BF2">
              <w:t>Low capacity for supporting lifestyle management programmes</w:t>
            </w:r>
          </w:p>
        </w:tc>
        <w:tc>
          <w:tcPr>
            <w:tcW w:w="0" w:type="auto"/>
            <w:hideMark/>
          </w:tcPr>
          <w:p w:rsidR="00A511D0" w:rsidRDefault="00A511D0" w:rsidP="00ED7A80">
            <w:r w:rsidRPr="00833BF2">
              <w:t>No dedicated administrative support at the KKH PCOS Clinic to coordinate patients or lifestyle management programmes</w:t>
            </w:r>
          </w:p>
          <w:p w:rsidR="00A511D0" w:rsidRDefault="00A511D0" w:rsidP="00ED7A80"/>
          <w:p w:rsidR="00A511D0" w:rsidRDefault="00A511D0" w:rsidP="00ED7A80">
            <w:r w:rsidRPr="00833BF2">
              <w:t>Lack of staff at PCOS Clinic at KKH</w:t>
            </w:r>
          </w:p>
          <w:p w:rsidR="00A511D0" w:rsidRDefault="00A511D0" w:rsidP="00ED7A80"/>
          <w:p w:rsidR="00A511D0" w:rsidRPr="00833BF2" w:rsidRDefault="00A511D0" w:rsidP="00ED7A80">
            <w:r w:rsidRPr="00833BF2">
              <w:t>Only 3 diet &amp; 1 psychology session given to patients over 3 months. Is this optimal?</w:t>
            </w:r>
          </w:p>
        </w:tc>
        <w:tc>
          <w:tcPr>
            <w:tcW w:w="0" w:type="auto"/>
            <w:vAlign w:val="bottom"/>
          </w:tcPr>
          <w:p w:rsidR="00A511D0" w:rsidRPr="00833BF2" w:rsidRDefault="00A511D0" w:rsidP="00ED7A80">
            <w:r>
              <w:rPr>
                <w:rFonts w:ascii="Calibri" w:hAnsi="Calibri"/>
                <w:color w:val="000000"/>
              </w:rPr>
              <w:t>2</w:t>
            </w:r>
          </w:p>
        </w:tc>
        <w:tc>
          <w:tcPr>
            <w:tcW w:w="0" w:type="auto"/>
            <w:vAlign w:val="bottom"/>
          </w:tcPr>
          <w:p w:rsidR="00A511D0" w:rsidRPr="00833BF2" w:rsidRDefault="00A511D0" w:rsidP="00ED7A80">
            <w:r>
              <w:rPr>
                <w:rFonts w:ascii="Calibri" w:hAnsi="Calibri"/>
                <w:color w:val="000000"/>
              </w:rPr>
              <w:t>3</w:t>
            </w:r>
          </w:p>
        </w:tc>
        <w:tc>
          <w:tcPr>
            <w:tcW w:w="0" w:type="auto"/>
            <w:vAlign w:val="bottom"/>
          </w:tcPr>
          <w:p w:rsidR="00A511D0" w:rsidRPr="00833BF2" w:rsidRDefault="00A511D0" w:rsidP="00ED7A80">
            <w:r>
              <w:rPr>
                <w:rFonts w:ascii="Calibri" w:hAnsi="Calibri"/>
                <w:color w:val="000000"/>
              </w:rPr>
              <w:t>3</w:t>
            </w:r>
          </w:p>
        </w:tc>
        <w:tc>
          <w:tcPr>
            <w:tcW w:w="0" w:type="auto"/>
            <w:vAlign w:val="bottom"/>
          </w:tcPr>
          <w:p w:rsidR="00A511D0" w:rsidRPr="00833BF2" w:rsidRDefault="00A511D0" w:rsidP="00ED7A80">
            <w:r>
              <w:rPr>
                <w:rFonts w:ascii="Calibri" w:hAnsi="Calibri"/>
                <w:color w:val="00B050"/>
              </w:rPr>
              <w:t>24</w:t>
            </w:r>
          </w:p>
        </w:tc>
        <w:tc>
          <w:tcPr>
            <w:tcW w:w="0" w:type="auto"/>
          </w:tcPr>
          <w:p w:rsidR="00A511D0" w:rsidRPr="00833BF2" w:rsidRDefault="00A511D0" w:rsidP="00551C10">
            <w:r>
              <w:rPr>
                <w:rFonts w:ascii="Calibri" w:hAnsi="Calibri"/>
                <w:color w:val="000000"/>
              </w:rPr>
              <w:t>This is a key issue to tackle and can be done via testing various ini</w:t>
            </w:r>
            <w:r w:rsidR="0090423A">
              <w:rPr>
                <w:rFonts w:ascii="Calibri" w:hAnsi="Calibri"/>
                <w:color w:val="000000"/>
              </w:rPr>
              <w:t>ti</w:t>
            </w:r>
            <w:r>
              <w:rPr>
                <w:rFonts w:ascii="Calibri" w:hAnsi="Calibri"/>
                <w:color w:val="000000"/>
              </w:rPr>
              <w:t>atives + better collaboration between stakeholders.</w:t>
            </w:r>
          </w:p>
        </w:tc>
      </w:tr>
      <w:tr w:rsidR="00707DE1" w:rsidRPr="00833BF2" w:rsidTr="00551C10">
        <w:trPr>
          <w:trHeight w:val="3000"/>
        </w:trPr>
        <w:tc>
          <w:tcPr>
            <w:tcW w:w="0" w:type="auto"/>
            <w:hideMark/>
          </w:tcPr>
          <w:p w:rsidR="00A511D0" w:rsidRPr="00833BF2" w:rsidRDefault="00A511D0" w:rsidP="00ED7A80">
            <w:r w:rsidRPr="00833BF2">
              <w:t> </w:t>
            </w:r>
          </w:p>
        </w:tc>
        <w:tc>
          <w:tcPr>
            <w:tcW w:w="0" w:type="auto"/>
            <w:hideMark/>
          </w:tcPr>
          <w:p w:rsidR="00A511D0" w:rsidRPr="00833BF2" w:rsidRDefault="00A511D0" w:rsidP="00ED7A80">
            <w:r w:rsidRPr="00833BF2">
              <w:t>Lack of customised support for women</w:t>
            </w:r>
          </w:p>
        </w:tc>
        <w:tc>
          <w:tcPr>
            <w:tcW w:w="0" w:type="auto"/>
            <w:hideMark/>
          </w:tcPr>
          <w:p w:rsidR="00A511D0" w:rsidRDefault="00A511D0" w:rsidP="00ED7A80">
            <w:r w:rsidRPr="00833BF2">
              <w:t>No IT systems to provide real-time monitoring &amp; feedback for lifestyle programmes?</w:t>
            </w:r>
          </w:p>
          <w:p w:rsidR="00A511D0" w:rsidRDefault="00A511D0" w:rsidP="00ED7A80"/>
          <w:p w:rsidR="00A511D0" w:rsidRPr="00833BF2" w:rsidRDefault="00A511D0" w:rsidP="00ED7A80">
            <w:r w:rsidRPr="00833BF2">
              <w:t>No dedicated PCOS allied health staff</w:t>
            </w:r>
          </w:p>
        </w:tc>
        <w:tc>
          <w:tcPr>
            <w:tcW w:w="0" w:type="auto"/>
            <w:vAlign w:val="bottom"/>
          </w:tcPr>
          <w:p w:rsidR="00A511D0" w:rsidRPr="00833BF2" w:rsidRDefault="00A511D0" w:rsidP="00ED7A80">
            <w:r>
              <w:rPr>
                <w:rFonts w:ascii="Calibri" w:hAnsi="Calibri"/>
                <w:color w:val="000000"/>
              </w:rPr>
              <w:t>2</w:t>
            </w:r>
          </w:p>
        </w:tc>
        <w:tc>
          <w:tcPr>
            <w:tcW w:w="0" w:type="auto"/>
            <w:vAlign w:val="bottom"/>
          </w:tcPr>
          <w:p w:rsidR="00A511D0" w:rsidRPr="00833BF2" w:rsidRDefault="00A511D0" w:rsidP="00ED7A80">
            <w:r>
              <w:rPr>
                <w:rFonts w:ascii="Calibri" w:hAnsi="Calibri"/>
                <w:color w:val="000000"/>
              </w:rPr>
              <w:t>2</w:t>
            </w:r>
          </w:p>
        </w:tc>
        <w:tc>
          <w:tcPr>
            <w:tcW w:w="0" w:type="auto"/>
            <w:vAlign w:val="bottom"/>
          </w:tcPr>
          <w:p w:rsidR="00A511D0" w:rsidRPr="00833BF2" w:rsidRDefault="00A511D0" w:rsidP="00ED7A80">
            <w:r>
              <w:rPr>
                <w:rFonts w:ascii="Calibri" w:hAnsi="Calibri"/>
                <w:color w:val="000000"/>
              </w:rPr>
              <w:t>3</w:t>
            </w:r>
          </w:p>
        </w:tc>
        <w:tc>
          <w:tcPr>
            <w:tcW w:w="0" w:type="auto"/>
            <w:vAlign w:val="bottom"/>
          </w:tcPr>
          <w:p w:rsidR="00A511D0" w:rsidRPr="00833BF2" w:rsidRDefault="00A511D0" w:rsidP="00ED7A80">
            <w:r>
              <w:rPr>
                <w:rFonts w:ascii="Calibri" w:hAnsi="Calibri"/>
                <w:color w:val="00B050"/>
              </w:rPr>
              <w:t>18</w:t>
            </w:r>
          </w:p>
        </w:tc>
        <w:tc>
          <w:tcPr>
            <w:tcW w:w="0" w:type="auto"/>
          </w:tcPr>
          <w:p w:rsidR="00A511D0" w:rsidRPr="00833BF2" w:rsidRDefault="00A511D0" w:rsidP="00551C10">
            <w:r>
              <w:rPr>
                <w:rFonts w:ascii="Calibri" w:hAnsi="Calibri"/>
                <w:color w:val="000000"/>
              </w:rPr>
              <w:t>For the 'seriousness' factor it's unclear how customisation may improve outcomes. However, through testing various initiatives, we may be able to determine how important this factor is.</w:t>
            </w:r>
          </w:p>
        </w:tc>
      </w:tr>
      <w:tr w:rsidR="00707DE1" w:rsidRPr="00833BF2" w:rsidTr="00551C10">
        <w:trPr>
          <w:trHeight w:val="1200"/>
        </w:trPr>
        <w:tc>
          <w:tcPr>
            <w:tcW w:w="0" w:type="auto"/>
            <w:hideMark/>
          </w:tcPr>
          <w:p w:rsidR="00A511D0" w:rsidRPr="00833BF2" w:rsidRDefault="00A511D0" w:rsidP="00ED7A80">
            <w:r w:rsidRPr="00833BF2">
              <w:t>Processes (integration)</w:t>
            </w:r>
          </w:p>
        </w:tc>
        <w:tc>
          <w:tcPr>
            <w:tcW w:w="0" w:type="auto"/>
            <w:hideMark/>
          </w:tcPr>
          <w:p w:rsidR="00A511D0" w:rsidRPr="00833BF2" w:rsidRDefault="00A511D0" w:rsidP="00ED7A80">
            <w:r w:rsidRPr="00833BF2">
              <w:t>No collaboration with Health Promotion Board to promote healthier lifestyles for fertility</w:t>
            </w:r>
          </w:p>
        </w:tc>
        <w:tc>
          <w:tcPr>
            <w:tcW w:w="0" w:type="auto"/>
            <w:hideMark/>
          </w:tcPr>
          <w:p w:rsidR="00A511D0" w:rsidRDefault="00A511D0" w:rsidP="00ED7A80">
            <w:r w:rsidRPr="00833BF2">
              <w:t>Physicians feel the issue is too complex for HPB to be involved with?</w:t>
            </w:r>
          </w:p>
          <w:p w:rsidR="00A511D0" w:rsidRDefault="00A511D0" w:rsidP="00ED7A80"/>
          <w:p w:rsidR="00A511D0" w:rsidRDefault="00A511D0" w:rsidP="00ED7A80">
            <w:r w:rsidRPr="00833BF2">
              <w:lastRenderedPageBreak/>
              <w:t>PCOS &amp; lifestyle is not a priority?</w:t>
            </w:r>
          </w:p>
          <w:p w:rsidR="00A511D0" w:rsidRDefault="00A511D0" w:rsidP="00ED7A80"/>
          <w:p w:rsidR="00A511D0" w:rsidRDefault="00A511D0" w:rsidP="00ED7A80">
            <w:r w:rsidRPr="00833BF2">
              <w:t>No financial incentive to move PCOS patients into a preventive health domain?</w:t>
            </w:r>
          </w:p>
          <w:p w:rsidR="00A511D0" w:rsidRDefault="00A511D0" w:rsidP="00ED7A80"/>
          <w:p w:rsidR="00A511D0" w:rsidRPr="00833BF2" w:rsidRDefault="00A511D0" w:rsidP="00ED7A80">
            <w:r w:rsidRPr="00833BF2">
              <w:t>The link between lifestyle &amp; fertility isn't on the HPB's radar?</w:t>
            </w:r>
          </w:p>
        </w:tc>
        <w:tc>
          <w:tcPr>
            <w:tcW w:w="0" w:type="auto"/>
            <w:vAlign w:val="bottom"/>
          </w:tcPr>
          <w:p w:rsidR="00A511D0" w:rsidRPr="00833BF2" w:rsidRDefault="00A511D0" w:rsidP="00ED7A80">
            <w:r>
              <w:rPr>
                <w:rFonts w:ascii="Calibri" w:hAnsi="Calibri"/>
                <w:color w:val="000000"/>
              </w:rPr>
              <w:lastRenderedPageBreak/>
              <w:t>2</w:t>
            </w:r>
          </w:p>
        </w:tc>
        <w:tc>
          <w:tcPr>
            <w:tcW w:w="0" w:type="auto"/>
            <w:vAlign w:val="bottom"/>
          </w:tcPr>
          <w:p w:rsidR="00A511D0" w:rsidRPr="00833BF2" w:rsidRDefault="00A511D0" w:rsidP="00ED7A80">
            <w:r>
              <w:rPr>
                <w:rFonts w:ascii="Calibri" w:hAnsi="Calibri"/>
                <w:color w:val="000000"/>
              </w:rPr>
              <w:t>2</w:t>
            </w:r>
          </w:p>
        </w:tc>
        <w:tc>
          <w:tcPr>
            <w:tcW w:w="0" w:type="auto"/>
            <w:vAlign w:val="bottom"/>
          </w:tcPr>
          <w:p w:rsidR="00A511D0" w:rsidRPr="00833BF2" w:rsidRDefault="00A511D0" w:rsidP="00ED7A80">
            <w:r>
              <w:rPr>
                <w:rFonts w:ascii="Calibri" w:hAnsi="Calibri"/>
                <w:color w:val="000000"/>
              </w:rPr>
              <w:t>3</w:t>
            </w:r>
          </w:p>
        </w:tc>
        <w:tc>
          <w:tcPr>
            <w:tcW w:w="0" w:type="auto"/>
            <w:vAlign w:val="bottom"/>
          </w:tcPr>
          <w:p w:rsidR="00A511D0" w:rsidRPr="00833BF2" w:rsidRDefault="00A511D0" w:rsidP="00ED7A80">
            <w:r>
              <w:rPr>
                <w:rFonts w:ascii="Calibri" w:hAnsi="Calibri"/>
                <w:color w:val="00B050"/>
              </w:rPr>
              <w:t>18</w:t>
            </w:r>
          </w:p>
        </w:tc>
        <w:tc>
          <w:tcPr>
            <w:tcW w:w="0" w:type="auto"/>
          </w:tcPr>
          <w:p w:rsidR="00A511D0" w:rsidRPr="00833BF2" w:rsidRDefault="00A511D0" w:rsidP="00551C10">
            <w:r>
              <w:rPr>
                <w:rFonts w:ascii="Calibri" w:hAnsi="Calibri"/>
                <w:color w:val="000000"/>
              </w:rPr>
              <w:t>This is a key issue to tackle to maintain continuity of care and community support for healthier lifestyles + better collaboration between stakeholders.</w:t>
            </w:r>
          </w:p>
        </w:tc>
      </w:tr>
      <w:tr w:rsidR="00707DE1" w:rsidRPr="00833BF2" w:rsidTr="00551C10">
        <w:trPr>
          <w:trHeight w:val="1200"/>
        </w:trPr>
        <w:tc>
          <w:tcPr>
            <w:tcW w:w="0" w:type="auto"/>
            <w:hideMark/>
          </w:tcPr>
          <w:p w:rsidR="00A511D0" w:rsidRPr="00833BF2" w:rsidRDefault="00A511D0" w:rsidP="00ED7A80">
            <w:r w:rsidRPr="00833BF2">
              <w:lastRenderedPageBreak/>
              <w:t> </w:t>
            </w:r>
          </w:p>
        </w:tc>
        <w:tc>
          <w:tcPr>
            <w:tcW w:w="0" w:type="auto"/>
            <w:hideMark/>
          </w:tcPr>
          <w:p w:rsidR="00A511D0" w:rsidRPr="00833BF2" w:rsidRDefault="00A511D0" w:rsidP="00ED7A80">
            <w:r w:rsidRPr="00833BF2">
              <w:t>No collaboration between KKH IVF Clinic &amp; the SGH Lifestyle Clinic to facilitate lifestyle management</w:t>
            </w:r>
          </w:p>
        </w:tc>
        <w:tc>
          <w:tcPr>
            <w:tcW w:w="0" w:type="auto"/>
            <w:hideMark/>
          </w:tcPr>
          <w:p w:rsidR="00A511D0" w:rsidRDefault="00A511D0" w:rsidP="00ED7A80">
            <w:r w:rsidRPr="00833BF2">
              <w:t>Institutional barriers?</w:t>
            </w:r>
          </w:p>
          <w:p w:rsidR="00A511D0" w:rsidRDefault="00A511D0" w:rsidP="00ED7A80"/>
          <w:p w:rsidR="00A511D0" w:rsidRPr="00833BF2" w:rsidRDefault="00A511D0" w:rsidP="00ED7A80">
            <w:r w:rsidRPr="00833BF2">
              <w:t>No coordinated lifestyle management programme for PCOS women</w:t>
            </w:r>
          </w:p>
        </w:tc>
        <w:tc>
          <w:tcPr>
            <w:tcW w:w="0" w:type="auto"/>
            <w:vAlign w:val="bottom"/>
          </w:tcPr>
          <w:p w:rsidR="00A511D0" w:rsidRPr="00833BF2" w:rsidRDefault="00A511D0" w:rsidP="00ED7A80">
            <w:r>
              <w:rPr>
                <w:rFonts w:ascii="Calibri" w:hAnsi="Calibri"/>
                <w:color w:val="000000"/>
              </w:rPr>
              <w:t>2</w:t>
            </w:r>
          </w:p>
        </w:tc>
        <w:tc>
          <w:tcPr>
            <w:tcW w:w="0" w:type="auto"/>
            <w:vAlign w:val="bottom"/>
          </w:tcPr>
          <w:p w:rsidR="00A511D0" w:rsidRPr="00833BF2" w:rsidRDefault="00A511D0" w:rsidP="00ED7A80">
            <w:r>
              <w:rPr>
                <w:rFonts w:ascii="Calibri" w:hAnsi="Calibri"/>
                <w:color w:val="000000"/>
              </w:rPr>
              <w:t>3</w:t>
            </w:r>
          </w:p>
        </w:tc>
        <w:tc>
          <w:tcPr>
            <w:tcW w:w="0" w:type="auto"/>
            <w:vAlign w:val="bottom"/>
          </w:tcPr>
          <w:p w:rsidR="00A511D0" w:rsidRPr="00833BF2" w:rsidRDefault="00A511D0" w:rsidP="00ED7A80">
            <w:r>
              <w:rPr>
                <w:rFonts w:ascii="Calibri" w:hAnsi="Calibri"/>
                <w:color w:val="000000"/>
              </w:rPr>
              <w:t>3</w:t>
            </w:r>
          </w:p>
        </w:tc>
        <w:tc>
          <w:tcPr>
            <w:tcW w:w="0" w:type="auto"/>
            <w:vAlign w:val="bottom"/>
          </w:tcPr>
          <w:p w:rsidR="00A511D0" w:rsidRPr="00833BF2" w:rsidRDefault="00A511D0" w:rsidP="00ED7A80">
            <w:r>
              <w:rPr>
                <w:rFonts w:ascii="Calibri" w:hAnsi="Calibri"/>
                <w:color w:val="00B050"/>
              </w:rPr>
              <w:t>24</w:t>
            </w:r>
          </w:p>
        </w:tc>
        <w:tc>
          <w:tcPr>
            <w:tcW w:w="0" w:type="auto"/>
          </w:tcPr>
          <w:p w:rsidR="00A511D0" w:rsidRPr="00833BF2" w:rsidRDefault="00A511D0" w:rsidP="00551C10">
            <w:r>
              <w:rPr>
                <w:rFonts w:ascii="Calibri" w:hAnsi="Calibri"/>
                <w:color w:val="000000"/>
              </w:rPr>
              <w:t>This is a key issue to tackle to maintain continuity of care and community support for healthier lifestyles + better collaboration between stakeholders.</w:t>
            </w:r>
          </w:p>
        </w:tc>
      </w:tr>
      <w:tr w:rsidR="00707DE1" w:rsidRPr="00833BF2" w:rsidTr="00551C10">
        <w:trPr>
          <w:trHeight w:val="1800"/>
        </w:trPr>
        <w:tc>
          <w:tcPr>
            <w:tcW w:w="0" w:type="auto"/>
            <w:hideMark/>
          </w:tcPr>
          <w:p w:rsidR="00A511D0" w:rsidRPr="00833BF2" w:rsidRDefault="00A511D0" w:rsidP="00ED7A80">
            <w:r w:rsidRPr="00833BF2">
              <w:t> </w:t>
            </w:r>
          </w:p>
        </w:tc>
        <w:tc>
          <w:tcPr>
            <w:tcW w:w="0" w:type="auto"/>
            <w:hideMark/>
          </w:tcPr>
          <w:p w:rsidR="00A511D0" w:rsidRPr="00833BF2" w:rsidRDefault="00A511D0" w:rsidP="00ED7A80">
            <w:r w:rsidRPr="00833BF2">
              <w:t>No clear coordination process between physicians &amp; allied health staff at KKH to enhance lifestyle management programmes</w:t>
            </w:r>
          </w:p>
        </w:tc>
        <w:tc>
          <w:tcPr>
            <w:tcW w:w="0" w:type="auto"/>
            <w:hideMark/>
          </w:tcPr>
          <w:p w:rsidR="00A511D0" w:rsidRDefault="00A511D0" w:rsidP="00ED7A80">
            <w:r w:rsidRPr="00833BF2">
              <w:t>No management support for a collaborative programme?</w:t>
            </w:r>
          </w:p>
          <w:p w:rsidR="00A511D0" w:rsidRDefault="00A511D0" w:rsidP="00ED7A80"/>
          <w:p w:rsidR="00A511D0" w:rsidRPr="00833BF2" w:rsidRDefault="00A511D0" w:rsidP="00ED7A80">
            <w:r w:rsidRPr="00833BF2">
              <w:t>'Silos' between professions?</w:t>
            </w:r>
          </w:p>
        </w:tc>
        <w:tc>
          <w:tcPr>
            <w:tcW w:w="0" w:type="auto"/>
            <w:vAlign w:val="bottom"/>
          </w:tcPr>
          <w:p w:rsidR="00A511D0" w:rsidRPr="00833BF2" w:rsidRDefault="00A511D0" w:rsidP="00ED7A80">
            <w:r>
              <w:rPr>
                <w:rFonts w:ascii="Calibri" w:hAnsi="Calibri"/>
                <w:color w:val="000000"/>
              </w:rPr>
              <w:t>2</w:t>
            </w:r>
          </w:p>
        </w:tc>
        <w:tc>
          <w:tcPr>
            <w:tcW w:w="0" w:type="auto"/>
            <w:vAlign w:val="bottom"/>
          </w:tcPr>
          <w:p w:rsidR="00A511D0" w:rsidRPr="00833BF2" w:rsidRDefault="00A511D0" w:rsidP="00ED7A80">
            <w:r>
              <w:rPr>
                <w:rFonts w:ascii="Calibri" w:hAnsi="Calibri"/>
                <w:color w:val="000000"/>
              </w:rPr>
              <w:t>3</w:t>
            </w:r>
          </w:p>
        </w:tc>
        <w:tc>
          <w:tcPr>
            <w:tcW w:w="0" w:type="auto"/>
            <w:vAlign w:val="bottom"/>
          </w:tcPr>
          <w:p w:rsidR="00A511D0" w:rsidRPr="00833BF2" w:rsidRDefault="00A511D0" w:rsidP="00ED7A80">
            <w:r>
              <w:rPr>
                <w:rFonts w:ascii="Calibri" w:hAnsi="Calibri"/>
                <w:color w:val="000000"/>
              </w:rPr>
              <w:t>3</w:t>
            </w:r>
          </w:p>
        </w:tc>
        <w:tc>
          <w:tcPr>
            <w:tcW w:w="0" w:type="auto"/>
            <w:vAlign w:val="bottom"/>
          </w:tcPr>
          <w:p w:rsidR="00A511D0" w:rsidRPr="00833BF2" w:rsidRDefault="00A511D0" w:rsidP="00ED7A80">
            <w:r>
              <w:rPr>
                <w:rFonts w:ascii="Calibri" w:hAnsi="Calibri"/>
                <w:color w:val="00B050"/>
              </w:rPr>
              <w:t>24</w:t>
            </w:r>
          </w:p>
        </w:tc>
        <w:tc>
          <w:tcPr>
            <w:tcW w:w="0" w:type="auto"/>
          </w:tcPr>
          <w:p w:rsidR="00A511D0" w:rsidRPr="00833BF2" w:rsidRDefault="00A511D0" w:rsidP="00551C10">
            <w:r>
              <w:rPr>
                <w:rFonts w:ascii="Calibri" w:hAnsi="Calibri"/>
                <w:color w:val="000000"/>
              </w:rPr>
              <w:t>This is a key issue to tackle to maintain continuity of care and community support for healthier lifestyles + better collaboration between stakeholders.</w:t>
            </w:r>
          </w:p>
        </w:tc>
      </w:tr>
      <w:tr w:rsidR="00707DE1" w:rsidRPr="00833BF2" w:rsidTr="00551C10">
        <w:trPr>
          <w:trHeight w:val="158"/>
        </w:trPr>
        <w:tc>
          <w:tcPr>
            <w:tcW w:w="0" w:type="auto"/>
            <w:hideMark/>
          </w:tcPr>
          <w:p w:rsidR="00A511D0" w:rsidRPr="00833BF2" w:rsidRDefault="00A511D0" w:rsidP="00ED7A80">
            <w:r w:rsidRPr="00833BF2">
              <w:t> </w:t>
            </w:r>
          </w:p>
        </w:tc>
        <w:tc>
          <w:tcPr>
            <w:tcW w:w="0" w:type="auto"/>
            <w:hideMark/>
          </w:tcPr>
          <w:p w:rsidR="00A511D0" w:rsidRPr="00833BF2" w:rsidRDefault="00A511D0" w:rsidP="00ED7A80">
            <w:r w:rsidRPr="00833BF2">
              <w:t>No collaboration between KKH IVF Clinic &amp; Polyclinics to facilitate lifestyle management</w:t>
            </w:r>
          </w:p>
        </w:tc>
        <w:tc>
          <w:tcPr>
            <w:tcW w:w="0" w:type="auto"/>
            <w:hideMark/>
          </w:tcPr>
          <w:p w:rsidR="00A511D0" w:rsidRDefault="00A511D0" w:rsidP="00ED7A80">
            <w:r w:rsidRPr="00833BF2">
              <w:t>No management support for a collaborative programme?</w:t>
            </w:r>
          </w:p>
          <w:p w:rsidR="00A511D0" w:rsidRDefault="00A511D0" w:rsidP="00ED7A80"/>
          <w:p w:rsidR="00A511D0" w:rsidRPr="00833BF2" w:rsidRDefault="00A511D0" w:rsidP="00ED7A80">
            <w:r w:rsidRPr="00833BF2">
              <w:t>'Silos' between institutions?</w:t>
            </w:r>
          </w:p>
        </w:tc>
        <w:tc>
          <w:tcPr>
            <w:tcW w:w="0" w:type="auto"/>
            <w:vAlign w:val="bottom"/>
          </w:tcPr>
          <w:p w:rsidR="00A511D0" w:rsidRPr="00833BF2" w:rsidRDefault="00A511D0" w:rsidP="00ED7A80">
            <w:r>
              <w:rPr>
                <w:rFonts w:ascii="Calibri" w:hAnsi="Calibri"/>
                <w:color w:val="000000"/>
              </w:rPr>
              <w:t>2</w:t>
            </w:r>
          </w:p>
        </w:tc>
        <w:tc>
          <w:tcPr>
            <w:tcW w:w="0" w:type="auto"/>
            <w:vAlign w:val="bottom"/>
          </w:tcPr>
          <w:p w:rsidR="00A511D0" w:rsidRPr="00833BF2" w:rsidRDefault="00A511D0" w:rsidP="00ED7A80">
            <w:r>
              <w:rPr>
                <w:rFonts w:ascii="Calibri" w:hAnsi="Calibri"/>
                <w:color w:val="000000"/>
              </w:rPr>
              <w:t>3</w:t>
            </w:r>
          </w:p>
        </w:tc>
        <w:tc>
          <w:tcPr>
            <w:tcW w:w="0" w:type="auto"/>
            <w:vAlign w:val="bottom"/>
          </w:tcPr>
          <w:p w:rsidR="00A511D0" w:rsidRPr="00833BF2" w:rsidRDefault="00A511D0" w:rsidP="00ED7A80">
            <w:r>
              <w:rPr>
                <w:rFonts w:ascii="Calibri" w:hAnsi="Calibri"/>
                <w:color w:val="000000"/>
              </w:rPr>
              <w:t>3</w:t>
            </w:r>
          </w:p>
        </w:tc>
        <w:tc>
          <w:tcPr>
            <w:tcW w:w="0" w:type="auto"/>
            <w:vAlign w:val="bottom"/>
          </w:tcPr>
          <w:p w:rsidR="00A511D0" w:rsidRPr="00833BF2" w:rsidRDefault="00A511D0" w:rsidP="00ED7A80">
            <w:r>
              <w:rPr>
                <w:rFonts w:ascii="Calibri" w:hAnsi="Calibri"/>
                <w:color w:val="00B050"/>
              </w:rPr>
              <w:t>24</w:t>
            </w:r>
          </w:p>
        </w:tc>
        <w:tc>
          <w:tcPr>
            <w:tcW w:w="0" w:type="auto"/>
          </w:tcPr>
          <w:p w:rsidR="00A511D0" w:rsidRPr="00833BF2" w:rsidRDefault="00A511D0" w:rsidP="00551C10">
            <w:r>
              <w:rPr>
                <w:rFonts w:ascii="Calibri" w:hAnsi="Calibri"/>
                <w:color w:val="000000"/>
              </w:rPr>
              <w:t>This is a key issue to tackle to maintain continuity of care and community support for healthier lifestyles + better collaboration between stakeholders.</w:t>
            </w:r>
          </w:p>
        </w:tc>
      </w:tr>
      <w:tr w:rsidR="00707DE1" w:rsidRPr="00833BF2" w:rsidTr="00551C10">
        <w:trPr>
          <w:trHeight w:val="1200"/>
        </w:trPr>
        <w:tc>
          <w:tcPr>
            <w:tcW w:w="0" w:type="auto"/>
            <w:hideMark/>
          </w:tcPr>
          <w:p w:rsidR="00A511D0" w:rsidRPr="00833BF2" w:rsidRDefault="00A511D0" w:rsidP="00ED7A80">
            <w:r w:rsidRPr="00833BF2">
              <w:t>Promotion</w:t>
            </w:r>
          </w:p>
        </w:tc>
        <w:tc>
          <w:tcPr>
            <w:tcW w:w="0" w:type="auto"/>
            <w:hideMark/>
          </w:tcPr>
          <w:p w:rsidR="00A511D0" w:rsidRPr="00833BF2" w:rsidRDefault="00A511D0" w:rsidP="00ED7A80">
            <w:r w:rsidRPr="00833BF2">
              <w:t>Patients perceive medical procedures as 1st line treatments in SG, rather than lifestyle or other 'non-invasive' factors</w:t>
            </w:r>
          </w:p>
        </w:tc>
        <w:tc>
          <w:tcPr>
            <w:tcW w:w="0" w:type="auto"/>
            <w:hideMark/>
          </w:tcPr>
          <w:p w:rsidR="00A511D0" w:rsidRPr="00833BF2" w:rsidRDefault="00A511D0" w:rsidP="00ED7A80">
            <w:r w:rsidRPr="00833BF2">
              <w:t>Medical procedures are regularly promoted in media, including IVF</w:t>
            </w:r>
          </w:p>
        </w:tc>
        <w:tc>
          <w:tcPr>
            <w:tcW w:w="0" w:type="auto"/>
            <w:vAlign w:val="bottom"/>
          </w:tcPr>
          <w:p w:rsidR="00A511D0" w:rsidRPr="00833BF2" w:rsidRDefault="00A511D0" w:rsidP="00ED7A80">
            <w:r>
              <w:rPr>
                <w:rFonts w:ascii="Calibri" w:hAnsi="Calibri"/>
                <w:color w:val="000000"/>
              </w:rPr>
              <w:t>2</w:t>
            </w:r>
          </w:p>
        </w:tc>
        <w:tc>
          <w:tcPr>
            <w:tcW w:w="0" w:type="auto"/>
            <w:vAlign w:val="bottom"/>
          </w:tcPr>
          <w:p w:rsidR="00A511D0" w:rsidRPr="00833BF2" w:rsidRDefault="00A511D0" w:rsidP="00ED7A80">
            <w:r>
              <w:rPr>
                <w:rFonts w:ascii="Calibri" w:hAnsi="Calibri"/>
                <w:color w:val="000000"/>
              </w:rPr>
              <w:t>2</w:t>
            </w:r>
          </w:p>
        </w:tc>
        <w:tc>
          <w:tcPr>
            <w:tcW w:w="0" w:type="auto"/>
            <w:vAlign w:val="bottom"/>
          </w:tcPr>
          <w:p w:rsidR="00A511D0" w:rsidRPr="00833BF2" w:rsidRDefault="00A511D0" w:rsidP="00ED7A80">
            <w:r>
              <w:rPr>
                <w:rFonts w:ascii="Calibri" w:hAnsi="Calibri"/>
                <w:color w:val="000000"/>
              </w:rPr>
              <w:t>1</w:t>
            </w:r>
          </w:p>
        </w:tc>
        <w:tc>
          <w:tcPr>
            <w:tcW w:w="0" w:type="auto"/>
            <w:vAlign w:val="bottom"/>
          </w:tcPr>
          <w:p w:rsidR="00A511D0" w:rsidRPr="00833BF2" w:rsidRDefault="00A511D0" w:rsidP="00ED7A80">
            <w:r>
              <w:rPr>
                <w:rFonts w:ascii="Calibri" w:hAnsi="Calibri"/>
                <w:color w:val="000000"/>
              </w:rPr>
              <w:t>6</w:t>
            </w:r>
          </w:p>
        </w:tc>
        <w:tc>
          <w:tcPr>
            <w:tcW w:w="0" w:type="auto"/>
          </w:tcPr>
          <w:p w:rsidR="00A511D0" w:rsidRPr="00833BF2" w:rsidRDefault="00A511D0" w:rsidP="00551C10">
            <w:r>
              <w:rPr>
                <w:rFonts w:ascii="Calibri" w:hAnsi="Calibri"/>
                <w:color w:val="000000"/>
              </w:rPr>
              <w:t>Tackling this issue may require longer term initiatives. There are no clear shorter term initiatives that may change this practice within the SG context.</w:t>
            </w:r>
          </w:p>
        </w:tc>
      </w:tr>
      <w:tr w:rsidR="00707DE1" w:rsidRPr="00833BF2" w:rsidTr="00551C10">
        <w:trPr>
          <w:trHeight w:val="600"/>
        </w:trPr>
        <w:tc>
          <w:tcPr>
            <w:tcW w:w="0" w:type="auto"/>
            <w:hideMark/>
          </w:tcPr>
          <w:p w:rsidR="00A511D0" w:rsidRPr="00833BF2" w:rsidRDefault="00A511D0" w:rsidP="00ED7A80">
            <w:r w:rsidRPr="00833BF2">
              <w:lastRenderedPageBreak/>
              <w:t> </w:t>
            </w:r>
          </w:p>
        </w:tc>
        <w:tc>
          <w:tcPr>
            <w:tcW w:w="0" w:type="auto"/>
            <w:hideMark/>
          </w:tcPr>
          <w:p w:rsidR="00A511D0" w:rsidRPr="00833BF2" w:rsidRDefault="00A511D0" w:rsidP="00ED7A80">
            <w:r w:rsidRPr="00833BF2">
              <w:t>Lifestyle management is delivered within an IVF Clinic setting</w:t>
            </w:r>
          </w:p>
        </w:tc>
        <w:tc>
          <w:tcPr>
            <w:tcW w:w="0" w:type="auto"/>
            <w:hideMark/>
          </w:tcPr>
          <w:p w:rsidR="00A511D0" w:rsidRPr="00833BF2" w:rsidRDefault="00A511D0" w:rsidP="00ED7A80">
            <w:r w:rsidRPr="00833BF2">
              <w:t>Is there a conflict of interest?</w:t>
            </w:r>
          </w:p>
        </w:tc>
        <w:tc>
          <w:tcPr>
            <w:tcW w:w="0" w:type="auto"/>
            <w:vAlign w:val="bottom"/>
          </w:tcPr>
          <w:p w:rsidR="00A511D0" w:rsidRPr="00833BF2" w:rsidRDefault="00A511D0" w:rsidP="00ED7A80">
            <w:r>
              <w:rPr>
                <w:rFonts w:ascii="Calibri" w:hAnsi="Calibri"/>
                <w:color w:val="000000"/>
              </w:rPr>
              <w:t>3</w:t>
            </w:r>
          </w:p>
        </w:tc>
        <w:tc>
          <w:tcPr>
            <w:tcW w:w="0" w:type="auto"/>
            <w:vAlign w:val="bottom"/>
          </w:tcPr>
          <w:p w:rsidR="00A511D0" w:rsidRPr="00833BF2" w:rsidRDefault="00A511D0" w:rsidP="00ED7A80">
            <w:r>
              <w:rPr>
                <w:rFonts w:ascii="Calibri" w:hAnsi="Calibri"/>
                <w:color w:val="000000"/>
              </w:rPr>
              <w:t>1</w:t>
            </w:r>
          </w:p>
        </w:tc>
        <w:tc>
          <w:tcPr>
            <w:tcW w:w="0" w:type="auto"/>
            <w:vAlign w:val="bottom"/>
          </w:tcPr>
          <w:p w:rsidR="00A511D0" w:rsidRPr="00833BF2" w:rsidRDefault="00A511D0" w:rsidP="00ED7A80">
            <w:r>
              <w:rPr>
                <w:rFonts w:ascii="Calibri" w:hAnsi="Calibri"/>
                <w:color w:val="000000"/>
              </w:rPr>
              <w:t>0</w:t>
            </w:r>
          </w:p>
        </w:tc>
        <w:tc>
          <w:tcPr>
            <w:tcW w:w="0" w:type="auto"/>
            <w:vAlign w:val="bottom"/>
          </w:tcPr>
          <w:p w:rsidR="00A511D0" w:rsidRPr="00833BF2" w:rsidRDefault="00A511D0" w:rsidP="00ED7A80">
            <w:r>
              <w:rPr>
                <w:rFonts w:ascii="Calibri" w:hAnsi="Calibri"/>
                <w:color w:val="000000"/>
              </w:rPr>
              <w:t>0</w:t>
            </w:r>
          </w:p>
        </w:tc>
        <w:tc>
          <w:tcPr>
            <w:tcW w:w="0" w:type="auto"/>
          </w:tcPr>
          <w:p w:rsidR="00A511D0" w:rsidRPr="00833BF2" w:rsidRDefault="00A511D0" w:rsidP="00551C10">
            <w:r>
              <w:rPr>
                <w:rFonts w:ascii="Calibri" w:hAnsi="Calibri"/>
                <w:color w:val="000000"/>
              </w:rPr>
              <w:t>No initiative can tackle this issue.</w:t>
            </w:r>
          </w:p>
        </w:tc>
      </w:tr>
      <w:tr w:rsidR="00707DE1" w:rsidRPr="00833BF2" w:rsidTr="00551C10">
        <w:trPr>
          <w:trHeight w:val="1800"/>
        </w:trPr>
        <w:tc>
          <w:tcPr>
            <w:tcW w:w="0" w:type="auto"/>
            <w:hideMark/>
          </w:tcPr>
          <w:p w:rsidR="00A511D0" w:rsidRPr="00833BF2" w:rsidRDefault="00A511D0" w:rsidP="00ED7A80">
            <w:r w:rsidRPr="00833BF2">
              <w:t> </w:t>
            </w:r>
          </w:p>
        </w:tc>
        <w:tc>
          <w:tcPr>
            <w:tcW w:w="0" w:type="auto"/>
            <w:hideMark/>
          </w:tcPr>
          <w:p w:rsidR="00A511D0" w:rsidRPr="00833BF2" w:rsidRDefault="00A511D0" w:rsidP="00ED7A80">
            <w:r w:rsidRPr="00833BF2">
              <w:t>Poor promotion of lifestyle management</w:t>
            </w:r>
          </w:p>
        </w:tc>
        <w:tc>
          <w:tcPr>
            <w:tcW w:w="0" w:type="auto"/>
            <w:hideMark/>
          </w:tcPr>
          <w:p w:rsidR="00A511D0" w:rsidRDefault="00A511D0" w:rsidP="00ED7A80">
            <w:r w:rsidRPr="00833BF2">
              <w:t>Lack of lifestyle management 'package'</w:t>
            </w:r>
          </w:p>
          <w:p w:rsidR="00A511D0" w:rsidRDefault="00A511D0" w:rsidP="00ED7A80"/>
          <w:p w:rsidR="00A511D0" w:rsidRPr="00833BF2" w:rsidRDefault="00A511D0" w:rsidP="00ED7A80">
            <w:r w:rsidRPr="00833BF2">
              <w:t>Lack of collaboration with PCOS support groups in SG? (if there are any)</w:t>
            </w:r>
          </w:p>
        </w:tc>
        <w:tc>
          <w:tcPr>
            <w:tcW w:w="0" w:type="auto"/>
            <w:vAlign w:val="bottom"/>
          </w:tcPr>
          <w:p w:rsidR="00A511D0" w:rsidRPr="00833BF2" w:rsidRDefault="00A511D0" w:rsidP="00ED7A80">
            <w:r>
              <w:rPr>
                <w:rFonts w:ascii="Calibri" w:hAnsi="Calibri"/>
                <w:color w:val="000000"/>
              </w:rPr>
              <w:t>2</w:t>
            </w:r>
          </w:p>
        </w:tc>
        <w:tc>
          <w:tcPr>
            <w:tcW w:w="0" w:type="auto"/>
            <w:vAlign w:val="bottom"/>
          </w:tcPr>
          <w:p w:rsidR="00A511D0" w:rsidRPr="00833BF2" w:rsidRDefault="00A511D0" w:rsidP="00ED7A80">
            <w:r>
              <w:rPr>
                <w:rFonts w:ascii="Calibri" w:hAnsi="Calibri"/>
                <w:color w:val="000000"/>
              </w:rPr>
              <w:t>2</w:t>
            </w:r>
          </w:p>
        </w:tc>
        <w:tc>
          <w:tcPr>
            <w:tcW w:w="0" w:type="auto"/>
            <w:vAlign w:val="bottom"/>
          </w:tcPr>
          <w:p w:rsidR="00A511D0" w:rsidRPr="00833BF2" w:rsidRDefault="00A511D0" w:rsidP="00ED7A80">
            <w:r>
              <w:rPr>
                <w:rFonts w:ascii="Calibri" w:hAnsi="Calibri"/>
                <w:color w:val="000000"/>
              </w:rPr>
              <w:t>2</w:t>
            </w:r>
          </w:p>
        </w:tc>
        <w:tc>
          <w:tcPr>
            <w:tcW w:w="0" w:type="auto"/>
            <w:vAlign w:val="bottom"/>
          </w:tcPr>
          <w:p w:rsidR="00A511D0" w:rsidRPr="00833BF2" w:rsidRDefault="00A511D0" w:rsidP="00ED7A80">
            <w:r>
              <w:rPr>
                <w:rFonts w:ascii="Calibri" w:hAnsi="Calibri"/>
                <w:color w:val="000000"/>
              </w:rPr>
              <w:t>12</w:t>
            </w:r>
          </w:p>
        </w:tc>
        <w:tc>
          <w:tcPr>
            <w:tcW w:w="0" w:type="auto"/>
          </w:tcPr>
          <w:p w:rsidR="00A511D0" w:rsidRPr="00833BF2" w:rsidRDefault="00A511D0" w:rsidP="00551C10">
            <w:r>
              <w:rPr>
                <w:rFonts w:ascii="Calibri" w:hAnsi="Calibri"/>
                <w:color w:val="000000"/>
              </w:rPr>
              <w:t>The seriousness of this issue is unclear as to how it affects lifestyle management of PCOS women. However, it may provide a more favourable environment in which to pursue and comply with lifestyle management regimes.</w:t>
            </w:r>
          </w:p>
        </w:tc>
      </w:tr>
      <w:tr w:rsidR="00707DE1" w:rsidRPr="00833BF2" w:rsidTr="00551C10">
        <w:trPr>
          <w:trHeight w:val="600"/>
        </w:trPr>
        <w:tc>
          <w:tcPr>
            <w:tcW w:w="0" w:type="auto"/>
            <w:hideMark/>
          </w:tcPr>
          <w:p w:rsidR="00A511D0" w:rsidRPr="00833BF2" w:rsidRDefault="00A511D0" w:rsidP="00ED7A80">
            <w:r w:rsidRPr="00833BF2">
              <w:t>Price</w:t>
            </w:r>
          </w:p>
        </w:tc>
        <w:tc>
          <w:tcPr>
            <w:tcW w:w="0" w:type="auto"/>
            <w:hideMark/>
          </w:tcPr>
          <w:p w:rsidR="00A511D0" w:rsidRPr="00833BF2" w:rsidRDefault="00A511D0" w:rsidP="00ED7A80">
            <w:r w:rsidRPr="00833BF2">
              <w:t>Clear financial outlays communicated for IVF treatment</w:t>
            </w:r>
          </w:p>
        </w:tc>
        <w:tc>
          <w:tcPr>
            <w:tcW w:w="0" w:type="auto"/>
            <w:hideMark/>
          </w:tcPr>
          <w:p w:rsidR="00A511D0" w:rsidRDefault="00A511D0" w:rsidP="00ED7A80">
            <w:r w:rsidRPr="00833BF2">
              <w:t>Explicit MOH policies &amp; costings</w:t>
            </w:r>
          </w:p>
          <w:p w:rsidR="00A511D0" w:rsidRDefault="00A511D0" w:rsidP="00ED7A80"/>
          <w:p w:rsidR="00A511D0" w:rsidRPr="00833BF2" w:rsidRDefault="00A511D0" w:rsidP="00ED7A80">
            <w:r w:rsidRPr="00833BF2">
              <w:t>Explicit hospital costs</w:t>
            </w:r>
          </w:p>
        </w:tc>
        <w:tc>
          <w:tcPr>
            <w:tcW w:w="0" w:type="auto"/>
            <w:vAlign w:val="bottom"/>
          </w:tcPr>
          <w:p w:rsidR="00A511D0" w:rsidRPr="00833BF2" w:rsidRDefault="00A511D0" w:rsidP="00ED7A80">
            <w:r>
              <w:rPr>
                <w:rFonts w:ascii="Calibri" w:hAnsi="Calibri"/>
                <w:color w:val="000000"/>
              </w:rPr>
              <w:t>3</w:t>
            </w:r>
          </w:p>
        </w:tc>
        <w:tc>
          <w:tcPr>
            <w:tcW w:w="0" w:type="auto"/>
            <w:vAlign w:val="bottom"/>
          </w:tcPr>
          <w:p w:rsidR="00A511D0" w:rsidRPr="00833BF2" w:rsidRDefault="00A511D0" w:rsidP="00ED7A80">
            <w:r>
              <w:rPr>
                <w:rFonts w:ascii="Calibri" w:hAnsi="Calibri"/>
                <w:color w:val="000000"/>
              </w:rPr>
              <w:t>3</w:t>
            </w:r>
          </w:p>
        </w:tc>
        <w:tc>
          <w:tcPr>
            <w:tcW w:w="0" w:type="auto"/>
            <w:vAlign w:val="bottom"/>
          </w:tcPr>
          <w:p w:rsidR="00A511D0" w:rsidRPr="00833BF2" w:rsidRDefault="00A511D0" w:rsidP="00ED7A80">
            <w:r>
              <w:rPr>
                <w:rFonts w:ascii="Calibri" w:hAnsi="Calibri"/>
                <w:color w:val="000000"/>
              </w:rPr>
              <w:t>0</w:t>
            </w:r>
          </w:p>
        </w:tc>
        <w:tc>
          <w:tcPr>
            <w:tcW w:w="0" w:type="auto"/>
            <w:vAlign w:val="bottom"/>
          </w:tcPr>
          <w:p w:rsidR="00A511D0" w:rsidRPr="00833BF2" w:rsidRDefault="00A511D0" w:rsidP="00ED7A80">
            <w:r>
              <w:rPr>
                <w:rFonts w:ascii="Calibri" w:hAnsi="Calibri"/>
                <w:color w:val="000000"/>
              </w:rPr>
              <w:t>0</w:t>
            </w:r>
          </w:p>
        </w:tc>
        <w:tc>
          <w:tcPr>
            <w:tcW w:w="0" w:type="auto"/>
          </w:tcPr>
          <w:p w:rsidR="00A511D0" w:rsidRPr="00833BF2" w:rsidRDefault="00A511D0" w:rsidP="00551C10">
            <w:r>
              <w:rPr>
                <w:rFonts w:ascii="Calibri" w:hAnsi="Calibri"/>
                <w:color w:val="000000"/>
              </w:rPr>
              <w:t>Nothing to be done for this issue.</w:t>
            </w:r>
          </w:p>
        </w:tc>
      </w:tr>
      <w:tr w:rsidR="00707DE1" w:rsidRPr="00833BF2" w:rsidTr="00551C10">
        <w:trPr>
          <w:trHeight w:val="2400"/>
        </w:trPr>
        <w:tc>
          <w:tcPr>
            <w:tcW w:w="0" w:type="auto"/>
            <w:hideMark/>
          </w:tcPr>
          <w:p w:rsidR="00A511D0" w:rsidRPr="00833BF2" w:rsidRDefault="00A511D0" w:rsidP="00ED7A80">
            <w:r w:rsidRPr="00833BF2">
              <w:t> </w:t>
            </w:r>
          </w:p>
        </w:tc>
        <w:tc>
          <w:tcPr>
            <w:tcW w:w="0" w:type="auto"/>
            <w:hideMark/>
          </w:tcPr>
          <w:p w:rsidR="00A511D0" w:rsidRPr="00833BF2" w:rsidRDefault="00A511D0" w:rsidP="00ED7A80">
            <w:r w:rsidRPr="00833BF2">
              <w:t>Unclear financial outlays for lifestyle management</w:t>
            </w:r>
          </w:p>
        </w:tc>
        <w:tc>
          <w:tcPr>
            <w:tcW w:w="0" w:type="auto"/>
            <w:hideMark/>
          </w:tcPr>
          <w:p w:rsidR="00A511D0" w:rsidRDefault="00A511D0" w:rsidP="00ED7A80">
            <w:r w:rsidRPr="00833BF2">
              <w:t>It is relatively more expensive to eat salads &amp; other 'healthy' foods compared to traditional cuisines</w:t>
            </w:r>
          </w:p>
          <w:p w:rsidR="00A511D0" w:rsidRDefault="00A511D0" w:rsidP="00ED7A80"/>
          <w:p w:rsidR="00A511D0" w:rsidRDefault="00A511D0" w:rsidP="00ED7A80">
            <w:r w:rsidRPr="00833BF2">
              <w:t>No coordinated lifestyle management programme makes it hard to calculate costs</w:t>
            </w:r>
          </w:p>
          <w:p w:rsidR="00A511D0" w:rsidRDefault="00A511D0" w:rsidP="00ED7A80"/>
          <w:p w:rsidR="00A511D0" w:rsidRDefault="00A511D0" w:rsidP="00ED7A80">
            <w:r w:rsidRPr="00833BF2">
              <w:t>The variability of the time to 'success' of lifestyle treatments make it difficult to estimate costs</w:t>
            </w:r>
          </w:p>
          <w:p w:rsidR="00A511D0" w:rsidRDefault="00A511D0" w:rsidP="00ED7A80"/>
          <w:p w:rsidR="00A511D0" w:rsidRPr="00833BF2" w:rsidRDefault="00A511D0" w:rsidP="00ED7A80">
            <w:r w:rsidRPr="00833BF2">
              <w:t>The variability of the time to 'success' of lifestyle treatments make it difficult to estimate costs</w:t>
            </w:r>
          </w:p>
        </w:tc>
        <w:tc>
          <w:tcPr>
            <w:tcW w:w="0" w:type="auto"/>
            <w:vAlign w:val="bottom"/>
          </w:tcPr>
          <w:p w:rsidR="00A511D0" w:rsidRPr="00833BF2" w:rsidRDefault="00A511D0" w:rsidP="00ED7A80">
            <w:r>
              <w:rPr>
                <w:rFonts w:ascii="Calibri" w:hAnsi="Calibri"/>
                <w:color w:val="000000"/>
              </w:rPr>
              <w:t>2</w:t>
            </w:r>
          </w:p>
        </w:tc>
        <w:tc>
          <w:tcPr>
            <w:tcW w:w="0" w:type="auto"/>
            <w:vAlign w:val="bottom"/>
          </w:tcPr>
          <w:p w:rsidR="00A511D0" w:rsidRPr="00833BF2" w:rsidRDefault="00A511D0" w:rsidP="00ED7A80">
            <w:r>
              <w:rPr>
                <w:rFonts w:ascii="Calibri" w:hAnsi="Calibri"/>
                <w:color w:val="000000"/>
              </w:rPr>
              <w:t>2</w:t>
            </w:r>
          </w:p>
        </w:tc>
        <w:tc>
          <w:tcPr>
            <w:tcW w:w="0" w:type="auto"/>
            <w:vAlign w:val="bottom"/>
          </w:tcPr>
          <w:p w:rsidR="00A511D0" w:rsidRPr="00833BF2" w:rsidRDefault="00A511D0" w:rsidP="00ED7A80">
            <w:r>
              <w:rPr>
                <w:rFonts w:ascii="Calibri" w:hAnsi="Calibri"/>
                <w:color w:val="000000"/>
              </w:rPr>
              <w:t>2</w:t>
            </w:r>
          </w:p>
        </w:tc>
        <w:tc>
          <w:tcPr>
            <w:tcW w:w="0" w:type="auto"/>
            <w:vAlign w:val="bottom"/>
          </w:tcPr>
          <w:p w:rsidR="00A511D0" w:rsidRPr="00833BF2" w:rsidRDefault="00A511D0" w:rsidP="00ED7A80">
            <w:r>
              <w:rPr>
                <w:rFonts w:ascii="Calibri" w:hAnsi="Calibri"/>
                <w:color w:val="000000"/>
              </w:rPr>
              <w:t>12</w:t>
            </w:r>
          </w:p>
        </w:tc>
        <w:tc>
          <w:tcPr>
            <w:tcW w:w="0" w:type="auto"/>
          </w:tcPr>
          <w:p w:rsidR="00A511D0" w:rsidRPr="00833BF2" w:rsidRDefault="00A511D0" w:rsidP="00551C10">
            <w:r>
              <w:rPr>
                <w:rFonts w:ascii="Calibri" w:hAnsi="Calibri"/>
                <w:color w:val="000000"/>
              </w:rPr>
              <w:t>It's unclear if accurate figures for financial outlays for lifestyle management are communicated to patients (effectiveness factor). It's also unclear how much weighting patients will give to this information in the face of other factors and risks/benefits (seriousness factor). It's also unclear how many patients would consider lifestyle costs an issue (size factor).</w:t>
            </w:r>
          </w:p>
        </w:tc>
      </w:tr>
      <w:tr w:rsidR="00707DE1" w:rsidRPr="00833BF2" w:rsidTr="00551C10">
        <w:trPr>
          <w:trHeight w:val="2700"/>
        </w:trPr>
        <w:tc>
          <w:tcPr>
            <w:tcW w:w="0" w:type="auto"/>
            <w:hideMark/>
          </w:tcPr>
          <w:p w:rsidR="00A511D0" w:rsidRPr="00833BF2" w:rsidRDefault="00A511D0" w:rsidP="00ED7A80">
            <w:r w:rsidRPr="00833BF2">
              <w:lastRenderedPageBreak/>
              <w:t> </w:t>
            </w:r>
          </w:p>
        </w:tc>
        <w:tc>
          <w:tcPr>
            <w:tcW w:w="0" w:type="auto"/>
            <w:hideMark/>
          </w:tcPr>
          <w:p w:rsidR="00A511D0" w:rsidRPr="00833BF2" w:rsidRDefault="00A511D0" w:rsidP="00ED7A80">
            <w:r w:rsidRPr="00833BF2">
              <w:t>Patients weigh up the cost-benefits of immediate ART vs lifestyle management</w:t>
            </w:r>
          </w:p>
        </w:tc>
        <w:tc>
          <w:tcPr>
            <w:tcW w:w="0" w:type="auto"/>
            <w:hideMark/>
          </w:tcPr>
          <w:p w:rsidR="00A511D0" w:rsidRDefault="00A511D0" w:rsidP="00ED7A80">
            <w:r w:rsidRPr="00833BF2">
              <w:t>MOH financial incentive for ART only to 40yrs of age. (financial &amp; time cost-benefit)</w:t>
            </w:r>
          </w:p>
          <w:p w:rsidR="00A511D0" w:rsidRDefault="00A511D0" w:rsidP="00ED7A80"/>
          <w:p w:rsidR="00A511D0" w:rsidRDefault="00A511D0" w:rsidP="00ED7A80">
            <w:r w:rsidRPr="00833BF2">
              <w:t>Lifestyle management can be done 'any time'. (time cost-benefit)</w:t>
            </w:r>
          </w:p>
          <w:p w:rsidR="00A511D0" w:rsidRDefault="00A511D0" w:rsidP="00ED7A80"/>
          <w:p w:rsidR="00A511D0" w:rsidRPr="00833BF2" w:rsidRDefault="00A511D0" w:rsidP="00ED7A80">
            <w:r w:rsidRPr="00833BF2">
              <w:t xml:space="preserve">Patients are having children later in life. There is </w:t>
            </w:r>
            <w:proofErr w:type="gramStart"/>
            <w:r w:rsidRPr="00833BF2">
              <w:t>an urgency</w:t>
            </w:r>
            <w:proofErr w:type="gramEnd"/>
            <w:r w:rsidRPr="00833BF2">
              <w:t xml:space="preserve"> when they do want to have children. They see IVF as a more 'guaranteed' path. (time cost-benefit)</w:t>
            </w:r>
          </w:p>
        </w:tc>
        <w:tc>
          <w:tcPr>
            <w:tcW w:w="0" w:type="auto"/>
            <w:vAlign w:val="bottom"/>
          </w:tcPr>
          <w:p w:rsidR="00A511D0" w:rsidRPr="00833BF2" w:rsidRDefault="00A511D0" w:rsidP="00ED7A80">
            <w:r>
              <w:rPr>
                <w:rFonts w:ascii="Calibri" w:hAnsi="Calibri"/>
                <w:color w:val="000000"/>
              </w:rPr>
              <w:t>2</w:t>
            </w:r>
          </w:p>
        </w:tc>
        <w:tc>
          <w:tcPr>
            <w:tcW w:w="0" w:type="auto"/>
            <w:vAlign w:val="bottom"/>
          </w:tcPr>
          <w:p w:rsidR="00A511D0" w:rsidRPr="00833BF2" w:rsidRDefault="00A511D0" w:rsidP="00ED7A80">
            <w:r>
              <w:rPr>
                <w:rFonts w:ascii="Calibri" w:hAnsi="Calibri"/>
                <w:color w:val="000000"/>
              </w:rPr>
              <w:t>2</w:t>
            </w:r>
          </w:p>
        </w:tc>
        <w:tc>
          <w:tcPr>
            <w:tcW w:w="0" w:type="auto"/>
            <w:vAlign w:val="bottom"/>
          </w:tcPr>
          <w:p w:rsidR="00A511D0" w:rsidRPr="00833BF2" w:rsidRDefault="00A511D0" w:rsidP="00ED7A80">
            <w:r>
              <w:rPr>
                <w:rFonts w:ascii="Calibri" w:hAnsi="Calibri"/>
                <w:color w:val="000000"/>
              </w:rPr>
              <w:t>2</w:t>
            </w:r>
          </w:p>
        </w:tc>
        <w:tc>
          <w:tcPr>
            <w:tcW w:w="0" w:type="auto"/>
            <w:vAlign w:val="bottom"/>
          </w:tcPr>
          <w:p w:rsidR="00A511D0" w:rsidRPr="00833BF2" w:rsidRDefault="00A511D0" w:rsidP="00ED7A80">
            <w:r>
              <w:rPr>
                <w:rFonts w:ascii="Calibri" w:hAnsi="Calibri"/>
                <w:color w:val="000000"/>
              </w:rPr>
              <w:t>12</w:t>
            </w:r>
          </w:p>
        </w:tc>
        <w:tc>
          <w:tcPr>
            <w:tcW w:w="0" w:type="auto"/>
          </w:tcPr>
          <w:p w:rsidR="00A511D0" w:rsidRPr="00833BF2" w:rsidRDefault="00A511D0" w:rsidP="00551C10">
            <w:r>
              <w:rPr>
                <w:rFonts w:ascii="Calibri" w:hAnsi="Calibri"/>
                <w:color w:val="000000"/>
              </w:rPr>
              <w:t>It's unclear if accurate figures for financial outlays for lifestyle management are communicated to patients (effectiveness factor). It's also unclear how much weighting patients will give to this information in the face of other factors and risks/benefits + MOH incentives (seriousness factor). It's also unclear how many patients would consider lifestyle costs an issue (size factor).</w:t>
            </w:r>
          </w:p>
        </w:tc>
      </w:tr>
    </w:tbl>
    <w:p w:rsidR="004C6B54" w:rsidRDefault="00551C10" w:rsidP="00ED7A80">
      <w:r>
        <w:t>NOTES:</w:t>
      </w:r>
    </w:p>
    <w:p w:rsidR="00551C10" w:rsidRDefault="00551C10" w:rsidP="00ED7A80">
      <w:r>
        <w:t>Scoring: 3 = Yes, 2 = Maybe, 1 = No.</w:t>
      </w:r>
    </w:p>
    <w:p w:rsidR="00551C10" w:rsidRDefault="00551C10" w:rsidP="00551C10">
      <w:r>
        <w:t>Size: refers to size of the problem for PCOS women</w:t>
      </w:r>
    </w:p>
    <w:p w:rsidR="00551C10" w:rsidRDefault="00551C10" w:rsidP="00551C10">
      <w:r>
        <w:t xml:space="preserve">Seriousness: refers to the urgency, demand, economic impact, </w:t>
      </w:r>
      <w:proofErr w:type="spellStart"/>
      <w:r>
        <w:t>QoL</w:t>
      </w:r>
      <w:proofErr w:type="spellEnd"/>
      <w:r>
        <w:t xml:space="preserve"> impact, and adverse health outcomes of this issue for PCOS women</w:t>
      </w:r>
    </w:p>
    <w:p w:rsidR="00551C10" w:rsidRDefault="00551C10" w:rsidP="00551C10">
      <w:r>
        <w:t>Effectiveness: refers to the predicted effectiveness of any initiatives on addressing the problem. (Note: Effectiveness is based on the PEARL scores)</w:t>
      </w:r>
    </w:p>
    <w:p w:rsidR="00551C10" w:rsidRPr="00833BF2" w:rsidRDefault="00551C10" w:rsidP="00ED7A80">
      <w:r>
        <w:t>Maximum possible score = 27. Minimum possible score = 0. Median score = 13.5.</w:t>
      </w:r>
    </w:p>
    <w:sectPr w:rsidR="00551C10" w:rsidRPr="00833BF2" w:rsidSect="00833BF2">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D7A80" w:rsidRDefault="00ED7A80">
      <w:pPr>
        <w:spacing w:after="0" w:line="240" w:lineRule="auto"/>
      </w:pPr>
      <w:r>
        <w:separator/>
      </w:r>
    </w:p>
  </w:endnote>
  <w:endnote w:type="continuationSeparator" w:id="0">
    <w:p w:rsidR="00ED7A80" w:rsidRDefault="00ED7A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41255462"/>
      <w:docPartObj>
        <w:docPartGallery w:val="Page Numbers (Bottom of Page)"/>
        <w:docPartUnique/>
      </w:docPartObj>
    </w:sdtPr>
    <w:sdtEndPr/>
    <w:sdtContent>
      <w:sdt>
        <w:sdtPr>
          <w:id w:val="899329915"/>
          <w:docPartObj>
            <w:docPartGallery w:val="Page Numbers (Top of Page)"/>
            <w:docPartUnique/>
          </w:docPartObj>
        </w:sdtPr>
        <w:sdtEndPr/>
        <w:sdtContent>
          <w:p w:rsidR="00ED7A80" w:rsidRDefault="00ED7A80">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90423A">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90423A">
              <w:rPr>
                <w:b/>
                <w:bCs/>
                <w:noProof/>
              </w:rPr>
              <w:t>29</w:t>
            </w:r>
            <w:r>
              <w:rPr>
                <w:b/>
                <w:bCs/>
                <w:sz w:val="24"/>
                <w:szCs w:val="24"/>
              </w:rPr>
              <w:fldChar w:fldCharType="end"/>
            </w:r>
          </w:p>
        </w:sdtContent>
      </w:sdt>
    </w:sdtContent>
  </w:sdt>
  <w:p w:rsidR="00ED7A80" w:rsidRDefault="00ED7A8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D7A80" w:rsidRDefault="00ED7A80">
      <w:pPr>
        <w:spacing w:after="0" w:line="240" w:lineRule="auto"/>
      </w:pPr>
      <w:r>
        <w:separator/>
      </w:r>
    </w:p>
  </w:footnote>
  <w:footnote w:type="continuationSeparator" w:id="0">
    <w:p w:rsidR="00ED7A80" w:rsidRDefault="00ED7A8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D7A80" w:rsidRDefault="00ED7A80">
    <w:pPr>
      <w:pStyle w:val="Header"/>
    </w:pPr>
    <w:r>
      <w:t>PCOS CPG barriers identification in SG paper. Version 201</w:t>
    </w:r>
    <w:r w:rsidR="0090423A">
      <w:t>6-05-27</w:t>
    </w:r>
    <w: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412E"/>
    <w:rsid w:val="000C476D"/>
    <w:rsid w:val="001158BC"/>
    <w:rsid w:val="001B2FE9"/>
    <w:rsid w:val="00243A58"/>
    <w:rsid w:val="00337E99"/>
    <w:rsid w:val="00395A6A"/>
    <w:rsid w:val="003A080E"/>
    <w:rsid w:val="003A1562"/>
    <w:rsid w:val="00486E3E"/>
    <w:rsid w:val="004A76AA"/>
    <w:rsid w:val="004C6B54"/>
    <w:rsid w:val="004F36C9"/>
    <w:rsid w:val="00525FC2"/>
    <w:rsid w:val="00545560"/>
    <w:rsid w:val="00551C10"/>
    <w:rsid w:val="005553E2"/>
    <w:rsid w:val="00583F56"/>
    <w:rsid w:val="0060412E"/>
    <w:rsid w:val="00604339"/>
    <w:rsid w:val="0063220E"/>
    <w:rsid w:val="006B05C8"/>
    <w:rsid w:val="006D1D4B"/>
    <w:rsid w:val="00707DE1"/>
    <w:rsid w:val="00803A52"/>
    <w:rsid w:val="00833BF2"/>
    <w:rsid w:val="00845AAB"/>
    <w:rsid w:val="00864622"/>
    <w:rsid w:val="008C1AE9"/>
    <w:rsid w:val="0090423A"/>
    <w:rsid w:val="00962A25"/>
    <w:rsid w:val="009E6D2D"/>
    <w:rsid w:val="00A511D0"/>
    <w:rsid w:val="00B376BE"/>
    <w:rsid w:val="00C00993"/>
    <w:rsid w:val="00C222B8"/>
    <w:rsid w:val="00CE3125"/>
    <w:rsid w:val="00D44055"/>
    <w:rsid w:val="00D83C24"/>
    <w:rsid w:val="00E306D9"/>
    <w:rsid w:val="00E722A3"/>
    <w:rsid w:val="00E9566F"/>
    <w:rsid w:val="00ED7A80"/>
    <w:rsid w:val="00FE464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41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0412E"/>
    <w:pPr>
      <w:tabs>
        <w:tab w:val="center" w:pos="4513"/>
        <w:tab w:val="right" w:pos="9026"/>
      </w:tabs>
      <w:spacing w:after="0" w:line="240" w:lineRule="auto"/>
    </w:pPr>
  </w:style>
  <w:style w:type="character" w:customStyle="1" w:styleId="HeaderChar">
    <w:name w:val="Header Char"/>
    <w:basedOn w:val="DefaultParagraphFont"/>
    <w:link w:val="Header"/>
    <w:uiPriority w:val="99"/>
    <w:rsid w:val="0060412E"/>
  </w:style>
  <w:style w:type="paragraph" w:styleId="Footer">
    <w:name w:val="footer"/>
    <w:basedOn w:val="Normal"/>
    <w:link w:val="FooterChar"/>
    <w:uiPriority w:val="99"/>
    <w:unhideWhenUsed/>
    <w:rsid w:val="006041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60412E"/>
  </w:style>
  <w:style w:type="paragraph" w:styleId="Caption">
    <w:name w:val="caption"/>
    <w:basedOn w:val="Normal"/>
    <w:next w:val="Normal"/>
    <w:uiPriority w:val="35"/>
    <w:unhideWhenUsed/>
    <w:qFormat/>
    <w:rsid w:val="0060412E"/>
    <w:pPr>
      <w:spacing w:line="240" w:lineRule="auto"/>
    </w:pPr>
    <w:rPr>
      <w:b/>
      <w:bCs/>
      <w:color w:val="4F81BD" w:themeColor="accent1"/>
      <w:sz w:val="18"/>
      <w:szCs w:val="18"/>
    </w:rPr>
  </w:style>
  <w:style w:type="table" w:styleId="TableGrid">
    <w:name w:val="Table Grid"/>
    <w:basedOn w:val="TableNormal"/>
    <w:uiPriority w:val="59"/>
    <w:rsid w:val="006041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041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0412E"/>
    <w:rPr>
      <w:rFonts w:ascii="Tahoma" w:hAnsi="Tahoma" w:cs="Tahoma"/>
      <w:sz w:val="16"/>
      <w:szCs w:val="16"/>
    </w:rPr>
  </w:style>
  <w:style w:type="character" w:styleId="Hyperlink">
    <w:name w:val="Hyperlink"/>
    <w:basedOn w:val="DefaultParagraphFont"/>
    <w:uiPriority w:val="99"/>
    <w:semiHidden/>
    <w:unhideWhenUsed/>
    <w:rsid w:val="00833BF2"/>
    <w:rPr>
      <w:color w:val="0000FF"/>
      <w:u w:val="single"/>
    </w:rPr>
  </w:style>
  <w:style w:type="character" w:styleId="FollowedHyperlink">
    <w:name w:val="FollowedHyperlink"/>
    <w:basedOn w:val="DefaultParagraphFont"/>
    <w:uiPriority w:val="99"/>
    <w:semiHidden/>
    <w:unhideWhenUsed/>
    <w:rsid w:val="00833BF2"/>
    <w:rPr>
      <w:color w:val="800080"/>
      <w:u w:val="single"/>
    </w:rPr>
  </w:style>
  <w:style w:type="paragraph" w:customStyle="1" w:styleId="xl65">
    <w:name w:val="xl65"/>
    <w:basedOn w:val="Normal"/>
    <w:rsid w:val="00833BF2"/>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6">
    <w:name w:val="xl66"/>
    <w:basedOn w:val="Normal"/>
    <w:rsid w:val="00833BF2"/>
    <w:pPr>
      <w:shd w:val="clear" w:color="000000" w:fill="FDE9D9"/>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7">
    <w:name w:val="xl67"/>
    <w:basedOn w:val="Normal"/>
    <w:rsid w:val="00833BF2"/>
    <w:pPr>
      <w:shd w:val="clear" w:color="000000" w:fill="FDE9D9"/>
      <w:spacing w:before="100" w:beforeAutospacing="1" w:after="100" w:afterAutospacing="1" w:line="240" w:lineRule="auto"/>
      <w:jc w:val="center"/>
    </w:pPr>
    <w:rPr>
      <w:rFonts w:ascii="Times New Roman" w:eastAsia="Times New Roman" w:hAnsi="Times New Roman" w:cs="Times New Roman"/>
      <w:b/>
      <w:bCs/>
      <w:sz w:val="24"/>
      <w:szCs w:val="24"/>
      <w:lang w:eastAsia="en-AU"/>
    </w:rPr>
  </w:style>
  <w:style w:type="paragraph" w:customStyle="1" w:styleId="xl68">
    <w:name w:val="xl68"/>
    <w:basedOn w:val="Normal"/>
    <w:rsid w:val="00833BF2"/>
    <w:pPr>
      <w:spacing w:before="100" w:beforeAutospacing="1" w:after="100" w:afterAutospacing="1" w:line="240" w:lineRule="auto"/>
      <w:jc w:val="center"/>
    </w:pPr>
    <w:rPr>
      <w:rFonts w:ascii="Times New Roman" w:eastAsia="Times New Roman" w:hAnsi="Times New Roman" w:cs="Times New Roman"/>
      <w:b/>
      <w:bCs/>
      <w:sz w:val="24"/>
      <w:szCs w:val="24"/>
      <w:lang w:eastAsia="en-AU"/>
    </w:rPr>
  </w:style>
  <w:style w:type="paragraph" w:customStyle="1" w:styleId="xl69">
    <w:name w:val="xl69"/>
    <w:basedOn w:val="Normal"/>
    <w:rsid w:val="00833BF2"/>
    <w:pPr>
      <w:spacing w:before="100" w:beforeAutospacing="1" w:after="100" w:afterAutospacing="1" w:line="240" w:lineRule="auto"/>
      <w:jc w:val="center"/>
    </w:pPr>
    <w:rPr>
      <w:rFonts w:ascii="Times New Roman" w:eastAsia="Times New Roman" w:hAnsi="Times New Roman" w:cs="Times New Roman"/>
      <w:b/>
      <w:bCs/>
      <w:sz w:val="24"/>
      <w:szCs w:val="24"/>
      <w:lang w:eastAsia="en-AU"/>
    </w:rPr>
  </w:style>
  <w:style w:type="paragraph" w:customStyle="1" w:styleId="xl70">
    <w:name w:val="xl70"/>
    <w:basedOn w:val="Normal"/>
    <w:rsid w:val="00833BF2"/>
    <w:pPr>
      <w:spacing w:before="100" w:beforeAutospacing="1" w:after="100" w:afterAutospacing="1" w:line="240" w:lineRule="auto"/>
    </w:pPr>
    <w:rPr>
      <w:rFonts w:ascii="Times New Roman" w:eastAsia="Times New Roman" w:hAnsi="Times New Roman" w:cs="Times New Roman"/>
      <w:b/>
      <w:bCs/>
      <w:sz w:val="24"/>
      <w:szCs w:val="24"/>
      <w:lang w:eastAsia="en-AU"/>
    </w:rPr>
  </w:style>
  <w:style w:type="paragraph" w:customStyle="1" w:styleId="xl71">
    <w:name w:val="xl71"/>
    <w:basedOn w:val="Normal"/>
    <w:rsid w:val="00833BF2"/>
    <w:pPr>
      <w:spacing w:before="100" w:beforeAutospacing="1" w:after="100" w:afterAutospacing="1" w:line="240" w:lineRule="auto"/>
    </w:pPr>
    <w:rPr>
      <w:rFonts w:ascii="Times New Roman" w:eastAsia="Times New Roman" w:hAnsi="Times New Roman" w:cs="Times New Roman"/>
      <w:color w:val="FF0000"/>
      <w:sz w:val="24"/>
      <w:szCs w:val="24"/>
      <w:lang w:eastAsia="en-AU"/>
    </w:rPr>
  </w:style>
  <w:style w:type="paragraph" w:customStyle="1" w:styleId="xl72">
    <w:name w:val="xl72"/>
    <w:basedOn w:val="Normal"/>
    <w:rsid w:val="00833BF2"/>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3">
    <w:name w:val="xl73"/>
    <w:basedOn w:val="Normal"/>
    <w:rsid w:val="00833BF2"/>
    <w:pPr>
      <w:spacing w:before="100" w:beforeAutospacing="1" w:after="100" w:afterAutospacing="1" w:line="240" w:lineRule="auto"/>
    </w:pPr>
    <w:rPr>
      <w:rFonts w:ascii="Times New Roman" w:eastAsia="Times New Roman" w:hAnsi="Times New Roman" w:cs="Times New Roman"/>
      <w:color w:val="FFC000"/>
      <w:sz w:val="24"/>
      <w:szCs w:val="24"/>
      <w:lang w:eastAsia="en-AU"/>
    </w:rPr>
  </w:style>
  <w:style w:type="paragraph" w:customStyle="1" w:styleId="xl74">
    <w:name w:val="xl74"/>
    <w:basedOn w:val="Normal"/>
    <w:rsid w:val="00833BF2"/>
    <w:pPr>
      <w:spacing w:before="100" w:beforeAutospacing="1" w:after="100" w:afterAutospacing="1" w:line="240" w:lineRule="auto"/>
    </w:pPr>
    <w:rPr>
      <w:rFonts w:ascii="Times New Roman" w:eastAsia="Times New Roman" w:hAnsi="Times New Roman" w:cs="Times New Roman"/>
      <w:color w:val="00B050"/>
      <w:sz w:val="24"/>
      <w:szCs w:val="24"/>
      <w:lang w:eastAsia="en-AU"/>
    </w:rPr>
  </w:style>
  <w:style w:type="paragraph" w:customStyle="1" w:styleId="xl75">
    <w:name w:val="xl75"/>
    <w:basedOn w:val="Normal"/>
    <w:rsid w:val="00833BF2"/>
    <w:pPr>
      <w:shd w:val="clear" w:color="000000" w:fill="FFFF00"/>
      <w:spacing w:before="100" w:beforeAutospacing="1" w:after="100" w:afterAutospacing="1" w:line="240" w:lineRule="auto"/>
      <w:jc w:val="center"/>
    </w:pPr>
    <w:rPr>
      <w:rFonts w:ascii="Times New Roman" w:eastAsia="Times New Roman" w:hAnsi="Times New Roman" w:cs="Times New Roman"/>
      <w:b/>
      <w:bCs/>
      <w:sz w:val="24"/>
      <w:szCs w:val="24"/>
      <w:lang w:eastAsia="en-AU"/>
    </w:rPr>
  </w:style>
  <w:style w:type="paragraph" w:customStyle="1" w:styleId="xl76">
    <w:name w:val="xl76"/>
    <w:basedOn w:val="Normal"/>
    <w:rsid w:val="00833BF2"/>
    <w:pP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7">
    <w:name w:val="xl77"/>
    <w:basedOn w:val="Normal"/>
    <w:rsid w:val="00833BF2"/>
    <w:pPr>
      <w:shd w:val="clear" w:color="000000" w:fill="FFFF00"/>
      <w:spacing w:before="100" w:beforeAutospacing="1" w:after="100" w:afterAutospacing="1" w:line="240" w:lineRule="auto"/>
    </w:pPr>
    <w:rPr>
      <w:rFonts w:ascii="Times New Roman" w:eastAsia="Times New Roman" w:hAnsi="Times New Roman" w:cs="Times New Roman"/>
      <w:color w:val="00B050"/>
      <w:sz w:val="24"/>
      <w:szCs w:val="24"/>
      <w:lang w:eastAsia="en-AU"/>
    </w:rPr>
  </w:style>
  <w:style w:type="paragraph" w:customStyle="1" w:styleId="xl78">
    <w:name w:val="xl78"/>
    <w:basedOn w:val="Normal"/>
    <w:rsid w:val="00833BF2"/>
    <w:pP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ListParagraph">
    <w:name w:val="List Paragraph"/>
    <w:basedOn w:val="Normal"/>
    <w:uiPriority w:val="34"/>
    <w:qFormat/>
    <w:rsid w:val="0063220E"/>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41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0412E"/>
    <w:pPr>
      <w:tabs>
        <w:tab w:val="center" w:pos="4513"/>
        <w:tab w:val="right" w:pos="9026"/>
      </w:tabs>
      <w:spacing w:after="0" w:line="240" w:lineRule="auto"/>
    </w:pPr>
  </w:style>
  <w:style w:type="character" w:customStyle="1" w:styleId="HeaderChar">
    <w:name w:val="Header Char"/>
    <w:basedOn w:val="DefaultParagraphFont"/>
    <w:link w:val="Header"/>
    <w:uiPriority w:val="99"/>
    <w:rsid w:val="0060412E"/>
  </w:style>
  <w:style w:type="paragraph" w:styleId="Footer">
    <w:name w:val="footer"/>
    <w:basedOn w:val="Normal"/>
    <w:link w:val="FooterChar"/>
    <w:uiPriority w:val="99"/>
    <w:unhideWhenUsed/>
    <w:rsid w:val="006041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60412E"/>
  </w:style>
  <w:style w:type="paragraph" w:styleId="Caption">
    <w:name w:val="caption"/>
    <w:basedOn w:val="Normal"/>
    <w:next w:val="Normal"/>
    <w:uiPriority w:val="35"/>
    <w:unhideWhenUsed/>
    <w:qFormat/>
    <w:rsid w:val="0060412E"/>
    <w:pPr>
      <w:spacing w:line="240" w:lineRule="auto"/>
    </w:pPr>
    <w:rPr>
      <w:b/>
      <w:bCs/>
      <w:color w:val="4F81BD" w:themeColor="accent1"/>
      <w:sz w:val="18"/>
      <w:szCs w:val="18"/>
    </w:rPr>
  </w:style>
  <w:style w:type="table" w:styleId="TableGrid">
    <w:name w:val="Table Grid"/>
    <w:basedOn w:val="TableNormal"/>
    <w:uiPriority w:val="59"/>
    <w:rsid w:val="006041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041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0412E"/>
    <w:rPr>
      <w:rFonts w:ascii="Tahoma" w:hAnsi="Tahoma" w:cs="Tahoma"/>
      <w:sz w:val="16"/>
      <w:szCs w:val="16"/>
    </w:rPr>
  </w:style>
  <w:style w:type="character" w:styleId="Hyperlink">
    <w:name w:val="Hyperlink"/>
    <w:basedOn w:val="DefaultParagraphFont"/>
    <w:uiPriority w:val="99"/>
    <w:semiHidden/>
    <w:unhideWhenUsed/>
    <w:rsid w:val="00833BF2"/>
    <w:rPr>
      <w:color w:val="0000FF"/>
      <w:u w:val="single"/>
    </w:rPr>
  </w:style>
  <w:style w:type="character" w:styleId="FollowedHyperlink">
    <w:name w:val="FollowedHyperlink"/>
    <w:basedOn w:val="DefaultParagraphFont"/>
    <w:uiPriority w:val="99"/>
    <w:semiHidden/>
    <w:unhideWhenUsed/>
    <w:rsid w:val="00833BF2"/>
    <w:rPr>
      <w:color w:val="800080"/>
      <w:u w:val="single"/>
    </w:rPr>
  </w:style>
  <w:style w:type="paragraph" w:customStyle="1" w:styleId="xl65">
    <w:name w:val="xl65"/>
    <w:basedOn w:val="Normal"/>
    <w:rsid w:val="00833BF2"/>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6">
    <w:name w:val="xl66"/>
    <w:basedOn w:val="Normal"/>
    <w:rsid w:val="00833BF2"/>
    <w:pPr>
      <w:shd w:val="clear" w:color="000000" w:fill="FDE9D9"/>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7">
    <w:name w:val="xl67"/>
    <w:basedOn w:val="Normal"/>
    <w:rsid w:val="00833BF2"/>
    <w:pPr>
      <w:shd w:val="clear" w:color="000000" w:fill="FDE9D9"/>
      <w:spacing w:before="100" w:beforeAutospacing="1" w:after="100" w:afterAutospacing="1" w:line="240" w:lineRule="auto"/>
      <w:jc w:val="center"/>
    </w:pPr>
    <w:rPr>
      <w:rFonts w:ascii="Times New Roman" w:eastAsia="Times New Roman" w:hAnsi="Times New Roman" w:cs="Times New Roman"/>
      <w:b/>
      <w:bCs/>
      <w:sz w:val="24"/>
      <w:szCs w:val="24"/>
      <w:lang w:eastAsia="en-AU"/>
    </w:rPr>
  </w:style>
  <w:style w:type="paragraph" w:customStyle="1" w:styleId="xl68">
    <w:name w:val="xl68"/>
    <w:basedOn w:val="Normal"/>
    <w:rsid w:val="00833BF2"/>
    <w:pPr>
      <w:spacing w:before="100" w:beforeAutospacing="1" w:after="100" w:afterAutospacing="1" w:line="240" w:lineRule="auto"/>
      <w:jc w:val="center"/>
    </w:pPr>
    <w:rPr>
      <w:rFonts w:ascii="Times New Roman" w:eastAsia="Times New Roman" w:hAnsi="Times New Roman" w:cs="Times New Roman"/>
      <w:b/>
      <w:bCs/>
      <w:sz w:val="24"/>
      <w:szCs w:val="24"/>
      <w:lang w:eastAsia="en-AU"/>
    </w:rPr>
  </w:style>
  <w:style w:type="paragraph" w:customStyle="1" w:styleId="xl69">
    <w:name w:val="xl69"/>
    <w:basedOn w:val="Normal"/>
    <w:rsid w:val="00833BF2"/>
    <w:pPr>
      <w:spacing w:before="100" w:beforeAutospacing="1" w:after="100" w:afterAutospacing="1" w:line="240" w:lineRule="auto"/>
      <w:jc w:val="center"/>
    </w:pPr>
    <w:rPr>
      <w:rFonts w:ascii="Times New Roman" w:eastAsia="Times New Roman" w:hAnsi="Times New Roman" w:cs="Times New Roman"/>
      <w:b/>
      <w:bCs/>
      <w:sz w:val="24"/>
      <w:szCs w:val="24"/>
      <w:lang w:eastAsia="en-AU"/>
    </w:rPr>
  </w:style>
  <w:style w:type="paragraph" w:customStyle="1" w:styleId="xl70">
    <w:name w:val="xl70"/>
    <w:basedOn w:val="Normal"/>
    <w:rsid w:val="00833BF2"/>
    <w:pPr>
      <w:spacing w:before="100" w:beforeAutospacing="1" w:after="100" w:afterAutospacing="1" w:line="240" w:lineRule="auto"/>
    </w:pPr>
    <w:rPr>
      <w:rFonts w:ascii="Times New Roman" w:eastAsia="Times New Roman" w:hAnsi="Times New Roman" w:cs="Times New Roman"/>
      <w:b/>
      <w:bCs/>
      <w:sz w:val="24"/>
      <w:szCs w:val="24"/>
      <w:lang w:eastAsia="en-AU"/>
    </w:rPr>
  </w:style>
  <w:style w:type="paragraph" w:customStyle="1" w:styleId="xl71">
    <w:name w:val="xl71"/>
    <w:basedOn w:val="Normal"/>
    <w:rsid w:val="00833BF2"/>
    <w:pPr>
      <w:spacing w:before="100" w:beforeAutospacing="1" w:after="100" w:afterAutospacing="1" w:line="240" w:lineRule="auto"/>
    </w:pPr>
    <w:rPr>
      <w:rFonts w:ascii="Times New Roman" w:eastAsia="Times New Roman" w:hAnsi="Times New Roman" w:cs="Times New Roman"/>
      <w:color w:val="FF0000"/>
      <w:sz w:val="24"/>
      <w:szCs w:val="24"/>
      <w:lang w:eastAsia="en-AU"/>
    </w:rPr>
  </w:style>
  <w:style w:type="paragraph" w:customStyle="1" w:styleId="xl72">
    <w:name w:val="xl72"/>
    <w:basedOn w:val="Normal"/>
    <w:rsid w:val="00833BF2"/>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3">
    <w:name w:val="xl73"/>
    <w:basedOn w:val="Normal"/>
    <w:rsid w:val="00833BF2"/>
    <w:pPr>
      <w:spacing w:before="100" w:beforeAutospacing="1" w:after="100" w:afterAutospacing="1" w:line="240" w:lineRule="auto"/>
    </w:pPr>
    <w:rPr>
      <w:rFonts w:ascii="Times New Roman" w:eastAsia="Times New Roman" w:hAnsi="Times New Roman" w:cs="Times New Roman"/>
      <w:color w:val="FFC000"/>
      <w:sz w:val="24"/>
      <w:szCs w:val="24"/>
      <w:lang w:eastAsia="en-AU"/>
    </w:rPr>
  </w:style>
  <w:style w:type="paragraph" w:customStyle="1" w:styleId="xl74">
    <w:name w:val="xl74"/>
    <w:basedOn w:val="Normal"/>
    <w:rsid w:val="00833BF2"/>
    <w:pPr>
      <w:spacing w:before="100" w:beforeAutospacing="1" w:after="100" w:afterAutospacing="1" w:line="240" w:lineRule="auto"/>
    </w:pPr>
    <w:rPr>
      <w:rFonts w:ascii="Times New Roman" w:eastAsia="Times New Roman" w:hAnsi="Times New Roman" w:cs="Times New Roman"/>
      <w:color w:val="00B050"/>
      <w:sz w:val="24"/>
      <w:szCs w:val="24"/>
      <w:lang w:eastAsia="en-AU"/>
    </w:rPr>
  </w:style>
  <w:style w:type="paragraph" w:customStyle="1" w:styleId="xl75">
    <w:name w:val="xl75"/>
    <w:basedOn w:val="Normal"/>
    <w:rsid w:val="00833BF2"/>
    <w:pPr>
      <w:shd w:val="clear" w:color="000000" w:fill="FFFF00"/>
      <w:spacing w:before="100" w:beforeAutospacing="1" w:after="100" w:afterAutospacing="1" w:line="240" w:lineRule="auto"/>
      <w:jc w:val="center"/>
    </w:pPr>
    <w:rPr>
      <w:rFonts w:ascii="Times New Roman" w:eastAsia="Times New Roman" w:hAnsi="Times New Roman" w:cs="Times New Roman"/>
      <w:b/>
      <w:bCs/>
      <w:sz w:val="24"/>
      <w:szCs w:val="24"/>
      <w:lang w:eastAsia="en-AU"/>
    </w:rPr>
  </w:style>
  <w:style w:type="paragraph" w:customStyle="1" w:styleId="xl76">
    <w:name w:val="xl76"/>
    <w:basedOn w:val="Normal"/>
    <w:rsid w:val="00833BF2"/>
    <w:pP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7">
    <w:name w:val="xl77"/>
    <w:basedOn w:val="Normal"/>
    <w:rsid w:val="00833BF2"/>
    <w:pPr>
      <w:shd w:val="clear" w:color="000000" w:fill="FFFF00"/>
      <w:spacing w:before="100" w:beforeAutospacing="1" w:after="100" w:afterAutospacing="1" w:line="240" w:lineRule="auto"/>
    </w:pPr>
    <w:rPr>
      <w:rFonts w:ascii="Times New Roman" w:eastAsia="Times New Roman" w:hAnsi="Times New Roman" w:cs="Times New Roman"/>
      <w:color w:val="00B050"/>
      <w:sz w:val="24"/>
      <w:szCs w:val="24"/>
      <w:lang w:eastAsia="en-AU"/>
    </w:rPr>
  </w:style>
  <w:style w:type="paragraph" w:customStyle="1" w:styleId="xl78">
    <w:name w:val="xl78"/>
    <w:basedOn w:val="Normal"/>
    <w:rsid w:val="00833BF2"/>
    <w:pP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ListParagraph">
    <w:name w:val="List Paragraph"/>
    <w:basedOn w:val="Normal"/>
    <w:uiPriority w:val="34"/>
    <w:qFormat/>
    <w:rsid w:val="0063220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0654046">
      <w:bodyDiv w:val="1"/>
      <w:marLeft w:val="0"/>
      <w:marRight w:val="0"/>
      <w:marTop w:val="0"/>
      <w:marBottom w:val="0"/>
      <w:divBdr>
        <w:top w:val="none" w:sz="0" w:space="0" w:color="auto"/>
        <w:left w:val="none" w:sz="0" w:space="0" w:color="auto"/>
        <w:bottom w:val="none" w:sz="0" w:space="0" w:color="auto"/>
        <w:right w:val="none" w:sz="0" w:space="0" w:color="auto"/>
      </w:divBdr>
    </w:div>
    <w:div w:id="1116413768">
      <w:bodyDiv w:val="1"/>
      <w:marLeft w:val="0"/>
      <w:marRight w:val="0"/>
      <w:marTop w:val="0"/>
      <w:marBottom w:val="0"/>
      <w:divBdr>
        <w:top w:val="none" w:sz="0" w:space="0" w:color="auto"/>
        <w:left w:val="none" w:sz="0" w:space="0" w:color="auto"/>
        <w:bottom w:val="none" w:sz="0" w:space="0" w:color="auto"/>
        <w:right w:val="none" w:sz="0" w:space="0" w:color="auto"/>
      </w:divBdr>
    </w:div>
    <w:div w:id="1369258500">
      <w:bodyDiv w:val="1"/>
      <w:marLeft w:val="0"/>
      <w:marRight w:val="0"/>
      <w:marTop w:val="0"/>
      <w:marBottom w:val="0"/>
      <w:divBdr>
        <w:top w:val="none" w:sz="0" w:space="0" w:color="auto"/>
        <w:left w:val="none" w:sz="0" w:space="0" w:color="auto"/>
        <w:bottom w:val="none" w:sz="0" w:space="0" w:color="auto"/>
        <w:right w:val="none" w:sz="0" w:space="0" w:color="auto"/>
      </w:divBdr>
    </w:div>
    <w:div w:id="14400293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5.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4.jpeg"/><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9</Pages>
  <Words>4463</Words>
  <Characters>25444</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298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nry Ko</dc:creator>
  <cp:lastModifiedBy>Henry Ko</cp:lastModifiedBy>
  <cp:revision>3</cp:revision>
  <dcterms:created xsi:type="dcterms:W3CDTF">2016-05-27T01:20:00Z</dcterms:created>
  <dcterms:modified xsi:type="dcterms:W3CDTF">2016-05-27T01:23:00Z</dcterms:modified>
</cp:coreProperties>
</file>